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4E8CAE" w14:textId="77777777" w:rsidR="00C333EB" w:rsidRPr="00262B93" w:rsidRDefault="00C333EB" w:rsidP="00C333EB">
      <w:pPr>
        <w:rPr>
          <w:lang w:val="en-US"/>
        </w:rPr>
      </w:pPr>
      <w:r w:rsidRPr="00C333EB">
        <w:rPr>
          <w:b/>
          <w:lang w:val="en-US"/>
        </w:rPr>
        <w:t xml:space="preserve">Supplemental Table </w:t>
      </w:r>
      <w:r w:rsidR="00AA36B3">
        <w:rPr>
          <w:b/>
          <w:lang w:val="en-US"/>
        </w:rPr>
        <w:t>3</w:t>
      </w:r>
      <w:r w:rsidR="00D71890">
        <w:rPr>
          <w:b/>
          <w:lang w:val="en-US"/>
        </w:rPr>
        <w:t>.</w:t>
      </w:r>
      <w:r w:rsidRPr="00C333EB">
        <w:rPr>
          <w:b/>
          <w:lang w:val="en-US"/>
        </w:rPr>
        <w:t xml:space="preserve"> Cochrane Risk of Bias assessment</w:t>
      </w:r>
      <w:r w:rsidR="00470D0B">
        <w:rPr>
          <w:b/>
          <w:lang w:val="en-US"/>
        </w:rPr>
        <w:t xml:space="preserve"> </w:t>
      </w:r>
      <w:r w:rsidR="00470D0B" w:rsidRPr="00470D0B">
        <w:rPr>
          <w:lang w:val="en-US"/>
        </w:rPr>
        <w:t>(</w:t>
      </w:r>
      <w:r w:rsidR="00262B93" w:rsidRPr="00262B93">
        <w:rPr>
          <w:rFonts w:cs="Times New Roman"/>
          <w:lang w:val="en-GB"/>
        </w:rPr>
        <w:t xml:space="preserve">Díaz </w:t>
      </w:r>
      <w:proofErr w:type="spellStart"/>
      <w:r w:rsidR="00262B93" w:rsidRPr="00262B93">
        <w:rPr>
          <w:rFonts w:cs="Times New Roman"/>
          <w:lang w:val="en-GB"/>
        </w:rPr>
        <w:t>Agea</w:t>
      </w:r>
      <w:proofErr w:type="spellEnd"/>
      <w:r w:rsidR="00262B93" w:rsidRPr="00262B93">
        <w:rPr>
          <w:rFonts w:cs="Times New Roman"/>
          <w:lang w:val="en-GB"/>
        </w:rPr>
        <w:t xml:space="preserve"> et al. (2018) </w:t>
      </w:r>
      <w:r w:rsidR="00262B93" w:rsidRPr="00262B93">
        <w:rPr>
          <w:lang w:val="en-US"/>
        </w:rPr>
        <w:t xml:space="preserve">and </w:t>
      </w:r>
      <w:r w:rsidR="00262B93" w:rsidRPr="00262B93">
        <w:rPr>
          <w:rFonts w:cs="Times New Roman"/>
          <w:lang w:val="en-US"/>
        </w:rPr>
        <w:t>Najjar et al. (2015)</w:t>
      </w:r>
      <w:r w:rsidR="00262B93" w:rsidRPr="00262B93">
        <w:rPr>
          <w:lang w:val="en-US"/>
        </w:rPr>
        <w:t xml:space="preserve"> e</w:t>
      </w:r>
      <w:r w:rsidR="00470D0B" w:rsidRPr="00262B93">
        <w:rPr>
          <w:lang w:val="en-US"/>
        </w:rPr>
        <w:t>xcluded because of their qualitative design.)</w:t>
      </w:r>
    </w:p>
    <w:p w14:paraId="3F77DF3B" w14:textId="77777777" w:rsidR="002D6CFE" w:rsidRPr="005F5475" w:rsidRDefault="002D6CFE">
      <w:pPr>
        <w:rPr>
          <w:b/>
          <w:sz w:val="20"/>
          <w:szCs w:val="20"/>
          <w:lang w:val="en-US"/>
        </w:rPr>
      </w:pPr>
      <w:r w:rsidRPr="005F5475">
        <w:rPr>
          <w:b/>
          <w:sz w:val="20"/>
          <w:szCs w:val="20"/>
          <w:lang w:val="en-US"/>
        </w:rPr>
        <w:t>Bussard (2018)</w:t>
      </w:r>
    </w:p>
    <w:tbl>
      <w:tblPr>
        <w:tblW w:w="962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392"/>
        <w:gridCol w:w="1495"/>
        <w:gridCol w:w="3608"/>
        <w:gridCol w:w="1125"/>
      </w:tblGrid>
      <w:tr w:rsidR="002D6CFE" w:rsidRPr="00D71890" w14:paraId="209E4B8C" w14:textId="77777777" w:rsidTr="00C8339E">
        <w:trPr>
          <w:cantSplit/>
          <w:tblHeader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BA330" w14:textId="77777777" w:rsidR="002D6CFE" w:rsidRPr="00D71890" w:rsidRDefault="002D6CFE" w:rsidP="00646222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49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D705096" w14:textId="77777777" w:rsidR="002D6CFE" w:rsidRPr="005F5475" w:rsidRDefault="002D6CFE" w:rsidP="00D71890">
            <w:pPr>
              <w:keepNext/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b/>
                <w:sz w:val="20"/>
                <w:szCs w:val="20"/>
                <w:lang w:val="en-US"/>
              </w:rPr>
              <w:t>Risk of bias</w:t>
            </w:r>
          </w:p>
          <w:p w14:paraId="38D076EA" w14:textId="77777777" w:rsidR="002D6CFE" w:rsidRPr="005F5475" w:rsidRDefault="002D6CFE" w:rsidP="00C333EB">
            <w:pPr>
              <w:keepNext/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Low/ High/</w:t>
            </w:r>
            <w:r w:rsidR="00C8339E">
              <w:rPr>
                <w:i/>
                <w:color w:val="808080"/>
                <w:sz w:val="20"/>
                <w:szCs w:val="20"/>
                <w:lang w:val="en-US"/>
              </w:rPr>
              <w:t xml:space="preserve"> </w:t>
            </w: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360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06EC27B" w14:textId="77777777" w:rsidR="002D6CFE" w:rsidRPr="00D71890" w:rsidRDefault="002D6CFE" w:rsidP="00C333EB">
            <w:pPr>
              <w:keepNext/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Support for judgement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427A980" w14:textId="77777777" w:rsidR="002D6CFE" w:rsidRPr="00D71890" w:rsidRDefault="002D6CFE" w:rsidP="00C8339E">
            <w:pPr>
              <w:keepNext/>
              <w:spacing w:after="0" w:line="240" w:lineRule="auto"/>
              <w:rPr>
                <w:i/>
                <w:color w:val="808080"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Location in text</w:t>
            </w:r>
            <w:r w:rsidR="00C8339E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(</w:t>
            </w:r>
            <w:proofErr w:type="spellStart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pg</w:t>
            </w:r>
            <w:proofErr w:type="spellEnd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2D6CFE" w:rsidRPr="005F5475" w14:paraId="675F807C" w14:textId="77777777" w:rsidTr="00C8339E">
        <w:trPr>
          <w:cantSplit/>
          <w:trHeight w:val="500"/>
        </w:trPr>
        <w:tc>
          <w:tcPr>
            <w:tcW w:w="3392" w:type="dxa"/>
            <w:tcBorders>
              <w:top w:val="single" w:sz="4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3C50E9A" w14:textId="77777777" w:rsidR="002D6CFE" w:rsidRPr="005F5475" w:rsidRDefault="002D6CFE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Random sequence generation</w:t>
            </w:r>
          </w:p>
          <w:p w14:paraId="69CE147E" w14:textId="77777777" w:rsidR="002D6CFE" w:rsidRPr="005F5475" w:rsidRDefault="002D6CFE" w:rsidP="00646222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selection bias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50B01" w14:textId="77777777" w:rsidR="002D6CFE" w:rsidRPr="005F5475" w:rsidRDefault="002D6CFE" w:rsidP="00646222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bookmarkStart w:id="0" w:name="Check10"/>
            <w:bookmarkStart w:id="1" w:name="Check11"/>
            <w:bookmarkEnd w:id="0"/>
            <w:bookmarkEnd w:id="1"/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3608" w:type="dxa"/>
            <w:tcBorders>
              <w:left w:val="single" w:sz="4" w:space="0" w:color="auto"/>
            </w:tcBorders>
            <w:shd w:val="clear" w:color="auto" w:fill="auto"/>
          </w:tcPr>
          <w:p w14:paraId="50B3E80C" w14:textId="77777777" w:rsidR="002D6CFE" w:rsidRPr="005F5475" w:rsidRDefault="002D6CFE" w:rsidP="002D6CFE">
            <w:pPr>
              <w:spacing w:before="4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20DA0787" w14:textId="77777777" w:rsidR="002D6CFE" w:rsidRPr="005F5475" w:rsidRDefault="00F43B30" w:rsidP="00646222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106</w:t>
            </w:r>
          </w:p>
        </w:tc>
      </w:tr>
      <w:tr w:rsidR="00F43B30" w:rsidRPr="005F5475" w14:paraId="2B84C49A" w14:textId="77777777" w:rsidTr="00C8339E">
        <w:trPr>
          <w:cantSplit/>
        </w:trPr>
        <w:tc>
          <w:tcPr>
            <w:tcW w:w="3392" w:type="dxa"/>
            <w:tcBorders>
              <w:top w:val="single" w:sz="6" w:space="0" w:color="000000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108F6" w14:textId="77777777" w:rsidR="00F43B30" w:rsidRPr="005F5475" w:rsidRDefault="00F43B30" w:rsidP="00F43B30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Allocation concealment</w:t>
            </w:r>
          </w:p>
          <w:p w14:paraId="4F519F21" w14:textId="77777777" w:rsidR="00F43B30" w:rsidRPr="005F5475" w:rsidRDefault="00F43B30" w:rsidP="00F43B30">
            <w:pPr>
              <w:rPr>
                <w:b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selection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 xml:space="preserve"> bias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2A60F" w14:textId="77777777" w:rsidR="00F43B30" w:rsidRPr="005F5475" w:rsidRDefault="00F43B30" w:rsidP="00F43B30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 xml:space="preserve">High </w:t>
            </w:r>
          </w:p>
        </w:tc>
        <w:tc>
          <w:tcPr>
            <w:tcW w:w="3608" w:type="dxa"/>
            <w:tcBorders>
              <w:left w:val="single" w:sz="4" w:space="0" w:color="auto"/>
            </w:tcBorders>
            <w:shd w:val="clear" w:color="auto" w:fill="auto"/>
          </w:tcPr>
          <w:p w14:paraId="42B94499" w14:textId="77777777" w:rsidR="00F43B30" w:rsidRPr="005F5475" w:rsidRDefault="00F43B30" w:rsidP="00F43B30">
            <w:pPr>
              <w:spacing w:before="4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58896F6E" w14:textId="77777777" w:rsidR="00F43B30" w:rsidRPr="005F5475" w:rsidRDefault="00F43B30" w:rsidP="00F43B30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106</w:t>
            </w:r>
          </w:p>
        </w:tc>
      </w:tr>
      <w:tr w:rsidR="00185461" w:rsidRPr="005F5475" w14:paraId="22818D92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7022B" w14:textId="77777777" w:rsidR="00185461" w:rsidRPr="005F5475" w:rsidRDefault="00185461" w:rsidP="00185461">
            <w:pPr>
              <w:pStyle w:val="Dataentry"/>
              <w:numPr>
                <w:ilvl w:val="0"/>
                <w:numId w:val="0"/>
              </w:numPr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participants and personnel</w:t>
            </w:r>
          </w:p>
          <w:p w14:paraId="339AE445" w14:textId="77777777" w:rsidR="00185461" w:rsidRPr="005F5475" w:rsidRDefault="00185461" w:rsidP="00185461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performance bias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3EAD4" w14:textId="77777777" w:rsidR="00185461" w:rsidRPr="005F5475" w:rsidRDefault="00185461" w:rsidP="00185461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F5475">
              <w:rPr>
                <w:b/>
                <w:bCs/>
                <w:sz w:val="20"/>
                <w:szCs w:val="20"/>
              </w:rPr>
              <w:t>Low</w:t>
            </w:r>
            <w:proofErr w:type="spellEnd"/>
            <w:r w:rsidRPr="005F5475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08" w:type="dxa"/>
            <w:tcBorders>
              <w:left w:val="single" w:sz="4" w:space="0" w:color="auto"/>
            </w:tcBorders>
            <w:shd w:val="clear" w:color="auto" w:fill="auto"/>
          </w:tcPr>
          <w:p w14:paraId="5AC4B6F5" w14:textId="77777777" w:rsidR="00185461" w:rsidRPr="005F5475" w:rsidRDefault="00185461" w:rsidP="001C5455">
            <w:pPr>
              <w:spacing w:after="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47ABBD14" w14:textId="77777777" w:rsidR="00185461" w:rsidRPr="005F5475" w:rsidRDefault="00185461" w:rsidP="00185461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106</w:t>
            </w:r>
          </w:p>
        </w:tc>
      </w:tr>
      <w:tr w:rsidR="00185461" w:rsidRPr="005F5475" w14:paraId="6F9C8483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0E3B1" w14:textId="77777777" w:rsidR="00185461" w:rsidRPr="005F5475" w:rsidRDefault="00185461" w:rsidP="00185461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outcome assessment</w:t>
            </w:r>
          </w:p>
          <w:p w14:paraId="0BCBEC59" w14:textId="77777777" w:rsidR="00185461" w:rsidRPr="005F5475" w:rsidRDefault="00185461" w:rsidP="001854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detection bias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6CD27" w14:textId="77777777" w:rsidR="00185461" w:rsidRPr="005F5475" w:rsidRDefault="00185461" w:rsidP="00185461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F5475">
              <w:rPr>
                <w:b/>
                <w:bCs/>
                <w:sz w:val="20"/>
                <w:szCs w:val="20"/>
              </w:rPr>
              <w:t>Low</w:t>
            </w:r>
            <w:proofErr w:type="spellEnd"/>
            <w:r w:rsidRPr="005F5475">
              <w:rPr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3608" w:type="dxa"/>
            <w:tcBorders>
              <w:left w:val="single" w:sz="4" w:space="0" w:color="auto"/>
            </w:tcBorders>
            <w:shd w:val="clear" w:color="auto" w:fill="auto"/>
          </w:tcPr>
          <w:p w14:paraId="36691B33" w14:textId="77777777" w:rsidR="00185461" w:rsidRPr="005F5475" w:rsidRDefault="00185461" w:rsidP="00D71890">
            <w:pPr>
              <w:spacing w:before="40" w:after="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 xml:space="preserve">The outcome measurement is not likely to be influenced by lack of 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blinding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794538AF" w14:textId="77777777" w:rsidR="00185461" w:rsidRPr="005F5475" w:rsidRDefault="00185461" w:rsidP="00185461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106</w:t>
            </w:r>
          </w:p>
        </w:tc>
      </w:tr>
      <w:tr w:rsidR="00F43B30" w:rsidRPr="005F5475" w14:paraId="73934A4D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62948801" w14:textId="77777777" w:rsidR="00F43B30" w:rsidRPr="005F5475" w:rsidRDefault="00F43B30" w:rsidP="00F43B30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Incomplete outcome data</w:t>
            </w:r>
          </w:p>
          <w:p w14:paraId="77327649" w14:textId="77777777" w:rsidR="00F43B30" w:rsidRPr="005F5475" w:rsidRDefault="00F43B30" w:rsidP="00F43B30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attrition bias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0CC3F" w14:textId="77777777" w:rsidR="00F43B30" w:rsidRPr="005F5475" w:rsidRDefault="00F43B30" w:rsidP="00F43B30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 xml:space="preserve">High </w:t>
            </w:r>
          </w:p>
        </w:tc>
        <w:tc>
          <w:tcPr>
            <w:tcW w:w="3608" w:type="dxa"/>
            <w:tcBorders>
              <w:left w:val="single" w:sz="4" w:space="0" w:color="auto"/>
            </w:tcBorders>
            <w:shd w:val="clear" w:color="auto" w:fill="auto"/>
          </w:tcPr>
          <w:p w14:paraId="61D8854B" w14:textId="77777777" w:rsidR="00F43B30" w:rsidRPr="005F5475" w:rsidRDefault="00F43B30" w:rsidP="00F43B30">
            <w:pPr>
              <w:spacing w:before="4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4A7E8A7A" w14:textId="77777777" w:rsidR="00F43B30" w:rsidRPr="005F5475" w:rsidRDefault="00F43B30" w:rsidP="00F43B30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106</w:t>
            </w:r>
          </w:p>
        </w:tc>
      </w:tr>
      <w:tr w:rsidR="00F43B30" w:rsidRPr="005F5475" w14:paraId="21D4DD1F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74965FF5" w14:textId="77777777" w:rsidR="00F43B30" w:rsidRPr="005F5475" w:rsidRDefault="007A6E58" w:rsidP="00F43B30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Selective outcome reporting</w:t>
            </w:r>
          </w:p>
          <w:p w14:paraId="47EC4119" w14:textId="77777777" w:rsidR="00F43B30" w:rsidRPr="005F5475" w:rsidRDefault="00F43B30" w:rsidP="00F43B30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reporting bias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A491A" w14:textId="77777777" w:rsidR="00F43B30" w:rsidRPr="005F5475" w:rsidRDefault="00F43B30" w:rsidP="00F43B30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3608" w:type="dxa"/>
            <w:tcBorders>
              <w:left w:val="single" w:sz="4" w:space="0" w:color="auto"/>
            </w:tcBorders>
            <w:shd w:val="clear" w:color="auto" w:fill="auto"/>
          </w:tcPr>
          <w:p w14:paraId="4D234F4C" w14:textId="77777777" w:rsidR="00F43B30" w:rsidRPr="005F5475" w:rsidRDefault="00F43B30" w:rsidP="00D71890">
            <w:pPr>
              <w:spacing w:before="40" w:after="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  <w:r w:rsidR="00E7568E" w:rsidRPr="005F5475">
              <w:rPr>
                <w:sz w:val="20"/>
                <w:szCs w:val="20"/>
                <w:lang w:val="en-US"/>
              </w:rPr>
              <w:t xml:space="preserve"> Few findings presented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5EA6032E" w14:textId="77777777" w:rsidR="00F43B30" w:rsidRPr="005F5475" w:rsidRDefault="00F43B30" w:rsidP="00F43B30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106</w:t>
            </w:r>
          </w:p>
        </w:tc>
      </w:tr>
      <w:tr w:rsidR="00F43B30" w:rsidRPr="005F5475" w14:paraId="5BF46DDF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E33A6D4" w14:textId="77777777" w:rsidR="00F43B30" w:rsidRPr="005F5475" w:rsidRDefault="00F43B30" w:rsidP="00F43B30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Other bias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E94188A" w14:textId="77777777" w:rsidR="00F43B30" w:rsidRPr="005F5475" w:rsidRDefault="00E7568E" w:rsidP="00E7568E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one </w:t>
            </w:r>
            <w:r w:rsidR="00F43B30" w:rsidRPr="005F5475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08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14:paraId="327E33FC" w14:textId="77777777" w:rsidR="00F43B30" w:rsidRPr="005F5475" w:rsidRDefault="00F43B30" w:rsidP="00F43B30">
            <w:pPr>
              <w:spacing w:before="40"/>
              <w:rPr>
                <w:bCs/>
                <w:sz w:val="20"/>
                <w:szCs w:val="20"/>
              </w:rPr>
            </w:pPr>
          </w:p>
        </w:tc>
        <w:tc>
          <w:tcPr>
            <w:tcW w:w="1125" w:type="dxa"/>
            <w:tcBorders>
              <w:bottom w:val="single" w:sz="6" w:space="0" w:color="000000"/>
              <w:right w:val="single" w:sz="8" w:space="0" w:color="auto"/>
            </w:tcBorders>
            <w:shd w:val="clear" w:color="auto" w:fill="auto"/>
          </w:tcPr>
          <w:p w14:paraId="2E9D19D3" w14:textId="77777777" w:rsidR="00F43B30" w:rsidRPr="005F5475" w:rsidRDefault="00F43B30" w:rsidP="00F43B30">
            <w:pPr>
              <w:spacing w:before="40"/>
              <w:rPr>
                <w:bCs/>
                <w:sz w:val="20"/>
                <w:szCs w:val="20"/>
                <w:highlight w:val="yellow"/>
              </w:rPr>
            </w:pPr>
          </w:p>
        </w:tc>
      </w:tr>
    </w:tbl>
    <w:p w14:paraId="4B27E305" w14:textId="77777777" w:rsidR="00C333EB" w:rsidRDefault="00C333EB">
      <w:pPr>
        <w:rPr>
          <w:b/>
          <w:sz w:val="20"/>
          <w:szCs w:val="20"/>
          <w:lang w:val="en-US"/>
        </w:rPr>
      </w:pPr>
    </w:p>
    <w:p w14:paraId="543D1CF1" w14:textId="77777777" w:rsidR="002D6CFE" w:rsidRPr="005F5475" w:rsidRDefault="002D6CFE">
      <w:pPr>
        <w:rPr>
          <w:b/>
          <w:sz w:val="20"/>
          <w:szCs w:val="20"/>
          <w:lang w:val="en-US"/>
        </w:rPr>
      </w:pPr>
      <w:r w:rsidRPr="005F5475">
        <w:rPr>
          <w:b/>
          <w:sz w:val="20"/>
          <w:szCs w:val="20"/>
          <w:lang w:val="en-US"/>
        </w:rPr>
        <w:t>Chiang and Chan (2014)</w:t>
      </w:r>
    </w:p>
    <w:tbl>
      <w:tblPr>
        <w:tblW w:w="962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392"/>
        <w:gridCol w:w="1500"/>
        <w:gridCol w:w="3603"/>
        <w:gridCol w:w="1125"/>
      </w:tblGrid>
      <w:tr w:rsidR="00D71890" w:rsidRPr="005F5475" w14:paraId="63E541FB" w14:textId="77777777" w:rsidTr="00C8339E">
        <w:trPr>
          <w:cantSplit/>
          <w:tblHeader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C397E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867ED9" w14:textId="77777777" w:rsidR="00D71890" w:rsidRPr="005F5475" w:rsidRDefault="00D71890" w:rsidP="00D71890">
            <w:pPr>
              <w:keepNext/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b/>
                <w:sz w:val="20"/>
                <w:szCs w:val="20"/>
                <w:lang w:val="en-US"/>
              </w:rPr>
              <w:t>Risk of bias</w:t>
            </w:r>
          </w:p>
          <w:p w14:paraId="67BD3022" w14:textId="77777777" w:rsidR="00D71890" w:rsidRPr="005F5475" w:rsidRDefault="00D71890" w:rsidP="00D71890">
            <w:pPr>
              <w:keepNext/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Low/ High/</w:t>
            </w:r>
            <w:r w:rsidR="00C8339E">
              <w:rPr>
                <w:i/>
                <w:color w:val="808080"/>
                <w:sz w:val="20"/>
                <w:szCs w:val="20"/>
                <w:lang w:val="en-US"/>
              </w:rPr>
              <w:t xml:space="preserve"> </w:t>
            </w: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3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FEC785E" w14:textId="77777777" w:rsidR="00D71890" w:rsidRPr="005F5475" w:rsidRDefault="00D71890" w:rsidP="00D71890">
            <w:pPr>
              <w:keepNext/>
              <w:spacing w:line="240" w:lineRule="auto"/>
              <w:rPr>
                <w:b/>
                <w:sz w:val="20"/>
                <w:szCs w:val="20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Support for judgement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DD29D32" w14:textId="77777777" w:rsidR="00D71890" w:rsidRPr="005F5475" w:rsidRDefault="00D71890" w:rsidP="00C8339E">
            <w:pPr>
              <w:keepNext/>
              <w:spacing w:after="0" w:line="240" w:lineRule="auto"/>
              <w:rPr>
                <w:i/>
                <w:color w:val="808080"/>
                <w:sz w:val="20"/>
                <w:szCs w:val="20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Location in text</w:t>
            </w:r>
            <w:r w:rsidR="00C8339E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(</w:t>
            </w:r>
            <w:proofErr w:type="spellStart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pg</w:t>
            </w:r>
            <w:proofErr w:type="spellEnd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2D6CFE" w:rsidRPr="005F5475" w14:paraId="754CE1AC" w14:textId="77777777" w:rsidTr="00C8339E">
        <w:trPr>
          <w:cantSplit/>
        </w:trPr>
        <w:tc>
          <w:tcPr>
            <w:tcW w:w="3392" w:type="dxa"/>
            <w:tcBorders>
              <w:top w:val="single" w:sz="4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212A93" w14:textId="77777777" w:rsidR="002D6CFE" w:rsidRPr="005F5475" w:rsidRDefault="002D6CFE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Random sequence generation</w:t>
            </w:r>
          </w:p>
          <w:p w14:paraId="2C6B34ED" w14:textId="77777777" w:rsidR="002D6CFE" w:rsidRPr="005F5475" w:rsidRDefault="002D6CFE" w:rsidP="00646222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sel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A34C0" w14:textId="77777777" w:rsidR="002D6CFE" w:rsidRPr="005F5475" w:rsidRDefault="00B85FFF" w:rsidP="00646222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79267C9E" w14:textId="77777777" w:rsidR="002D6CFE" w:rsidRPr="005F5475" w:rsidRDefault="00B85FFF" w:rsidP="00646222">
            <w:pPr>
              <w:spacing w:before="4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5487B58E" w14:textId="77777777" w:rsidR="002D6CFE" w:rsidRPr="005F5475" w:rsidRDefault="002C06C6" w:rsidP="00646222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258, 259</w:t>
            </w:r>
          </w:p>
        </w:tc>
      </w:tr>
      <w:tr w:rsidR="002D6CFE" w:rsidRPr="005F5475" w14:paraId="24AC0721" w14:textId="77777777" w:rsidTr="00C8339E">
        <w:trPr>
          <w:cantSplit/>
        </w:trPr>
        <w:tc>
          <w:tcPr>
            <w:tcW w:w="3392" w:type="dxa"/>
            <w:tcBorders>
              <w:top w:val="single" w:sz="6" w:space="0" w:color="000000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A8291" w14:textId="77777777" w:rsidR="002D6CFE" w:rsidRPr="005F5475" w:rsidRDefault="002D6CFE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Allocation concealment</w:t>
            </w:r>
          </w:p>
          <w:p w14:paraId="73EFAA8C" w14:textId="77777777" w:rsidR="002D6CFE" w:rsidRPr="005F5475" w:rsidRDefault="002D6CFE" w:rsidP="00646222">
            <w:pPr>
              <w:rPr>
                <w:b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selection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 xml:space="preserve">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EADB3" w14:textId="77777777" w:rsidR="002D6CFE" w:rsidRPr="005F5475" w:rsidRDefault="00B85FFF" w:rsidP="00646222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 xml:space="preserve">High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4D0A9B25" w14:textId="77777777" w:rsidR="002D6CFE" w:rsidRPr="005F5475" w:rsidRDefault="00B85FFF" w:rsidP="00646222">
            <w:pPr>
              <w:spacing w:before="4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2AEEC298" w14:textId="77777777" w:rsidR="002D6CFE" w:rsidRPr="005F5475" w:rsidRDefault="002C06C6" w:rsidP="00646222">
            <w:pPr>
              <w:spacing w:before="40"/>
              <w:rPr>
                <w:bCs/>
                <w:sz w:val="20"/>
                <w:szCs w:val="20"/>
                <w:highlight w:val="yellow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258, 259</w:t>
            </w:r>
          </w:p>
        </w:tc>
      </w:tr>
      <w:tr w:rsidR="002D6CFE" w:rsidRPr="005F5475" w14:paraId="392583D4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A4285" w14:textId="77777777" w:rsidR="002D6CFE" w:rsidRPr="005F5475" w:rsidRDefault="002D6CFE" w:rsidP="00646222">
            <w:pPr>
              <w:pStyle w:val="Dataentry"/>
              <w:numPr>
                <w:ilvl w:val="0"/>
                <w:numId w:val="0"/>
              </w:numPr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participants and personnel</w:t>
            </w:r>
          </w:p>
          <w:p w14:paraId="16F6D7BD" w14:textId="77777777" w:rsidR="002D6CFE" w:rsidRPr="005F5475" w:rsidRDefault="002D6CFE" w:rsidP="00646222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performance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F2509" w14:textId="77777777" w:rsidR="002D6CFE" w:rsidRPr="005F5475" w:rsidRDefault="002C06C6" w:rsidP="00646222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  <w:r w:rsidR="00B85FFF" w:rsidRPr="005F5475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3DFC86AA" w14:textId="77777777" w:rsidR="002D6CFE" w:rsidRPr="005F5475" w:rsidRDefault="002C06C6" w:rsidP="001C5455">
            <w:pPr>
              <w:spacing w:before="40" w:after="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1BC6EAAC" w14:textId="77777777" w:rsidR="002D6CFE" w:rsidRPr="005F5475" w:rsidRDefault="002C06C6" w:rsidP="00646222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258, 259</w:t>
            </w:r>
          </w:p>
        </w:tc>
      </w:tr>
      <w:tr w:rsidR="002D6CFE" w:rsidRPr="005F5475" w14:paraId="261D73E5" w14:textId="77777777" w:rsidTr="00C8339E">
        <w:trPr>
          <w:cantSplit/>
          <w:trHeight w:val="1057"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F3075" w14:textId="77777777" w:rsidR="002D6CFE" w:rsidRPr="005F5475" w:rsidRDefault="002D6CFE" w:rsidP="00D71890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outcome assessment</w:t>
            </w:r>
          </w:p>
          <w:p w14:paraId="6632ED8A" w14:textId="77777777" w:rsidR="002D6CFE" w:rsidRPr="005F5475" w:rsidRDefault="002D6CFE" w:rsidP="0064622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det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FBCD8" w14:textId="77777777" w:rsidR="002D6CFE" w:rsidRPr="005F5475" w:rsidRDefault="002C06C6" w:rsidP="00646222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  <w:r w:rsidR="00B85FFF" w:rsidRPr="005F5475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1E8C9206" w14:textId="77777777" w:rsidR="002D6CFE" w:rsidRPr="005F5475" w:rsidRDefault="002C06C6" w:rsidP="001C5455">
            <w:pPr>
              <w:spacing w:before="40" w:after="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 xml:space="preserve">The outcome measurement is not likely to be influenced by lack of 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blinding</w:t>
            </w:r>
            <w:r w:rsidR="00D71890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11CAA4B5" w14:textId="77777777" w:rsidR="002D6CFE" w:rsidRPr="005F5475" w:rsidRDefault="002C06C6" w:rsidP="00646222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258, 259</w:t>
            </w:r>
          </w:p>
        </w:tc>
      </w:tr>
      <w:tr w:rsidR="002D6CFE" w:rsidRPr="005F5475" w14:paraId="1D325101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52F3DE40" w14:textId="77777777" w:rsidR="002D6CFE" w:rsidRPr="005F5475" w:rsidRDefault="002D6CFE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Incomplete outcome data</w:t>
            </w:r>
          </w:p>
          <w:p w14:paraId="70A210B8" w14:textId="77777777" w:rsidR="002D6CFE" w:rsidRPr="005F5475" w:rsidRDefault="002D6CFE" w:rsidP="00646222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attri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84A06" w14:textId="77777777" w:rsidR="002D6CFE" w:rsidRPr="005F5475" w:rsidRDefault="00B85FFF" w:rsidP="00646222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7FEC804C" w14:textId="77777777" w:rsidR="002D6CFE" w:rsidRPr="005F5475" w:rsidRDefault="002D6CFE" w:rsidP="00646222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2F02E5B0" w14:textId="77777777" w:rsidR="002D6CFE" w:rsidRPr="005F5475" w:rsidRDefault="002C06C6" w:rsidP="00646222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260</w:t>
            </w:r>
          </w:p>
        </w:tc>
      </w:tr>
      <w:tr w:rsidR="002D6CFE" w:rsidRPr="005F5475" w14:paraId="2601F08C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2E5A5274" w14:textId="77777777" w:rsidR="002D6CFE" w:rsidRPr="005F5475" w:rsidRDefault="007A6E58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Selective outcome reporting</w:t>
            </w:r>
          </w:p>
          <w:p w14:paraId="5A1A03BB" w14:textId="77777777" w:rsidR="002D6CFE" w:rsidRPr="005F5475" w:rsidRDefault="002D6CFE" w:rsidP="00646222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reporting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E03BC" w14:textId="77777777" w:rsidR="002D6CFE" w:rsidRPr="005F5475" w:rsidRDefault="00B85FFF" w:rsidP="00646222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3BB2253B" w14:textId="77777777" w:rsidR="002D6CFE" w:rsidRPr="005F5475" w:rsidRDefault="002D6CFE" w:rsidP="00646222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3C4B0B6C" w14:textId="77777777" w:rsidR="002D6CFE" w:rsidRPr="005F5475" w:rsidRDefault="002C06C6" w:rsidP="00646222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260-262</w:t>
            </w:r>
          </w:p>
        </w:tc>
      </w:tr>
      <w:tr w:rsidR="002D6CFE" w:rsidRPr="005F5475" w14:paraId="0DA751FA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375FB2F" w14:textId="77777777" w:rsidR="002D6CFE" w:rsidRPr="005F5475" w:rsidRDefault="002D6CFE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Other bia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032091F" w14:textId="77777777" w:rsidR="002D6CFE" w:rsidRPr="005F5475" w:rsidRDefault="00B85FFF" w:rsidP="00646222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3603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14:paraId="2A94DC4E" w14:textId="77777777" w:rsidR="002D6CFE" w:rsidRPr="005F5475" w:rsidRDefault="002D6CFE" w:rsidP="00646222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bottom w:val="single" w:sz="6" w:space="0" w:color="000000"/>
              <w:right w:val="single" w:sz="8" w:space="0" w:color="auto"/>
            </w:tcBorders>
            <w:shd w:val="clear" w:color="auto" w:fill="auto"/>
          </w:tcPr>
          <w:p w14:paraId="2BD46159" w14:textId="77777777" w:rsidR="002D6CFE" w:rsidRPr="005F5475" w:rsidRDefault="002D6CFE" w:rsidP="00646222">
            <w:pPr>
              <w:spacing w:before="40"/>
              <w:rPr>
                <w:bCs/>
                <w:sz w:val="20"/>
                <w:szCs w:val="20"/>
                <w:highlight w:val="yellow"/>
              </w:rPr>
            </w:pPr>
            <w:r w:rsidRPr="005F5475">
              <w:rPr>
                <w:bCs/>
                <w:sz w:val="20"/>
                <w:szCs w:val="20"/>
              </w:rPr>
              <w:t>-</w:t>
            </w:r>
          </w:p>
        </w:tc>
      </w:tr>
    </w:tbl>
    <w:p w14:paraId="67009199" w14:textId="77777777" w:rsidR="002D6CFE" w:rsidRPr="005F5475" w:rsidRDefault="002D6CFE">
      <w:pPr>
        <w:rPr>
          <w:sz w:val="20"/>
          <w:szCs w:val="20"/>
          <w:lang w:val="en-US"/>
        </w:rPr>
      </w:pPr>
    </w:p>
    <w:p w14:paraId="1BDE9A1D" w14:textId="77777777" w:rsidR="002D6CFE" w:rsidRPr="005F5475" w:rsidRDefault="002D6CFE">
      <w:pPr>
        <w:rPr>
          <w:b/>
          <w:sz w:val="20"/>
          <w:szCs w:val="20"/>
          <w:lang w:val="en-US"/>
        </w:rPr>
      </w:pPr>
      <w:r w:rsidRPr="005F5475">
        <w:rPr>
          <w:b/>
          <w:sz w:val="20"/>
          <w:szCs w:val="20"/>
          <w:lang w:val="en-US"/>
        </w:rPr>
        <w:lastRenderedPageBreak/>
        <w:t>Cummings and Con</w:t>
      </w:r>
      <w:r w:rsidR="009D4C4B">
        <w:rPr>
          <w:b/>
          <w:sz w:val="20"/>
          <w:szCs w:val="20"/>
          <w:lang w:val="en-US"/>
        </w:rPr>
        <w:t>n</w:t>
      </w:r>
      <w:r w:rsidRPr="005F5475">
        <w:rPr>
          <w:b/>
          <w:sz w:val="20"/>
          <w:szCs w:val="20"/>
          <w:lang w:val="en-US"/>
        </w:rPr>
        <w:t>elly (2016)</w:t>
      </w:r>
    </w:p>
    <w:tbl>
      <w:tblPr>
        <w:tblW w:w="962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392"/>
        <w:gridCol w:w="1500"/>
        <w:gridCol w:w="3603"/>
        <w:gridCol w:w="1125"/>
      </w:tblGrid>
      <w:tr w:rsidR="00D71890" w:rsidRPr="005F5475" w14:paraId="0505B47D" w14:textId="77777777" w:rsidTr="00C8339E">
        <w:trPr>
          <w:cantSplit/>
          <w:tblHeader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B03DB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85FC0AD" w14:textId="77777777" w:rsidR="00D71890" w:rsidRPr="005F5475" w:rsidRDefault="00D71890" w:rsidP="00D71890">
            <w:pPr>
              <w:keepNext/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b/>
                <w:sz w:val="20"/>
                <w:szCs w:val="20"/>
                <w:lang w:val="en-US"/>
              </w:rPr>
              <w:t>Risk of bias</w:t>
            </w:r>
          </w:p>
          <w:p w14:paraId="2C6F77B4" w14:textId="77777777" w:rsidR="00D71890" w:rsidRPr="005F5475" w:rsidRDefault="00D71890" w:rsidP="00C8339E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 xml:space="preserve">Low/ </w:t>
            </w:r>
            <w:r w:rsidR="00C8339E">
              <w:rPr>
                <w:i/>
                <w:color w:val="808080"/>
                <w:sz w:val="20"/>
                <w:szCs w:val="20"/>
                <w:lang w:val="en-US"/>
              </w:rPr>
              <w:t>H</w:t>
            </w: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igh/</w:t>
            </w:r>
            <w:r w:rsidR="00C8339E">
              <w:rPr>
                <w:i/>
                <w:color w:val="808080"/>
                <w:sz w:val="20"/>
                <w:szCs w:val="20"/>
                <w:lang w:val="en-US"/>
              </w:rPr>
              <w:t xml:space="preserve"> </w:t>
            </w: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3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B4FF979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Support for judgement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62282ED" w14:textId="77777777" w:rsidR="00D71890" w:rsidRPr="005F5475" w:rsidRDefault="00D71890" w:rsidP="00C8339E">
            <w:pPr>
              <w:keepNext/>
              <w:spacing w:after="0" w:line="240" w:lineRule="auto"/>
              <w:rPr>
                <w:i/>
                <w:color w:val="808080"/>
                <w:sz w:val="20"/>
                <w:szCs w:val="20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Location in text</w:t>
            </w:r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(</w:t>
            </w:r>
            <w:proofErr w:type="spellStart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pg</w:t>
            </w:r>
            <w:proofErr w:type="spellEnd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2D6CFE" w:rsidRPr="005F5475" w14:paraId="1263D989" w14:textId="77777777" w:rsidTr="00C8339E">
        <w:trPr>
          <w:cantSplit/>
        </w:trPr>
        <w:tc>
          <w:tcPr>
            <w:tcW w:w="3392" w:type="dxa"/>
            <w:tcBorders>
              <w:top w:val="single" w:sz="4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6E9D296" w14:textId="77777777" w:rsidR="002D6CFE" w:rsidRPr="005F5475" w:rsidRDefault="002D6CFE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Random sequence generation</w:t>
            </w:r>
          </w:p>
          <w:p w14:paraId="1340A0A8" w14:textId="77777777" w:rsidR="002D6CFE" w:rsidRPr="005F5475" w:rsidRDefault="002D6CFE" w:rsidP="00646222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sel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0108B" w14:textId="77777777" w:rsidR="002D6CFE" w:rsidRPr="005F5475" w:rsidRDefault="00E67391" w:rsidP="00646222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4D677139" w14:textId="77777777" w:rsidR="002D6CFE" w:rsidRPr="005F5475" w:rsidRDefault="00E67391" w:rsidP="00E67391">
            <w:pPr>
              <w:spacing w:before="4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146F718D" w14:textId="77777777" w:rsidR="002D6CFE" w:rsidRPr="005F5475" w:rsidRDefault="00DE5ED5" w:rsidP="00646222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419</w:t>
            </w:r>
          </w:p>
        </w:tc>
      </w:tr>
      <w:tr w:rsidR="002D6CFE" w:rsidRPr="005F5475" w14:paraId="0B651BC9" w14:textId="77777777" w:rsidTr="00C8339E">
        <w:trPr>
          <w:cantSplit/>
        </w:trPr>
        <w:tc>
          <w:tcPr>
            <w:tcW w:w="3392" w:type="dxa"/>
            <w:tcBorders>
              <w:top w:val="single" w:sz="6" w:space="0" w:color="000000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D0FCC" w14:textId="77777777" w:rsidR="002D6CFE" w:rsidRPr="005F5475" w:rsidRDefault="002D6CFE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Allocation concealment</w:t>
            </w:r>
          </w:p>
          <w:p w14:paraId="7373D355" w14:textId="77777777" w:rsidR="002D6CFE" w:rsidRPr="005F5475" w:rsidRDefault="002D6CFE" w:rsidP="00646222">
            <w:pPr>
              <w:rPr>
                <w:b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selection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 xml:space="preserve">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F55FF" w14:textId="77777777" w:rsidR="002D6CFE" w:rsidRPr="005F5475" w:rsidRDefault="00E67391" w:rsidP="00646222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5912E3B0" w14:textId="77777777" w:rsidR="002D6CFE" w:rsidRPr="005F5475" w:rsidRDefault="00E67391" w:rsidP="00646222">
            <w:pPr>
              <w:spacing w:before="4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44B5BECA" w14:textId="77777777" w:rsidR="002D6CFE" w:rsidRPr="005F5475" w:rsidRDefault="00DE5ED5" w:rsidP="00646222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419</w:t>
            </w:r>
          </w:p>
        </w:tc>
      </w:tr>
      <w:tr w:rsidR="002D5B9A" w:rsidRPr="005F5475" w14:paraId="2558675A" w14:textId="77777777" w:rsidTr="00C8339E">
        <w:trPr>
          <w:cantSplit/>
          <w:trHeight w:val="834"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79DAD" w14:textId="77777777" w:rsidR="002D5B9A" w:rsidRPr="005F5475" w:rsidRDefault="002D5B9A" w:rsidP="002D5B9A">
            <w:pPr>
              <w:pStyle w:val="Dataentry"/>
              <w:numPr>
                <w:ilvl w:val="0"/>
                <w:numId w:val="0"/>
              </w:numPr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participants and personnel</w:t>
            </w:r>
          </w:p>
          <w:p w14:paraId="1098BD68" w14:textId="77777777" w:rsidR="002D5B9A" w:rsidRPr="005F5475" w:rsidRDefault="002D5B9A" w:rsidP="002D5B9A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performance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7042A" w14:textId="77777777" w:rsidR="002D5B9A" w:rsidRPr="005F5475" w:rsidRDefault="002D5B9A" w:rsidP="002D5B9A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7857A0BD" w14:textId="77777777" w:rsidR="002D5B9A" w:rsidRPr="005F5475" w:rsidRDefault="002D5B9A" w:rsidP="001C5455">
            <w:pPr>
              <w:spacing w:before="40" w:after="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54BE5890" w14:textId="77777777" w:rsidR="002D5B9A" w:rsidRPr="005F5475" w:rsidRDefault="00DE5ED5" w:rsidP="002D5B9A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419</w:t>
            </w:r>
          </w:p>
        </w:tc>
      </w:tr>
      <w:tr w:rsidR="002D5B9A" w:rsidRPr="005F5475" w14:paraId="7C03B486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1B5C5" w14:textId="77777777" w:rsidR="002D5B9A" w:rsidRPr="005F5475" w:rsidRDefault="002D5B9A" w:rsidP="002D5B9A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outcome assessment</w:t>
            </w:r>
          </w:p>
          <w:p w14:paraId="4A272ABF" w14:textId="77777777" w:rsidR="002D5B9A" w:rsidRPr="005F5475" w:rsidRDefault="002D5B9A" w:rsidP="002D5B9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det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FB59B" w14:textId="77777777" w:rsidR="002D5B9A" w:rsidRPr="005F5475" w:rsidRDefault="002D5B9A" w:rsidP="002D5B9A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1906DB72" w14:textId="77777777" w:rsidR="002D5B9A" w:rsidRPr="005F5475" w:rsidRDefault="002D5B9A" w:rsidP="001C5455">
            <w:pPr>
              <w:spacing w:before="40" w:after="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measurement is not likely to be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 xml:space="preserve"> influenced by lack of blinding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371D599D" w14:textId="77777777" w:rsidR="002D5B9A" w:rsidRPr="005F5475" w:rsidRDefault="00DE5ED5" w:rsidP="002D5B9A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419</w:t>
            </w:r>
          </w:p>
        </w:tc>
      </w:tr>
      <w:tr w:rsidR="002D6CFE" w:rsidRPr="005F5475" w14:paraId="21E04858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35316660" w14:textId="77777777" w:rsidR="002D6CFE" w:rsidRPr="005F5475" w:rsidRDefault="002D6CFE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Incomplete outcome data</w:t>
            </w:r>
          </w:p>
          <w:p w14:paraId="433147B8" w14:textId="77777777" w:rsidR="002D6CFE" w:rsidRPr="005F5475" w:rsidRDefault="002D6CFE" w:rsidP="00646222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attri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92553" w14:textId="77777777" w:rsidR="002D6CFE" w:rsidRPr="005F5475" w:rsidRDefault="00E67391" w:rsidP="00646222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1239C5EF" w14:textId="77777777" w:rsidR="002D6CFE" w:rsidRPr="005F5475" w:rsidRDefault="002D6CFE" w:rsidP="00646222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4D6B2110" w14:textId="77777777" w:rsidR="002D6CFE" w:rsidRPr="005F5475" w:rsidRDefault="00DE5ED5" w:rsidP="00646222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419, 420</w:t>
            </w:r>
          </w:p>
        </w:tc>
      </w:tr>
      <w:tr w:rsidR="00E67391" w:rsidRPr="005F5475" w14:paraId="4368D3A7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3444102A" w14:textId="77777777" w:rsidR="00E67391" w:rsidRPr="005F5475" w:rsidRDefault="007A6E58" w:rsidP="00E67391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Selective outcome reporting</w:t>
            </w:r>
          </w:p>
          <w:p w14:paraId="322CFDF1" w14:textId="77777777" w:rsidR="00E67391" w:rsidRPr="005F5475" w:rsidRDefault="00E67391" w:rsidP="00E67391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reporting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6C27F" w14:textId="77777777" w:rsidR="00E67391" w:rsidRPr="005F5475" w:rsidRDefault="005B3433" w:rsidP="00E67391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Unclear </w:t>
            </w:r>
            <w:r w:rsidR="00E67391" w:rsidRPr="005F5475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1B30419B" w14:textId="77777777" w:rsidR="00E67391" w:rsidRPr="005F5475" w:rsidRDefault="00E67391" w:rsidP="00E67391">
            <w:pPr>
              <w:spacing w:before="4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25518505" w14:textId="77777777" w:rsidR="00E67391" w:rsidRPr="005F5475" w:rsidRDefault="00DE5ED5" w:rsidP="00E67391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420, 421</w:t>
            </w:r>
          </w:p>
        </w:tc>
      </w:tr>
      <w:tr w:rsidR="002D6CFE" w:rsidRPr="005F5475" w14:paraId="255E5643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78C8868" w14:textId="77777777" w:rsidR="002D6CFE" w:rsidRPr="005F5475" w:rsidRDefault="002D6CFE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Other bia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559D658" w14:textId="77777777" w:rsidR="002D6CFE" w:rsidRPr="005F5475" w:rsidRDefault="00E67391" w:rsidP="00646222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3603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14:paraId="7280E2A1" w14:textId="77777777" w:rsidR="002D6CFE" w:rsidRPr="005F5475" w:rsidRDefault="002D6CFE" w:rsidP="00646222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>
              <w:bottom w:val="single" w:sz="6" w:space="0" w:color="000000"/>
              <w:right w:val="single" w:sz="8" w:space="0" w:color="auto"/>
            </w:tcBorders>
            <w:shd w:val="clear" w:color="auto" w:fill="auto"/>
          </w:tcPr>
          <w:p w14:paraId="55833392" w14:textId="77777777" w:rsidR="002D6CFE" w:rsidRPr="005F5475" w:rsidRDefault="002D6CFE" w:rsidP="00646222">
            <w:pPr>
              <w:spacing w:before="40"/>
              <w:rPr>
                <w:bCs/>
                <w:sz w:val="20"/>
                <w:szCs w:val="20"/>
                <w:highlight w:val="yellow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-</w:t>
            </w:r>
          </w:p>
        </w:tc>
      </w:tr>
    </w:tbl>
    <w:p w14:paraId="2F20033C" w14:textId="77777777" w:rsidR="002D6CFE" w:rsidRPr="005F5475" w:rsidRDefault="002D6CFE">
      <w:pPr>
        <w:rPr>
          <w:b/>
          <w:sz w:val="20"/>
          <w:szCs w:val="20"/>
          <w:lang w:val="en-US"/>
        </w:rPr>
      </w:pPr>
    </w:p>
    <w:p w14:paraId="7A28E5CB" w14:textId="77777777" w:rsidR="002D6CFE" w:rsidRPr="005F5475" w:rsidRDefault="002D6CFE" w:rsidP="002D6CFE">
      <w:pPr>
        <w:rPr>
          <w:b/>
          <w:sz w:val="20"/>
          <w:szCs w:val="20"/>
          <w:lang w:val="en-US"/>
        </w:rPr>
      </w:pPr>
      <w:r w:rsidRPr="005F5475">
        <w:rPr>
          <w:b/>
          <w:sz w:val="20"/>
          <w:szCs w:val="20"/>
          <w:lang w:val="en-US"/>
        </w:rPr>
        <w:t>Curl et al. (2016)</w:t>
      </w:r>
    </w:p>
    <w:tbl>
      <w:tblPr>
        <w:tblW w:w="962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392"/>
        <w:gridCol w:w="1500"/>
        <w:gridCol w:w="3603"/>
        <w:gridCol w:w="1125"/>
      </w:tblGrid>
      <w:tr w:rsidR="00D71890" w:rsidRPr="005F5475" w14:paraId="7ED54AF0" w14:textId="77777777" w:rsidTr="00C8339E">
        <w:trPr>
          <w:cantSplit/>
          <w:tblHeader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48427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E4E72C1" w14:textId="77777777" w:rsidR="00D71890" w:rsidRPr="005F5475" w:rsidRDefault="00D71890" w:rsidP="00D71890">
            <w:pPr>
              <w:keepNext/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b/>
                <w:sz w:val="20"/>
                <w:szCs w:val="20"/>
                <w:lang w:val="en-US"/>
              </w:rPr>
              <w:t>Risk of bias</w:t>
            </w:r>
          </w:p>
          <w:p w14:paraId="029544DD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Low/ High/</w:t>
            </w:r>
            <w:r w:rsidR="00C8339E">
              <w:rPr>
                <w:i/>
                <w:color w:val="808080"/>
                <w:sz w:val="20"/>
                <w:szCs w:val="20"/>
                <w:lang w:val="en-US"/>
              </w:rPr>
              <w:t xml:space="preserve"> </w:t>
            </w: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3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37F713B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Support for judgement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B27BEF3" w14:textId="77777777" w:rsidR="00D71890" w:rsidRPr="005F5475" w:rsidRDefault="00D71890" w:rsidP="00C8339E">
            <w:pPr>
              <w:keepNext/>
              <w:spacing w:after="0" w:line="240" w:lineRule="auto"/>
              <w:rPr>
                <w:i/>
                <w:color w:val="808080"/>
                <w:sz w:val="20"/>
                <w:szCs w:val="20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Location in text</w:t>
            </w:r>
            <w:r w:rsidR="00C8339E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(</w:t>
            </w:r>
            <w:proofErr w:type="spellStart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pg</w:t>
            </w:r>
            <w:proofErr w:type="spellEnd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E67391" w:rsidRPr="005F5475" w14:paraId="186D368B" w14:textId="77777777" w:rsidTr="00C8339E">
        <w:trPr>
          <w:cantSplit/>
        </w:trPr>
        <w:tc>
          <w:tcPr>
            <w:tcW w:w="3392" w:type="dxa"/>
            <w:tcBorders>
              <w:top w:val="single" w:sz="4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7A8D126" w14:textId="77777777" w:rsidR="00E67391" w:rsidRPr="005F5475" w:rsidRDefault="00E67391" w:rsidP="00E67391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Random sequence generation</w:t>
            </w:r>
          </w:p>
          <w:p w14:paraId="026C714E" w14:textId="77777777" w:rsidR="00E67391" w:rsidRPr="005F5475" w:rsidRDefault="00E67391" w:rsidP="00E67391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sel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3704A" w14:textId="77777777" w:rsidR="00E67391" w:rsidRPr="005F5475" w:rsidRDefault="00E67391" w:rsidP="00E67391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57378E24" w14:textId="77777777" w:rsidR="00E67391" w:rsidRPr="005F5475" w:rsidRDefault="00E67391" w:rsidP="00E67391">
            <w:pPr>
              <w:spacing w:before="4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0954E1F5" w14:textId="77777777" w:rsidR="00E67391" w:rsidRPr="005F5475" w:rsidRDefault="005B3433" w:rsidP="00E67391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73, 74</w:t>
            </w:r>
          </w:p>
        </w:tc>
      </w:tr>
      <w:tr w:rsidR="00E67391" w:rsidRPr="005F5475" w14:paraId="68C1B24D" w14:textId="77777777" w:rsidTr="00C8339E">
        <w:trPr>
          <w:cantSplit/>
        </w:trPr>
        <w:tc>
          <w:tcPr>
            <w:tcW w:w="3392" w:type="dxa"/>
            <w:tcBorders>
              <w:top w:val="single" w:sz="6" w:space="0" w:color="000000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2315D" w14:textId="77777777" w:rsidR="00E67391" w:rsidRPr="005F5475" w:rsidRDefault="00E67391" w:rsidP="00E67391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Allocation concealment</w:t>
            </w:r>
          </w:p>
          <w:p w14:paraId="0ABC7F7A" w14:textId="77777777" w:rsidR="00E67391" w:rsidRPr="005F5475" w:rsidRDefault="00E67391" w:rsidP="00E67391">
            <w:pPr>
              <w:rPr>
                <w:b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selection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 xml:space="preserve">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311C1" w14:textId="77777777" w:rsidR="00E67391" w:rsidRPr="005F5475" w:rsidRDefault="00E67391" w:rsidP="00E67391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 xml:space="preserve">High 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657D2048" w14:textId="77777777" w:rsidR="00E67391" w:rsidRPr="005F5475" w:rsidRDefault="00E67391" w:rsidP="00E67391">
            <w:pPr>
              <w:spacing w:before="4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0C4C5E13" w14:textId="77777777" w:rsidR="00E67391" w:rsidRPr="005F5475" w:rsidRDefault="005B3433" w:rsidP="00E67391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73, 74</w:t>
            </w:r>
          </w:p>
        </w:tc>
      </w:tr>
      <w:tr w:rsidR="005B3433" w:rsidRPr="005F5475" w14:paraId="44FC8390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2250A" w14:textId="77777777" w:rsidR="005B3433" w:rsidRPr="005F5475" w:rsidRDefault="005B3433" w:rsidP="005B3433">
            <w:pPr>
              <w:pStyle w:val="Dataentry"/>
              <w:numPr>
                <w:ilvl w:val="0"/>
                <w:numId w:val="0"/>
              </w:numPr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participants and personnel</w:t>
            </w:r>
          </w:p>
          <w:p w14:paraId="23B3CE25" w14:textId="77777777" w:rsidR="005B3433" w:rsidRPr="005F5475" w:rsidRDefault="005B3433" w:rsidP="005B3433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performance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82F4B" w14:textId="77777777" w:rsidR="005B3433" w:rsidRPr="005F5475" w:rsidRDefault="005B3433" w:rsidP="005B3433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233B1F86" w14:textId="77777777" w:rsidR="005B3433" w:rsidRPr="005F5475" w:rsidRDefault="005B3433" w:rsidP="001C5455">
            <w:pPr>
              <w:spacing w:before="40" w:after="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2E3511E6" w14:textId="77777777" w:rsidR="005B3433" w:rsidRPr="005F5475" w:rsidRDefault="005B3433" w:rsidP="005B3433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73, 74</w:t>
            </w:r>
          </w:p>
        </w:tc>
      </w:tr>
      <w:tr w:rsidR="005B3433" w:rsidRPr="005F5475" w14:paraId="623E3AC4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01171" w14:textId="77777777" w:rsidR="005B3433" w:rsidRPr="005F5475" w:rsidRDefault="005B3433" w:rsidP="005B3433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outcome assessment</w:t>
            </w:r>
          </w:p>
          <w:p w14:paraId="68B9E5A1" w14:textId="77777777" w:rsidR="005B3433" w:rsidRPr="005F5475" w:rsidRDefault="005B3433" w:rsidP="005B343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det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B3990" w14:textId="77777777" w:rsidR="005B3433" w:rsidRPr="005F5475" w:rsidRDefault="005B3433" w:rsidP="005B3433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49CC2E9E" w14:textId="77777777" w:rsidR="005B3433" w:rsidRPr="005F5475" w:rsidRDefault="005B3433" w:rsidP="001C5455">
            <w:pPr>
              <w:spacing w:before="40" w:after="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measurement is not likely to be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 xml:space="preserve"> influenced by lack of blinding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39252D0E" w14:textId="77777777" w:rsidR="005B3433" w:rsidRPr="005F5475" w:rsidRDefault="005B3433" w:rsidP="005B3433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73, 74</w:t>
            </w:r>
          </w:p>
        </w:tc>
      </w:tr>
      <w:tr w:rsidR="00E67391" w:rsidRPr="005F5475" w14:paraId="162A1F06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08615264" w14:textId="77777777" w:rsidR="00E67391" w:rsidRPr="005F5475" w:rsidRDefault="00E67391" w:rsidP="00E67391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Incomplete outcome data</w:t>
            </w:r>
          </w:p>
          <w:p w14:paraId="18A269FF" w14:textId="77777777" w:rsidR="00E67391" w:rsidRPr="005F5475" w:rsidRDefault="00E67391" w:rsidP="00E67391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attri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920CC" w14:textId="77777777" w:rsidR="00E67391" w:rsidRPr="005F5475" w:rsidRDefault="00E67391" w:rsidP="00E67391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23FBFEB0" w14:textId="77777777" w:rsidR="00E67391" w:rsidRPr="005F5475" w:rsidRDefault="00E67391" w:rsidP="00E67391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156671D8" w14:textId="77777777" w:rsidR="00E67391" w:rsidRPr="005F5475" w:rsidRDefault="005B3433" w:rsidP="00E67391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76</w:t>
            </w:r>
          </w:p>
        </w:tc>
      </w:tr>
      <w:tr w:rsidR="00E67391" w:rsidRPr="005F5475" w14:paraId="75E36E08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68F4DB74" w14:textId="77777777" w:rsidR="00E67391" w:rsidRPr="005F5475" w:rsidRDefault="007A6E58" w:rsidP="00E67391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Selective outcome reporting</w:t>
            </w:r>
          </w:p>
          <w:p w14:paraId="1493ECC6" w14:textId="77777777" w:rsidR="00E67391" w:rsidRPr="005F5475" w:rsidRDefault="00E67391" w:rsidP="00E67391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reporting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F3688" w14:textId="77777777" w:rsidR="00E67391" w:rsidRPr="005F5475" w:rsidRDefault="00E67391" w:rsidP="00B053E8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390BC7A3" w14:textId="77777777" w:rsidR="00E67391" w:rsidRPr="005F5475" w:rsidRDefault="00E67391" w:rsidP="00E67391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13F695F4" w14:textId="77777777" w:rsidR="00E67391" w:rsidRPr="005F5475" w:rsidRDefault="005B3433" w:rsidP="00E67391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75,76</w:t>
            </w:r>
          </w:p>
        </w:tc>
      </w:tr>
      <w:tr w:rsidR="00E67391" w:rsidRPr="005F5475" w14:paraId="025C03DA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101122F" w14:textId="77777777" w:rsidR="00E67391" w:rsidRPr="005F5475" w:rsidRDefault="00E67391" w:rsidP="00E67391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Other bia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123507F" w14:textId="77777777" w:rsidR="00E67391" w:rsidRPr="005F5475" w:rsidRDefault="00E67391" w:rsidP="00E67391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 xml:space="preserve">None </w:t>
            </w:r>
          </w:p>
        </w:tc>
        <w:tc>
          <w:tcPr>
            <w:tcW w:w="3603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14:paraId="12D3CD30" w14:textId="77777777" w:rsidR="00E67391" w:rsidRPr="005F5475" w:rsidRDefault="00E67391" w:rsidP="00E67391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bottom w:val="single" w:sz="6" w:space="0" w:color="000000"/>
              <w:right w:val="single" w:sz="8" w:space="0" w:color="auto"/>
            </w:tcBorders>
            <w:shd w:val="clear" w:color="auto" w:fill="auto"/>
          </w:tcPr>
          <w:p w14:paraId="627374FD" w14:textId="77777777" w:rsidR="00E67391" w:rsidRPr="005F5475" w:rsidRDefault="00E67391" w:rsidP="00E67391">
            <w:pPr>
              <w:spacing w:before="40"/>
              <w:rPr>
                <w:bCs/>
                <w:sz w:val="20"/>
                <w:szCs w:val="20"/>
                <w:highlight w:val="yellow"/>
              </w:rPr>
            </w:pPr>
            <w:r w:rsidRPr="005F5475">
              <w:rPr>
                <w:bCs/>
                <w:sz w:val="20"/>
                <w:szCs w:val="20"/>
              </w:rPr>
              <w:t>-</w:t>
            </w:r>
          </w:p>
        </w:tc>
      </w:tr>
    </w:tbl>
    <w:p w14:paraId="1F0C71ED" w14:textId="77777777" w:rsidR="00D10B18" w:rsidRDefault="00D10B18">
      <w:pPr>
        <w:rPr>
          <w:b/>
          <w:sz w:val="20"/>
          <w:szCs w:val="20"/>
          <w:lang w:val="en-US"/>
        </w:rPr>
      </w:pPr>
    </w:p>
    <w:p w14:paraId="3B7B5FA0" w14:textId="77777777" w:rsidR="001C5455" w:rsidRDefault="001C5455">
      <w:pPr>
        <w:rPr>
          <w:b/>
          <w:sz w:val="20"/>
          <w:szCs w:val="20"/>
          <w:lang w:val="en-US"/>
        </w:rPr>
      </w:pPr>
    </w:p>
    <w:p w14:paraId="07105565" w14:textId="77777777" w:rsidR="00C8339E" w:rsidRDefault="00C8339E" w:rsidP="002D6CFE">
      <w:pPr>
        <w:rPr>
          <w:b/>
          <w:sz w:val="20"/>
          <w:szCs w:val="20"/>
          <w:lang w:val="en-US"/>
        </w:rPr>
      </w:pPr>
    </w:p>
    <w:p w14:paraId="18A8B61F" w14:textId="77777777" w:rsidR="002D6CFE" w:rsidRPr="005F5475" w:rsidRDefault="002D6CFE" w:rsidP="002D6CFE">
      <w:pPr>
        <w:rPr>
          <w:b/>
          <w:sz w:val="20"/>
          <w:szCs w:val="20"/>
        </w:rPr>
      </w:pPr>
      <w:r w:rsidRPr="005F5475">
        <w:rPr>
          <w:b/>
          <w:sz w:val="20"/>
          <w:szCs w:val="20"/>
          <w:lang w:val="en-US"/>
        </w:rPr>
        <w:lastRenderedPageBreak/>
        <w:t xml:space="preserve">Hansen and Bratt </w:t>
      </w:r>
      <w:r w:rsidRPr="005F5475">
        <w:rPr>
          <w:b/>
          <w:sz w:val="20"/>
          <w:szCs w:val="20"/>
        </w:rPr>
        <w:t>(2017)</w:t>
      </w:r>
    </w:p>
    <w:tbl>
      <w:tblPr>
        <w:tblW w:w="962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392"/>
        <w:gridCol w:w="1500"/>
        <w:gridCol w:w="3603"/>
        <w:gridCol w:w="1125"/>
      </w:tblGrid>
      <w:tr w:rsidR="00D71890" w:rsidRPr="005F5475" w14:paraId="5B573927" w14:textId="77777777" w:rsidTr="00C8339E">
        <w:trPr>
          <w:cantSplit/>
          <w:tblHeader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F801B" w14:textId="77777777" w:rsidR="00D71890" w:rsidRPr="005F5475" w:rsidRDefault="00D71890" w:rsidP="00D71890">
            <w:pPr>
              <w:keepNext/>
              <w:spacing w:line="240" w:lineRule="auto"/>
              <w:rPr>
                <w:b/>
                <w:sz w:val="20"/>
                <w:szCs w:val="20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9C2522B" w14:textId="77777777" w:rsidR="00D71890" w:rsidRPr="005F5475" w:rsidRDefault="00D71890" w:rsidP="00D71890">
            <w:pPr>
              <w:keepNext/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b/>
                <w:sz w:val="20"/>
                <w:szCs w:val="20"/>
                <w:lang w:val="en-US"/>
              </w:rPr>
              <w:t>Risk of bias</w:t>
            </w:r>
          </w:p>
          <w:p w14:paraId="6ED70499" w14:textId="77777777" w:rsidR="00D71890" w:rsidRPr="005F5475" w:rsidRDefault="00D71890" w:rsidP="00D71890">
            <w:pPr>
              <w:keepNext/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Low/ High/</w:t>
            </w:r>
            <w:r w:rsidR="00C8339E">
              <w:rPr>
                <w:i/>
                <w:color w:val="808080"/>
                <w:sz w:val="20"/>
                <w:szCs w:val="20"/>
                <w:lang w:val="en-US"/>
              </w:rPr>
              <w:t xml:space="preserve"> </w:t>
            </w: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3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9D85EA3" w14:textId="77777777" w:rsidR="00D71890" w:rsidRPr="005F5475" w:rsidRDefault="00D71890" w:rsidP="00D71890">
            <w:pPr>
              <w:keepNext/>
              <w:spacing w:line="240" w:lineRule="auto"/>
              <w:rPr>
                <w:b/>
                <w:sz w:val="20"/>
                <w:szCs w:val="20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Support for judgement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CB37334" w14:textId="77777777" w:rsidR="00D71890" w:rsidRPr="005F5475" w:rsidRDefault="00D71890" w:rsidP="00C8339E">
            <w:pPr>
              <w:keepNext/>
              <w:spacing w:after="0" w:line="240" w:lineRule="auto"/>
              <w:rPr>
                <w:i/>
                <w:color w:val="808080"/>
                <w:sz w:val="20"/>
                <w:szCs w:val="20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Location in text</w:t>
            </w:r>
            <w:r w:rsidR="00C8339E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(</w:t>
            </w:r>
            <w:proofErr w:type="spellStart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pg</w:t>
            </w:r>
            <w:proofErr w:type="spellEnd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2D6CFE" w:rsidRPr="005F5475" w14:paraId="1354D540" w14:textId="77777777" w:rsidTr="00C8339E">
        <w:trPr>
          <w:cantSplit/>
        </w:trPr>
        <w:tc>
          <w:tcPr>
            <w:tcW w:w="3392" w:type="dxa"/>
            <w:tcBorders>
              <w:top w:val="single" w:sz="4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C386DE7" w14:textId="77777777" w:rsidR="002D6CFE" w:rsidRPr="005F5475" w:rsidRDefault="002D6CFE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Random sequence generation</w:t>
            </w:r>
          </w:p>
          <w:p w14:paraId="5BDCFD80" w14:textId="77777777" w:rsidR="002D6CFE" w:rsidRPr="005F5475" w:rsidRDefault="002D6CFE" w:rsidP="00646222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sel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5F563" w14:textId="77777777" w:rsidR="002D6CFE" w:rsidRPr="005F5475" w:rsidRDefault="00137A6B" w:rsidP="00646222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41D3A14B" w14:textId="77777777" w:rsidR="002D6CFE" w:rsidRPr="005F5475" w:rsidRDefault="002D6CFE" w:rsidP="00646222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6EDF9B47" w14:textId="77777777" w:rsidR="002D6CFE" w:rsidRPr="005F5475" w:rsidRDefault="00C42426" w:rsidP="00646222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232</w:t>
            </w:r>
          </w:p>
        </w:tc>
      </w:tr>
      <w:tr w:rsidR="006C1A9A" w:rsidRPr="005F5475" w14:paraId="26EDE589" w14:textId="77777777" w:rsidTr="00C8339E">
        <w:trPr>
          <w:cantSplit/>
        </w:trPr>
        <w:tc>
          <w:tcPr>
            <w:tcW w:w="3392" w:type="dxa"/>
            <w:tcBorders>
              <w:top w:val="single" w:sz="6" w:space="0" w:color="000000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5C5CD" w14:textId="77777777" w:rsidR="006C1A9A" w:rsidRPr="005F5475" w:rsidRDefault="006C1A9A" w:rsidP="006C1A9A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Allocation concealment</w:t>
            </w:r>
          </w:p>
          <w:p w14:paraId="7F02233C" w14:textId="77777777" w:rsidR="006C1A9A" w:rsidRPr="005F5475" w:rsidRDefault="006C1A9A" w:rsidP="006C1A9A">
            <w:pPr>
              <w:rPr>
                <w:b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selection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 xml:space="preserve">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EA5DE" w14:textId="77777777" w:rsidR="006C1A9A" w:rsidRPr="005F5475" w:rsidRDefault="006C1A9A" w:rsidP="006C1A9A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Low</w:t>
            </w:r>
            <w:proofErr w:type="spellEnd"/>
            <w:r w:rsidRPr="005F5475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1CFDECE0" w14:textId="77777777" w:rsidR="006C1A9A" w:rsidRPr="005F5475" w:rsidRDefault="006C1A9A" w:rsidP="006C1A9A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5474FBD4" w14:textId="77777777" w:rsidR="006C1A9A" w:rsidRPr="005F5475" w:rsidRDefault="006C1A9A" w:rsidP="006C1A9A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232</w:t>
            </w:r>
          </w:p>
        </w:tc>
      </w:tr>
      <w:tr w:rsidR="0072304E" w:rsidRPr="005F5475" w14:paraId="14B24398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B735E" w14:textId="77777777" w:rsidR="0072304E" w:rsidRPr="005F5475" w:rsidRDefault="0072304E" w:rsidP="0072304E">
            <w:pPr>
              <w:pStyle w:val="Dataentry"/>
              <w:numPr>
                <w:ilvl w:val="0"/>
                <w:numId w:val="0"/>
              </w:numPr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participants and personnel</w:t>
            </w:r>
          </w:p>
          <w:p w14:paraId="73D59245" w14:textId="77777777" w:rsidR="0072304E" w:rsidRPr="005F5475" w:rsidRDefault="0072304E" w:rsidP="0072304E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performance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958F3" w14:textId="77777777" w:rsidR="0072304E" w:rsidRPr="005F5475" w:rsidRDefault="0072304E" w:rsidP="0072304E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75B65417" w14:textId="77777777" w:rsidR="0072304E" w:rsidRPr="005F5475" w:rsidRDefault="0072304E" w:rsidP="001C5455">
            <w:pPr>
              <w:spacing w:before="40" w:after="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6EC4F32F" w14:textId="77777777" w:rsidR="0072304E" w:rsidRPr="005F5475" w:rsidRDefault="0072304E" w:rsidP="0072304E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232</w:t>
            </w:r>
          </w:p>
        </w:tc>
      </w:tr>
      <w:tr w:rsidR="0072304E" w:rsidRPr="005F5475" w14:paraId="737CE5CF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7D8E4" w14:textId="77777777" w:rsidR="0072304E" w:rsidRPr="005F5475" w:rsidRDefault="0072304E" w:rsidP="0072304E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outcome assessment</w:t>
            </w:r>
          </w:p>
          <w:p w14:paraId="14A85EEC" w14:textId="77777777" w:rsidR="0072304E" w:rsidRPr="005F5475" w:rsidRDefault="0072304E" w:rsidP="007230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det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E5123" w14:textId="77777777" w:rsidR="0072304E" w:rsidRPr="005F5475" w:rsidRDefault="0072304E" w:rsidP="0072304E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498B778B" w14:textId="77777777" w:rsidR="0072304E" w:rsidRPr="005F5475" w:rsidRDefault="0072304E" w:rsidP="001C545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measurement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0675E272" w14:textId="77777777" w:rsidR="0072304E" w:rsidRPr="005F5475" w:rsidRDefault="0072304E" w:rsidP="0072304E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232</w:t>
            </w:r>
          </w:p>
        </w:tc>
      </w:tr>
      <w:tr w:rsidR="002D6CFE" w:rsidRPr="005F5475" w14:paraId="429C8DE7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19893175" w14:textId="77777777" w:rsidR="002D6CFE" w:rsidRPr="005F5475" w:rsidRDefault="002D6CFE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Incomplete outcome data</w:t>
            </w:r>
          </w:p>
          <w:p w14:paraId="3F3B27B3" w14:textId="77777777" w:rsidR="002D6CFE" w:rsidRPr="005F5475" w:rsidRDefault="002D6CFE" w:rsidP="00646222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attri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EE1D5" w14:textId="77777777" w:rsidR="002D6CFE" w:rsidRPr="005F5475" w:rsidRDefault="00137A6B" w:rsidP="00646222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47DA801F" w14:textId="77777777" w:rsidR="002D6CFE" w:rsidRPr="005F5475" w:rsidRDefault="002D6CFE" w:rsidP="00646222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2471F3A4" w14:textId="77777777" w:rsidR="002D6CFE" w:rsidRPr="005F5475" w:rsidRDefault="00C42426" w:rsidP="00646222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233</w:t>
            </w:r>
          </w:p>
        </w:tc>
      </w:tr>
      <w:tr w:rsidR="002D6CFE" w:rsidRPr="005F5475" w14:paraId="5FA4C74D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0AFCC105" w14:textId="77777777" w:rsidR="002D6CFE" w:rsidRPr="005F5475" w:rsidRDefault="007A6E58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Selective outcome reporting</w:t>
            </w:r>
          </w:p>
          <w:p w14:paraId="1D859816" w14:textId="77777777" w:rsidR="002D6CFE" w:rsidRPr="005F5475" w:rsidRDefault="002D6CFE" w:rsidP="00646222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reporting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85178" w14:textId="77777777" w:rsidR="002D6CFE" w:rsidRPr="005F5475" w:rsidRDefault="00137A6B" w:rsidP="00646222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0ACA3B65" w14:textId="77777777" w:rsidR="002D6CFE" w:rsidRPr="005F5475" w:rsidRDefault="002D6CFE" w:rsidP="00646222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0B553A28" w14:textId="77777777" w:rsidR="002D6CFE" w:rsidRPr="005F5475" w:rsidRDefault="00C42426" w:rsidP="00646222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233, 234</w:t>
            </w:r>
          </w:p>
        </w:tc>
      </w:tr>
      <w:tr w:rsidR="002D6CFE" w:rsidRPr="005F5475" w14:paraId="15C662BE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F7ECCB5" w14:textId="77777777" w:rsidR="002D6CFE" w:rsidRPr="005F5475" w:rsidRDefault="002D6CFE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Other bia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E801FA2" w14:textId="77777777" w:rsidR="002D6CFE" w:rsidRPr="005F5475" w:rsidRDefault="00137A6B" w:rsidP="00646222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3603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14:paraId="244A6890" w14:textId="77777777" w:rsidR="002D6CFE" w:rsidRPr="005F5475" w:rsidRDefault="002D6CFE" w:rsidP="00646222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bottom w:val="single" w:sz="6" w:space="0" w:color="000000"/>
              <w:right w:val="single" w:sz="8" w:space="0" w:color="auto"/>
            </w:tcBorders>
            <w:shd w:val="clear" w:color="auto" w:fill="auto"/>
          </w:tcPr>
          <w:p w14:paraId="559A2691" w14:textId="77777777" w:rsidR="002D6CFE" w:rsidRPr="005F5475" w:rsidRDefault="002D6CFE" w:rsidP="00646222">
            <w:pPr>
              <w:spacing w:before="40"/>
              <w:rPr>
                <w:bCs/>
                <w:sz w:val="20"/>
                <w:szCs w:val="20"/>
                <w:highlight w:val="yellow"/>
              </w:rPr>
            </w:pPr>
            <w:r w:rsidRPr="005F5475">
              <w:rPr>
                <w:bCs/>
                <w:sz w:val="20"/>
                <w:szCs w:val="20"/>
              </w:rPr>
              <w:t>-</w:t>
            </w:r>
          </w:p>
        </w:tc>
      </w:tr>
    </w:tbl>
    <w:p w14:paraId="76C6D33C" w14:textId="77777777" w:rsidR="002D6CFE" w:rsidRPr="005F5475" w:rsidRDefault="002D6CFE" w:rsidP="002D6CFE">
      <w:pPr>
        <w:rPr>
          <w:sz w:val="20"/>
          <w:szCs w:val="20"/>
          <w:lang w:val="en-US"/>
        </w:rPr>
      </w:pPr>
    </w:p>
    <w:p w14:paraId="44A29830" w14:textId="77777777" w:rsidR="006A1A12" w:rsidRPr="00CE56FD" w:rsidRDefault="006A1A12" w:rsidP="006A1A12">
      <w:pPr>
        <w:rPr>
          <w:sz w:val="20"/>
          <w:szCs w:val="20"/>
          <w:lang w:val="en-US"/>
        </w:rPr>
      </w:pPr>
      <w:r w:rsidRPr="00CE56FD">
        <w:rPr>
          <w:b/>
          <w:sz w:val="20"/>
          <w:szCs w:val="20"/>
          <w:lang w:val="en-US"/>
        </w:rPr>
        <w:t>Hart</w:t>
      </w:r>
      <w:r w:rsidR="00CE56FD" w:rsidRPr="00CE56FD">
        <w:rPr>
          <w:b/>
          <w:sz w:val="20"/>
          <w:szCs w:val="20"/>
          <w:lang w:val="en-US"/>
        </w:rPr>
        <w:t xml:space="preserve"> et al.</w:t>
      </w:r>
      <w:r w:rsidRPr="00CE56FD">
        <w:rPr>
          <w:b/>
          <w:sz w:val="20"/>
          <w:szCs w:val="20"/>
          <w:lang w:val="en-US"/>
        </w:rPr>
        <w:t xml:space="preserve"> (2014)</w:t>
      </w:r>
    </w:p>
    <w:tbl>
      <w:tblPr>
        <w:tblW w:w="962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392"/>
        <w:gridCol w:w="1500"/>
        <w:gridCol w:w="3603"/>
        <w:gridCol w:w="1125"/>
      </w:tblGrid>
      <w:tr w:rsidR="00D71890" w:rsidRPr="00CE56FD" w14:paraId="07E8CAD6" w14:textId="77777777" w:rsidTr="00C8339E">
        <w:trPr>
          <w:cantSplit/>
          <w:tblHeader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538CA" w14:textId="77777777" w:rsidR="00D71890" w:rsidRPr="00CE56FD" w:rsidRDefault="00D71890" w:rsidP="00D71890">
            <w:pPr>
              <w:keepNext/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F505E92" w14:textId="77777777" w:rsidR="00D71890" w:rsidRPr="005F5475" w:rsidRDefault="00D71890" w:rsidP="00D71890">
            <w:pPr>
              <w:keepNext/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b/>
                <w:sz w:val="20"/>
                <w:szCs w:val="20"/>
                <w:lang w:val="en-US"/>
              </w:rPr>
              <w:t>Risk of bias</w:t>
            </w:r>
          </w:p>
          <w:p w14:paraId="0948E1EE" w14:textId="77777777" w:rsidR="00D71890" w:rsidRPr="005F5475" w:rsidRDefault="00D71890" w:rsidP="00D71890">
            <w:pPr>
              <w:keepNext/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Low/ High/</w:t>
            </w:r>
            <w:r w:rsidR="00C8339E">
              <w:rPr>
                <w:i/>
                <w:color w:val="808080"/>
                <w:sz w:val="20"/>
                <w:szCs w:val="20"/>
                <w:lang w:val="en-US"/>
              </w:rPr>
              <w:t xml:space="preserve"> </w:t>
            </w: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3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C102799" w14:textId="77777777" w:rsidR="00D71890" w:rsidRPr="00CE56FD" w:rsidRDefault="00D71890" w:rsidP="00D71890">
            <w:pPr>
              <w:keepNext/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Support for judgement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2CC0501" w14:textId="77777777" w:rsidR="00D71890" w:rsidRPr="00CE56FD" w:rsidRDefault="00D71890" w:rsidP="00C8339E">
            <w:pPr>
              <w:keepNext/>
              <w:spacing w:after="0" w:line="240" w:lineRule="auto"/>
              <w:rPr>
                <w:i/>
                <w:color w:val="808080"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Location in text</w:t>
            </w:r>
            <w:r w:rsidR="00C8339E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(</w:t>
            </w:r>
            <w:proofErr w:type="spellStart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pg</w:t>
            </w:r>
            <w:proofErr w:type="spellEnd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6A1A12" w:rsidRPr="005F5475" w14:paraId="5DA9E931" w14:textId="77777777" w:rsidTr="00C8339E">
        <w:trPr>
          <w:cantSplit/>
        </w:trPr>
        <w:tc>
          <w:tcPr>
            <w:tcW w:w="3392" w:type="dxa"/>
            <w:tcBorders>
              <w:top w:val="single" w:sz="4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8BA348F" w14:textId="77777777" w:rsidR="006A1A12" w:rsidRPr="005F5475" w:rsidRDefault="006A1A12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Random sequence generation</w:t>
            </w:r>
          </w:p>
          <w:p w14:paraId="6A7F09FE" w14:textId="77777777" w:rsidR="006A1A12" w:rsidRPr="005F5475" w:rsidRDefault="006A1A12" w:rsidP="00646222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sel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F5062" w14:textId="77777777" w:rsidR="006A1A12" w:rsidRPr="005F5475" w:rsidRDefault="006A1A12" w:rsidP="00646222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2EAB83CA" w14:textId="77777777" w:rsidR="006A1A12" w:rsidRPr="005F5475" w:rsidRDefault="006A1A12" w:rsidP="00646222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04EB9B1A" w14:textId="77777777" w:rsidR="006A1A12" w:rsidRPr="005F5475" w:rsidRDefault="00F03F67" w:rsidP="00646222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27</w:t>
            </w:r>
          </w:p>
        </w:tc>
      </w:tr>
      <w:tr w:rsidR="006A1A12" w:rsidRPr="005F5475" w14:paraId="17D730FF" w14:textId="77777777" w:rsidTr="00C8339E">
        <w:trPr>
          <w:cantSplit/>
        </w:trPr>
        <w:tc>
          <w:tcPr>
            <w:tcW w:w="3392" w:type="dxa"/>
            <w:tcBorders>
              <w:top w:val="single" w:sz="6" w:space="0" w:color="000000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3F835" w14:textId="77777777" w:rsidR="006A1A12" w:rsidRPr="005F5475" w:rsidRDefault="006A1A12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Allocation concealment</w:t>
            </w:r>
          </w:p>
          <w:p w14:paraId="4835E950" w14:textId="77777777" w:rsidR="006A1A12" w:rsidRPr="005F5475" w:rsidRDefault="006A1A12" w:rsidP="00646222">
            <w:pPr>
              <w:rPr>
                <w:b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selection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 xml:space="preserve">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476A8" w14:textId="77777777" w:rsidR="006A1A12" w:rsidRPr="005F5475" w:rsidRDefault="006A1A12" w:rsidP="00646222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 xml:space="preserve">High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7888E7A4" w14:textId="77777777" w:rsidR="006A1A12" w:rsidRPr="005F5475" w:rsidRDefault="006A1A12" w:rsidP="00646222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372B6BE6" w14:textId="77777777" w:rsidR="006A1A12" w:rsidRPr="005F5475" w:rsidRDefault="00F03F67" w:rsidP="00646222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27</w:t>
            </w:r>
          </w:p>
        </w:tc>
      </w:tr>
      <w:tr w:rsidR="0072304E" w:rsidRPr="005F5475" w14:paraId="5047D358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F6354" w14:textId="77777777" w:rsidR="0072304E" w:rsidRPr="005F5475" w:rsidRDefault="0072304E" w:rsidP="0072304E">
            <w:pPr>
              <w:pStyle w:val="Dataentry"/>
              <w:numPr>
                <w:ilvl w:val="0"/>
                <w:numId w:val="0"/>
              </w:numPr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participants and personnel</w:t>
            </w:r>
          </w:p>
          <w:p w14:paraId="73126C4C" w14:textId="77777777" w:rsidR="0072304E" w:rsidRPr="005F5475" w:rsidRDefault="0072304E" w:rsidP="0072304E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performance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19732" w14:textId="77777777" w:rsidR="0072304E" w:rsidRPr="005F5475" w:rsidRDefault="0072304E" w:rsidP="0072304E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17A22F1C" w14:textId="77777777" w:rsidR="0072304E" w:rsidRPr="005F5475" w:rsidRDefault="0072304E" w:rsidP="001C5455">
            <w:pPr>
              <w:spacing w:before="40" w:after="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43F605C3" w14:textId="77777777" w:rsidR="0072304E" w:rsidRPr="005F5475" w:rsidRDefault="0072304E" w:rsidP="0072304E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27</w:t>
            </w:r>
          </w:p>
        </w:tc>
      </w:tr>
      <w:tr w:rsidR="0072304E" w:rsidRPr="005F5475" w14:paraId="10DC52C6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3B813" w14:textId="77777777" w:rsidR="0072304E" w:rsidRPr="005F5475" w:rsidRDefault="0072304E" w:rsidP="0072304E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outcome assessment</w:t>
            </w:r>
          </w:p>
          <w:p w14:paraId="4E399A53" w14:textId="77777777" w:rsidR="0072304E" w:rsidRPr="005F5475" w:rsidRDefault="0072304E" w:rsidP="007230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det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251E0" w14:textId="77777777" w:rsidR="0072304E" w:rsidRPr="005F5475" w:rsidRDefault="0072304E" w:rsidP="0072304E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0F6BAB2F" w14:textId="77777777" w:rsidR="0072304E" w:rsidRPr="005F5475" w:rsidRDefault="0072304E" w:rsidP="001C545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measurement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3092F561" w14:textId="77777777" w:rsidR="0072304E" w:rsidRPr="005F5475" w:rsidRDefault="0072304E" w:rsidP="0072304E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27</w:t>
            </w:r>
          </w:p>
        </w:tc>
      </w:tr>
      <w:tr w:rsidR="006A1A12" w:rsidRPr="005F5475" w14:paraId="47EC4AED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6F6022CF" w14:textId="77777777" w:rsidR="006A1A12" w:rsidRPr="005F5475" w:rsidRDefault="006A1A12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Incomplete outcome data</w:t>
            </w:r>
          </w:p>
          <w:p w14:paraId="562457D5" w14:textId="77777777" w:rsidR="006A1A12" w:rsidRPr="005F5475" w:rsidRDefault="006A1A12" w:rsidP="00646222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attri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A714D" w14:textId="77777777" w:rsidR="006A1A12" w:rsidRPr="005F5475" w:rsidRDefault="006A1A12" w:rsidP="00646222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01E97889" w14:textId="77777777" w:rsidR="006A1A12" w:rsidRPr="005F5475" w:rsidRDefault="006A1A12" w:rsidP="00646222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74C1BFE9" w14:textId="77777777" w:rsidR="006A1A12" w:rsidRPr="005F5475" w:rsidRDefault="00F03F67" w:rsidP="00646222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29</w:t>
            </w:r>
          </w:p>
        </w:tc>
      </w:tr>
      <w:tr w:rsidR="006A1A12" w:rsidRPr="005F5475" w14:paraId="69C32B98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4F034BA0" w14:textId="77777777" w:rsidR="006A1A12" w:rsidRPr="005F5475" w:rsidRDefault="007A6E58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Selective outcome reporting</w:t>
            </w:r>
          </w:p>
          <w:p w14:paraId="4C7917AF" w14:textId="77777777" w:rsidR="006A1A12" w:rsidRPr="005F5475" w:rsidRDefault="006A1A12" w:rsidP="00646222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reporting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E7741" w14:textId="77777777" w:rsidR="006A1A12" w:rsidRPr="005F5475" w:rsidRDefault="006A1A12" w:rsidP="00646222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6081DAEB" w14:textId="77777777" w:rsidR="006A1A12" w:rsidRPr="005F5475" w:rsidRDefault="006A1A12" w:rsidP="00646222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70B84F32" w14:textId="77777777" w:rsidR="006A1A12" w:rsidRPr="005F5475" w:rsidRDefault="00F03F67" w:rsidP="00646222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29,30</w:t>
            </w:r>
          </w:p>
        </w:tc>
      </w:tr>
      <w:tr w:rsidR="006A1A12" w:rsidRPr="005F5475" w14:paraId="2E44F3A0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F6C5EED" w14:textId="77777777" w:rsidR="006A1A12" w:rsidRPr="005F5475" w:rsidRDefault="006A1A12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Other bia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B829BD6" w14:textId="77777777" w:rsidR="006A1A12" w:rsidRPr="005F5475" w:rsidRDefault="006A1A12" w:rsidP="00646222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 xml:space="preserve">None </w:t>
            </w:r>
          </w:p>
        </w:tc>
        <w:tc>
          <w:tcPr>
            <w:tcW w:w="3603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14:paraId="5CA156C1" w14:textId="77777777" w:rsidR="006A1A12" w:rsidRPr="005F5475" w:rsidRDefault="006A1A12" w:rsidP="00646222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bottom w:val="single" w:sz="6" w:space="0" w:color="000000"/>
              <w:right w:val="single" w:sz="8" w:space="0" w:color="auto"/>
            </w:tcBorders>
            <w:shd w:val="clear" w:color="auto" w:fill="auto"/>
          </w:tcPr>
          <w:p w14:paraId="348A0740" w14:textId="77777777" w:rsidR="006A1A12" w:rsidRPr="005F5475" w:rsidRDefault="006A1A12" w:rsidP="00646222">
            <w:pPr>
              <w:spacing w:before="40"/>
              <w:rPr>
                <w:bCs/>
                <w:sz w:val="20"/>
                <w:szCs w:val="20"/>
                <w:highlight w:val="yellow"/>
              </w:rPr>
            </w:pPr>
            <w:r w:rsidRPr="005F5475">
              <w:rPr>
                <w:bCs/>
                <w:sz w:val="20"/>
                <w:szCs w:val="20"/>
              </w:rPr>
              <w:t>-</w:t>
            </w:r>
          </w:p>
        </w:tc>
      </w:tr>
    </w:tbl>
    <w:p w14:paraId="2642FEA5" w14:textId="77777777" w:rsidR="006A1A12" w:rsidRDefault="006A1A12" w:rsidP="002D6CFE">
      <w:pPr>
        <w:rPr>
          <w:sz w:val="20"/>
          <w:szCs w:val="20"/>
          <w:lang w:val="en-US"/>
        </w:rPr>
      </w:pPr>
    </w:p>
    <w:p w14:paraId="732FB849" w14:textId="77777777" w:rsidR="001C5455" w:rsidRDefault="001C5455" w:rsidP="002D6CFE">
      <w:pPr>
        <w:rPr>
          <w:b/>
          <w:sz w:val="20"/>
          <w:szCs w:val="20"/>
          <w:lang w:val="en-US"/>
        </w:rPr>
      </w:pPr>
    </w:p>
    <w:p w14:paraId="08BDB924" w14:textId="77777777" w:rsidR="00C8339E" w:rsidRDefault="00C8339E" w:rsidP="002D6CFE">
      <w:pPr>
        <w:rPr>
          <w:b/>
          <w:sz w:val="20"/>
          <w:szCs w:val="20"/>
          <w:lang w:val="en-US"/>
        </w:rPr>
      </w:pPr>
    </w:p>
    <w:p w14:paraId="71744DDA" w14:textId="77777777" w:rsidR="00C8339E" w:rsidRDefault="00C8339E" w:rsidP="002D6CFE">
      <w:pPr>
        <w:rPr>
          <w:b/>
          <w:sz w:val="20"/>
          <w:szCs w:val="20"/>
          <w:lang w:val="en-US"/>
        </w:rPr>
      </w:pPr>
    </w:p>
    <w:p w14:paraId="15DB91BE" w14:textId="77777777" w:rsidR="00F31A71" w:rsidRPr="003D6FA3" w:rsidRDefault="00F31A71" w:rsidP="002D6CFE">
      <w:pPr>
        <w:rPr>
          <w:b/>
          <w:sz w:val="20"/>
          <w:szCs w:val="20"/>
          <w:lang w:val="en-US"/>
        </w:rPr>
      </w:pPr>
      <w:r w:rsidRPr="003D6FA3">
        <w:rPr>
          <w:b/>
          <w:sz w:val="20"/>
          <w:szCs w:val="20"/>
          <w:lang w:val="en-US"/>
        </w:rPr>
        <w:lastRenderedPageBreak/>
        <w:t xml:space="preserve">Hicks </w:t>
      </w:r>
      <w:r w:rsidR="001C5455">
        <w:rPr>
          <w:b/>
          <w:sz w:val="20"/>
          <w:szCs w:val="20"/>
          <w:lang w:val="en-US"/>
        </w:rPr>
        <w:t xml:space="preserve">et al. </w:t>
      </w:r>
      <w:r w:rsidRPr="003D6FA3">
        <w:rPr>
          <w:b/>
          <w:sz w:val="20"/>
          <w:szCs w:val="20"/>
          <w:lang w:val="en-US"/>
        </w:rPr>
        <w:t>(2009)</w:t>
      </w:r>
    </w:p>
    <w:tbl>
      <w:tblPr>
        <w:tblW w:w="962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392"/>
        <w:gridCol w:w="1500"/>
        <w:gridCol w:w="3603"/>
        <w:gridCol w:w="1125"/>
      </w:tblGrid>
      <w:tr w:rsidR="00D71890" w:rsidRPr="001C5455" w14:paraId="4E74958F" w14:textId="77777777" w:rsidTr="00C8339E">
        <w:trPr>
          <w:cantSplit/>
          <w:tblHeader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2EF15" w14:textId="77777777" w:rsidR="00D71890" w:rsidRPr="001C5455" w:rsidRDefault="00D71890" w:rsidP="00D71890">
            <w:pPr>
              <w:keepNext/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B4AAFEE" w14:textId="77777777" w:rsidR="00D71890" w:rsidRPr="005F5475" w:rsidRDefault="00D71890" w:rsidP="00D71890">
            <w:pPr>
              <w:keepNext/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b/>
                <w:sz w:val="20"/>
                <w:szCs w:val="20"/>
                <w:lang w:val="en-US"/>
              </w:rPr>
              <w:t>Risk of bias</w:t>
            </w:r>
          </w:p>
          <w:p w14:paraId="4B4BF2E2" w14:textId="77777777" w:rsidR="00D71890" w:rsidRPr="005F5475" w:rsidRDefault="00D71890" w:rsidP="00D71890">
            <w:pPr>
              <w:keepNext/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Low/ High/</w:t>
            </w:r>
            <w:r w:rsidR="00C8339E">
              <w:rPr>
                <w:i/>
                <w:color w:val="808080"/>
                <w:sz w:val="20"/>
                <w:szCs w:val="20"/>
                <w:lang w:val="en-US"/>
              </w:rPr>
              <w:t xml:space="preserve"> </w:t>
            </w: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3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BB1B57F" w14:textId="77777777" w:rsidR="00D71890" w:rsidRPr="001C5455" w:rsidRDefault="00D71890" w:rsidP="00D71890">
            <w:pPr>
              <w:keepNext/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Support for judgement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B8CAA78" w14:textId="77777777" w:rsidR="00D71890" w:rsidRPr="001C5455" w:rsidRDefault="00D71890" w:rsidP="00C8339E">
            <w:pPr>
              <w:keepNext/>
              <w:spacing w:after="0" w:line="240" w:lineRule="auto"/>
              <w:rPr>
                <w:i/>
                <w:color w:val="808080"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Location in text</w:t>
            </w:r>
            <w:r w:rsidR="00C8339E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(</w:t>
            </w:r>
            <w:proofErr w:type="spellStart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pg</w:t>
            </w:r>
            <w:proofErr w:type="spellEnd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F31A71" w:rsidRPr="005F5475" w14:paraId="2BE43E4D" w14:textId="77777777" w:rsidTr="00C8339E">
        <w:trPr>
          <w:cantSplit/>
        </w:trPr>
        <w:tc>
          <w:tcPr>
            <w:tcW w:w="3392" w:type="dxa"/>
            <w:tcBorders>
              <w:top w:val="single" w:sz="4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99A723A" w14:textId="77777777" w:rsidR="00F31A71" w:rsidRPr="005F5475" w:rsidRDefault="00F31A71" w:rsidP="00C333EB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Random sequence generation</w:t>
            </w:r>
          </w:p>
          <w:p w14:paraId="651D0EC2" w14:textId="77777777" w:rsidR="00F31A71" w:rsidRPr="005F5475" w:rsidRDefault="00F31A71" w:rsidP="00C333EB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sel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C13B3" w14:textId="77777777" w:rsidR="00F31A71" w:rsidRPr="005F5475" w:rsidRDefault="00F31A71" w:rsidP="00C333EB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ow</w:t>
            </w: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7E1C9117" w14:textId="77777777" w:rsidR="00F31A71" w:rsidRPr="005F5475" w:rsidRDefault="00F31A71" w:rsidP="00C333EB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</w:t>
            </w:r>
            <w:r w:rsidRPr="005F5475">
              <w:rPr>
                <w:bCs/>
                <w:sz w:val="20"/>
                <w:szCs w:val="20"/>
                <w:lang w:val="en-US"/>
              </w:rPr>
              <w:t>learly stated in text.</w:t>
            </w:r>
          </w:p>
        </w:tc>
        <w:tc>
          <w:tcPr>
            <w:tcW w:w="1125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28F7221B" w14:textId="77777777" w:rsidR="00F31A71" w:rsidRPr="005F5475" w:rsidRDefault="00F31A71" w:rsidP="00C333EB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</w:t>
            </w:r>
          </w:p>
        </w:tc>
      </w:tr>
      <w:tr w:rsidR="00F31A71" w:rsidRPr="005F5475" w14:paraId="1DE8ECE2" w14:textId="77777777" w:rsidTr="00C8339E">
        <w:trPr>
          <w:cantSplit/>
        </w:trPr>
        <w:tc>
          <w:tcPr>
            <w:tcW w:w="3392" w:type="dxa"/>
            <w:tcBorders>
              <w:top w:val="single" w:sz="6" w:space="0" w:color="000000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6D74D" w14:textId="77777777" w:rsidR="00F31A71" w:rsidRPr="005F5475" w:rsidRDefault="00F31A71" w:rsidP="00C333EB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Allocation concealment</w:t>
            </w:r>
          </w:p>
          <w:p w14:paraId="48EEA22D" w14:textId="77777777" w:rsidR="00F31A71" w:rsidRPr="005F5475" w:rsidRDefault="00F31A71" w:rsidP="00C333EB">
            <w:pPr>
              <w:rPr>
                <w:b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selection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 xml:space="preserve">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08645" w14:textId="77777777" w:rsidR="00F31A71" w:rsidRPr="005F5475" w:rsidRDefault="00F31A71" w:rsidP="00C333EB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Low</w:t>
            </w:r>
            <w:proofErr w:type="spellEnd"/>
            <w:r w:rsidRPr="005F5475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2BBBCA74" w14:textId="77777777" w:rsidR="00F31A71" w:rsidRPr="005F5475" w:rsidRDefault="00F31A71" w:rsidP="00C333EB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</w:t>
            </w:r>
            <w:r w:rsidRPr="005F5475">
              <w:rPr>
                <w:bCs/>
                <w:sz w:val="20"/>
                <w:szCs w:val="20"/>
                <w:lang w:val="en-US"/>
              </w:rPr>
              <w:t>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5E527F42" w14:textId="77777777" w:rsidR="00F31A71" w:rsidRPr="005F5475" w:rsidRDefault="00F31A71" w:rsidP="00C333EB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</w:t>
            </w:r>
          </w:p>
        </w:tc>
      </w:tr>
      <w:tr w:rsidR="00F31A71" w:rsidRPr="005F5475" w14:paraId="7D230F69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44EC8" w14:textId="77777777" w:rsidR="00F31A71" w:rsidRPr="005F5475" w:rsidRDefault="00F31A71" w:rsidP="00C333EB">
            <w:pPr>
              <w:pStyle w:val="Dataentry"/>
              <w:numPr>
                <w:ilvl w:val="0"/>
                <w:numId w:val="0"/>
              </w:numPr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participants and personnel</w:t>
            </w:r>
          </w:p>
          <w:p w14:paraId="6ADEF65E" w14:textId="77777777" w:rsidR="00F31A71" w:rsidRPr="005F5475" w:rsidRDefault="00F31A71" w:rsidP="00C333EB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performance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E5855" w14:textId="77777777" w:rsidR="00F31A71" w:rsidRPr="005F5475" w:rsidRDefault="00F31A71" w:rsidP="00C333EB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03AF62D0" w14:textId="77777777" w:rsidR="00F31A71" w:rsidRPr="005F5475" w:rsidRDefault="00F31A71" w:rsidP="001C5455">
            <w:pPr>
              <w:spacing w:before="40" w:after="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is not likely to be influenced by lack of blinding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7A6E864C" w14:textId="77777777" w:rsidR="00F31A71" w:rsidRPr="005F5475" w:rsidRDefault="00F31A71" w:rsidP="00C333EB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, 16</w:t>
            </w:r>
          </w:p>
        </w:tc>
      </w:tr>
      <w:tr w:rsidR="00F31A71" w:rsidRPr="005F5475" w14:paraId="5037DAE4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32E73" w14:textId="77777777" w:rsidR="00F31A71" w:rsidRPr="005F5475" w:rsidRDefault="00F31A71" w:rsidP="00C333EB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outcome assessment</w:t>
            </w:r>
          </w:p>
          <w:p w14:paraId="0BE9BCA2" w14:textId="77777777" w:rsidR="00F31A71" w:rsidRPr="005F5475" w:rsidRDefault="00F31A71" w:rsidP="00C333E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det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657F0" w14:textId="77777777" w:rsidR="00F31A71" w:rsidRPr="005F5475" w:rsidRDefault="00F31A71" w:rsidP="00C333EB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259857CC" w14:textId="77777777" w:rsidR="00F31A71" w:rsidRPr="005F5475" w:rsidRDefault="00F31A71" w:rsidP="001C545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measurement is not likely to be influenced by lack of blinding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606CFD22" w14:textId="77777777" w:rsidR="00F31A71" w:rsidRPr="005F5475" w:rsidRDefault="00F31A71" w:rsidP="00C333EB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, 16</w:t>
            </w:r>
          </w:p>
        </w:tc>
      </w:tr>
      <w:tr w:rsidR="00F31A71" w:rsidRPr="005F5475" w14:paraId="63841F48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09D538FE" w14:textId="77777777" w:rsidR="00F31A71" w:rsidRPr="005F5475" w:rsidRDefault="00F31A71" w:rsidP="00C333EB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Incomplete outcome data</w:t>
            </w:r>
          </w:p>
          <w:p w14:paraId="53F82BC8" w14:textId="77777777" w:rsidR="00F31A71" w:rsidRPr="005F5475" w:rsidRDefault="00F31A71" w:rsidP="00C333EB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attri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48ABE" w14:textId="77777777" w:rsidR="00F31A71" w:rsidRPr="005F5475" w:rsidRDefault="00F31A71" w:rsidP="00C333EB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133B9B3B" w14:textId="77777777" w:rsidR="00F31A71" w:rsidRPr="005F5475" w:rsidRDefault="00F31A71" w:rsidP="00C333EB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70BED1D0" w14:textId="77777777" w:rsidR="00F31A71" w:rsidRPr="005F5475" w:rsidRDefault="00F31A71" w:rsidP="00F31A71">
            <w:pPr>
              <w:spacing w:before="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</w:tr>
      <w:tr w:rsidR="00F31A71" w:rsidRPr="005F5475" w14:paraId="2A8686A3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5EB0FDC6" w14:textId="77777777" w:rsidR="00F31A71" w:rsidRPr="005F5475" w:rsidRDefault="00F31A71" w:rsidP="00C333EB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Selective outcome reporting</w:t>
            </w:r>
          </w:p>
          <w:p w14:paraId="47046EFE" w14:textId="77777777" w:rsidR="00F31A71" w:rsidRPr="005F5475" w:rsidRDefault="00F31A71" w:rsidP="00C333EB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reporting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2ECDA" w14:textId="77777777" w:rsidR="00F31A71" w:rsidRPr="005F5475" w:rsidRDefault="00F31A71" w:rsidP="00C333EB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26E53439" w14:textId="77777777" w:rsidR="00F31A71" w:rsidRPr="005F5475" w:rsidRDefault="00F31A71" w:rsidP="00C333EB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42113E0E" w14:textId="77777777" w:rsidR="00F31A71" w:rsidRPr="005F5475" w:rsidRDefault="00F31A71" w:rsidP="00C333EB">
            <w:pPr>
              <w:spacing w:before="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, 12, 13</w:t>
            </w:r>
          </w:p>
        </w:tc>
      </w:tr>
      <w:tr w:rsidR="00F31A71" w:rsidRPr="005F5475" w14:paraId="1BD7C84C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5E7F61B" w14:textId="77777777" w:rsidR="00F31A71" w:rsidRPr="005F5475" w:rsidRDefault="00F31A71" w:rsidP="00C333EB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Other bia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ED929F3" w14:textId="77777777" w:rsidR="00F31A71" w:rsidRPr="005F5475" w:rsidRDefault="00F31A71" w:rsidP="00C333EB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 xml:space="preserve">None </w:t>
            </w:r>
          </w:p>
        </w:tc>
        <w:tc>
          <w:tcPr>
            <w:tcW w:w="3603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14:paraId="5C2B1555" w14:textId="77777777" w:rsidR="00F31A71" w:rsidRPr="005F5475" w:rsidRDefault="00F31A71" w:rsidP="00C333EB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bottom w:val="single" w:sz="6" w:space="0" w:color="000000"/>
              <w:right w:val="single" w:sz="8" w:space="0" w:color="auto"/>
            </w:tcBorders>
            <w:shd w:val="clear" w:color="auto" w:fill="auto"/>
          </w:tcPr>
          <w:p w14:paraId="7BDE57B5" w14:textId="77777777" w:rsidR="00F31A71" w:rsidRPr="005F5475" w:rsidRDefault="00F31A71" w:rsidP="00C333EB">
            <w:pPr>
              <w:spacing w:before="40"/>
              <w:rPr>
                <w:bCs/>
                <w:sz w:val="20"/>
                <w:szCs w:val="20"/>
                <w:highlight w:val="yellow"/>
              </w:rPr>
            </w:pPr>
            <w:r w:rsidRPr="005F5475">
              <w:rPr>
                <w:bCs/>
                <w:sz w:val="20"/>
                <w:szCs w:val="20"/>
              </w:rPr>
              <w:t>-</w:t>
            </w:r>
          </w:p>
        </w:tc>
      </w:tr>
    </w:tbl>
    <w:p w14:paraId="402BC3BB" w14:textId="77777777" w:rsidR="00F31A71" w:rsidRDefault="00F31A71" w:rsidP="002D6CFE">
      <w:pPr>
        <w:rPr>
          <w:sz w:val="20"/>
          <w:szCs w:val="20"/>
          <w:lang w:val="en-US"/>
        </w:rPr>
      </w:pPr>
    </w:p>
    <w:p w14:paraId="6A00B8A5" w14:textId="77777777" w:rsidR="006A1A12" w:rsidRPr="005F5475" w:rsidRDefault="006A1A12" w:rsidP="002D6CFE">
      <w:pPr>
        <w:rPr>
          <w:b/>
          <w:sz w:val="20"/>
          <w:szCs w:val="20"/>
          <w:lang w:val="en-US"/>
        </w:rPr>
      </w:pPr>
      <w:r w:rsidRPr="005F5475">
        <w:rPr>
          <w:b/>
          <w:sz w:val="20"/>
          <w:szCs w:val="20"/>
          <w:lang w:val="en-US"/>
        </w:rPr>
        <w:t>Hill (2014)</w:t>
      </w:r>
    </w:p>
    <w:tbl>
      <w:tblPr>
        <w:tblW w:w="962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392"/>
        <w:gridCol w:w="1500"/>
        <w:gridCol w:w="3603"/>
        <w:gridCol w:w="1125"/>
      </w:tblGrid>
      <w:tr w:rsidR="00D71890" w:rsidRPr="005F5475" w14:paraId="31EE28BA" w14:textId="77777777" w:rsidTr="00C8339E">
        <w:trPr>
          <w:cantSplit/>
          <w:tblHeader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8785F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7EE939B" w14:textId="77777777" w:rsidR="00D71890" w:rsidRPr="005F5475" w:rsidRDefault="00D71890" w:rsidP="00D71890">
            <w:pPr>
              <w:keepNext/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b/>
                <w:sz w:val="20"/>
                <w:szCs w:val="20"/>
                <w:lang w:val="en-US"/>
              </w:rPr>
              <w:t>Risk of bias</w:t>
            </w:r>
          </w:p>
          <w:p w14:paraId="36A1528A" w14:textId="77777777" w:rsidR="00D71890" w:rsidRPr="005F5475" w:rsidRDefault="00D71890" w:rsidP="00D71890">
            <w:pPr>
              <w:keepNext/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Low/ High/Unclear</w:t>
            </w:r>
          </w:p>
        </w:tc>
        <w:tc>
          <w:tcPr>
            <w:tcW w:w="3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5E83892" w14:textId="77777777" w:rsidR="00D71890" w:rsidRPr="005F5475" w:rsidRDefault="00D71890" w:rsidP="00D71890">
            <w:pPr>
              <w:keepNext/>
              <w:spacing w:line="240" w:lineRule="auto"/>
              <w:rPr>
                <w:b/>
                <w:sz w:val="20"/>
                <w:szCs w:val="20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Support for judgement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8CF1AF9" w14:textId="77777777" w:rsidR="00D71890" w:rsidRPr="00D71890" w:rsidRDefault="00D71890" w:rsidP="00D71890">
            <w:pPr>
              <w:keepNext/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Location in text</w:t>
            </w:r>
          </w:p>
          <w:p w14:paraId="5C4A8571" w14:textId="77777777" w:rsidR="00D71890" w:rsidRPr="005F5475" w:rsidRDefault="00D71890" w:rsidP="00D71890">
            <w:pPr>
              <w:keepNext/>
              <w:spacing w:line="240" w:lineRule="auto"/>
              <w:rPr>
                <w:i/>
                <w:color w:val="808080"/>
                <w:sz w:val="20"/>
                <w:szCs w:val="20"/>
              </w:rPr>
            </w:pPr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(</w:t>
            </w:r>
            <w:proofErr w:type="spellStart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pg</w:t>
            </w:r>
            <w:proofErr w:type="spellEnd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6A1A12" w:rsidRPr="005F5475" w14:paraId="569D6E18" w14:textId="77777777" w:rsidTr="00C8339E">
        <w:trPr>
          <w:cantSplit/>
        </w:trPr>
        <w:tc>
          <w:tcPr>
            <w:tcW w:w="3392" w:type="dxa"/>
            <w:tcBorders>
              <w:top w:val="single" w:sz="4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89D37E5" w14:textId="77777777" w:rsidR="006A1A12" w:rsidRPr="005F5475" w:rsidRDefault="006A1A12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Random sequence generation</w:t>
            </w:r>
          </w:p>
          <w:p w14:paraId="62761B3D" w14:textId="77777777" w:rsidR="006A1A12" w:rsidRPr="005F5475" w:rsidRDefault="006A1A12" w:rsidP="00646222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sel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FE533" w14:textId="77777777" w:rsidR="006A1A12" w:rsidRPr="005F5475" w:rsidRDefault="0012275E" w:rsidP="00646222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5F08C0E6" w14:textId="77777777" w:rsidR="006A1A12" w:rsidRPr="006C1A9A" w:rsidRDefault="006A1A12" w:rsidP="00646222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6C1A9A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6DDD1C8E" w14:textId="77777777" w:rsidR="006A1A12" w:rsidRPr="005F5475" w:rsidRDefault="0012275E" w:rsidP="00646222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4</w:t>
            </w:r>
          </w:p>
        </w:tc>
      </w:tr>
      <w:tr w:rsidR="006A1A12" w:rsidRPr="005F5475" w14:paraId="740F4E8B" w14:textId="77777777" w:rsidTr="00C8339E">
        <w:trPr>
          <w:cantSplit/>
        </w:trPr>
        <w:tc>
          <w:tcPr>
            <w:tcW w:w="3392" w:type="dxa"/>
            <w:tcBorders>
              <w:top w:val="single" w:sz="6" w:space="0" w:color="000000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567F5" w14:textId="77777777" w:rsidR="006A1A12" w:rsidRPr="005F5475" w:rsidRDefault="006A1A12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Allocation concealment</w:t>
            </w:r>
          </w:p>
          <w:p w14:paraId="2EC208A8" w14:textId="77777777" w:rsidR="006A1A12" w:rsidRPr="005F5475" w:rsidRDefault="006A1A12" w:rsidP="00646222">
            <w:pPr>
              <w:rPr>
                <w:b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selection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 xml:space="preserve">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2E92C" w14:textId="77777777" w:rsidR="006A1A12" w:rsidRPr="005F5475" w:rsidRDefault="0012275E" w:rsidP="00646222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High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0A483C84" w14:textId="77777777" w:rsidR="006A1A12" w:rsidRPr="006C1A9A" w:rsidRDefault="006A1A12" w:rsidP="00646222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6C1A9A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10464D47" w14:textId="77777777" w:rsidR="006A1A12" w:rsidRPr="0012275E" w:rsidRDefault="0012275E" w:rsidP="00646222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12275E">
              <w:rPr>
                <w:bCs/>
                <w:sz w:val="20"/>
                <w:szCs w:val="20"/>
                <w:lang w:val="en-US"/>
              </w:rPr>
              <w:t>24</w:t>
            </w:r>
          </w:p>
        </w:tc>
      </w:tr>
      <w:tr w:rsidR="0012275E" w:rsidRPr="005F5475" w14:paraId="1A2682CE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51BB7" w14:textId="77777777" w:rsidR="0012275E" w:rsidRPr="005F5475" w:rsidRDefault="0012275E" w:rsidP="0012275E">
            <w:pPr>
              <w:pStyle w:val="Dataentry"/>
              <w:numPr>
                <w:ilvl w:val="0"/>
                <w:numId w:val="0"/>
              </w:numPr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participants and personnel</w:t>
            </w:r>
          </w:p>
          <w:p w14:paraId="184500A4" w14:textId="77777777" w:rsidR="0012275E" w:rsidRPr="005F5475" w:rsidRDefault="0012275E" w:rsidP="0012275E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performance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66028" w14:textId="77777777" w:rsidR="0012275E" w:rsidRPr="005F5475" w:rsidRDefault="0012275E" w:rsidP="0012275E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0313AA70" w14:textId="77777777" w:rsidR="0012275E" w:rsidRPr="005F5475" w:rsidRDefault="0012275E" w:rsidP="001C5455">
            <w:pPr>
              <w:spacing w:before="40" w:after="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247E3E3D" w14:textId="77777777" w:rsidR="0012275E" w:rsidRPr="005F5475" w:rsidRDefault="0012275E" w:rsidP="0012275E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4</w:t>
            </w:r>
          </w:p>
        </w:tc>
      </w:tr>
      <w:tr w:rsidR="0012275E" w:rsidRPr="005F5475" w14:paraId="3A2C260D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4DEBE" w14:textId="77777777" w:rsidR="0012275E" w:rsidRPr="005F5475" w:rsidRDefault="0012275E" w:rsidP="0012275E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outcome assessment</w:t>
            </w:r>
          </w:p>
          <w:p w14:paraId="68920AEB" w14:textId="77777777" w:rsidR="0012275E" w:rsidRPr="005F5475" w:rsidRDefault="0012275E" w:rsidP="0012275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det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9C8CA" w14:textId="77777777" w:rsidR="0012275E" w:rsidRPr="005F5475" w:rsidRDefault="0012275E" w:rsidP="0012275E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0358CB0C" w14:textId="77777777" w:rsidR="0012275E" w:rsidRPr="005F5475" w:rsidRDefault="0012275E" w:rsidP="001C545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measurement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007240CA" w14:textId="77777777" w:rsidR="0012275E" w:rsidRPr="005F5475" w:rsidRDefault="0012275E" w:rsidP="0012275E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4</w:t>
            </w:r>
          </w:p>
        </w:tc>
      </w:tr>
      <w:tr w:rsidR="006A1A12" w:rsidRPr="005F5475" w14:paraId="6B6E865C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4ABCA20E" w14:textId="77777777" w:rsidR="006A1A12" w:rsidRPr="005F5475" w:rsidRDefault="006A1A12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Incomplete outcome data</w:t>
            </w:r>
          </w:p>
          <w:p w14:paraId="41A1D684" w14:textId="77777777" w:rsidR="006A1A12" w:rsidRPr="005F5475" w:rsidRDefault="006A1A12" w:rsidP="00646222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attri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F6136" w14:textId="77777777" w:rsidR="006A1A12" w:rsidRPr="005F5475" w:rsidRDefault="0012275E" w:rsidP="00646222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7B315DF5" w14:textId="77777777" w:rsidR="006A1A12" w:rsidRPr="0012275E" w:rsidRDefault="006A1A12" w:rsidP="00646222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12275E">
              <w:rPr>
                <w:bCs/>
                <w:sz w:val="20"/>
                <w:szCs w:val="20"/>
              </w:rPr>
              <w:t>Clearly</w:t>
            </w:r>
            <w:proofErr w:type="spellEnd"/>
            <w:r w:rsidRPr="0012275E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2275E">
              <w:rPr>
                <w:bCs/>
                <w:sz w:val="20"/>
                <w:szCs w:val="20"/>
              </w:rPr>
              <w:t>stated</w:t>
            </w:r>
            <w:proofErr w:type="spellEnd"/>
            <w:r w:rsidRPr="0012275E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12275E">
              <w:rPr>
                <w:bCs/>
                <w:sz w:val="20"/>
                <w:szCs w:val="20"/>
              </w:rPr>
              <w:t>text</w:t>
            </w:r>
            <w:proofErr w:type="spellEnd"/>
            <w:r w:rsidRPr="0012275E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2FEE7E42" w14:textId="77777777" w:rsidR="006A1A12" w:rsidRPr="005F5475" w:rsidRDefault="0012275E" w:rsidP="00646222">
            <w:pPr>
              <w:spacing w:before="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</w:t>
            </w:r>
          </w:p>
        </w:tc>
      </w:tr>
      <w:tr w:rsidR="006C1A9A" w:rsidRPr="005F5475" w14:paraId="550E3CE8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0A257634" w14:textId="77777777" w:rsidR="006C1A9A" w:rsidRPr="005F5475" w:rsidRDefault="007A6E58" w:rsidP="006C1A9A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Selective outcome reporting</w:t>
            </w:r>
          </w:p>
          <w:p w14:paraId="5A346941" w14:textId="77777777" w:rsidR="006C1A9A" w:rsidRPr="005F5475" w:rsidRDefault="006C1A9A" w:rsidP="006C1A9A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reporting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6BD94" w14:textId="77777777" w:rsidR="006C1A9A" w:rsidRPr="005F5475" w:rsidRDefault="006C1A9A" w:rsidP="006C1A9A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28939DE0" w14:textId="77777777" w:rsidR="006C1A9A" w:rsidRPr="006C1A9A" w:rsidRDefault="006C1A9A" w:rsidP="006C1A9A">
            <w:pPr>
              <w:spacing w:before="40"/>
              <w:rPr>
                <w:bCs/>
                <w:color w:val="BFBFBF" w:themeColor="background1" w:themeShade="BF"/>
                <w:sz w:val="20"/>
                <w:szCs w:val="20"/>
                <w:lang w:val="en-US"/>
              </w:rPr>
            </w:pPr>
            <w:r w:rsidRPr="006C1A9A">
              <w:rPr>
                <w:bCs/>
                <w:sz w:val="20"/>
                <w:szCs w:val="20"/>
                <w:lang w:val="en-US"/>
              </w:rPr>
              <w:t>Not clearly stated in text.</w:t>
            </w:r>
            <w:r w:rsidRPr="005F5475">
              <w:rPr>
                <w:sz w:val="20"/>
                <w:szCs w:val="20"/>
                <w:lang w:val="en-US"/>
              </w:rPr>
              <w:t xml:space="preserve"> Few findings presented</w:t>
            </w:r>
            <w:r w:rsidR="00AD40E8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421C5C50" w14:textId="77777777" w:rsidR="006C1A9A" w:rsidRPr="005F5475" w:rsidRDefault="006C1A9A" w:rsidP="006C1A9A">
            <w:pPr>
              <w:spacing w:before="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-33</w:t>
            </w:r>
          </w:p>
        </w:tc>
      </w:tr>
      <w:tr w:rsidR="0012275E" w:rsidRPr="005F5475" w14:paraId="14BEA059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E4373F0" w14:textId="77777777" w:rsidR="0012275E" w:rsidRPr="005F5475" w:rsidRDefault="0012275E" w:rsidP="0012275E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Other bia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CC387FF" w14:textId="77777777" w:rsidR="0012275E" w:rsidRPr="005F5475" w:rsidRDefault="006C1A9A" w:rsidP="0012275E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one </w:t>
            </w:r>
          </w:p>
        </w:tc>
        <w:tc>
          <w:tcPr>
            <w:tcW w:w="3603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14:paraId="1444F1E5" w14:textId="77777777" w:rsidR="0012275E" w:rsidRPr="005F5475" w:rsidRDefault="0012275E" w:rsidP="0012275E">
            <w:pPr>
              <w:spacing w:before="40"/>
              <w:rPr>
                <w:bCs/>
                <w:sz w:val="20"/>
                <w:szCs w:val="20"/>
              </w:rPr>
            </w:pPr>
          </w:p>
        </w:tc>
        <w:tc>
          <w:tcPr>
            <w:tcW w:w="1125" w:type="dxa"/>
            <w:tcBorders>
              <w:bottom w:val="single" w:sz="6" w:space="0" w:color="000000"/>
              <w:right w:val="single" w:sz="8" w:space="0" w:color="auto"/>
            </w:tcBorders>
            <w:shd w:val="clear" w:color="auto" w:fill="auto"/>
          </w:tcPr>
          <w:p w14:paraId="340090C5" w14:textId="77777777" w:rsidR="0012275E" w:rsidRPr="005F5475" w:rsidRDefault="0012275E" w:rsidP="0012275E">
            <w:pPr>
              <w:spacing w:before="40"/>
              <w:rPr>
                <w:bCs/>
                <w:sz w:val="20"/>
                <w:szCs w:val="20"/>
                <w:highlight w:val="yellow"/>
              </w:rPr>
            </w:pPr>
          </w:p>
        </w:tc>
      </w:tr>
    </w:tbl>
    <w:p w14:paraId="701A3472" w14:textId="77777777" w:rsidR="00BA7AFE" w:rsidRDefault="00BA7AFE" w:rsidP="002D6CFE">
      <w:pPr>
        <w:rPr>
          <w:sz w:val="20"/>
          <w:szCs w:val="20"/>
          <w:lang w:val="en-US"/>
        </w:rPr>
      </w:pPr>
    </w:p>
    <w:p w14:paraId="385AE982" w14:textId="77777777" w:rsidR="001C5455" w:rsidRDefault="001C5455" w:rsidP="002D6CFE">
      <w:pPr>
        <w:rPr>
          <w:b/>
          <w:sz w:val="20"/>
          <w:szCs w:val="20"/>
        </w:rPr>
      </w:pPr>
    </w:p>
    <w:p w14:paraId="12BCEFE1" w14:textId="77777777" w:rsidR="00C8339E" w:rsidRDefault="00C8339E" w:rsidP="002D6CFE">
      <w:pPr>
        <w:rPr>
          <w:b/>
          <w:sz w:val="20"/>
          <w:szCs w:val="20"/>
        </w:rPr>
      </w:pPr>
    </w:p>
    <w:p w14:paraId="754B416F" w14:textId="77777777" w:rsidR="00C8339E" w:rsidRDefault="00C8339E" w:rsidP="002D6CFE">
      <w:pPr>
        <w:rPr>
          <w:b/>
          <w:sz w:val="20"/>
          <w:szCs w:val="20"/>
        </w:rPr>
      </w:pPr>
    </w:p>
    <w:p w14:paraId="631A3017" w14:textId="77777777" w:rsidR="006A1A12" w:rsidRPr="005F5475" w:rsidRDefault="00D10B18" w:rsidP="002D6CFE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H</w:t>
      </w:r>
      <w:r w:rsidR="006A1A12" w:rsidRPr="005F5475">
        <w:rPr>
          <w:b/>
          <w:sz w:val="20"/>
          <w:szCs w:val="20"/>
        </w:rPr>
        <w:t xml:space="preserve">offmann et al. (2007) </w:t>
      </w:r>
    </w:p>
    <w:tbl>
      <w:tblPr>
        <w:tblW w:w="962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392"/>
        <w:gridCol w:w="1500"/>
        <w:gridCol w:w="3603"/>
        <w:gridCol w:w="1125"/>
      </w:tblGrid>
      <w:tr w:rsidR="00D71890" w:rsidRPr="005F5475" w14:paraId="7FD78F84" w14:textId="77777777" w:rsidTr="00C8339E">
        <w:trPr>
          <w:cantSplit/>
          <w:tblHeader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3CA6D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269C343" w14:textId="77777777" w:rsidR="00D71890" w:rsidRPr="005F5475" w:rsidRDefault="00D71890" w:rsidP="00D71890">
            <w:pPr>
              <w:keepNext/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b/>
                <w:sz w:val="20"/>
                <w:szCs w:val="20"/>
                <w:lang w:val="en-US"/>
              </w:rPr>
              <w:t>Risk of bias</w:t>
            </w:r>
          </w:p>
          <w:p w14:paraId="3E74D15C" w14:textId="77777777" w:rsidR="00D71890" w:rsidRPr="005F5475" w:rsidRDefault="00D71890" w:rsidP="00D71890">
            <w:pPr>
              <w:keepNext/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Low/ High/</w:t>
            </w:r>
            <w:r w:rsidR="00C8339E">
              <w:rPr>
                <w:i/>
                <w:color w:val="808080"/>
                <w:sz w:val="20"/>
                <w:szCs w:val="20"/>
                <w:lang w:val="en-US"/>
              </w:rPr>
              <w:t xml:space="preserve"> </w:t>
            </w: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3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2907F1B" w14:textId="77777777" w:rsidR="00D71890" w:rsidRPr="005F5475" w:rsidRDefault="00D71890" w:rsidP="00D71890">
            <w:pPr>
              <w:keepNext/>
              <w:spacing w:line="240" w:lineRule="auto"/>
              <w:rPr>
                <w:b/>
                <w:sz w:val="20"/>
                <w:szCs w:val="20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Support for judgement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C68E9A1" w14:textId="77777777" w:rsidR="00D71890" w:rsidRPr="005F5475" w:rsidRDefault="00D71890" w:rsidP="00C8339E">
            <w:pPr>
              <w:keepNext/>
              <w:spacing w:after="0" w:line="240" w:lineRule="auto"/>
              <w:rPr>
                <w:i/>
                <w:color w:val="808080"/>
                <w:sz w:val="20"/>
                <w:szCs w:val="20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Location in text</w:t>
            </w:r>
            <w:r w:rsidR="00C8339E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(</w:t>
            </w:r>
            <w:proofErr w:type="spellStart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pg</w:t>
            </w:r>
            <w:proofErr w:type="spellEnd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6A1A12" w:rsidRPr="005F5475" w14:paraId="24804E3B" w14:textId="77777777" w:rsidTr="00C8339E">
        <w:trPr>
          <w:cantSplit/>
        </w:trPr>
        <w:tc>
          <w:tcPr>
            <w:tcW w:w="3392" w:type="dxa"/>
            <w:tcBorders>
              <w:top w:val="single" w:sz="4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BA9A67B" w14:textId="77777777" w:rsidR="006A1A12" w:rsidRPr="005F5475" w:rsidRDefault="006A1A12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Random sequence generation</w:t>
            </w:r>
          </w:p>
          <w:p w14:paraId="066462FA" w14:textId="77777777" w:rsidR="006A1A12" w:rsidRPr="005F5475" w:rsidRDefault="006A1A12" w:rsidP="00646222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sel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5BD54" w14:textId="77777777" w:rsidR="006A1A12" w:rsidRPr="005F5475" w:rsidRDefault="00F93B2F" w:rsidP="00646222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2CAD154F" w14:textId="77777777" w:rsidR="006A1A12" w:rsidRPr="005F5475" w:rsidRDefault="006A1A12" w:rsidP="00646222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071750B8" w14:textId="77777777" w:rsidR="006A1A12" w:rsidRPr="005F5475" w:rsidRDefault="00300970" w:rsidP="00646222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111</w:t>
            </w:r>
          </w:p>
        </w:tc>
      </w:tr>
      <w:tr w:rsidR="006A1A12" w:rsidRPr="005F5475" w14:paraId="46570592" w14:textId="77777777" w:rsidTr="00C8339E">
        <w:trPr>
          <w:cantSplit/>
        </w:trPr>
        <w:tc>
          <w:tcPr>
            <w:tcW w:w="3392" w:type="dxa"/>
            <w:tcBorders>
              <w:top w:val="single" w:sz="6" w:space="0" w:color="000000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5E76D" w14:textId="77777777" w:rsidR="006A1A12" w:rsidRPr="005F5475" w:rsidRDefault="006A1A12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Allocation concealment</w:t>
            </w:r>
          </w:p>
          <w:p w14:paraId="39CC3111" w14:textId="77777777" w:rsidR="006A1A12" w:rsidRPr="005F5475" w:rsidRDefault="006A1A12" w:rsidP="00646222">
            <w:pPr>
              <w:rPr>
                <w:b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selection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 xml:space="preserve">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3254D" w14:textId="77777777" w:rsidR="006A1A12" w:rsidRPr="005F5475" w:rsidRDefault="00F93B2F" w:rsidP="00646222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673AE9CA" w14:textId="77777777" w:rsidR="006A1A12" w:rsidRPr="005F5475" w:rsidRDefault="006A1A12" w:rsidP="00646222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5A27DD06" w14:textId="77777777" w:rsidR="006A1A12" w:rsidRPr="005F5475" w:rsidRDefault="00300970" w:rsidP="00646222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111</w:t>
            </w:r>
          </w:p>
        </w:tc>
      </w:tr>
      <w:tr w:rsidR="0072304E" w:rsidRPr="005F5475" w14:paraId="4F8572A1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D9C71" w14:textId="77777777" w:rsidR="0072304E" w:rsidRPr="005F5475" w:rsidRDefault="0072304E" w:rsidP="0072304E">
            <w:pPr>
              <w:pStyle w:val="Dataentry"/>
              <w:numPr>
                <w:ilvl w:val="0"/>
                <w:numId w:val="0"/>
              </w:numPr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participants and personnel</w:t>
            </w:r>
          </w:p>
          <w:p w14:paraId="54E74BD4" w14:textId="77777777" w:rsidR="0072304E" w:rsidRPr="005F5475" w:rsidRDefault="0072304E" w:rsidP="0072304E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performance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4E75F" w14:textId="77777777" w:rsidR="0072304E" w:rsidRPr="005F5475" w:rsidRDefault="0072304E" w:rsidP="0072304E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7C3CFBCD" w14:textId="77777777" w:rsidR="0072304E" w:rsidRPr="005F5475" w:rsidRDefault="0072304E" w:rsidP="001C5455">
            <w:pPr>
              <w:spacing w:before="40" w:after="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4A94F4F0" w14:textId="77777777" w:rsidR="0072304E" w:rsidRPr="005F5475" w:rsidRDefault="00300970" w:rsidP="0072304E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111</w:t>
            </w:r>
          </w:p>
        </w:tc>
      </w:tr>
      <w:tr w:rsidR="0072304E" w:rsidRPr="005F5475" w14:paraId="5CFC20FC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B635A" w14:textId="77777777" w:rsidR="0072304E" w:rsidRPr="005F5475" w:rsidRDefault="0072304E" w:rsidP="0072304E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outcome assessment</w:t>
            </w:r>
          </w:p>
          <w:p w14:paraId="776F5DDE" w14:textId="77777777" w:rsidR="0072304E" w:rsidRPr="005F5475" w:rsidRDefault="0072304E" w:rsidP="007230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det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0F641" w14:textId="77777777" w:rsidR="0072304E" w:rsidRPr="005F5475" w:rsidRDefault="0072304E" w:rsidP="0072304E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36A3BE9B" w14:textId="77777777" w:rsidR="0072304E" w:rsidRPr="005F5475" w:rsidRDefault="0072304E" w:rsidP="001C545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measurement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42D4137B" w14:textId="77777777" w:rsidR="0072304E" w:rsidRPr="005F5475" w:rsidRDefault="00300970" w:rsidP="0072304E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111</w:t>
            </w:r>
          </w:p>
        </w:tc>
      </w:tr>
      <w:tr w:rsidR="006A1A12" w:rsidRPr="005F5475" w14:paraId="59F4EE5E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4F8A5271" w14:textId="77777777" w:rsidR="006A1A12" w:rsidRPr="005F5475" w:rsidRDefault="006A1A12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Incomplete outcome data</w:t>
            </w:r>
          </w:p>
          <w:p w14:paraId="08898C4D" w14:textId="77777777" w:rsidR="006A1A12" w:rsidRPr="005F5475" w:rsidRDefault="006A1A12" w:rsidP="00646222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attri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811E2" w14:textId="77777777" w:rsidR="006A1A12" w:rsidRPr="005F5475" w:rsidRDefault="00300970" w:rsidP="00646222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3F32CF83" w14:textId="77777777" w:rsidR="006A1A12" w:rsidRPr="005F5475" w:rsidRDefault="00300970" w:rsidP="00F93B2F">
            <w:pPr>
              <w:spacing w:before="40"/>
              <w:rPr>
                <w:bCs/>
                <w:color w:val="BFBFBF" w:themeColor="background1" w:themeShade="BF"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C</w:t>
            </w:r>
            <w:r w:rsidR="00F93B2F" w:rsidRPr="005F5475">
              <w:rPr>
                <w:bCs/>
                <w:sz w:val="20"/>
                <w:szCs w:val="20"/>
                <w:lang w:val="en-US"/>
              </w:rPr>
              <w:t>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1B4FA836" w14:textId="77777777" w:rsidR="006A1A12" w:rsidRPr="005F5475" w:rsidRDefault="000150B5" w:rsidP="00646222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3</w:t>
            </w:r>
          </w:p>
        </w:tc>
      </w:tr>
      <w:tr w:rsidR="00F93B2F" w:rsidRPr="005F5475" w14:paraId="2D385DD0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24696251" w14:textId="77777777" w:rsidR="00F93B2F" w:rsidRPr="005F5475" w:rsidRDefault="007A6E58" w:rsidP="00F93B2F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Selective outcome reporting</w:t>
            </w:r>
          </w:p>
          <w:p w14:paraId="79ED92EA" w14:textId="77777777" w:rsidR="00F93B2F" w:rsidRPr="005F5475" w:rsidRDefault="00F93B2F" w:rsidP="00F93B2F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reporting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A24E1" w14:textId="77777777" w:rsidR="00F93B2F" w:rsidRPr="005F5475" w:rsidRDefault="00F93B2F" w:rsidP="00F93B2F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2DD5879C" w14:textId="77777777" w:rsidR="00F93B2F" w:rsidRPr="005F5475" w:rsidRDefault="00F93B2F" w:rsidP="00F93B2F">
            <w:pPr>
              <w:spacing w:before="40"/>
              <w:rPr>
                <w:bCs/>
                <w:color w:val="BFBFBF" w:themeColor="background1" w:themeShade="BF"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73C0242A" w14:textId="77777777" w:rsidR="00F93B2F" w:rsidRPr="005F5475" w:rsidRDefault="00300970" w:rsidP="00F93B2F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112</w:t>
            </w:r>
          </w:p>
        </w:tc>
      </w:tr>
      <w:tr w:rsidR="006A1A12" w:rsidRPr="005F5475" w14:paraId="46B22BAD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673C675" w14:textId="77777777" w:rsidR="006A1A12" w:rsidRPr="005F5475" w:rsidRDefault="006A1A12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Other bia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29164CD" w14:textId="77777777" w:rsidR="006A1A12" w:rsidRPr="005F5475" w:rsidRDefault="00F93B2F" w:rsidP="00646222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 xml:space="preserve">None </w:t>
            </w:r>
          </w:p>
        </w:tc>
        <w:tc>
          <w:tcPr>
            <w:tcW w:w="3603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14:paraId="1ED4CE56" w14:textId="77777777" w:rsidR="006A1A12" w:rsidRPr="005F5475" w:rsidRDefault="006A1A12" w:rsidP="00646222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bottom w:val="single" w:sz="6" w:space="0" w:color="000000"/>
              <w:right w:val="single" w:sz="8" w:space="0" w:color="auto"/>
            </w:tcBorders>
            <w:shd w:val="clear" w:color="auto" w:fill="auto"/>
          </w:tcPr>
          <w:p w14:paraId="64FC861E" w14:textId="77777777" w:rsidR="006A1A12" w:rsidRPr="005F5475" w:rsidRDefault="006A1A12" w:rsidP="00646222">
            <w:pPr>
              <w:spacing w:before="40"/>
              <w:rPr>
                <w:bCs/>
                <w:sz w:val="20"/>
                <w:szCs w:val="20"/>
                <w:highlight w:val="yellow"/>
              </w:rPr>
            </w:pPr>
            <w:r w:rsidRPr="005F5475">
              <w:rPr>
                <w:bCs/>
                <w:sz w:val="20"/>
                <w:szCs w:val="20"/>
              </w:rPr>
              <w:t>-</w:t>
            </w:r>
          </w:p>
        </w:tc>
      </w:tr>
    </w:tbl>
    <w:p w14:paraId="3C427293" w14:textId="77777777" w:rsidR="006A1A12" w:rsidRPr="005F5475" w:rsidRDefault="006A1A12" w:rsidP="002D6CFE">
      <w:pPr>
        <w:rPr>
          <w:sz w:val="20"/>
          <w:szCs w:val="20"/>
          <w:lang w:val="en-US"/>
        </w:rPr>
      </w:pPr>
    </w:p>
    <w:p w14:paraId="5C324C5D" w14:textId="77777777" w:rsidR="002613A1" w:rsidRPr="005F5475" w:rsidRDefault="002613A1" w:rsidP="002D6CFE">
      <w:pPr>
        <w:rPr>
          <w:b/>
          <w:sz w:val="20"/>
          <w:szCs w:val="20"/>
          <w:lang w:val="en-US"/>
        </w:rPr>
      </w:pPr>
      <w:r w:rsidRPr="005F5475">
        <w:rPr>
          <w:b/>
          <w:sz w:val="20"/>
          <w:szCs w:val="20"/>
          <w:lang w:val="en-US"/>
        </w:rPr>
        <w:t>Ironside</w:t>
      </w:r>
      <w:r w:rsidR="00CE56FD">
        <w:rPr>
          <w:b/>
          <w:sz w:val="20"/>
          <w:szCs w:val="20"/>
          <w:lang w:val="en-US"/>
        </w:rPr>
        <w:t xml:space="preserve"> et al.</w:t>
      </w:r>
      <w:r w:rsidRPr="005F5475">
        <w:rPr>
          <w:b/>
          <w:sz w:val="20"/>
          <w:szCs w:val="20"/>
          <w:lang w:val="en-US"/>
        </w:rPr>
        <w:t xml:space="preserve"> (2009)</w:t>
      </w:r>
    </w:p>
    <w:tbl>
      <w:tblPr>
        <w:tblW w:w="962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392"/>
        <w:gridCol w:w="1500"/>
        <w:gridCol w:w="3603"/>
        <w:gridCol w:w="1125"/>
      </w:tblGrid>
      <w:tr w:rsidR="00D71890" w:rsidRPr="00CE56FD" w14:paraId="62339D56" w14:textId="77777777" w:rsidTr="00C8339E">
        <w:trPr>
          <w:cantSplit/>
          <w:tblHeader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A87942" w14:textId="77777777" w:rsidR="00D71890" w:rsidRPr="00CE56FD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409AEA" w14:textId="77777777" w:rsidR="00D71890" w:rsidRPr="005F5475" w:rsidRDefault="00D71890" w:rsidP="00D71890">
            <w:pPr>
              <w:keepNext/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b/>
                <w:sz w:val="20"/>
                <w:szCs w:val="20"/>
                <w:lang w:val="en-US"/>
              </w:rPr>
              <w:t>Risk of bias</w:t>
            </w:r>
          </w:p>
          <w:p w14:paraId="0B83D6DB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Low/ High/Unclear</w:t>
            </w:r>
          </w:p>
        </w:tc>
        <w:tc>
          <w:tcPr>
            <w:tcW w:w="3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BD64CD9" w14:textId="77777777" w:rsidR="00D71890" w:rsidRPr="00CE56FD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Support for judgement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74F1100" w14:textId="77777777" w:rsidR="00D71890" w:rsidRPr="00D71890" w:rsidRDefault="00D71890" w:rsidP="00D71890">
            <w:pPr>
              <w:keepNext/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Location in text</w:t>
            </w:r>
          </w:p>
          <w:p w14:paraId="3F4C039E" w14:textId="77777777" w:rsidR="00D71890" w:rsidRPr="00CE56FD" w:rsidRDefault="00D71890" w:rsidP="00D71890">
            <w:pPr>
              <w:keepNext/>
              <w:rPr>
                <w:i/>
                <w:color w:val="808080"/>
                <w:sz w:val="20"/>
                <w:szCs w:val="20"/>
                <w:lang w:val="en-US"/>
              </w:rPr>
            </w:pPr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(</w:t>
            </w:r>
            <w:proofErr w:type="spellStart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pg</w:t>
            </w:r>
            <w:proofErr w:type="spellEnd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2613A1" w:rsidRPr="005F5475" w14:paraId="43735A8D" w14:textId="77777777" w:rsidTr="00C8339E">
        <w:trPr>
          <w:cantSplit/>
        </w:trPr>
        <w:tc>
          <w:tcPr>
            <w:tcW w:w="3392" w:type="dxa"/>
            <w:tcBorders>
              <w:top w:val="single" w:sz="4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127DD62" w14:textId="77777777" w:rsidR="002613A1" w:rsidRPr="005F5475" w:rsidRDefault="002613A1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Random sequence generation</w:t>
            </w:r>
          </w:p>
          <w:p w14:paraId="2164DD15" w14:textId="77777777" w:rsidR="002613A1" w:rsidRPr="005F5475" w:rsidRDefault="002613A1" w:rsidP="00646222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sel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2386F" w14:textId="77777777" w:rsidR="002613A1" w:rsidRPr="005F5475" w:rsidRDefault="002613A1" w:rsidP="00646222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5FBBD0F1" w14:textId="77777777" w:rsidR="002613A1" w:rsidRPr="005F5475" w:rsidRDefault="002613A1" w:rsidP="00646222">
            <w:pPr>
              <w:spacing w:before="40"/>
              <w:rPr>
                <w:bCs/>
                <w:color w:val="BFBFBF" w:themeColor="background1" w:themeShade="BF"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434B867E" w14:textId="77777777" w:rsidR="002613A1" w:rsidRPr="005F5475" w:rsidRDefault="00A16636" w:rsidP="00646222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334</w:t>
            </w:r>
          </w:p>
        </w:tc>
      </w:tr>
      <w:tr w:rsidR="002613A1" w:rsidRPr="005F5475" w14:paraId="5F2E0988" w14:textId="77777777" w:rsidTr="00C8339E">
        <w:trPr>
          <w:cantSplit/>
        </w:trPr>
        <w:tc>
          <w:tcPr>
            <w:tcW w:w="3392" w:type="dxa"/>
            <w:tcBorders>
              <w:top w:val="single" w:sz="6" w:space="0" w:color="000000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5B7B4" w14:textId="77777777" w:rsidR="002613A1" w:rsidRPr="005F5475" w:rsidRDefault="002613A1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Allocation concealment</w:t>
            </w:r>
          </w:p>
          <w:p w14:paraId="48453E1F" w14:textId="77777777" w:rsidR="002613A1" w:rsidRPr="005F5475" w:rsidRDefault="002613A1" w:rsidP="00646222">
            <w:pPr>
              <w:rPr>
                <w:b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selection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 xml:space="preserve">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CFAEA" w14:textId="77777777" w:rsidR="002613A1" w:rsidRPr="005F5475" w:rsidRDefault="002613A1" w:rsidP="00646222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 xml:space="preserve">High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26E299B5" w14:textId="77777777" w:rsidR="002613A1" w:rsidRPr="005F5475" w:rsidRDefault="002613A1" w:rsidP="00646222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5E2F7F28" w14:textId="77777777" w:rsidR="002613A1" w:rsidRPr="005F5475" w:rsidRDefault="00A16636" w:rsidP="00646222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334</w:t>
            </w:r>
          </w:p>
        </w:tc>
      </w:tr>
      <w:tr w:rsidR="00A16636" w:rsidRPr="005F5475" w14:paraId="7E3AA1B6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084BF" w14:textId="77777777" w:rsidR="00A16636" w:rsidRPr="005F5475" w:rsidRDefault="00A16636" w:rsidP="00A16636">
            <w:pPr>
              <w:pStyle w:val="Dataentry"/>
              <w:numPr>
                <w:ilvl w:val="0"/>
                <w:numId w:val="0"/>
              </w:numPr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participants and personnel</w:t>
            </w:r>
          </w:p>
          <w:p w14:paraId="54613ACC" w14:textId="77777777" w:rsidR="00A16636" w:rsidRPr="005F5475" w:rsidRDefault="00A16636" w:rsidP="00A16636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performance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992C8" w14:textId="77777777" w:rsidR="00A16636" w:rsidRPr="005F5475" w:rsidRDefault="00A16636" w:rsidP="00A16636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3D20C0FF" w14:textId="77777777" w:rsidR="00A16636" w:rsidRPr="005F5475" w:rsidRDefault="00A16636" w:rsidP="001C5455">
            <w:pPr>
              <w:spacing w:before="40" w:after="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2C98D546" w14:textId="77777777" w:rsidR="00A16636" w:rsidRPr="005F5475" w:rsidRDefault="000150B5" w:rsidP="00A16636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3</w:t>
            </w:r>
            <w:r w:rsidR="00A16636" w:rsidRPr="005F5475">
              <w:rPr>
                <w:bCs/>
                <w:sz w:val="20"/>
                <w:szCs w:val="20"/>
                <w:lang w:val="en-US"/>
              </w:rPr>
              <w:t>4</w:t>
            </w:r>
          </w:p>
        </w:tc>
      </w:tr>
      <w:tr w:rsidR="00A16636" w:rsidRPr="005F5475" w14:paraId="3C5AFFDD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AC7AB" w14:textId="77777777" w:rsidR="00A16636" w:rsidRPr="005F5475" w:rsidRDefault="00A16636" w:rsidP="00A16636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outcome assessment</w:t>
            </w:r>
          </w:p>
          <w:p w14:paraId="77AAAB08" w14:textId="77777777" w:rsidR="00A16636" w:rsidRPr="005F5475" w:rsidRDefault="00A16636" w:rsidP="00A1663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det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04FC9" w14:textId="77777777" w:rsidR="00A16636" w:rsidRPr="005F5475" w:rsidRDefault="00A16636" w:rsidP="00A16636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14B1B1DB" w14:textId="77777777" w:rsidR="00A16636" w:rsidRPr="005F5475" w:rsidRDefault="00A16636" w:rsidP="001C545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measurement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0000DE40" w14:textId="77777777" w:rsidR="00A16636" w:rsidRPr="005F5475" w:rsidRDefault="00A16636" w:rsidP="000150B5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3</w:t>
            </w:r>
            <w:r w:rsidR="000150B5">
              <w:rPr>
                <w:bCs/>
                <w:sz w:val="20"/>
                <w:szCs w:val="20"/>
                <w:lang w:val="en-US"/>
              </w:rPr>
              <w:t>3</w:t>
            </w:r>
            <w:r w:rsidRPr="005F5475">
              <w:rPr>
                <w:bCs/>
                <w:sz w:val="20"/>
                <w:szCs w:val="20"/>
                <w:lang w:val="en-US"/>
              </w:rPr>
              <w:t>4</w:t>
            </w:r>
          </w:p>
        </w:tc>
      </w:tr>
      <w:tr w:rsidR="005B5454" w:rsidRPr="005F5475" w14:paraId="1EE81582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0A168720" w14:textId="77777777" w:rsidR="005B5454" w:rsidRPr="005F5475" w:rsidRDefault="005B5454" w:rsidP="005B5454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Incomplete outcome data</w:t>
            </w:r>
          </w:p>
          <w:p w14:paraId="1D4A7C9E" w14:textId="77777777" w:rsidR="005B5454" w:rsidRPr="005F5475" w:rsidRDefault="005B5454" w:rsidP="005B5454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attri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B7065" w14:textId="77777777" w:rsidR="005B5454" w:rsidRPr="005F5475" w:rsidRDefault="005B5454" w:rsidP="005B5454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High </w:t>
            </w: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5F33B8F8" w14:textId="77777777" w:rsidR="005B5454" w:rsidRPr="005F5475" w:rsidRDefault="005B5454" w:rsidP="005B5454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5E4BD99C" w14:textId="77777777" w:rsidR="005B5454" w:rsidRPr="005F5475" w:rsidRDefault="005B5454" w:rsidP="005B5454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3</w:t>
            </w:r>
            <w:r>
              <w:rPr>
                <w:bCs/>
                <w:sz w:val="20"/>
                <w:szCs w:val="20"/>
              </w:rPr>
              <w:t>36</w:t>
            </w:r>
          </w:p>
        </w:tc>
      </w:tr>
      <w:tr w:rsidR="00E7568E" w:rsidRPr="005F5475" w14:paraId="26A20866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488DDBEA" w14:textId="77777777" w:rsidR="00E7568E" w:rsidRPr="005F5475" w:rsidRDefault="00E7568E" w:rsidP="00E7568E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Selective outcome reporting</w:t>
            </w:r>
          </w:p>
          <w:p w14:paraId="053A88FC" w14:textId="77777777" w:rsidR="00E7568E" w:rsidRPr="005F5475" w:rsidRDefault="00E7568E" w:rsidP="00E7568E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reporting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5F162" w14:textId="77777777" w:rsidR="00E7568E" w:rsidRPr="005F5475" w:rsidRDefault="00B053E8" w:rsidP="00E7568E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Unclear 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4629FB2B" w14:textId="77777777" w:rsidR="00E7568E" w:rsidRPr="00E7568E" w:rsidRDefault="00E7568E" w:rsidP="00E7568E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53956DCC" w14:textId="77777777" w:rsidR="00E7568E" w:rsidRPr="005F5475" w:rsidRDefault="00E7568E" w:rsidP="00E7568E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336</w:t>
            </w:r>
          </w:p>
        </w:tc>
      </w:tr>
      <w:tr w:rsidR="002613A1" w:rsidRPr="005F5475" w14:paraId="2F8703AB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128EA00" w14:textId="77777777" w:rsidR="002613A1" w:rsidRPr="005F5475" w:rsidRDefault="002613A1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Other bia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9A5DDA4" w14:textId="77777777" w:rsidR="002613A1" w:rsidRPr="005F5475" w:rsidRDefault="002613A1" w:rsidP="00646222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 xml:space="preserve">None </w:t>
            </w:r>
          </w:p>
        </w:tc>
        <w:tc>
          <w:tcPr>
            <w:tcW w:w="3603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14:paraId="3B3495AD" w14:textId="77777777" w:rsidR="002613A1" w:rsidRPr="005F5475" w:rsidRDefault="002613A1" w:rsidP="00646222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bottom w:val="single" w:sz="6" w:space="0" w:color="000000"/>
              <w:right w:val="single" w:sz="8" w:space="0" w:color="auto"/>
            </w:tcBorders>
            <w:shd w:val="clear" w:color="auto" w:fill="auto"/>
          </w:tcPr>
          <w:p w14:paraId="6B5ED10E" w14:textId="77777777" w:rsidR="002613A1" w:rsidRPr="005F5475" w:rsidRDefault="002613A1" w:rsidP="00646222">
            <w:pPr>
              <w:spacing w:before="40"/>
              <w:rPr>
                <w:bCs/>
                <w:sz w:val="20"/>
                <w:szCs w:val="20"/>
                <w:highlight w:val="yellow"/>
              </w:rPr>
            </w:pPr>
            <w:r w:rsidRPr="005F5475">
              <w:rPr>
                <w:bCs/>
                <w:sz w:val="20"/>
                <w:szCs w:val="20"/>
              </w:rPr>
              <w:t>-</w:t>
            </w:r>
          </w:p>
        </w:tc>
      </w:tr>
    </w:tbl>
    <w:p w14:paraId="69A47B14" w14:textId="77777777" w:rsidR="00763895" w:rsidRDefault="00763895" w:rsidP="002D6CFE">
      <w:pPr>
        <w:rPr>
          <w:b/>
          <w:sz w:val="20"/>
          <w:szCs w:val="20"/>
          <w:lang w:val="en-US"/>
        </w:rPr>
      </w:pPr>
    </w:p>
    <w:p w14:paraId="6612A4CD" w14:textId="77777777" w:rsidR="001C5455" w:rsidRDefault="001C5455" w:rsidP="002D6CFE">
      <w:pPr>
        <w:rPr>
          <w:b/>
          <w:sz w:val="20"/>
          <w:szCs w:val="20"/>
          <w:lang w:val="en-US"/>
        </w:rPr>
      </w:pPr>
    </w:p>
    <w:p w14:paraId="744933F2" w14:textId="77777777" w:rsidR="00C8339E" w:rsidRDefault="00C8339E" w:rsidP="002D6CFE">
      <w:pPr>
        <w:rPr>
          <w:b/>
          <w:sz w:val="20"/>
          <w:szCs w:val="20"/>
          <w:lang w:val="en-US"/>
        </w:rPr>
      </w:pPr>
    </w:p>
    <w:p w14:paraId="375AC533" w14:textId="77777777" w:rsidR="00C8339E" w:rsidRDefault="00C8339E" w:rsidP="002D6CFE">
      <w:pPr>
        <w:rPr>
          <w:b/>
          <w:sz w:val="20"/>
          <w:szCs w:val="20"/>
          <w:lang w:val="en-US"/>
        </w:rPr>
      </w:pPr>
    </w:p>
    <w:p w14:paraId="304BF9CA" w14:textId="77777777" w:rsidR="00646222" w:rsidRPr="005F5475" w:rsidRDefault="00646222" w:rsidP="002D6CFE">
      <w:pPr>
        <w:rPr>
          <w:b/>
          <w:sz w:val="20"/>
          <w:szCs w:val="20"/>
          <w:lang w:val="en-US"/>
        </w:rPr>
      </w:pPr>
      <w:proofErr w:type="spellStart"/>
      <w:r w:rsidRPr="005F5475">
        <w:rPr>
          <w:b/>
          <w:sz w:val="20"/>
          <w:szCs w:val="20"/>
          <w:lang w:val="en-US"/>
        </w:rPr>
        <w:lastRenderedPageBreak/>
        <w:t>Lacue</w:t>
      </w:r>
      <w:proofErr w:type="spellEnd"/>
      <w:r w:rsidRPr="005F5475">
        <w:rPr>
          <w:b/>
          <w:sz w:val="20"/>
          <w:szCs w:val="20"/>
          <w:lang w:val="en-US"/>
        </w:rPr>
        <w:t xml:space="preserve"> (2017)</w:t>
      </w:r>
    </w:p>
    <w:tbl>
      <w:tblPr>
        <w:tblW w:w="962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392"/>
        <w:gridCol w:w="1500"/>
        <w:gridCol w:w="3603"/>
        <w:gridCol w:w="1125"/>
      </w:tblGrid>
      <w:tr w:rsidR="00D71890" w:rsidRPr="005F5475" w14:paraId="1F870C26" w14:textId="77777777" w:rsidTr="00C8339E">
        <w:trPr>
          <w:cantSplit/>
          <w:tblHeader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A8010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6CFE32B" w14:textId="77777777" w:rsidR="00D71890" w:rsidRPr="005F5475" w:rsidRDefault="00D71890" w:rsidP="00D71890">
            <w:pPr>
              <w:keepNext/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b/>
                <w:sz w:val="20"/>
                <w:szCs w:val="20"/>
                <w:lang w:val="en-US"/>
              </w:rPr>
              <w:t>Risk of bias</w:t>
            </w:r>
          </w:p>
          <w:p w14:paraId="104ABE1E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Low/ High/</w:t>
            </w:r>
            <w:r w:rsidR="00C8339E">
              <w:rPr>
                <w:i/>
                <w:color w:val="808080"/>
                <w:sz w:val="20"/>
                <w:szCs w:val="20"/>
                <w:lang w:val="en-US"/>
              </w:rPr>
              <w:t xml:space="preserve"> </w:t>
            </w: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3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E6C420B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Support for judgement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A2E5BDD" w14:textId="77777777" w:rsidR="00D71890" w:rsidRPr="005F5475" w:rsidRDefault="00D71890" w:rsidP="00C8339E">
            <w:pPr>
              <w:keepNext/>
              <w:spacing w:after="0" w:line="240" w:lineRule="auto"/>
              <w:rPr>
                <w:i/>
                <w:color w:val="808080"/>
                <w:sz w:val="20"/>
                <w:szCs w:val="20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Location in text</w:t>
            </w:r>
            <w:r w:rsidR="00C8339E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(</w:t>
            </w:r>
            <w:proofErr w:type="spellStart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pg</w:t>
            </w:r>
            <w:proofErr w:type="spellEnd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646222" w:rsidRPr="005F5475" w14:paraId="5FDB04B8" w14:textId="77777777" w:rsidTr="00C8339E">
        <w:trPr>
          <w:cantSplit/>
        </w:trPr>
        <w:tc>
          <w:tcPr>
            <w:tcW w:w="3392" w:type="dxa"/>
            <w:tcBorders>
              <w:top w:val="single" w:sz="4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AE9BFA2" w14:textId="77777777" w:rsidR="00646222" w:rsidRPr="005F5475" w:rsidRDefault="00646222" w:rsidP="00646222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Random sequence generation</w:t>
            </w:r>
          </w:p>
          <w:p w14:paraId="14697BAD" w14:textId="77777777" w:rsidR="00646222" w:rsidRPr="005F5475" w:rsidRDefault="00646222" w:rsidP="00646222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sel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A5CD0" w14:textId="77777777" w:rsidR="00646222" w:rsidRPr="005F5475" w:rsidRDefault="00646222" w:rsidP="00646222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61875D8B" w14:textId="77777777" w:rsidR="00646222" w:rsidRPr="005F5475" w:rsidRDefault="00646222" w:rsidP="00646222">
            <w:pPr>
              <w:spacing w:before="40"/>
              <w:rPr>
                <w:bCs/>
                <w:color w:val="BFBFBF" w:themeColor="background1" w:themeShade="BF"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211C905D" w14:textId="77777777" w:rsidR="00646222" w:rsidRPr="005F5475" w:rsidRDefault="00D25048" w:rsidP="00D25048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19, 20</w:t>
            </w:r>
          </w:p>
        </w:tc>
      </w:tr>
      <w:tr w:rsidR="00D25048" w:rsidRPr="005F5475" w14:paraId="4025BE2F" w14:textId="77777777" w:rsidTr="00C8339E">
        <w:trPr>
          <w:cantSplit/>
        </w:trPr>
        <w:tc>
          <w:tcPr>
            <w:tcW w:w="3392" w:type="dxa"/>
            <w:tcBorders>
              <w:top w:val="single" w:sz="6" w:space="0" w:color="000000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0E4E0" w14:textId="77777777" w:rsidR="00D25048" w:rsidRPr="005F5475" w:rsidRDefault="00D25048" w:rsidP="00D25048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Allocation concealment</w:t>
            </w:r>
          </w:p>
          <w:p w14:paraId="6A696400" w14:textId="77777777" w:rsidR="00D25048" w:rsidRPr="005F5475" w:rsidRDefault="00D25048" w:rsidP="00D25048">
            <w:pPr>
              <w:rPr>
                <w:b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selection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 xml:space="preserve">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E534D" w14:textId="77777777" w:rsidR="00D25048" w:rsidRPr="005F5475" w:rsidRDefault="00D25048" w:rsidP="00D25048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 xml:space="preserve">High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543EA21D" w14:textId="77777777" w:rsidR="00D25048" w:rsidRPr="005F5475" w:rsidRDefault="00D25048" w:rsidP="00D25048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01DE1705" w14:textId="77777777" w:rsidR="00D25048" w:rsidRPr="005F5475" w:rsidRDefault="00D25048" w:rsidP="00D25048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19, 20</w:t>
            </w:r>
          </w:p>
        </w:tc>
      </w:tr>
      <w:tr w:rsidR="00D25048" w:rsidRPr="005F5475" w14:paraId="6AFDFF13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DE0BB" w14:textId="77777777" w:rsidR="00D25048" w:rsidRPr="005F5475" w:rsidRDefault="00D25048" w:rsidP="00D25048">
            <w:pPr>
              <w:pStyle w:val="Dataentry"/>
              <w:numPr>
                <w:ilvl w:val="0"/>
                <w:numId w:val="0"/>
              </w:numPr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participants and personnel</w:t>
            </w:r>
          </w:p>
          <w:p w14:paraId="60A30D45" w14:textId="77777777" w:rsidR="00D25048" w:rsidRPr="005F5475" w:rsidRDefault="00D25048" w:rsidP="00D25048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performance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0F7C4" w14:textId="77777777" w:rsidR="00D25048" w:rsidRPr="005F5475" w:rsidRDefault="00D25048" w:rsidP="00D25048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596E1A08" w14:textId="77777777" w:rsidR="00D25048" w:rsidRPr="005F5475" w:rsidRDefault="00D25048" w:rsidP="001C5455">
            <w:pPr>
              <w:spacing w:before="40" w:after="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6FE97A19" w14:textId="77777777" w:rsidR="00D25048" w:rsidRPr="005F5475" w:rsidRDefault="00D25048" w:rsidP="00D25048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19, 20</w:t>
            </w:r>
          </w:p>
        </w:tc>
      </w:tr>
      <w:tr w:rsidR="00D25048" w:rsidRPr="005F5475" w14:paraId="658C5A27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F6E9E" w14:textId="77777777" w:rsidR="00D25048" w:rsidRPr="005F5475" w:rsidRDefault="00D25048" w:rsidP="00D25048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outcome assessment</w:t>
            </w:r>
          </w:p>
          <w:p w14:paraId="0FB380D6" w14:textId="77777777" w:rsidR="00D25048" w:rsidRPr="005F5475" w:rsidRDefault="00D25048" w:rsidP="00D2504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det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2589F" w14:textId="77777777" w:rsidR="00D25048" w:rsidRPr="005F5475" w:rsidRDefault="00D25048" w:rsidP="00D25048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7BEEC584" w14:textId="77777777" w:rsidR="00D25048" w:rsidRPr="005F5475" w:rsidRDefault="00D25048" w:rsidP="001C545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measurement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121C5F9A" w14:textId="77777777" w:rsidR="00D25048" w:rsidRPr="005F5475" w:rsidRDefault="00D25048" w:rsidP="00D25048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19, 20</w:t>
            </w:r>
          </w:p>
        </w:tc>
      </w:tr>
      <w:tr w:rsidR="00D25048" w:rsidRPr="005F5475" w14:paraId="441FAD3A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546B87BF" w14:textId="77777777" w:rsidR="00D25048" w:rsidRPr="005F5475" w:rsidRDefault="00D25048" w:rsidP="00D25048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Incomplete outcome data</w:t>
            </w:r>
          </w:p>
          <w:p w14:paraId="3C4394B6" w14:textId="77777777" w:rsidR="00D25048" w:rsidRPr="005F5475" w:rsidRDefault="00D25048" w:rsidP="00D25048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attri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CDA4B" w14:textId="77777777" w:rsidR="00D25048" w:rsidRPr="005F5475" w:rsidRDefault="00D25048" w:rsidP="00D25048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0D3F305D" w14:textId="77777777" w:rsidR="00D25048" w:rsidRPr="005F5475" w:rsidRDefault="00D25048" w:rsidP="00D25048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4C2F0D57" w14:textId="77777777" w:rsidR="00D25048" w:rsidRPr="005F5475" w:rsidRDefault="00D25048" w:rsidP="00D25048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29</w:t>
            </w:r>
          </w:p>
        </w:tc>
      </w:tr>
      <w:tr w:rsidR="005B5454" w:rsidRPr="005F5475" w14:paraId="5A867F88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0E45761F" w14:textId="77777777" w:rsidR="005B5454" w:rsidRPr="005F5475" w:rsidRDefault="007A6E58" w:rsidP="005B5454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Selective outcome reporting</w:t>
            </w:r>
          </w:p>
          <w:p w14:paraId="19D133E5" w14:textId="77777777" w:rsidR="005B5454" w:rsidRPr="005F5475" w:rsidRDefault="005B5454" w:rsidP="005B5454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reporting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08740" w14:textId="77777777" w:rsidR="005B5454" w:rsidRPr="005F5475" w:rsidRDefault="005B5454" w:rsidP="005B5454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High </w:t>
            </w: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3A11586D" w14:textId="77777777" w:rsidR="005B5454" w:rsidRPr="005F5475" w:rsidRDefault="005B5454" w:rsidP="005B5454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467A0D96" w14:textId="77777777" w:rsidR="005B5454" w:rsidRDefault="005B5454" w:rsidP="005B5454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29-3</w:t>
            </w:r>
            <w:r>
              <w:rPr>
                <w:bCs/>
                <w:sz w:val="20"/>
                <w:szCs w:val="20"/>
              </w:rPr>
              <w:t>8</w:t>
            </w:r>
          </w:p>
          <w:p w14:paraId="536811FA" w14:textId="77777777" w:rsidR="005B5454" w:rsidRPr="005F5475" w:rsidRDefault="005B5454" w:rsidP="005B5454">
            <w:pPr>
              <w:spacing w:before="40"/>
              <w:rPr>
                <w:bCs/>
                <w:sz w:val="20"/>
                <w:szCs w:val="20"/>
              </w:rPr>
            </w:pPr>
          </w:p>
        </w:tc>
      </w:tr>
      <w:tr w:rsidR="00D25048" w:rsidRPr="005F5475" w14:paraId="308DC30E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4D76AD5" w14:textId="77777777" w:rsidR="00D25048" w:rsidRPr="005F5475" w:rsidRDefault="00D25048" w:rsidP="00D25048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Other bia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72A52D6" w14:textId="77777777" w:rsidR="00D25048" w:rsidRPr="005F5475" w:rsidRDefault="00D25048" w:rsidP="00D25048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 xml:space="preserve">None </w:t>
            </w:r>
          </w:p>
        </w:tc>
        <w:tc>
          <w:tcPr>
            <w:tcW w:w="3603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14:paraId="7DB88D1E" w14:textId="77777777" w:rsidR="00D25048" w:rsidRPr="005F5475" w:rsidRDefault="00D25048" w:rsidP="00D25048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bottom w:val="single" w:sz="6" w:space="0" w:color="000000"/>
              <w:right w:val="single" w:sz="8" w:space="0" w:color="auto"/>
            </w:tcBorders>
            <w:shd w:val="clear" w:color="auto" w:fill="auto"/>
          </w:tcPr>
          <w:p w14:paraId="2C0AACA3" w14:textId="77777777" w:rsidR="00D25048" w:rsidRPr="005F5475" w:rsidRDefault="00D25048" w:rsidP="00D25048">
            <w:pPr>
              <w:spacing w:before="40"/>
              <w:rPr>
                <w:bCs/>
                <w:sz w:val="20"/>
                <w:szCs w:val="20"/>
                <w:highlight w:val="yellow"/>
              </w:rPr>
            </w:pPr>
            <w:r w:rsidRPr="005F5475">
              <w:rPr>
                <w:bCs/>
                <w:sz w:val="20"/>
                <w:szCs w:val="20"/>
              </w:rPr>
              <w:t>-</w:t>
            </w:r>
          </w:p>
        </w:tc>
      </w:tr>
    </w:tbl>
    <w:p w14:paraId="4980C1C2" w14:textId="77777777" w:rsidR="00646222" w:rsidRPr="005F5475" w:rsidRDefault="00646222" w:rsidP="002D6CFE">
      <w:pPr>
        <w:rPr>
          <w:sz w:val="20"/>
          <w:szCs w:val="20"/>
          <w:lang w:val="en-US"/>
        </w:rPr>
      </w:pPr>
    </w:p>
    <w:p w14:paraId="6B9608DD" w14:textId="77777777" w:rsidR="009F3154" w:rsidRPr="00707AC1" w:rsidRDefault="009F3154" w:rsidP="002D6CFE">
      <w:pPr>
        <w:rPr>
          <w:sz w:val="20"/>
          <w:szCs w:val="20"/>
          <w:lang w:val="en-US"/>
        </w:rPr>
      </w:pPr>
      <w:r w:rsidRPr="00707AC1">
        <w:rPr>
          <w:b/>
          <w:sz w:val="20"/>
          <w:szCs w:val="20"/>
          <w:lang w:val="en-US"/>
        </w:rPr>
        <w:t>Liew et al</w:t>
      </w:r>
      <w:r w:rsidR="00707AC1" w:rsidRPr="00707AC1">
        <w:rPr>
          <w:b/>
          <w:sz w:val="20"/>
          <w:szCs w:val="20"/>
          <w:lang w:val="en-US"/>
        </w:rPr>
        <w:t>.</w:t>
      </w:r>
      <w:r w:rsidRPr="00707AC1">
        <w:rPr>
          <w:b/>
          <w:sz w:val="20"/>
          <w:szCs w:val="20"/>
          <w:lang w:val="en-US"/>
        </w:rPr>
        <w:t xml:space="preserve"> (2014)</w:t>
      </w:r>
    </w:p>
    <w:tbl>
      <w:tblPr>
        <w:tblW w:w="962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392"/>
        <w:gridCol w:w="1500"/>
        <w:gridCol w:w="3603"/>
        <w:gridCol w:w="1125"/>
      </w:tblGrid>
      <w:tr w:rsidR="00D71890" w:rsidRPr="00707AC1" w14:paraId="18F0906F" w14:textId="77777777" w:rsidTr="00C8339E">
        <w:trPr>
          <w:cantSplit/>
          <w:tblHeader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EFADF" w14:textId="77777777" w:rsidR="00D71890" w:rsidRPr="00707AC1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4B2F22" w14:textId="77777777" w:rsidR="00D71890" w:rsidRPr="005F5475" w:rsidRDefault="00D71890" w:rsidP="00D71890">
            <w:pPr>
              <w:keepNext/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b/>
                <w:sz w:val="20"/>
                <w:szCs w:val="20"/>
                <w:lang w:val="en-US"/>
              </w:rPr>
              <w:t>Risk of bias</w:t>
            </w:r>
          </w:p>
          <w:p w14:paraId="0D5BD10B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Low/ High/</w:t>
            </w:r>
            <w:r w:rsidR="00C8339E">
              <w:rPr>
                <w:i/>
                <w:color w:val="808080"/>
                <w:sz w:val="20"/>
                <w:szCs w:val="20"/>
                <w:lang w:val="en-US"/>
              </w:rPr>
              <w:t xml:space="preserve"> </w:t>
            </w: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3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66F547C" w14:textId="77777777" w:rsidR="00D71890" w:rsidRPr="00707AC1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Support for judgement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808E972" w14:textId="77777777" w:rsidR="00D71890" w:rsidRPr="00707AC1" w:rsidRDefault="00D71890" w:rsidP="00C8339E">
            <w:pPr>
              <w:keepNext/>
              <w:spacing w:after="0" w:line="240" w:lineRule="auto"/>
              <w:rPr>
                <w:i/>
                <w:color w:val="808080"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Location in text</w:t>
            </w:r>
            <w:r w:rsidR="00C8339E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(</w:t>
            </w:r>
            <w:proofErr w:type="spellStart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pg</w:t>
            </w:r>
            <w:proofErr w:type="spellEnd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9F3154" w:rsidRPr="005F5475" w14:paraId="4EAF749B" w14:textId="77777777" w:rsidTr="00C8339E">
        <w:trPr>
          <w:cantSplit/>
        </w:trPr>
        <w:tc>
          <w:tcPr>
            <w:tcW w:w="3392" w:type="dxa"/>
            <w:tcBorders>
              <w:top w:val="single" w:sz="4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FE1B9E1" w14:textId="77777777" w:rsidR="009F3154" w:rsidRPr="005F5475" w:rsidRDefault="009F3154" w:rsidP="000F7F24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Random sequence generation</w:t>
            </w:r>
          </w:p>
          <w:p w14:paraId="71A4D87C" w14:textId="77777777" w:rsidR="009F3154" w:rsidRPr="005F5475" w:rsidRDefault="009F3154" w:rsidP="000F7F24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sel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1EE87" w14:textId="77777777" w:rsidR="009F3154" w:rsidRPr="005F5475" w:rsidRDefault="00E4273D" w:rsidP="000F7F24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36F89705" w14:textId="77777777" w:rsidR="009F3154" w:rsidRPr="005F5475" w:rsidRDefault="009F3154" w:rsidP="000F7F24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79C67CD2" w14:textId="77777777" w:rsidR="009F3154" w:rsidRPr="005F5475" w:rsidRDefault="00725184" w:rsidP="000F7F24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352</w:t>
            </w:r>
          </w:p>
        </w:tc>
      </w:tr>
      <w:tr w:rsidR="009F3154" w:rsidRPr="005F5475" w14:paraId="0F4A7AB7" w14:textId="77777777" w:rsidTr="00C8339E">
        <w:trPr>
          <w:cantSplit/>
        </w:trPr>
        <w:tc>
          <w:tcPr>
            <w:tcW w:w="3392" w:type="dxa"/>
            <w:tcBorders>
              <w:top w:val="single" w:sz="6" w:space="0" w:color="000000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942F0" w14:textId="77777777" w:rsidR="009F3154" w:rsidRPr="005F5475" w:rsidRDefault="009F3154" w:rsidP="000F7F24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Allocation concealment</w:t>
            </w:r>
          </w:p>
          <w:p w14:paraId="3029C8DB" w14:textId="77777777" w:rsidR="009F3154" w:rsidRPr="005F5475" w:rsidRDefault="009F3154" w:rsidP="000F7F24">
            <w:pPr>
              <w:rPr>
                <w:b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selection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 xml:space="preserve">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B40F7" w14:textId="77777777" w:rsidR="009F3154" w:rsidRPr="005F5475" w:rsidRDefault="00E4273D" w:rsidP="000F7F24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 xml:space="preserve">High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20C8218B" w14:textId="77777777" w:rsidR="009F3154" w:rsidRPr="005F5475" w:rsidRDefault="009F3154" w:rsidP="000F7F24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38BB94DB" w14:textId="77777777" w:rsidR="009F3154" w:rsidRPr="005F5475" w:rsidRDefault="00725184" w:rsidP="000F7F24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352</w:t>
            </w:r>
          </w:p>
        </w:tc>
      </w:tr>
      <w:tr w:rsidR="00725184" w:rsidRPr="005F5475" w14:paraId="541C8A6B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27A33" w14:textId="77777777" w:rsidR="00725184" w:rsidRPr="005F5475" w:rsidRDefault="00725184" w:rsidP="00725184">
            <w:pPr>
              <w:pStyle w:val="Dataentry"/>
              <w:numPr>
                <w:ilvl w:val="0"/>
                <w:numId w:val="0"/>
              </w:numPr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participants and personnel</w:t>
            </w:r>
          </w:p>
          <w:p w14:paraId="7226C772" w14:textId="77777777" w:rsidR="00725184" w:rsidRPr="005F5475" w:rsidRDefault="00725184" w:rsidP="00725184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performance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E6736" w14:textId="77777777" w:rsidR="00725184" w:rsidRPr="005F5475" w:rsidRDefault="00725184" w:rsidP="00725184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278A53C4" w14:textId="77777777" w:rsidR="00725184" w:rsidRPr="005F5475" w:rsidRDefault="00725184" w:rsidP="001C5455">
            <w:pPr>
              <w:spacing w:before="40" w:after="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00BC552F" w14:textId="77777777" w:rsidR="00725184" w:rsidRPr="005F5475" w:rsidRDefault="00725184" w:rsidP="00725184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352</w:t>
            </w:r>
          </w:p>
        </w:tc>
      </w:tr>
      <w:tr w:rsidR="00725184" w:rsidRPr="005F5475" w14:paraId="45C738EA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71A5D" w14:textId="77777777" w:rsidR="00725184" w:rsidRPr="005F5475" w:rsidRDefault="00725184" w:rsidP="00725184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outcome assessment</w:t>
            </w:r>
          </w:p>
          <w:p w14:paraId="53BB51E1" w14:textId="77777777" w:rsidR="00725184" w:rsidRPr="005F5475" w:rsidRDefault="00725184" w:rsidP="0072518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det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0F463" w14:textId="77777777" w:rsidR="00725184" w:rsidRPr="005F5475" w:rsidRDefault="00725184" w:rsidP="00725184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5AEC5706" w14:textId="77777777" w:rsidR="00725184" w:rsidRPr="005F5475" w:rsidRDefault="00725184" w:rsidP="001C545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measurement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37D371F3" w14:textId="77777777" w:rsidR="00725184" w:rsidRPr="005F5475" w:rsidRDefault="00725184" w:rsidP="00725184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352</w:t>
            </w:r>
          </w:p>
        </w:tc>
      </w:tr>
      <w:tr w:rsidR="009F3154" w:rsidRPr="005F5475" w14:paraId="2F99E25D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06DF4759" w14:textId="77777777" w:rsidR="009F3154" w:rsidRPr="005F5475" w:rsidRDefault="009F3154" w:rsidP="000F7F24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Incomplete outcome data</w:t>
            </w:r>
          </w:p>
          <w:p w14:paraId="3EC0C8BF" w14:textId="77777777" w:rsidR="009F3154" w:rsidRPr="005F5475" w:rsidRDefault="009F3154" w:rsidP="000F7F24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attri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20FB2" w14:textId="77777777" w:rsidR="009F3154" w:rsidRPr="005F5475" w:rsidRDefault="00E4273D" w:rsidP="000F7F24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6F80DE00" w14:textId="77777777" w:rsidR="009F3154" w:rsidRPr="005F5475" w:rsidRDefault="009F3154" w:rsidP="000F7F24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3DD1AB00" w14:textId="77777777" w:rsidR="009F3154" w:rsidRPr="005F5475" w:rsidRDefault="00725184" w:rsidP="000F7F24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352</w:t>
            </w:r>
          </w:p>
        </w:tc>
      </w:tr>
      <w:tr w:rsidR="009F3154" w:rsidRPr="005F5475" w14:paraId="4EDF4F33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3D8DC893" w14:textId="77777777" w:rsidR="009F3154" w:rsidRPr="005F5475" w:rsidRDefault="009F3154" w:rsidP="000F7F24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 xml:space="preserve">Selective outcome </w:t>
            </w:r>
            <w:r w:rsidR="007A6E58">
              <w:rPr>
                <w:rFonts w:asciiTheme="minorHAnsi" w:hAnsiTheme="minorHAnsi"/>
                <w:szCs w:val="20"/>
              </w:rPr>
              <w:t>reporting</w:t>
            </w:r>
          </w:p>
          <w:p w14:paraId="0354917D" w14:textId="77777777" w:rsidR="009F3154" w:rsidRPr="005F5475" w:rsidRDefault="009F3154" w:rsidP="000F7F24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reporting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E12F8" w14:textId="77777777" w:rsidR="009F3154" w:rsidRPr="005F5475" w:rsidRDefault="00E4273D" w:rsidP="000F7F24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5A0A9487" w14:textId="77777777" w:rsidR="009F3154" w:rsidRPr="005F5475" w:rsidRDefault="009F3154" w:rsidP="000F7F24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62F0E71E" w14:textId="77777777" w:rsidR="009F3154" w:rsidRPr="005F5475" w:rsidRDefault="00725184" w:rsidP="000F7F24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352</w:t>
            </w:r>
          </w:p>
        </w:tc>
      </w:tr>
      <w:tr w:rsidR="009F3154" w:rsidRPr="005F5475" w14:paraId="246073AA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7EE478B" w14:textId="77777777" w:rsidR="009F3154" w:rsidRPr="005F5475" w:rsidRDefault="009F3154" w:rsidP="000F7F24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Other bia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B3B8E8A" w14:textId="77777777" w:rsidR="009F3154" w:rsidRPr="005F5475" w:rsidRDefault="009F3154" w:rsidP="000F7F24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 xml:space="preserve">None </w:t>
            </w:r>
          </w:p>
        </w:tc>
        <w:tc>
          <w:tcPr>
            <w:tcW w:w="3603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14:paraId="76D82550" w14:textId="77777777" w:rsidR="009F3154" w:rsidRPr="005F5475" w:rsidRDefault="009F3154" w:rsidP="000F7F24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bottom w:val="single" w:sz="6" w:space="0" w:color="000000"/>
              <w:right w:val="single" w:sz="8" w:space="0" w:color="auto"/>
            </w:tcBorders>
            <w:shd w:val="clear" w:color="auto" w:fill="auto"/>
          </w:tcPr>
          <w:p w14:paraId="5D1C5E74" w14:textId="77777777" w:rsidR="009F3154" w:rsidRPr="005F5475" w:rsidRDefault="009F3154" w:rsidP="000F7F24">
            <w:pPr>
              <w:spacing w:before="40"/>
              <w:rPr>
                <w:bCs/>
                <w:sz w:val="20"/>
                <w:szCs w:val="20"/>
                <w:highlight w:val="yellow"/>
              </w:rPr>
            </w:pPr>
            <w:r w:rsidRPr="005F5475">
              <w:rPr>
                <w:bCs/>
                <w:sz w:val="20"/>
                <w:szCs w:val="20"/>
              </w:rPr>
              <w:t>-</w:t>
            </w:r>
          </w:p>
        </w:tc>
      </w:tr>
    </w:tbl>
    <w:p w14:paraId="23420D56" w14:textId="77777777" w:rsidR="00D10B18" w:rsidRDefault="00D10B18" w:rsidP="002D6CFE">
      <w:pPr>
        <w:rPr>
          <w:b/>
          <w:sz w:val="20"/>
          <w:szCs w:val="20"/>
          <w:lang w:val="en-US"/>
        </w:rPr>
      </w:pPr>
    </w:p>
    <w:p w14:paraId="38066825" w14:textId="77777777" w:rsidR="001C5455" w:rsidRDefault="001C5455" w:rsidP="002D6CFE">
      <w:pPr>
        <w:rPr>
          <w:b/>
          <w:sz w:val="20"/>
          <w:szCs w:val="20"/>
          <w:lang w:val="en-US"/>
        </w:rPr>
      </w:pPr>
    </w:p>
    <w:p w14:paraId="68D62D5A" w14:textId="77777777" w:rsidR="00C90B94" w:rsidRDefault="00C90B94" w:rsidP="003702CC">
      <w:pPr>
        <w:spacing w:after="0"/>
        <w:rPr>
          <w:b/>
          <w:color w:val="FF0000"/>
          <w:sz w:val="20"/>
          <w:szCs w:val="20"/>
          <w:lang w:val="en-US"/>
        </w:rPr>
      </w:pPr>
    </w:p>
    <w:p w14:paraId="7B96D4B2" w14:textId="77777777" w:rsidR="00C90B94" w:rsidRDefault="00C90B94" w:rsidP="003702CC">
      <w:pPr>
        <w:spacing w:after="0"/>
        <w:rPr>
          <w:b/>
          <w:color w:val="FF0000"/>
          <w:sz w:val="20"/>
          <w:szCs w:val="20"/>
          <w:lang w:val="en-US"/>
        </w:rPr>
      </w:pPr>
    </w:p>
    <w:p w14:paraId="646AAC4B" w14:textId="77777777" w:rsidR="00C8339E" w:rsidRPr="008E77C5" w:rsidRDefault="006E1E55" w:rsidP="003702CC">
      <w:pPr>
        <w:spacing w:after="0"/>
        <w:rPr>
          <w:b/>
          <w:sz w:val="20"/>
          <w:szCs w:val="20"/>
          <w:lang w:val="en-US"/>
        </w:rPr>
      </w:pPr>
      <w:r w:rsidRPr="008E77C5">
        <w:rPr>
          <w:b/>
          <w:sz w:val="20"/>
          <w:szCs w:val="20"/>
          <w:lang w:val="en-US"/>
        </w:rPr>
        <w:lastRenderedPageBreak/>
        <w:t>Mancini</w:t>
      </w:r>
      <w:r w:rsidR="003702CC" w:rsidRPr="008E77C5">
        <w:rPr>
          <w:b/>
          <w:sz w:val="20"/>
          <w:szCs w:val="20"/>
          <w:lang w:val="en-US"/>
        </w:rPr>
        <w:t xml:space="preserve"> et al. (2019)</w:t>
      </w:r>
    </w:p>
    <w:tbl>
      <w:tblPr>
        <w:tblpPr w:leftFromText="141" w:rightFromText="141" w:vertAnchor="text" w:horzAnchor="margin" w:tblpY="244"/>
        <w:tblW w:w="962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049"/>
        <w:gridCol w:w="1843"/>
        <w:gridCol w:w="2121"/>
        <w:gridCol w:w="2607"/>
      </w:tblGrid>
      <w:tr w:rsidR="003702CC" w:rsidRPr="005F5475" w14:paraId="24407CA2" w14:textId="77777777" w:rsidTr="003702CC">
        <w:trPr>
          <w:cantSplit/>
          <w:tblHeader/>
        </w:trPr>
        <w:tc>
          <w:tcPr>
            <w:tcW w:w="304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0AE5B" w14:textId="77777777" w:rsidR="003702CC" w:rsidRPr="005F5475" w:rsidRDefault="003702CC" w:rsidP="003702CC">
            <w:pPr>
              <w:keepNext/>
              <w:rPr>
                <w:b/>
                <w:sz w:val="20"/>
                <w:szCs w:val="20"/>
              </w:rPr>
            </w:pPr>
            <w:proofErr w:type="spellStart"/>
            <w:r w:rsidRPr="005F5475">
              <w:rPr>
                <w:b/>
                <w:sz w:val="20"/>
                <w:szCs w:val="20"/>
              </w:rPr>
              <w:t>Domain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70DD596" w14:textId="77777777" w:rsidR="003702CC" w:rsidRPr="005F5475" w:rsidRDefault="003702CC" w:rsidP="003702CC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b/>
                <w:sz w:val="20"/>
                <w:szCs w:val="20"/>
                <w:lang w:val="en-US"/>
              </w:rPr>
              <w:t>Risk of bias</w:t>
            </w:r>
          </w:p>
          <w:p w14:paraId="68C7D77F" w14:textId="77777777" w:rsidR="003702CC" w:rsidRPr="005F5475" w:rsidRDefault="003702CC" w:rsidP="003702CC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Low/ High/Unclear</w:t>
            </w:r>
          </w:p>
        </w:tc>
        <w:tc>
          <w:tcPr>
            <w:tcW w:w="212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5A314A7" w14:textId="77777777" w:rsidR="003702CC" w:rsidRPr="005F5475" w:rsidRDefault="003702CC" w:rsidP="003702CC">
            <w:pPr>
              <w:keepNext/>
              <w:rPr>
                <w:b/>
                <w:sz w:val="20"/>
                <w:szCs w:val="20"/>
              </w:rPr>
            </w:pPr>
            <w:r w:rsidRPr="005F5475">
              <w:rPr>
                <w:b/>
                <w:sz w:val="20"/>
                <w:szCs w:val="20"/>
              </w:rPr>
              <w:t xml:space="preserve">Support for </w:t>
            </w:r>
            <w:proofErr w:type="spellStart"/>
            <w:r w:rsidRPr="005F5475">
              <w:rPr>
                <w:b/>
                <w:sz w:val="20"/>
                <w:szCs w:val="20"/>
              </w:rPr>
              <w:t>judgement</w:t>
            </w:r>
            <w:proofErr w:type="spellEnd"/>
          </w:p>
        </w:tc>
        <w:tc>
          <w:tcPr>
            <w:tcW w:w="2607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C5C2B9F" w14:textId="77777777" w:rsidR="003702CC" w:rsidRPr="005F5475" w:rsidRDefault="003702CC" w:rsidP="003702CC">
            <w:pPr>
              <w:keepNext/>
              <w:rPr>
                <w:b/>
                <w:sz w:val="20"/>
                <w:szCs w:val="20"/>
              </w:rPr>
            </w:pPr>
            <w:r w:rsidRPr="005F5475">
              <w:rPr>
                <w:b/>
                <w:sz w:val="20"/>
                <w:szCs w:val="20"/>
              </w:rPr>
              <w:t xml:space="preserve">Location in </w:t>
            </w:r>
            <w:proofErr w:type="spellStart"/>
            <w:r w:rsidRPr="005F5475">
              <w:rPr>
                <w:b/>
                <w:sz w:val="20"/>
                <w:szCs w:val="20"/>
              </w:rPr>
              <w:t>text</w:t>
            </w:r>
            <w:proofErr w:type="spellEnd"/>
          </w:p>
          <w:p w14:paraId="2702749D" w14:textId="77777777" w:rsidR="003702CC" w:rsidRPr="005F5475" w:rsidRDefault="003702CC" w:rsidP="003702CC">
            <w:pPr>
              <w:keepNext/>
              <w:rPr>
                <w:i/>
                <w:color w:val="808080"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pg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>)</w:t>
            </w:r>
          </w:p>
        </w:tc>
      </w:tr>
      <w:tr w:rsidR="003702CC" w:rsidRPr="005F5475" w14:paraId="4B7FE63D" w14:textId="77777777" w:rsidTr="003702CC">
        <w:trPr>
          <w:cantSplit/>
        </w:trPr>
        <w:tc>
          <w:tcPr>
            <w:tcW w:w="3049" w:type="dxa"/>
            <w:tcBorders>
              <w:top w:val="single" w:sz="4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8FA2546" w14:textId="77777777" w:rsidR="003702CC" w:rsidRPr="005F5475" w:rsidRDefault="003702CC" w:rsidP="003702CC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Random sequence generation</w:t>
            </w:r>
          </w:p>
          <w:p w14:paraId="0F74C0C7" w14:textId="77777777" w:rsidR="003702CC" w:rsidRPr="005F5475" w:rsidRDefault="003702CC" w:rsidP="003702CC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selection bia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45DAD" w14:textId="77777777" w:rsidR="003702CC" w:rsidRDefault="003702CC" w:rsidP="003702CC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  <w:p w14:paraId="615A5EFB" w14:textId="77777777" w:rsidR="003702CC" w:rsidRPr="005F5475" w:rsidRDefault="003702CC" w:rsidP="003702CC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auto"/>
          </w:tcPr>
          <w:p w14:paraId="62FAB8AB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2607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478B7121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63, 565</w:t>
            </w:r>
          </w:p>
        </w:tc>
      </w:tr>
      <w:tr w:rsidR="003702CC" w:rsidRPr="005F5475" w14:paraId="1121D09A" w14:textId="77777777" w:rsidTr="003702CC">
        <w:trPr>
          <w:cantSplit/>
        </w:trPr>
        <w:tc>
          <w:tcPr>
            <w:tcW w:w="3049" w:type="dxa"/>
            <w:tcBorders>
              <w:top w:val="single" w:sz="6" w:space="0" w:color="000000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0978B" w14:textId="77777777" w:rsidR="003702CC" w:rsidRPr="005F5475" w:rsidRDefault="003702CC" w:rsidP="003702CC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Allocation concealment</w:t>
            </w:r>
          </w:p>
          <w:p w14:paraId="05B259C2" w14:textId="77777777" w:rsidR="003702CC" w:rsidRPr="005F5475" w:rsidRDefault="003702CC" w:rsidP="003702CC">
            <w:pPr>
              <w:rPr>
                <w:b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selection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 xml:space="preserve"> bia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A2C0A" w14:textId="77777777" w:rsidR="003702CC" w:rsidRPr="005F5475" w:rsidRDefault="003702CC" w:rsidP="003702CC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 xml:space="preserve">High </w:t>
            </w:r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auto"/>
          </w:tcPr>
          <w:p w14:paraId="3AE836D4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2607" w:type="dxa"/>
            <w:tcBorders>
              <w:right w:val="single" w:sz="8" w:space="0" w:color="auto"/>
            </w:tcBorders>
            <w:shd w:val="clear" w:color="auto" w:fill="auto"/>
          </w:tcPr>
          <w:p w14:paraId="798C2985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63, 565</w:t>
            </w:r>
          </w:p>
        </w:tc>
      </w:tr>
      <w:tr w:rsidR="003702CC" w:rsidRPr="005F5475" w14:paraId="73EC7A35" w14:textId="77777777" w:rsidTr="003702CC">
        <w:trPr>
          <w:cantSplit/>
        </w:trPr>
        <w:tc>
          <w:tcPr>
            <w:tcW w:w="3049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C4C08" w14:textId="77777777" w:rsidR="003702CC" w:rsidRPr="005F5475" w:rsidRDefault="003702CC" w:rsidP="003702CC">
            <w:pPr>
              <w:pStyle w:val="Dataentry"/>
              <w:numPr>
                <w:ilvl w:val="0"/>
                <w:numId w:val="0"/>
              </w:numPr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participants and personnel</w:t>
            </w:r>
          </w:p>
          <w:p w14:paraId="5F0DAF90" w14:textId="77777777" w:rsidR="003702CC" w:rsidRPr="005F5475" w:rsidRDefault="003702CC" w:rsidP="003702CC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performance bia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50D4B" w14:textId="77777777" w:rsidR="003702CC" w:rsidRPr="005F5475" w:rsidRDefault="003702CC" w:rsidP="003702CC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F5475">
              <w:rPr>
                <w:b/>
                <w:bCs/>
                <w:sz w:val="20"/>
                <w:szCs w:val="20"/>
              </w:rPr>
              <w:t>Low</w:t>
            </w:r>
            <w:proofErr w:type="spellEnd"/>
            <w:r w:rsidRPr="005F5475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auto"/>
          </w:tcPr>
          <w:p w14:paraId="61ABB1E3" w14:textId="77777777" w:rsidR="003702CC" w:rsidRPr="005F5475" w:rsidRDefault="003702CC" w:rsidP="003702CC">
            <w:pPr>
              <w:spacing w:before="4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is not likely to be influenced by lack of blinding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607" w:type="dxa"/>
            <w:tcBorders>
              <w:right w:val="single" w:sz="8" w:space="0" w:color="auto"/>
            </w:tcBorders>
            <w:shd w:val="clear" w:color="auto" w:fill="auto"/>
          </w:tcPr>
          <w:p w14:paraId="12D441C9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  <w:lang w:val="en-US"/>
              </w:rPr>
            </w:pPr>
          </w:p>
        </w:tc>
      </w:tr>
      <w:tr w:rsidR="003702CC" w:rsidRPr="005F5475" w14:paraId="00B4601D" w14:textId="77777777" w:rsidTr="003702CC">
        <w:trPr>
          <w:cantSplit/>
        </w:trPr>
        <w:tc>
          <w:tcPr>
            <w:tcW w:w="3049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93A50" w14:textId="77777777" w:rsidR="003702CC" w:rsidRPr="005F5475" w:rsidRDefault="003702CC" w:rsidP="003702CC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outcome assessment</w:t>
            </w:r>
          </w:p>
          <w:p w14:paraId="2CDF0108" w14:textId="77777777" w:rsidR="003702CC" w:rsidRPr="005F5475" w:rsidRDefault="003702CC" w:rsidP="003702C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detection bia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74DF3" w14:textId="77777777" w:rsidR="003702CC" w:rsidRPr="005F5475" w:rsidRDefault="003702CC" w:rsidP="003702CC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F5475">
              <w:rPr>
                <w:b/>
                <w:bCs/>
                <w:sz w:val="20"/>
                <w:szCs w:val="20"/>
              </w:rPr>
              <w:t>Low</w:t>
            </w:r>
            <w:proofErr w:type="spellEnd"/>
            <w:r w:rsidRPr="005F5475">
              <w:rPr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auto"/>
          </w:tcPr>
          <w:p w14:paraId="1EB6260A" w14:textId="77777777" w:rsidR="003702CC" w:rsidRPr="005F5475" w:rsidRDefault="003702CC" w:rsidP="003702CC">
            <w:pPr>
              <w:spacing w:before="4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 xml:space="preserve">The outcome measurement is not likely to be influenced by lack of </w:t>
            </w:r>
            <w:r>
              <w:rPr>
                <w:rFonts w:cs="Times New Roman"/>
                <w:sz w:val="20"/>
                <w:szCs w:val="20"/>
                <w:lang w:val="en-US"/>
              </w:rPr>
              <w:t>blinding.</w:t>
            </w:r>
          </w:p>
        </w:tc>
        <w:tc>
          <w:tcPr>
            <w:tcW w:w="2607" w:type="dxa"/>
            <w:tcBorders>
              <w:right w:val="single" w:sz="8" w:space="0" w:color="auto"/>
            </w:tcBorders>
            <w:shd w:val="clear" w:color="auto" w:fill="auto"/>
          </w:tcPr>
          <w:p w14:paraId="4CDE2168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  <w:lang w:val="en-US"/>
              </w:rPr>
            </w:pPr>
          </w:p>
        </w:tc>
      </w:tr>
      <w:tr w:rsidR="003702CC" w:rsidRPr="005F5475" w14:paraId="1F29C60D" w14:textId="77777777" w:rsidTr="003702CC">
        <w:trPr>
          <w:cantSplit/>
        </w:trPr>
        <w:tc>
          <w:tcPr>
            <w:tcW w:w="3049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22D7D708" w14:textId="77777777" w:rsidR="003702CC" w:rsidRPr="005F5475" w:rsidRDefault="003702CC" w:rsidP="003702CC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Incomplete outcome data</w:t>
            </w:r>
          </w:p>
          <w:p w14:paraId="4D6124F9" w14:textId="77777777" w:rsidR="003702CC" w:rsidRPr="005F5475" w:rsidRDefault="003702CC" w:rsidP="003702CC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attrition bia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44C59" w14:textId="77777777" w:rsidR="003702CC" w:rsidRPr="005F5475" w:rsidRDefault="003702CC" w:rsidP="003702CC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Low</w:t>
            </w:r>
            <w:proofErr w:type="spellEnd"/>
            <w:r w:rsidRPr="005F5475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auto"/>
          </w:tcPr>
          <w:p w14:paraId="4581B312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2607" w:type="dxa"/>
            <w:tcBorders>
              <w:right w:val="single" w:sz="8" w:space="0" w:color="auto"/>
            </w:tcBorders>
            <w:shd w:val="clear" w:color="auto" w:fill="auto"/>
          </w:tcPr>
          <w:p w14:paraId="1BBF90FC" w14:textId="77777777" w:rsidR="003702CC" w:rsidRPr="005F5475" w:rsidRDefault="003702CC" w:rsidP="003702CC">
            <w:pPr>
              <w:tabs>
                <w:tab w:val="center" w:pos="1231"/>
              </w:tabs>
              <w:spacing w:before="4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63</w:t>
            </w:r>
            <w:r>
              <w:rPr>
                <w:bCs/>
                <w:sz w:val="20"/>
                <w:szCs w:val="20"/>
                <w:lang w:val="en-US"/>
              </w:rPr>
              <w:tab/>
            </w:r>
          </w:p>
        </w:tc>
      </w:tr>
      <w:tr w:rsidR="003702CC" w:rsidRPr="005F5475" w14:paraId="16AC95E7" w14:textId="77777777" w:rsidTr="003702CC">
        <w:trPr>
          <w:cantSplit/>
        </w:trPr>
        <w:tc>
          <w:tcPr>
            <w:tcW w:w="3049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209FA489" w14:textId="77777777" w:rsidR="003702CC" w:rsidRPr="005F5475" w:rsidRDefault="003702CC" w:rsidP="003702CC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Selective outcome reporting</w:t>
            </w:r>
          </w:p>
          <w:p w14:paraId="2777DE02" w14:textId="77777777" w:rsidR="003702CC" w:rsidRPr="005F5475" w:rsidRDefault="003702CC" w:rsidP="003702CC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reporting bia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CBC15" w14:textId="77777777" w:rsidR="003702CC" w:rsidRPr="005F5475" w:rsidRDefault="003702CC" w:rsidP="003702CC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ow</w:t>
            </w: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auto"/>
          </w:tcPr>
          <w:p w14:paraId="7E1844CC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2607" w:type="dxa"/>
            <w:tcBorders>
              <w:right w:val="single" w:sz="8" w:space="0" w:color="auto"/>
            </w:tcBorders>
            <w:shd w:val="clear" w:color="auto" w:fill="auto"/>
          </w:tcPr>
          <w:p w14:paraId="041437C8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65-566</w:t>
            </w:r>
          </w:p>
        </w:tc>
      </w:tr>
      <w:tr w:rsidR="003702CC" w:rsidRPr="005F5475" w14:paraId="4371F4E4" w14:textId="77777777" w:rsidTr="003702CC">
        <w:trPr>
          <w:cantSplit/>
        </w:trPr>
        <w:tc>
          <w:tcPr>
            <w:tcW w:w="3049" w:type="dxa"/>
            <w:tcBorders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5FF72C4" w14:textId="77777777" w:rsidR="003702CC" w:rsidRPr="005F5475" w:rsidRDefault="003702CC" w:rsidP="003702CC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Other bia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3E2BDB7" w14:textId="77777777" w:rsidR="003702CC" w:rsidRPr="005F5475" w:rsidRDefault="003702CC" w:rsidP="003702CC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one </w:t>
            </w:r>
            <w:r w:rsidRPr="005F5475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21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14:paraId="0C9500B5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</w:rPr>
            </w:pPr>
          </w:p>
        </w:tc>
        <w:tc>
          <w:tcPr>
            <w:tcW w:w="2607" w:type="dxa"/>
            <w:tcBorders>
              <w:bottom w:val="single" w:sz="6" w:space="0" w:color="000000"/>
              <w:right w:val="single" w:sz="8" w:space="0" w:color="auto"/>
            </w:tcBorders>
            <w:shd w:val="clear" w:color="auto" w:fill="auto"/>
          </w:tcPr>
          <w:p w14:paraId="4B48D075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  <w:highlight w:val="yellow"/>
              </w:rPr>
            </w:pPr>
          </w:p>
        </w:tc>
      </w:tr>
    </w:tbl>
    <w:p w14:paraId="05CCA73F" w14:textId="77777777" w:rsidR="006E1E55" w:rsidRDefault="006E1E55">
      <w:pPr>
        <w:rPr>
          <w:b/>
          <w:sz w:val="20"/>
          <w:szCs w:val="20"/>
          <w:lang w:val="en-US"/>
        </w:rPr>
      </w:pPr>
    </w:p>
    <w:p w14:paraId="1738DC41" w14:textId="77777777" w:rsidR="001B2F7B" w:rsidRPr="005F5475" w:rsidRDefault="001B2F7B" w:rsidP="002D6CFE">
      <w:pPr>
        <w:rPr>
          <w:b/>
          <w:sz w:val="20"/>
          <w:szCs w:val="20"/>
          <w:lang w:val="en-US"/>
        </w:rPr>
      </w:pPr>
      <w:proofErr w:type="spellStart"/>
      <w:r w:rsidRPr="005F5475">
        <w:rPr>
          <w:b/>
          <w:sz w:val="20"/>
          <w:szCs w:val="20"/>
          <w:lang w:val="en-US"/>
        </w:rPr>
        <w:t>Melenovich</w:t>
      </w:r>
      <w:proofErr w:type="spellEnd"/>
      <w:r w:rsidRPr="005F5475">
        <w:rPr>
          <w:b/>
          <w:sz w:val="20"/>
          <w:szCs w:val="20"/>
          <w:lang w:val="en-US"/>
        </w:rPr>
        <w:t xml:space="preserve"> (2012)</w:t>
      </w:r>
    </w:p>
    <w:tbl>
      <w:tblPr>
        <w:tblW w:w="962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392"/>
        <w:gridCol w:w="1500"/>
        <w:gridCol w:w="3603"/>
        <w:gridCol w:w="1125"/>
      </w:tblGrid>
      <w:tr w:rsidR="00D71890" w:rsidRPr="005F5475" w14:paraId="25694319" w14:textId="77777777" w:rsidTr="00C8339E">
        <w:trPr>
          <w:cantSplit/>
          <w:tblHeader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65E36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392B17" w14:textId="77777777" w:rsidR="00D71890" w:rsidRPr="005F5475" w:rsidRDefault="00D71890" w:rsidP="00D71890">
            <w:pPr>
              <w:keepNext/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b/>
                <w:sz w:val="20"/>
                <w:szCs w:val="20"/>
                <w:lang w:val="en-US"/>
              </w:rPr>
              <w:t>Risk of bias</w:t>
            </w:r>
          </w:p>
          <w:p w14:paraId="2936D35E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Low/ High/</w:t>
            </w:r>
            <w:r w:rsidR="00C8339E">
              <w:rPr>
                <w:i/>
                <w:color w:val="808080"/>
                <w:sz w:val="20"/>
                <w:szCs w:val="20"/>
                <w:lang w:val="en-US"/>
              </w:rPr>
              <w:t xml:space="preserve"> </w:t>
            </w: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3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75797F6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Support for judgement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66D97E7" w14:textId="77777777" w:rsidR="00D71890" w:rsidRPr="005F5475" w:rsidRDefault="00D71890" w:rsidP="00C8339E">
            <w:pPr>
              <w:keepNext/>
              <w:spacing w:after="0" w:line="240" w:lineRule="auto"/>
              <w:rPr>
                <w:i/>
                <w:color w:val="808080"/>
                <w:sz w:val="20"/>
                <w:szCs w:val="20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Location in text</w:t>
            </w:r>
            <w:r w:rsidR="00C8339E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(</w:t>
            </w:r>
            <w:proofErr w:type="spellStart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pg</w:t>
            </w:r>
            <w:proofErr w:type="spellEnd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1B2F7B" w:rsidRPr="005F5475" w14:paraId="6F7C26AB" w14:textId="77777777" w:rsidTr="00C8339E">
        <w:trPr>
          <w:cantSplit/>
        </w:trPr>
        <w:tc>
          <w:tcPr>
            <w:tcW w:w="3392" w:type="dxa"/>
            <w:tcBorders>
              <w:top w:val="single" w:sz="4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23FE92D" w14:textId="77777777" w:rsidR="001B2F7B" w:rsidRPr="005F5475" w:rsidRDefault="001B2F7B" w:rsidP="0009136E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Random sequence generation</w:t>
            </w:r>
          </w:p>
          <w:p w14:paraId="78E14E0B" w14:textId="77777777" w:rsidR="001B2F7B" w:rsidRPr="005F5475" w:rsidRDefault="001B2F7B" w:rsidP="0009136E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sel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BEF02" w14:textId="77777777" w:rsidR="001B2F7B" w:rsidRPr="005F5475" w:rsidRDefault="002D043A" w:rsidP="0009136E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0B8D190A" w14:textId="77777777" w:rsidR="001B2F7B" w:rsidRPr="005F5475" w:rsidRDefault="002D043A" w:rsidP="0009136E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C</w:t>
            </w:r>
            <w:r w:rsidR="001B2F7B" w:rsidRPr="005F5475">
              <w:rPr>
                <w:bCs/>
                <w:sz w:val="20"/>
                <w:szCs w:val="20"/>
                <w:lang w:val="en-US"/>
              </w:rPr>
              <w:t>learly stated in text.</w:t>
            </w:r>
          </w:p>
        </w:tc>
        <w:tc>
          <w:tcPr>
            <w:tcW w:w="1125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3F064B1B" w14:textId="77777777" w:rsidR="001B2F7B" w:rsidRPr="005F5475" w:rsidRDefault="0049624B" w:rsidP="0009136E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76</w:t>
            </w:r>
            <w:r w:rsidR="007740FB" w:rsidRPr="005F5475">
              <w:rPr>
                <w:bCs/>
                <w:sz w:val="20"/>
                <w:szCs w:val="20"/>
                <w:lang w:val="en-US"/>
              </w:rPr>
              <w:t>, 77</w:t>
            </w:r>
          </w:p>
        </w:tc>
      </w:tr>
      <w:tr w:rsidR="007740FB" w:rsidRPr="005F5475" w14:paraId="40C897FF" w14:textId="77777777" w:rsidTr="00C8339E">
        <w:trPr>
          <w:cantSplit/>
        </w:trPr>
        <w:tc>
          <w:tcPr>
            <w:tcW w:w="3392" w:type="dxa"/>
            <w:tcBorders>
              <w:top w:val="single" w:sz="6" w:space="0" w:color="000000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4627D" w14:textId="77777777" w:rsidR="007740FB" w:rsidRPr="005F5475" w:rsidRDefault="007740FB" w:rsidP="007740FB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Allocation concealment</w:t>
            </w:r>
          </w:p>
          <w:p w14:paraId="3CA30C55" w14:textId="77777777" w:rsidR="007740FB" w:rsidRPr="005F5475" w:rsidRDefault="007740FB" w:rsidP="007740FB">
            <w:pPr>
              <w:rPr>
                <w:b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selection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 xml:space="preserve">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CF830" w14:textId="77777777" w:rsidR="007740FB" w:rsidRPr="005F5475" w:rsidRDefault="007740FB" w:rsidP="007740FB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F5475">
              <w:rPr>
                <w:b/>
                <w:bCs/>
                <w:sz w:val="20"/>
                <w:szCs w:val="20"/>
              </w:rPr>
              <w:t>Low</w:t>
            </w:r>
            <w:proofErr w:type="spellEnd"/>
            <w:r w:rsidRPr="005F5475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306A2513" w14:textId="77777777" w:rsidR="007740FB" w:rsidRPr="005F5475" w:rsidRDefault="007740FB" w:rsidP="007740FB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731D295C" w14:textId="77777777" w:rsidR="007740FB" w:rsidRPr="005F5475" w:rsidRDefault="007740FB" w:rsidP="007740FB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76, 77</w:t>
            </w:r>
          </w:p>
        </w:tc>
      </w:tr>
      <w:tr w:rsidR="007740FB" w:rsidRPr="005F5475" w14:paraId="5C59AA21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BE8ED" w14:textId="77777777" w:rsidR="007740FB" w:rsidRPr="005F5475" w:rsidRDefault="007740FB" w:rsidP="007740FB">
            <w:pPr>
              <w:pStyle w:val="Dataentry"/>
              <w:numPr>
                <w:ilvl w:val="0"/>
                <w:numId w:val="0"/>
              </w:numPr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participants and personnel</w:t>
            </w:r>
          </w:p>
          <w:p w14:paraId="2EA3BD64" w14:textId="77777777" w:rsidR="007740FB" w:rsidRPr="005F5475" w:rsidRDefault="007740FB" w:rsidP="007740FB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performance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57161" w14:textId="77777777" w:rsidR="007740FB" w:rsidRPr="005F5475" w:rsidRDefault="007740FB" w:rsidP="007740FB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17FB7E17" w14:textId="77777777" w:rsidR="007740FB" w:rsidRPr="005F5475" w:rsidRDefault="007740FB" w:rsidP="001C5455">
            <w:pPr>
              <w:spacing w:before="40" w:after="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262108C1" w14:textId="77777777" w:rsidR="007740FB" w:rsidRPr="005F5475" w:rsidRDefault="007740FB" w:rsidP="007740FB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76, 77</w:t>
            </w:r>
          </w:p>
        </w:tc>
      </w:tr>
      <w:tr w:rsidR="007740FB" w:rsidRPr="005F5475" w14:paraId="5F259D9A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0A1E8" w14:textId="77777777" w:rsidR="007740FB" w:rsidRPr="005F5475" w:rsidRDefault="007740FB" w:rsidP="007740FB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outcome assessment</w:t>
            </w:r>
          </w:p>
          <w:p w14:paraId="22B02D08" w14:textId="77777777" w:rsidR="007740FB" w:rsidRPr="005F5475" w:rsidRDefault="007740FB" w:rsidP="007740F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det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C472C" w14:textId="77777777" w:rsidR="007740FB" w:rsidRPr="005F5475" w:rsidRDefault="007740FB" w:rsidP="007740FB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610356D2" w14:textId="77777777" w:rsidR="007740FB" w:rsidRPr="005F5475" w:rsidRDefault="007740FB" w:rsidP="001C545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measurement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5826AF72" w14:textId="77777777" w:rsidR="007740FB" w:rsidRPr="005F5475" w:rsidRDefault="007740FB" w:rsidP="007740FB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76, 77</w:t>
            </w:r>
          </w:p>
        </w:tc>
      </w:tr>
      <w:tr w:rsidR="0049624B" w:rsidRPr="005F5475" w14:paraId="64AC88F8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411BFA15" w14:textId="77777777" w:rsidR="0049624B" w:rsidRPr="005F5475" w:rsidRDefault="0049624B" w:rsidP="0049624B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Incomplete outcome data</w:t>
            </w:r>
          </w:p>
          <w:p w14:paraId="6955C900" w14:textId="77777777" w:rsidR="0049624B" w:rsidRPr="005F5475" w:rsidRDefault="0049624B" w:rsidP="0049624B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attri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CE8E2" w14:textId="77777777" w:rsidR="0049624B" w:rsidRPr="005F5475" w:rsidRDefault="0049624B" w:rsidP="0049624B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594EDE72" w14:textId="77777777" w:rsidR="0049624B" w:rsidRPr="005F5475" w:rsidRDefault="0049624B" w:rsidP="0049624B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41B8AC08" w14:textId="77777777" w:rsidR="0049624B" w:rsidRPr="005F5475" w:rsidRDefault="007740FB" w:rsidP="0049624B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79, 83</w:t>
            </w:r>
          </w:p>
        </w:tc>
      </w:tr>
      <w:tr w:rsidR="0049624B" w:rsidRPr="005F5475" w14:paraId="6040D35C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4A0F78AC" w14:textId="77777777" w:rsidR="0049624B" w:rsidRPr="005F5475" w:rsidRDefault="007A6E58" w:rsidP="0049624B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Selective outcome reporting</w:t>
            </w:r>
          </w:p>
          <w:p w14:paraId="4E952B83" w14:textId="77777777" w:rsidR="0049624B" w:rsidRPr="005F5475" w:rsidRDefault="0049624B" w:rsidP="0049624B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reporting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30FF0" w14:textId="77777777" w:rsidR="0049624B" w:rsidRPr="005F5475" w:rsidRDefault="0049624B" w:rsidP="0049624B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2F7751BD" w14:textId="77777777" w:rsidR="0049624B" w:rsidRPr="005F5475" w:rsidRDefault="0049624B" w:rsidP="0049624B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0F879A8D" w14:textId="77777777" w:rsidR="0049624B" w:rsidRPr="005F5475" w:rsidRDefault="007740FB" w:rsidP="0049624B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82-117</w:t>
            </w:r>
          </w:p>
        </w:tc>
      </w:tr>
      <w:tr w:rsidR="0049624B" w:rsidRPr="005F5475" w14:paraId="576B87E8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1F95CD8" w14:textId="77777777" w:rsidR="0049624B" w:rsidRPr="005F5475" w:rsidRDefault="0049624B" w:rsidP="0049624B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Other bia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66B9DF0" w14:textId="77777777" w:rsidR="0049624B" w:rsidRPr="005F5475" w:rsidRDefault="00FE2811" w:rsidP="0049624B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>S</w:t>
            </w:r>
            <w:r w:rsidR="0049624B" w:rsidRPr="005F5475">
              <w:rPr>
                <w:b/>
                <w:bCs/>
                <w:sz w:val="20"/>
                <w:szCs w:val="20"/>
              </w:rPr>
              <w:t xml:space="preserve">mall sample </w:t>
            </w:r>
            <w:proofErr w:type="spellStart"/>
            <w:r w:rsidR="0049624B" w:rsidRPr="005F5475">
              <w:rPr>
                <w:b/>
                <w:bCs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3603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14:paraId="2996E75E" w14:textId="77777777" w:rsidR="0049624B" w:rsidRPr="005F5475" w:rsidRDefault="0049624B" w:rsidP="0049624B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bottom w:val="single" w:sz="6" w:space="0" w:color="000000"/>
              <w:right w:val="single" w:sz="8" w:space="0" w:color="auto"/>
            </w:tcBorders>
            <w:shd w:val="clear" w:color="auto" w:fill="auto"/>
          </w:tcPr>
          <w:p w14:paraId="1D36B932" w14:textId="77777777" w:rsidR="0049624B" w:rsidRPr="005F5475" w:rsidRDefault="007740FB" w:rsidP="0049624B">
            <w:pPr>
              <w:spacing w:before="40"/>
              <w:rPr>
                <w:bCs/>
                <w:sz w:val="20"/>
                <w:szCs w:val="20"/>
                <w:highlight w:val="yellow"/>
              </w:rPr>
            </w:pPr>
            <w:r w:rsidRPr="005F5475">
              <w:rPr>
                <w:bCs/>
                <w:sz w:val="20"/>
                <w:szCs w:val="20"/>
              </w:rPr>
              <w:t>83</w:t>
            </w:r>
          </w:p>
        </w:tc>
      </w:tr>
    </w:tbl>
    <w:p w14:paraId="5349B9D4" w14:textId="77777777" w:rsidR="0009136E" w:rsidRPr="005F5475" w:rsidRDefault="0009136E" w:rsidP="002D6CFE">
      <w:pPr>
        <w:rPr>
          <w:b/>
          <w:sz w:val="20"/>
          <w:szCs w:val="20"/>
          <w:lang w:val="en-US"/>
        </w:rPr>
      </w:pPr>
    </w:p>
    <w:p w14:paraId="4E6ADF18" w14:textId="77777777" w:rsidR="0009136E" w:rsidRPr="005F5475" w:rsidRDefault="0009136E" w:rsidP="002D6CFE">
      <w:pPr>
        <w:rPr>
          <w:b/>
          <w:sz w:val="20"/>
          <w:szCs w:val="20"/>
          <w:lang w:val="en-US"/>
        </w:rPr>
      </w:pPr>
      <w:r w:rsidRPr="005F5475">
        <w:rPr>
          <w:b/>
          <w:sz w:val="20"/>
          <w:szCs w:val="20"/>
          <w:lang w:val="en-US"/>
        </w:rPr>
        <w:lastRenderedPageBreak/>
        <w:t>Meyer</w:t>
      </w:r>
      <w:r w:rsidR="00CE56FD">
        <w:rPr>
          <w:b/>
          <w:sz w:val="20"/>
          <w:szCs w:val="20"/>
          <w:lang w:val="en-US"/>
        </w:rPr>
        <w:t xml:space="preserve"> et al.</w:t>
      </w:r>
      <w:r w:rsidRPr="005F5475">
        <w:rPr>
          <w:b/>
          <w:sz w:val="20"/>
          <w:szCs w:val="20"/>
          <w:lang w:val="en-US"/>
        </w:rPr>
        <w:t xml:space="preserve"> (2011)</w:t>
      </w:r>
    </w:p>
    <w:tbl>
      <w:tblPr>
        <w:tblW w:w="962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392"/>
        <w:gridCol w:w="1500"/>
        <w:gridCol w:w="3603"/>
        <w:gridCol w:w="1125"/>
      </w:tblGrid>
      <w:tr w:rsidR="00D71890" w:rsidRPr="00CE56FD" w14:paraId="569F9014" w14:textId="77777777" w:rsidTr="00C8339E">
        <w:trPr>
          <w:cantSplit/>
          <w:tblHeader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D76D4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AC49E6C" w14:textId="77777777" w:rsidR="00D71890" w:rsidRPr="005F5475" w:rsidRDefault="00D71890" w:rsidP="00D71890">
            <w:pPr>
              <w:keepNext/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b/>
                <w:sz w:val="20"/>
                <w:szCs w:val="20"/>
                <w:lang w:val="en-US"/>
              </w:rPr>
              <w:t>Risk of bias</w:t>
            </w:r>
          </w:p>
          <w:p w14:paraId="23FE755F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Low/ High/</w:t>
            </w:r>
            <w:r w:rsidR="00C8339E">
              <w:rPr>
                <w:i/>
                <w:color w:val="808080"/>
                <w:sz w:val="20"/>
                <w:szCs w:val="20"/>
                <w:lang w:val="en-US"/>
              </w:rPr>
              <w:t xml:space="preserve"> </w:t>
            </w: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3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3E972B5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Support for judgement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DE2889B" w14:textId="77777777" w:rsidR="00D71890" w:rsidRPr="005F5475" w:rsidRDefault="00D71890" w:rsidP="00C8339E">
            <w:pPr>
              <w:keepNext/>
              <w:spacing w:after="0" w:line="240" w:lineRule="auto"/>
              <w:rPr>
                <w:i/>
                <w:color w:val="808080"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Location in text</w:t>
            </w:r>
            <w:r w:rsidR="00C8339E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(</w:t>
            </w:r>
            <w:proofErr w:type="spellStart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pg</w:t>
            </w:r>
            <w:proofErr w:type="spellEnd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5B5454" w:rsidRPr="005F5475" w14:paraId="6192B10A" w14:textId="77777777" w:rsidTr="00C8339E">
        <w:trPr>
          <w:cantSplit/>
        </w:trPr>
        <w:tc>
          <w:tcPr>
            <w:tcW w:w="3392" w:type="dxa"/>
            <w:tcBorders>
              <w:top w:val="single" w:sz="4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2672D13" w14:textId="77777777" w:rsidR="005B5454" w:rsidRPr="005F5475" w:rsidRDefault="005B5454" w:rsidP="005B5454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Random sequence generation</w:t>
            </w:r>
          </w:p>
          <w:p w14:paraId="0B391BA1" w14:textId="77777777" w:rsidR="005B5454" w:rsidRPr="005F5475" w:rsidRDefault="005B5454" w:rsidP="005B5454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sel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5AE48" w14:textId="77777777" w:rsidR="005B5454" w:rsidRPr="005F5475" w:rsidRDefault="005B5454" w:rsidP="005B5454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0E5BBBE1" w14:textId="77777777" w:rsidR="005B5454" w:rsidRPr="005F5475" w:rsidRDefault="005B5454" w:rsidP="005B5454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7043514C" w14:textId="77777777" w:rsidR="005B5454" w:rsidRPr="005F5475" w:rsidRDefault="005B5454" w:rsidP="005B5454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270</w:t>
            </w:r>
          </w:p>
        </w:tc>
      </w:tr>
      <w:tr w:rsidR="005B5454" w:rsidRPr="005F5475" w14:paraId="26EA6DFA" w14:textId="77777777" w:rsidTr="00C8339E">
        <w:trPr>
          <w:cantSplit/>
        </w:trPr>
        <w:tc>
          <w:tcPr>
            <w:tcW w:w="3392" w:type="dxa"/>
            <w:tcBorders>
              <w:top w:val="single" w:sz="6" w:space="0" w:color="000000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EC424" w14:textId="77777777" w:rsidR="005B5454" w:rsidRPr="005F5475" w:rsidRDefault="005B5454" w:rsidP="005B5454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Allocation concealment</w:t>
            </w:r>
          </w:p>
          <w:p w14:paraId="0CD78E6B" w14:textId="77777777" w:rsidR="005B5454" w:rsidRPr="005F5475" w:rsidRDefault="005B5454" w:rsidP="005B5454">
            <w:pPr>
              <w:rPr>
                <w:b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selection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 xml:space="preserve">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F6395" w14:textId="77777777" w:rsidR="005B5454" w:rsidRPr="005F5475" w:rsidRDefault="005B5454" w:rsidP="005B5454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Low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661C1442" w14:textId="77777777" w:rsidR="005B5454" w:rsidRPr="005F5475" w:rsidRDefault="005B5454" w:rsidP="005B5454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5E420C9B" w14:textId="77777777" w:rsidR="005B5454" w:rsidRPr="005F5475" w:rsidRDefault="005B5454" w:rsidP="005B5454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270</w:t>
            </w:r>
          </w:p>
        </w:tc>
      </w:tr>
      <w:tr w:rsidR="008B1DCD" w:rsidRPr="005F5475" w14:paraId="0E3B177B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9D73B" w14:textId="77777777" w:rsidR="008B1DCD" w:rsidRPr="005F5475" w:rsidRDefault="008B1DCD" w:rsidP="008B1DCD">
            <w:pPr>
              <w:pStyle w:val="Dataentry"/>
              <w:numPr>
                <w:ilvl w:val="0"/>
                <w:numId w:val="0"/>
              </w:numPr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participants and personnel</w:t>
            </w:r>
          </w:p>
          <w:p w14:paraId="6512A9E1" w14:textId="77777777" w:rsidR="008B1DCD" w:rsidRPr="005F5475" w:rsidRDefault="008B1DCD" w:rsidP="008B1DCD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performance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C0677" w14:textId="77777777" w:rsidR="008B1DCD" w:rsidRPr="005F5475" w:rsidRDefault="008B1DCD" w:rsidP="008B1DCD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2060C206" w14:textId="77777777" w:rsidR="008B1DCD" w:rsidRPr="005F5475" w:rsidRDefault="008B1DCD" w:rsidP="001C5455">
            <w:pPr>
              <w:spacing w:before="40" w:after="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3B001BE6" w14:textId="77777777" w:rsidR="008B1DCD" w:rsidRPr="005F5475" w:rsidRDefault="0042456F" w:rsidP="008B1DCD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275</w:t>
            </w:r>
          </w:p>
        </w:tc>
      </w:tr>
      <w:tr w:rsidR="008B1DCD" w:rsidRPr="005F5475" w14:paraId="33BEEFBB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083C2" w14:textId="77777777" w:rsidR="008B1DCD" w:rsidRPr="005F5475" w:rsidRDefault="008B1DCD" w:rsidP="008B1DCD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outcome assessment</w:t>
            </w:r>
          </w:p>
          <w:p w14:paraId="0ACB5430" w14:textId="77777777" w:rsidR="008B1DCD" w:rsidRPr="005F5475" w:rsidRDefault="008B1DCD" w:rsidP="008B1DC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det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97D72" w14:textId="77777777" w:rsidR="008B1DCD" w:rsidRPr="005F5475" w:rsidRDefault="008B1DCD" w:rsidP="008B1DCD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2AFE473F" w14:textId="77777777" w:rsidR="008B1DCD" w:rsidRPr="005F5475" w:rsidRDefault="008B1DCD" w:rsidP="001C545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measurement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780004A4" w14:textId="77777777" w:rsidR="008B1DCD" w:rsidRPr="005F5475" w:rsidRDefault="0042456F" w:rsidP="008B1DCD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275</w:t>
            </w:r>
          </w:p>
        </w:tc>
      </w:tr>
      <w:tr w:rsidR="0009136E" w:rsidRPr="005F5475" w14:paraId="04C348E7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3EFF9EFE" w14:textId="77777777" w:rsidR="0009136E" w:rsidRPr="005F5475" w:rsidRDefault="0009136E" w:rsidP="0009136E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Incomplete outcome data</w:t>
            </w:r>
          </w:p>
          <w:p w14:paraId="6F8349BE" w14:textId="77777777" w:rsidR="0009136E" w:rsidRPr="005F5475" w:rsidRDefault="0009136E" w:rsidP="0009136E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attri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0E534" w14:textId="77777777" w:rsidR="0009136E" w:rsidRPr="005F5475" w:rsidRDefault="00CE40E5" w:rsidP="0009136E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0F55B404" w14:textId="77777777" w:rsidR="0009136E" w:rsidRPr="005F5475" w:rsidRDefault="0009136E" w:rsidP="0009136E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65E7B2CD" w14:textId="77777777" w:rsidR="0009136E" w:rsidRPr="005F5475" w:rsidRDefault="00A94F8B" w:rsidP="0009136E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272</w:t>
            </w:r>
          </w:p>
        </w:tc>
      </w:tr>
      <w:tr w:rsidR="0009136E" w:rsidRPr="005F5475" w14:paraId="1F130602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52D08502" w14:textId="77777777" w:rsidR="0009136E" w:rsidRPr="005F5475" w:rsidRDefault="007A6E58" w:rsidP="0009136E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Selective outcome reporting</w:t>
            </w:r>
          </w:p>
          <w:p w14:paraId="248B7552" w14:textId="77777777" w:rsidR="0009136E" w:rsidRPr="005F5475" w:rsidRDefault="0009136E" w:rsidP="0009136E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reporting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08B3B" w14:textId="77777777" w:rsidR="0009136E" w:rsidRPr="005F5475" w:rsidRDefault="00CE40E5" w:rsidP="0009136E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1C8A1201" w14:textId="77777777" w:rsidR="0009136E" w:rsidRPr="005F5475" w:rsidRDefault="0009136E" w:rsidP="0009136E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77E17359" w14:textId="77777777" w:rsidR="0009136E" w:rsidRPr="005F5475" w:rsidRDefault="00A94F8B" w:rsidP="0009136E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272, 273</w:t>
            </w:r>
          </w:p>
        </w:tc>
      </w:tr>
      <w:tr w:rsidR="0009136E" w:rsidRPr="005F5475" w14:paraId="410FAF95" w14:textId="77777777" w:rsidTr="00C8339E">
        <w:trPr>
          <w:cantSplit/>
        </w:trPr>
        <w:tc>
          <w:tcPr>
            <w:tcW w:w="3392" w:type="dxa"/>
            <w:tcBorders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7DA4B20" w14:textId="77777777" w:rsidR="0009136E" w:rsidRPr="005F5475" w:rsidRDefault="0009136E" w:rsidP="0009136E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Other bia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C80E0A4" w14:textId="77777777" w:rsidR="0009136E" w:rsidRPr="005F5475" w:rsidRDefault="00CE40E5" w:rsidP="0009136E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3603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14:paraId="0736E180" w14:textId="77777777" w:rsidR="0009136E" w:rsidRPr="005F5475" w:rsidRDefault="0009136E" w:rsidP="0009136E">
            <w:pPr>
              <w:spacing w:before="40"/>
              <w:rPr>
                <w:bCs/>
                <w:color w:val="A6A6A6" w:themeColor="background1" w:themeShade="A6"/>
                <w:sz w:val="20"/>
                <w:szCs w:val="20"/>
              </w:rPr>
            </w:pPr>
            <w:r w:rsidRPr="005F5475">
              <w:rPr>
                <w:bCs/>
                <w:color w:val="A6A6A6" w:themeColor="background1" w:themeShade="A6"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bottom w:val="single" w:sz="6" w:space="0" w:color="000000"/>
              <w:right w:val="single" w:sz="8" w:space="0" w:color="auto"/>
            </w:tcBorders>
            <w:shd w:val="clear" w:color="auto" w:fill="auto"/>
          </w:tcPr>
          <w:p w14:paraId="5F75B0E2" w14:textId="77777777" w:rsidR="0009136E" w:rsidRPr="005F5475" w:rsidRDefault="0009136E" w:rsidP="0009136E">
            <w:pPr>
              <w:spacing w:before="40"/>
              <w:rPr>
                <w:bCs/>
                <w:sz w:val="20"/>
                <w:szCs w:val="20"/>
                <w:highlight w:val="yellow"/>
              </w:rPr>
            </w:pPr>
            <w:r w:rsidRPr="005F5475">
              <w:rPr>
                <w:bCs/>
                <w:sz w:val="20"/>
                <w:szCs w:val="20"/>
              </w:rPr>
              <w:t>-</w:t>
            </w:r>
          </w:p>
        </w:tc>
      </w:tr>
    </w:tbl>
    <w:p w14:paraId="11CFCD09" w14:textId="77777777" w:rsidR="0009136E" w:rsidRDefault="0009136E" w:rsidP="002D6CFE">
      <w:pPr>
        <w:rPr>
          <w:sz w:val="20"/>
          <w:szCs w:val="20"/>
          <w:lang w:val="en-US"/>
        </w:rPr>
      </w:pPr>
    </w:p>
    <w:p w14:paraId="6BF986F1" w14:textId="77777777" w:rsidR="00CE40E5" w:rsidRPr="005F5475" w:rsidRDefault="00B620DB" w:rsidP="002D6CFE">
      <w:pPr>
        <w:rPr>
          <w:b/>
          <w:sz w:val="20"/>
          <w:szCs w:val="20"/>
          <w:lang w:val="en-US"/>
        </w:rPr>
      </w:pPr>
      <w:proofErr w:type="spellStart"/>
      <w:r w:rsidRPr="005F5475">
        <w:rPr>
          <w:b/>
          <w:sz w:val="20"/>
          <w:szCs w:val="20"/>
          <w:lang w:val="en-US"/>
        </w:rPr>
        <w:t>Mould</w:t>
      </w:r>
      <w:proofErr w:type="spellEnd"/>
      <w:r w:rsidR="007C59C7">
        <w:rPr>
          <w:b/>
          <w:sz w:val="20"/>
          <w:szCs w:val="20"/>
          <w:lang w:val="en-US"/>
        </w:rPr>
        <w:t xml:space="preserve"> et </w:t>
      </w:r>
      <w:r w:rsidR="00E81F26" w:rsidRPr="005F5475">
        <w:rPr>
          <w:b/>
          <w:sz w:val="20"/>
          <w:szCs w:val="20"/>
          <w:lang w:val="en-US"/>
        </w:rPr>
        <w:t>al</w:t>
      </w:r>
      <w:r w:rsidR="00707AC1">
        <w:rPr>
          <w:b/>
          <w:sz w:val="20"/>
          <w:szCs w:val="20"/>
          <w:lang w:val="en-US"/>
        </w:rPr>
        <w:t>.</w:t>
      </w:r>
      <w:r w:rsidRPr="005F5475">
        <w:rPr>
          <w:b/>
          <w:sz w:val="20"/>
          <w:szCs w:val="20"/>
          <w:lang w:val="en-US"/>
        </w:rPr>
        <w:t xml:space="preserve"> (2011)</w:t>
      </w:r>
    </w:p>
    <w:tbl>
      <w:tblPr>
        <w:tblW w:w="962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392"/>
        <w:gridCol w:w="1500"/>
        <w:gridCol w:w="3603"/>
        <w:gridCol w:w="1125"/>
      </w:tblGrid>
      <w:tr w:rsidR="00D71890" w:rsidRPr="00707AC1" w14:paraId="62A4F91B" w14:textId="77777777" w:rsidTr="00CE2503">
        <w:trPr>
          <w:cantSplit/>
          <w:tblHeader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ABFFD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D64313D" w14:textId="77777777" w:rsidR="00D71890" w:rsidRPr="005F5475" w:rsidRDefault="00D71890" w:rsidP="00D71890">
            <w:pPr>
              <w:keepNext/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b/>
                <w:sz w:val="20"/>
                <w:szCs w:val="20"/>
                <w:lang w:val="en-US"/>
              </w:rPr>
              <w:t>Risk of bias</w:t>
            </w:r>
          </w:p>
          <w:p w14:paraId="47C1D351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Low/ High/</w:t>
            </w:r>
            <w:r w:rsidR="00CE2503">
              <w:rPr>
                <w:i/>
                <w:color w:val="808080"/>
                <w:sz w:val="20"/>
                <w:szCs w:val="20"/>
                <w:lang w:val="en-US"/>
              </w:rPr>
              <w:t xml:space="preserve"> </w:t>
            </w: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3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1D4A250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Support for judgement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563D9BE" w14:textId="77777777" w:rsidR="00D71890" w:rsidRPr="005F5475" w:rsidRDefault="00D71890" w:rsidP="00CE2503">
            <w:pPr>
              <w:keepNext/>
              <w:spacing w:after="0" w:line="240" w:lineRule="auto"/>
              <w:rPr>
                <w:i/>
                <w:color w:val="808080"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Location in text</w:t>
            </w:r>
            <w:r w:rsidR="00CE2503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(</w:t>
            </w:r>
            <w:proofErr w:type="spellStart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pg</w:t>
            </w:r>
            <w:proofErr w:type="spellEnd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8D4B89" w:rsidRPr="005F5475" w14:paraId="3F29B669" w14:textId="77777777" w:rsidTr="00CE2503">
        <w:trPr>
          <w:cantSplit/>
        </w:trPr>
        <w:tc>
          <w:tcPr>
            <w:tcW w:w="3392" w:type="dxa"/>
            <w:tcBorders>
              <w:top w:val="single" w:sz="4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F56BA7" w14:textId="77777777" w:rsidR="008D4B89" w:rsidRPr="005F5475" w:rsidRDefault="008D4B89" w:rsidP="008D4B89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Random sequence generation</w:t>
            </w:r>
          </w:p>
          <w:p w14:paraId="7B2FE69E" w14:textId="77777777" w:rsidR="008D4B89" w:rsidRPr="005F5475" w:rsidRDefault="008D4B89" w:rsidP="008D4B89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sel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F2C76" w14:textId="77777777" w:rsidR="008D4B89" w:rsidRPr="005F5475" w:rsidRDefault="008D4B89" w:rsidP="008D4B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F5475">
              <w:rPr>
                <w:rFonts w:cs="Times New Roman"/>
                <w:b/>
                <w:sz w:val="20"/>
                <w:szCs w:val="20"/>
              </w:rPr>
              <w:t xml:space="preserve">High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1649AED2" w14:textId="77777777" w:rsidR="008D4B89" w:rsidRPr="005F5475" w:rsidRDefault="008D4B89" w:rsidP="008D4B89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23C45CD2" w14:textId="77777777" w:rsidR="008D4B89" w:rsidRPr="005F5475" w:rsidRDefault="008D4B89" w:rsidP="008D4B89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183</w:t>
            </w:r>
          </w:p>
        </w:tc>
      </w:tr>
      <w:tr w:rsidR="008D4B89" w:rsidRPr="005F5475" w14:paraId="4F2D198F" w14:textId="77777777" w:rsidTr="00CE2503">
        <w:trPr>
          <w:cantSplit/>
        </w:trPr>
        <w:tc>
          <w:tcPr>
            <w:tcW w:w="3392" w:type="dxa"/>
            <w:tcBorders>
              <w:top w:val="single" w:sz="6" w:space="0" w:color="000000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7B6FB" w14:textId="77777777" w:rsidR="008D4B89" w:rsidRPr="005F5475" w:rsidRDefault="008D4B89" w:rsidP="008D4B89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Allocation concealment</w:t>
            </w:r>
          </w:p>
          <w:p w14:paraId="6043970B" w14:textId="77777777" w:rsidR="008D4B89" w:rsidRPr="005F5475" w:rsidRDefault="008D4B89" w:rsidP="008D4B89">
            <w:pPr>
              <w:rPr>
                <w:b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selection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 xml:space="preserve">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6755D" w14:textId="77777777" w:rsidR="008D4B89" w:rsidRPr="005F5475" w:rsidRDefault="008D4B89" w:rsidP="008D4B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F5475">
              <w:rPr>
                <w:rFonts w:cs="Times New Roman"/>
                <w:b/>
                <w:sz w:val="20"/>
                <w:szCs w:val="20"/>
              </w:rPr>
              <w:t>High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3ED127A2" w14:textId="77777777" w:rsidR="008D4B89" w:rsidRPr="005F5475" w:rsidRDefault="008D4B89" w:rsidP="008D4B89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78EA4A30" w14:textId="77777777" w:rsidR="008D4B89" w:rsidRPr="005F5475" w:rsidRDefault="008D4B89" w:rsidP="008D4B89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183</w:t>
            </w:r>
          </w:p>
        </w:tc>
      </w:tr>
      <w:tr w:rsidR="00E81F26" w:rsidRPr="005F5475" w14:paraId="77970546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A6230" w14:textId="77777777" w:rsidR="00E81F26" w:rsidRPr="005F5475" w:rsidRDefault="00E81F26" w:rsidP="00E81F26">
            <w:pPr>
              <w:pStyle w:val="Dataentry"/>
              <w:numPr>
                <w:ilvl w:val="0"/>
                <w:numId w:val="0"/>
              </w:numPr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participants and personnel</w:t>
            </w:r>
          </w:p>
          <w:p w14:paraId="2AD579BF" w14:textId="77777777" w:rsidR="00E81F26" w:rsidRPr="005F5475" w:rsidRDefault="00E81F26" w:rsidP="00E81F26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performance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C519A" w14:textId="77777777" w:rsidR="00E81F26" w:rsidRPr="005F5475" w:rsidRDefault="00E81F26" w:rsidP="00E81F26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1FC36A26" w14:textId="77777777" w:rsidR="00E81F26" w:rsidRPr="005F5475" w:rsidRDefault="00E81F26" w:rsidP="001C5455">
            <w:pPr>
              <w:spacing w:before="40" w:after="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26CBE82E" w14:textId="77777777" w:rsidR="00E81F26" w:rsidRPr="005F5475" w:rsidRDefault="00E81F26" w:rsidP="00E81F26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183</w:t>
            </w:r>
          </w:p>
        </w:tc>
      </w:tr>
      <w:tr w:rsidR="00E81F26" w:rsidRPr="005F5475" w14:paraId="2FB2A0F6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24317" w14:textId="77777777" w:rsidR="00E81F26" w:rsidRPr="005F5475" w:rsidRDefault="00E81F26" w:rsidP="00E81F26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outcome assessment</w:t>
            </w:r>
          </w:p>
          <w:p w14:paraId="0CC4C285" w14:textId="77777777" w:rsidR="00E81F26" w:rsidRPr="005F5475" w:rsidRDefault="00E81F26" w:rsidP="00E81F2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det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710DA" w14:textId="77777777" w:rsidR="00E81F26" w:rsidRPr="005F5475" w:rsidRDefault="00E81F26" w:rsidP="00E81F26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53FE5F4C" w14:textId="77777777" w:rsidR="00E81F26" w:rsidRPr="005F5475" w:rsidRDefault="00E81F26" w:rsidP="001C545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measurement is not likely to be influenced by lack of blinding</w:t>
            </w:r>
            <w:r w:rsidR="001C5455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609ADA39" w14:textId="77777777" w:rsidR="00E81F26" w:rsidRPr="005F5475" w:rsidRDefault="00E81F26" w:rsidP="00E81F26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183</w:t>
            </w:r>
          </w:p>
        </w:tc>
      </w:tr>
      <w:tr w:rsidR="005B5454" w:rsidRPr="005F5475" w14:paraId="0995D164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72D5D88D" w14:textId="77777777" w:rsidR="005B5454" w:rsidRPr="005F5475" w:rsidRDefault="005B5454" w:rsidP="005B5454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Incomplete outcome data</w:t>
            </w:r>
          </w:p>
          <w:p w14:paraId="10E19B9A" w14:textId="77777777" w:rsidR="005B5454" w:rsidRPr="005F5475" w:rsidRDefault="005B5454" w:rsidP="005B5454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attri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B1885" w14:textId="77777777" w:rsidR="005B5454" w:rsidRPr="009336B5" w:rsidRDefault="004F2848" w:rsidP="005B5454">
            <w:pPr>
              <w:jc w:val="center"/>
              <w:rPr>
                <w:rFonts w:cs="Times New Roman"/>
                <w:b/>
                <w:szCs w:val="20"/>
              </w:rPr>
            </w:pPr>
            <w:proofErr w:type="spellStart"/>
            <w:r w:rsidRPr="004F2848">
              <w:rPr>
                <w:rFonts w:cs="Times New Roman"/>
                <w:b/>
                <w:sz w:val="20"/>
                <w:szCs w:val="20"/>
              </w:rPr>
              <w:t>Low</w:t>
            </w:r>
            <w:proofErr w:type="spellEnd"/>
            <w:r w:rsidRPr="004F2848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3C887B49" w14:textId="77777777" w:rsidR="005B5454" w:rsidRPr="005F5475" w:rsidRDefault="005B5454" w:rsidP="005B5454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5AEE789C" w14:textId="77777777" w:rsidR="005B5454" w:rsidRPr="005F5475" w:rsidRDefault="005B5454" w:rsidP="005B5454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184</w:t>
            </w:r>
          </w:p>
        </w:tc>
      </w:tr>
      <w:tr w:rsidR="00F25853" w:rsidRPr="005F5475" w14:paraId="6256C4B8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538E9F33" w14:textId="77777777" w:rsidR="00F25853" w:rsidRPr="005F5475" w:rsidRDefault="007A6E58" w:rsidP="00F25853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Selective outcome reporting</w:t>
            </w:r>
          </w:p>
          <w:p w14:paraId="217E585F" w14:textId="77777777" w:rsidR="00F25853" w:rsidRPr="005F5475" w:rsidRDefault="00F25853" w:rsidP="00F25853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reporting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0FD1F" w14:textId="77777777" w:rsidR="00F25853" w:rsidRPr="005F5475" w:rsidRDefault="00F25853" w:rsidP="00F2585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5F5475">
              <w:rPr>
                <w:rFonts w:cs="Times New Roman"/>
                <w:b/>
                <w:sz w:val="20"/>
                <w:szCs w:val="20"/>
              </w:rPr>
              <w:t>Low</w:t>
            </w:r>
            <w:proofErr w:type="spellEnd"/>
            <w:r w:rsidRPr="005F5475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31CB421D" w14:textId="77777777" w:rsidR="00F25853" w:rsidRPr="005F5475" w:rsidRDefault="00F25853" w:rsidP="00F25853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5DB420AF" w14:textId="77777777" w:rsidR="00F25853" w:rsidRPr="005F5475" w:rsidRDefault="00E81F26" w:rsidP="00707AC1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184</w:t>
            </w:r>
            <w:r w:rsidR="00707AC1">
              <w:rPr>
                <w:bCs/>
                <w:sz w:val="20"/>
                <w:szCs w:val="20"/>
              </w:rPr>
              <w:t>-</w:t>
            </w:r>
            <w:r w:rsidRPr="005F5475">
              <w:rPr>
                <w:bCs/>
                <w:sz w:val="20"/>
                <w:szCs w:val="20"/>
              </w:rPr>
              <w:t>186</w:t>
            </w:r>
          </w:p>
        </w:tc>
      </w:tr>
      <w:tr w:rsidR="00CE40E5" w:rsidRPr="005F5475" w14:paraId="43B72565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5C5BD4E" w14:textId="77777777" w:rsidR="00CE40E5" w:rsidRPr="005F5475" w:rsidRDefault="00CE40E5" w:rsidP="00CE40E5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Other bia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DFC39D7" w14:textId="77777777" w:rsidR="00CE40E5" w:rsidRPr="005F5475" w:rsidRDefault="00B81D1B" w:rsidP="00CE40E5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3603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14:paraId="5043EB82" w14:textId="77777777" w:rsidR="00CE40E5" w:rsidRPr="005F5475" w:rsidRDefault="00CE40E5" w:rsidP="00CE40E5">
            <w:pPr>
              <w:spacing w:before="40"/>
              <w:rPr>
                <w:bCs/>
                <w:color w:val="A6A6A6" w:themeColor="background1" w:themeShade="A6"/>
                <w:sz w:val="20"/>
                <w:szCs w:val="20"/>
              </w:rPr>
            </w:pPr>
          </w:p>
        </w:tc>
        <w:tc>
          <w:tcPr>
            <w:tcW w:w="1125" w:type="dxa"/>
            <w:tcBorders>
              <w:bottom w:val="single" w:sz="6" w:space="0" w:color="000000"/>
              <w:right w:val="single" w:sz="8" w:space="0" w:color="auto"/>
            </w:tcBorders>
            <w:shd w:val="clear" w:color="auto" w:fill="auto"/>
          </w:tcPr>
          <w:p w14:paraId="58AEC48C" w14:textId="77777777" w:rsidR="00CE40E5" w:rsidRPr="005F5475" w:rsidRDefault="00CE40E5" w:rsidP="00CE40E5">
            <w:pPr>
              <w:spacing w:before="40"/>
              <w:rPr>
                <w:bCs/>
                <w:sz w:val="20"/>
                <w:szCs w:val="20"/>
                <w:highlight w:val="yellow"/>
              </w:rPr>
            </w:pPr>
            <w:r w:rsidRPr="005F5475">
              <w:rPr>
                <w:bCs/>
                <w:sz w:val="20"/>
                <w:szCs w:val="20"/>
              </w:rPr>
              <w:t>-</w:t>
            </w:r>
          </w:p>
        </w:tc>
      </w:tr>
    </w:tbl>
    <w:p w14:paraId="64227B2A" w14:textId="77777777" w:rsidR="00763895" w:rsidRDefault="00763895" w:rsidP="002D6CFE">
      <w:pPr>
        <w:rPr>
          <w:b/>
          <w:sz w:val="20"/>
          <w:szCs w:val="20"/>
          <w:lang w:val="en-US"/>
        </w:rPr>
      </w:pPr>
    </w:p>
    <w:p w14:paraId="19DBF48B" w14:textId="77777777" w:rsidR="003702CC" w:rsidRDefault="003702CC" w:rsidP="002D6CFE">
      <w:pPr>
        <w:rPr>
          <w:b/>
          <w:sz w:val="20"/>
          <w:szCs w:val="20"/>
          <w:lang w:val="en-US"/>
        </w:rPr>
      </w:pPr>
    </w:p>
    <w:p w14:paraId="26413CC2" w14:textId="77777777" w:rsidR="00C90B94" w:rsidRDefault="00C90B94" w:rsidP="002D6CFE">
      <w:pPr>
        <w:rPr>
          <w:b/>
          <w:sz w:val="20"/>
          <w:szCs w:val="20"/>
          <w:lang w:val="en-US"/>
        </w:rPr>
      </w:pPr>
    </w:p>
    <w:p w14:paraId="2FC4A429" w14:textId="77777777" w:rsidR="00C90B94" w:rsidRDefault="00C90B94" w:rsidP="002D6CFE">
      <w:pPr>
        <w:rPr>
          <w:b/>
          <w:sz w:val="20"/>
          <w:szCs w:val="20"/>
          <w:lang w:val="en-US"/>
        </w:rPr>
      </w:pPr>
    </w:p>
    <w:p w14:paraId="25DA8FE3" w14:textId="77777777" w:rsidR="00FE2811" w:rsidRPr="005F5475" w:rsidRDefault="00FE2811" w:rsidP="002D6CFE">
      <w:pPr>
        <w:rPr>
          <w:b/>
          <w:sz w:val="20"/>
          <w:szCs w:val="20"/>
          <w:lang w:val="en-US"/>
        </w:rPr>
      </w:pPr>
      <w:r w:rsidRPr="005F5475">
        <w:rPr>
          <w:b/>
          <w:sz w:val="20"/>
          <w:szCs w:val="20"/>
          <w:lang w:val="en-US"/>
        </w:rPr>
        <w:lastRenderedPageBreak/>
        <w:t>Moule</w:t>
      </w:r>
      <w:r w:rsidR="00CE56FD">
        <w:rPr>
          <w:b/>
          <w:sz w:val="20"/>
          <w:szCs w:val="20"/>
          <w:lang w:val="en-US"/>
        </w:rPr>
        <w:t xml:space="preserve"> et al.</w:t>
      </w:r>
      <w:r w:rsidRPr="005F5475">
        <w:rPr>
          <w:b/>
          <w:sz w:val="20"/>
          <w:szCs w:val="20"/>
          <w:lang w:val="en-US"/>
        </w:rPr>
        <w:t xml:space="preserve"> (2008)</w:t>
      </w:r>
    </w:p>
    <w:tbl>
      <w:tblPr>
        <w:tblW w:w="962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392"/>
        <w:gridCol w:w="1500"/>
        <w:gridCol w:w="3603"/>
        <w:gridCol w:w="1125"/>
      </w:tblGrid>
      <w:tr w:rsidR="00D71890" w:rsidRPr="00CE56FD" w14:paraId="3BFB96BC" w14:textId="77777777" w:rsidTr="00CE2503">
        <w:trPr>
          <w:cantSplit/>
          <w:tblHeader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ECCE2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496D6A4" w14:textId="77777777" w:rsidR="00D71890" w:rsidRPr="005F5475" w:rsidRDefault="00D71890" w:rsidP="00D71890">
            <w:pPr>
              <w:keepNext/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b/>
                <w:sz w:val="20"/>
                <w:szCs w:val="20"/>
                <w:lang w:val="en-US"/>
              </w:rPr>
              <w:t>Risk of bias</w:t>
            </w:r>
          </w:p>
          <w:p w14:paraId="19B51192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Low/ High/</w:t>
            </w:r>
            <w:r w:rsidR="00CE2503">
              <w:rPr>
                <w:i/>
                <w:color w:val="808080"/>
                <w:sz w:val="20"/>
                <w:szCs w:val="20"/>
                <w:lang w:val="en-US"/>
              </w:rPr>
              <w:t xml:space="preserve"> </w:t>
            </w: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3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26FC629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Support for judgement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511EE9C" w14:textId="77777777" w:rsidR="00D71890" w:rsidRPr="005F5475" w:rsidRDefault="00D71890" w:rsidP="00CE2503">
            <w:pPr>
              <w:keepNext/>
              <w:spacing w:after="0" w:line="240" w:lineRule="auto"/>
              <w:rPr>
                <w:i/>
                <w:color w:val="808080"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Location in text</w:t>
            </w:r>
            <w:r w:rsidR="00CE2503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(</w:t>
            </w:r>
            <w:proofErr w:type="spellStart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pg</w:t>
            </w:r>
            <w:proofErr w:type="spellEnd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8D4B89" w:rsidRPr="005F5475" w14:paraId="3AFE7FE8" w14:textId="77777777" w:rsidTr="00CE2503">
        <w:trPr>
          <w:cantSplit/>
        </w:trPr>
        <w:tc>
          <w:tcPr>
            <w:tcW w:w="3392" w:type="dxa"/>
            <w:tcBorders>
              <w:top w:val="single" w:sz="4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DD28FC0" w14:textId="77777777" w:rsidR="008D4B89" w:rsidRPr="005F5475" w:rsidRDefault="008D4B89" w:rsidP="008D4B89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Random sequence generation</w:t>
            </w:r>
          </w:p>
          <w:p w14:paraId="51E19057" w14:textId="77777777" w:rsidR="008D4B89" w:rsidRPr="005F5475" w:rsidRDefault="008D4B89" w:rsidP="008D4B89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sel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B4068" w14:textId="77777777" w:rsidR="008D4B89" w:rsidRPr="005F5475" w:rsidRDefault="008D4B89" w:rsidP="008D4B8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F5475">
              <w:rPr>
                <w:rFonts w:cs="Times New Roman"/>
                <w:b/>
                <w:sz w:val="20"/>
                <w:szCs w:val="20"/>
              </w:rPr>
              <w:t xml:space="preserve">High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0E92B7B7" w14:textId="77777777" w:rsidR="008D4B89" w:rsidRPr="005F5475" w:rsidRDefault="008D4B89" w:rsidP="008D4B89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2D9EAA78" w14:textId="77777777" w:rsidR="008D4B89" w:rsidRPr="005F5475" w:rsidRDefault="008D4B89" w:rsidP="008D4B89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791</w:t>
            </w:r>
          </w:p>
        </w:tc>
      </w:tr>
      <w:tr w:rsidR="005B5454" w:rsidRPr="005F5475" w14:paraId="7663C9E1" w14:textId="77777777" w:rsidTr="00CE2503">
        <w:trPr>
          <w:cantSplit/>
        </w:trPr>
        <w:tc>
          <w:tcPr>
            <w:tcW w:w="3392" w:type="dxa"/>
            <w:tcBorders>
              <w:top w:val="single" w:sz="6" w:space="0" w:color="000000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DB79B" w14:textId="77777777" w:rsidR="005B5454" w:rsidRPr="005F5475" w:rsidRDefault="005B5454" w:rsidP="005B5454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Allocation concealment</w:t>
            </w:r>
          </w:p>
          <w:p w14:paraId="01F9845D" w14:textId="77777777" w:rsidR="005B5454" w:rsidRPr="005F5475" w:rsidRDefault="005B5454" w:rsidP="005B5454">
            <w:pPr>
              <w:rPr>
                <w:b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selection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 xml:space="preserve">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78919" w14:textId="77777777" w:rsidR="005B5454" w:rsidRPr="005F5475" w:rsidRDefault="005B5454" w:rsidP="005B545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F5475">
              <w:rPr>
                <w:rFonts w:cs="Times New Roman"/>
                <w:b/>
                <w:sz w:val="20"/>
                <w:szCs w:val="20"/>
              </w:rPr>
              <w:t>High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25336F75" w14:textId="77777777" w:rsidR="005B5454" w:rsidRPr="005F5475" w:rsidRDefault="005B5454" w:rsidP="005B5454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4147B126" w14:textId="77777777" w:rsidR="005B5454" w:rsidRPr="005F5475" w:rsidRDefault="005B5454" w:rsidP="005B5454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791</w:t>
            </w:r>
          </w:p>
        </w:tc>
      </w:tr>
      <w:tr w:rsidR="00FE2811" w:rsidRPr="005F5475" w14:paraId="39FF55B7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4BD17" w14:textId="77777777" w:rsidR="00FE2811" w:rsidRPr="005F5475" w:rsidRDefault="00FE2811" w:rsidP="007C59C7">
            <w:pPr>
              <w:pStyle w:val="Dataentry"/>
              <w:numPr>
                <w:ilvl w:val="0"/>
                <w:numId w:val="0"/>
              </w:numPr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participants and personnel</w:t>
            </w:r>
          </w:p>
          <w:p w14:paraId="0116FB0B" w14:textId="77777777" w:rsidR="00FE2811" w:rsidRPr="005F5475" w:rsidRDefault="00FE2811" w:rsidP="007C59C7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performance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986D2" w14:textId="77777777" w:rsidR="00FE2811" w:rsidRPr="005F5475" w:rsidRDefault="00FE2811" w:rsidP="007C59C7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27A61E7A" w14:textId="77777777" w:rsidR="00FE2811" w:rsidRPr="005F5475" w:rsidRDefault="00FE2811" w:rsidP="001C5455">
            <w:pPr>
              <w:spacing w:before="40" w:after="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2AEBFAC0" w14:textId="77777777" w:rsidR="00FE2811" w:rsidRPr="005F5475" w:rsidRDefault="00FE2811" w:rsidP="007C59C7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791</w:t>
            </w:r>
          </w:p>
        </w:tc>
      </w:tr>
      <w:tr w:rsidR="00FE2811" w:rsidRPr="005F5475" w14:paraId="5F5E7667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82FA4" w14:textId="77777777" w:rsidR="00FE2811" w:rsidRPr="005F5475" w:rsidRDefault="00FE2811" w:rsidP="007C59C7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outcome assessment</w:t>
            </w:r>
          </w:p>
          <w:p w14:paraId="6A98581A" w14:textId="77777777" w:rsidR="00FE2811" w:rsidRPr="005F5475" w:rsidRDefault="00FE2811" w:rsidP="007C59C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det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8E01E" w14:textId="77777777" w:rsidR="00FE2811" w:rsidRPr="005F5475" w:rsidRDefault="00FE2811" w:rsidP="007C59C7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453AD6B5" w14:textId="77777777" w:rsidR="00FE2811" w:rsidRPr="005F5475" w:rsidRDefault="00FE2811" w:rsidP="001C545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measurement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7D4BC8AC" w14:textId="77777777" w:rsidR="00FE2811" w:rsidRPr="005F5475" w:rsidRDefault="00FE2811" w:rsidP="007C59C7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791</w:t>
            </w:r>
          </w:p>
        </w:tc>
      </w:tr>
      <w:tr w:rsidR="00FE2811" w:rsidRPr="005F5475" w14:paraId="0D90AD29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45F13A70" w14:textId="77777777" w:rsidR="00FE2811" w:rsidRPr="005F5475" w:rsidRDefault="00FE2811" w:rsidP="007C59C7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Incomplete outcome data</w:t>
            </w:r>
          </w:p>
          <w:p w14:paraId="525BBF8A" w14:textId="77777777" w:rsidR="00FE2811" w:rsidRPr="005F5475" w:rsidRDefault="00FE2811" w:rsidP="007C59C7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attri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FFDB5" w14:textId="77777777" w:rsidR="00FE2811" w:rsidRPr="005F5475" w:rsidRDefault="00FE2811" w:rsidP="007C59C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5F5475">
              <w:rPr>
                <w:rFonts w:cs="Times New Roman"/>
                <w:b/>
                <w:sz w:val="20"/>
                <w:szCs w:val="20"/>
              </w:rPr>
              <w:t>Low</w:t>
            </w:r>
            <w:proofErr w:type="spellEnd"/>
            <w:r w:rsidRPr="005F5475">
              <w:rPr>
                <w:rFonts w:cs="Times New Roman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5A44C3CC" w14:textId="77777777" w:rsidR="00FE2811" w:rsidRPr="005F5475" w:rsidRDefault="00FE2811" w:rsidP="007C59C7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1B18480C" w14:textId="77777777" w:rsidR="00FE2811" w:rsidRPr="005F5475" w:rsidRDefault="00FE2811" w:rsidP="007C59C7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793</w:t>
            </w:r>
          </w:p>
        </w:tc>
      </w:tr>
      <w:tr w:rsidR="005B5454" w:rsidRPr="005F5475" w14:paraId="22B1938C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024FA53C" w14:textId="77777777" w:rsidR="005B5454" w:rsidRPr="005F5475" w:rsidRDefault="007A6E58" w:rsidP="005B5454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Selective outcome reporting</w:t>
            </w:r>
          </w:p>
          <w:p w14:paraId="4482B022" w14:textId="77777777" w:rsidR="005B5454" w:rsidRPr="005F5475" w:rsidRDefault="005B5454" w:rsidP="005B5454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reporting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BF12D" w14:textId="77777777" w:rsidR="005B5454" w:rsidRPr="005F5475" w:rsidRDefault="00B053E8" w:rsidP="00B053E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>
              <w:rPr>
                <w:rFonts w:cs="Times New Roman"/>
                <w:b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3350409D" w14:textId="77777777" w:rsidR="005B5454" w:rsidRPr="005F5475" w:rsidRDefault="005B5454" w:rsidP="005B5454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28CB84C7" w14:textId="77777777" w:rsidR="005B5454" w:rsidRPr="005F5475" w:rsidRDefault="005B5454" w:rsidP="005B5454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793</w:t>
            </w:r>
            <w:r>
              <w:rPr>
                <w:bCs/>
                <w:sz w:val="20"/>
                <w:szCs w:val="20"/>
              </w:rPr>
              <w:t>-</w:t>
            </w:r>
            <w:r w:rsidRPr="005F5475">
              <w:rPr>
                <w:bCs/>
                <w:sz w:val="20"/>
                <w:szCs w:val="20"/>
              </w:rPr>
              <w:t>795</w:t>
            </w:r>
          </w:p>
        </w:tc>
      </w:tr>
      <w:tr w:rsidR="00FE2811" w:rsidRPr="005F5475" w14:paraId="63664433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1761FC1" w14:textId="77777777" w:rsidR="00FE2811" w:rsidRPr="005F5475" w:rsidRDefault="00FE2811" w:rsidP="00FE2811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Other bia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BACE3EF" w14:textId="77777777" w:rsidR="00FE2811" w:rsidRPr="005F5475" w:rsidRDefault="00FE2811" w:rsidP="00FE2811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 xml:space="preserve">Small sample </w:t>
            </w:r>
            <w:proofErr w:type="spellStart"/>
            <w:r w:rsidRPr="005F5475">
              <w:rPr>
                <w:b/>
                <w:bCs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3603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14:paraId="32B14A33" w14:textId="77777777" w:rsidR="00FE2811" w:rsidRPr="005F5475" w:rsidRDefault="00FE2811" w:rsidP="00FE2811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bottom w:val="single" w:sz="6" w:space="0" w:color="000000"/>
              <w:right w:val="single" w:sz="8" w:space="0" w:color="auto"/>
            </w:tcBorders>
            <w:shd w:val="clear" w:color="auto" w:fill="auto"/>
          </w:tcPr>
          <w:p w14:paraId="56786277" w14:textId="77777777" w:rsidR="00FE2811" w:rsidRPr="005F5475" w:rsidRDefault="00FE2811" w:rsidP="00FE2811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791</w:t>
            </w:r>
          </w:p>
        </w:tc>
      </w:tr>
    </w:tbl>
    <w:p w14:paraId="6553319D" w14:textId="77777777" w:rsidR="00FE2811" w:rsidRDefault="00FE2811" w:rsidP="002D6CFE">
      <w:pPr>
        <w:rPr>
          <w:sz w:val="20"/>
          <w:szCs w:val="20"/>
          <w:lang w:val="en-US"/>
        </w:rPr>
      </w:pPr>
    </w:p>
    <w:tbl>
      <w:tblPr>
        <w:tblpPr w:leftFromText="141" w:rightFromText="141" w:vertAnchor="text" w:horzAnchor="margin" w:tblpY="550"/>
        <w:tblW w:w="962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049"/>
        <w:gridCol w:w="1843"/>
        <w:gridCol w:w="2121"/>
        <w:gridCol w:w="2607"/>
      </w:tblGrid>
      <w:tr w:rsidR="003702CC" w:rsidRPr="005F5475" w14:paraId="2B4A304B" w14:textId="77777777" w:rsidTr="003702CC">
        <w:trPr>
          <w:cantSplit/>
          <w:tblHeader/>
        </w:trPr>
        <w:tc>
          <w:tcPr>
            <w:tcW w:w="304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3531D" w14:textId="77777777" w:rsidR="003702CC" w:rsidRPr="005F5475" w:rsidRDefault="003702CC" w:rsidP="003702CC">
            <w:pPr>
              <w:keepNext/>
              <w:rPr>
                <w:b/>
                <w:sz w:val="20"/>
                <w:szCs w:val="20"/>
              </w:rPr>
            </w:pPr>
            <w:proofErr w:type="spellStart"/>
            <w:r w:rsidRPr="005F5475">
              <w:rPr>
                <w:b/>
                <w:sz w:val="20"/>
                <w:szCs w:val="20"/>
              </w:rPr>
              <w:t>Domain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BB85BC5" w14:textId="77777777" w:rsidR="003702CC" w:rsidRPr="005F5475" w:rsidRDefault="003702CC" w:rsidP="003702CC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b/>
                <w:sz w:val="20"/>
                <w:szCs w:val="20"/>
                <w:lang w:val="en-US"/>
              </w:rPr>
              <w:t>Risk of bias</w:t>
            </w:r>
          </w:p>
          <w:p w14:paraId="1AA58569" w14:textId="77777777" w:rsidR="003702CC" w:rsidRPr="005F5475" w:rsidRDefault="003702CC" w:rsidP="003702CC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Low/ High/Unclear</w:t>
            </w:r>
          </w:p>
        </w:tc>
        <w:tc>
          <w:tcPr>
            <w:tcW w:w="212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AFBD5E6" w14:textId="77777777" w:rsidR="003702CC" w:rsidRPr="005F5475" w:rsidRDefault="003702CC" w:rsidP="003702CC">
            <w:pPr>
              <w:keepNext/>
              <w:rPr>
                <w:b/>
                <w:sz w:val="20"/>
                <w:szCs w:val="20"/>
              </w:rPr>
            </w:pPr>
            <w:r w:rsidRPr="005F5475">
              <w:rPr>
                <w:b/>
                <w:sz w:val="20"/>
                <w:szCs w:val="20"/>
              </w:rPr>
              <w:t xml:space="preserve">Support for </w:t>
            </w:r>
            <w:proofErr w:type="spellStart"/>
            <w:r w:rsidRPr="005F5475">
              <w:rPr>
                <w:b/>
                <w:sz w:val="20"/>
                <w:szCs w:val="20"/>
              </w:rPr>
              <w:t>judgement</w:t>
            </w:r>
            <w:proofErr w:type="spellEnd"/>
          </w:p>
        </w:tc>
        <w:tc>
          <w:tcPr>
            <w:tcW w:w="2607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A49C0B5" w14:textId="77777777" w:rsidR="003702CC" w:rsidRPr="005F5475" w:rsidRDefault="003702CC" w:rsidP="003702CC">
            <w:pPr>
              <w:keepNext/>
              <w:rPr>
                <w:b/>
                <w:sz w:val="20"/>
                <w:szCs w:val="20"/>
              </w:rPr>
            </w:pPr>
            <w:r w:rsidRPr="005F5475">
              <w:rPr>
                <w:b/>
                <w:sz w:val="20"/>
                <w:szCs w:val="20"/>
              </w:rPr>
              <w:t xml:space="preserve">Location in </w:t>
            </w:r>
            <w:proofErr w:type="spellStart"/>
            <w:r w:rsidRPr="005F5475">
              <w:rPr>
                <w:b/>
                <w:sz w:val="20"/>
                <w:szCs w:val="20"/>
              </w:rPr>
              <w:t>text</w:t>
            </w:r>
            <w:proofErr w:type="spellEnd"/>
          </w:p>
          <w:p w14:paraId="4A72A5A9" w14:textId="77777777" w:rsidR="003702CC" w:rsidRPr="005F5475" w:rsidRDefault="003702CC" w:rsidP="003702CC">
            <w:pPr>
              <w:keepNext/>
              <w:rPr>
                <w:i/>
                <w:color w:val="808080"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pg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>)</w:t>
            </w:r>
          </w:p>
        </w:tc>
      </w:tr>
      <w:tr w:rsidR="003702CC" w:rsidRPr="005F5475" w14:paraId="2A1AF6CC" w14:textId="77777777" w:rsidTr="003702CC">
        <w:trPr>
          <w:cantSplit/>
        </w:trPr>
        <w:tc>
          <w:tcPr>
            <w:tcW w:w="3049" w:type="dxa"/>
            <w:tcBorders>
              <w:top w:val="single" w:sz="4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82B764D" w14:textId="77777777" w:rsidR="003702CC" w:rsidRPr="005F5475" w:rsidRDefault="003702CC" w:rsidP="003702CC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Random sequence generation</w:t>
            </w:r>
          </w:p>
          <w:p w14:paraId="166645A3" w14:textId="77777777" w:rsidR="003702CC" w:rsidRPr="005F5475" w:rsidRDefault="003702CC" w:rsidP="003702CC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selection bia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A33A3" w14:textId="77777777" w:rsidR="003702CC" w:rsidRDefault="003702CC" w:rsidP="003702CC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38159A">
              <w:rPr>
                <w:b/>
                <w:bCs/>
                <w:sz w:val="20"/>
                <w:szCs w:val="20"/>
              </w:rPr>
              <w:t>High</w:t>
            </w:r>
          </w:p>
          <w:p w14:paraId="0CEBE19D" w14:textId="77777777" w:rsidR="003702CC" w:rsidRPr="0038159A" w:rsidRDefault="003702CC" w:rsidP="003702CC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auto"/>
          </w:tcPr>
          <w:p w14:paraId="503AFF01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2607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0255A155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35</w:t>
            </w:r>
          </w:p>
        </w:tc>
      </w:tr>
      <w:tr w:rsidR="003702CC" w:rsidRPr="005F5475" w14:paraId="04ADFFE1" w14:textId="77777777" w:rsidTr="003702CC">
        <w:trPr>
          <w:cantSplit/>
        </w:trPr>
        <w:tc>
          <w:tcPr>
            <w:tcW w:w="3049" w:type="dxa"/>
            <w:tcBorders>
              <w:top w:val="single" w:sz="6" w:space="0" w:color="000000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ABD70" w14:textId="77777777" w:rsidR="003702CC" w:rsidRPr="005F5475" w:rsidRDefault="003702CC" w:rsidP="003702CC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Allocation concealment</w:t>
            </w:r>
          </w:p>
          <w:p w14:paraId="6AC24D8C" w14:textId="77777777" w:rsidR="003702CC" w:rsidRPr="005F5475" w:rsidRDefault="003702CC" w:rsidP="003702CC">
            <w:pPr>
              <w:rPr>
                <w:b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selection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 xml:space="preserve"> bia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5E839" w14:textId="77777777" w:rsidR="003702CC" w:rsidRPr="005F5475" w:rsidRDefault="003702CC" w:rsidP="003702CC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 xml:space="preserve">High </w:t>
            </w:r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auto"/>
          </w:tcPr>
          <w:p w14:paraId="384AAFEB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2607" w:type="dxa"/>
            <w:tcBorders>
              <w:right w:val="single" w:sz="8" w:space="0" w:color="auto"/>
            </w:tcBorders>
            <w:shd w:val="clear" w:color="auto" w:fill="auto"/>
          </w:tcPr>
          <w:p w14:paraId="244BA2B7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35</w:t>
            </w:r>
          </w:p>
        </w:tc>
      </w:tr>
      <w:tr w:rsidR="003702CC" w:rsidRPr="005F5475" w14:paraId="0F97CD60" w14:textId="77777777" w:rsidTr="003702CC">
        <w:trPr>
          <w:cantSplit/>
        </w:trPr>
        <w:tc>
          <w:tcPr>
            <w:tcW w:w="3049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E1376" w14:textId="77777777" w:rsidR="003702CC" w:rsidRPr="005F5475" w:rsidRDefault="003702CC" w:rsidP="003702CC">
            <w:pPr>
              <w:pStyle w:val="Dataentry"/>
              <w:numPr>
                <w:ilvl w:val="0"/>
                <w:numId w:val="0"/>
              </w:numPr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participants and personnel</w:t>
            </w:r>
          </w:p>
          <w:p w14:paraId="427D5C9A" w14:textId="77777777" w:rsidR="003702CC" w:rsidRPr="005F5475" w:rsidRDefault="003702CC" w:rsidP="003702CC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performance bia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64567" w14:textId="77777777" w:rsidR="003702CC" w:rsidRPr="005F5475" w:rsidRDefault="003702CC" w:rsidP="003702CC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F5475">
              <w:rPr>
                <w:b/>
                <w:bCs/>
                <w:sz w:val="20"/>
                <w:szCs w:val="20"/>
              </w:rPr>
              <w:t>Low</w:t>
            </w:r>
            <w:proofErr w:type="spellEnd"/>
            <w:r w:rsidRPr="005F5475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auto"/>
          </w:tcPr>
          <w:p w14:paraId="2EB168DF" w14:textId="77777777" w:rsidR="003702CC" w:rsidRPr="005F5475" w:rsidRDefault="003702CC" w:rsidP="003702CC">
            <w:pPr>
              <w:spacing w:before="4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is not likely to be influenced by lack of blinding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607" w:type="dxa"/>
            <w:tcBorders>
              <w:right w:val="single" w:sz="8" w:space="0" w:color="auto"/>
            </w:tcBorders>
            <w:shd w:val="clear" w:color="auto" w:fill="auto"/>
          </w:tcPr>
          <w:p w14:paraId="6710EE6E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  <w:lang w:val="en-US"/>
              </w:rPr>
            </w:pPr>
          </w:p>
        </w:tc>
      </w:tr>
      <w:tr w:rsidR="003702CC" w:rsidRPr="005F5475" w14:paraId="5D714282" w14:textId="77777777" w:rsidTr="003702CC">
        <w:trPr>
          <w:cantSplit/>
        </w:trPr>
        <w:tc>
          <w:tcPr>
            <w:tcW w:w="3049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EA66E" w14:textId="77777777" w:rsidR="003702CC" w:rsidRPr="005F5475" w:rsidRDefault="003702CC" w:rsidP="003702CC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outcome assessment</w:t>
            </w:r>
          </w:p>
          <w:p w14:paraId="40339989" w14:textId="77777777" w:rsidR="003702CC" w:rsidRPr="005F5475" w:rsidRDefault="003702CC" w:rsidP="003702C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detection bia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5F2DD" w14:textId="77777777" w:rsidR="003702CC" w:rsidRPr="005F5475" w:rsidRDefault="003702CC" w:rsidP="003702CC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F5475">
              <w:rPr>
                <w:b/>
                <w:bCs/>
                <w:sz w:val="20"/>
                <w:szCs w:val="20"/>
              </w:rPr>
              <w:t>Low</w:t>
            </w:r>
            <w:proofErr w:type="spellEnd"/>
            <w:r w:rsidRPr="005F5475">
              <w:rPr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auto"/>
          </w:tcPr>
          <w:p w14:paraId="1192D6D0" w14:textId="77777777" w:rsidR="003702CC" w:rsidRPr="005F5475" w:rsidRDefault="003702CC" w:rsidP="003702CC">
            <w:pPr>
              <w:spacing w:before="4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 xml:space="preserve">The outcome measurement is not likely to be influenced by lack of </w:t>
            </w:r>
            <w:r>
              <w:rPr>
                <w:rFonts w:cs="Times New Roman"/>
                <w:sz w:val="20"/>
                <w:szCs w:val="20"/>
                <w:lang w:val="en-US"/>
              </w:rPr>
              <w:t>blinding.</w:t>
            </w:r>
          </w:p>
        </w:tc>
        <w:tc>
          <w:tcPr>
            <w:tcW w:w="2607" w:type="dxa"/>
            <w:tcBorders>
              <w:right w:val="single" w:sz="8" w:space="0" w:color="auto"/>
            </w:tcBorders>
            <w:shd w:val="clear" w:color="auto" w:fill="auto"/>
          </w:tcPr>
          <w:p w14:paraId="4947AAD3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  <w:lang w:val="en-US"/>
              </w:rPr>
            </w:pPr>
          </w:p>
        </w:tc>
      </w:tr>
      <w:tr w:rsidR="003702CC" w:rsidRPr="005F5475" w14:paraId="76D0D8F7" w14:textId="77777777" w:rsidTr="003702CC">
        <w:trPr>
          <w:cantSplit/>
        </w:trPr>
        <w:tc>
          <w:tcPr>
            <w:tcW w:w="3049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5D11579B" w14:textId="77777777" w:rsidR="003702CC" w:rsidRPr="005F5475" w:rsidRDefault="003702CC" w:rsidP="003702CC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Incomplete outcome data</w:t>
            </w:r>
          </w:p>
          <w:p w14:paraId="7D5AC21A" w14:textId="77777777" w:rsidR="003702CC" w:rsidRPr="005F5475" w:rsidRDefault="003702CC" w:rsidP="003702CC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attrition bia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555C2" w14:textId="77777777" w:rsidR="003702CC" w:rsidRPr="005F5475" w:rsidRDefault="003702CC" w:rsidP="003702CC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Low</w:t>
            </w:r>
            <w:proofErr w:type="spellEnd"/>
            <w:r w:rsidRPr="005F5475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auto"/>
          </w:tcPr>
          <w:p w14:paraId="1C47C620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2607" w:type="dxa"/>
            <w:tcBorders>
              <w:right w:val="single" w:sz="8" w:space="0" w:color="auto"/>
            </w:tcBorders>
            <w:shd w:val="clear" w:color="auto" w:fill="auto"/>
          </w:tcPr>
          <w:p w14:paraId="08887A84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36</w:t>
            </w:r>
          </w:p>
        </w:tc>
      </w:tr>
      <w:tr w:rsidR="003702CC" w:rsidRPr="005F5475" w14:paraId="59C20FC6" w14:textId="77777777" w:rsidTr="003702CC">
        <w:trPr>
          <w:cantSplit/>
        </w:trPr>
        <w:tc>
          <w:tcPr>
            <w:tcW w:w="3049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452072B7" w14:textId="77777777" w:rsidR="003702CC" w:rsidRPr="005F5475" w:rsidRDefault="003702CC" w:rsidP="003702CC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Selective outcome reporting</w:t>
            </w:r>
          </w:p>
          <w:p w14:paraId="08DDC168" w14:textId="77777777" w:rsidR="003702CC" w:rsidRPr="005F5475" w:rsidRDefault="003702CC" w:rsidP="003702CC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reporting bia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16DFA" w14:textId="77777777" w:rsidR="003702CC" w:rsidRPr="005F5475" w:rsidRDefault="003702CC" w:rsidP="003702CC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ow</w:t>
            </w: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auto"/>
          </w:tcPr>
          <w:p w14:paraId="54F4D654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2607" w:type="dxa"/>
            <w:tcBorders>
              <w:right w:val="single" w:sz="8" w:space="0" w:color="auto"/>
            </w:tcBorders>
            <w:shd w:val="clear" w:color="auto" w:fill="auto"/>
          </w:tcPr>
          <w:p w14:paraId="4FCF2B6F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37-438</w:t>
            </w:r>
          </w:p>
        </w:tc>
      </w:tr>
      <w:tr w:rsidR="003702CC" w:rsidRPr="005F5475" w14:paraId="25D6391C" w14:textId="77777777" w:rsidTr="003702CC">
        <w:trPr>
          <w:cantSplit/>
        </w:trPr>
        <w:tc>
          <w:tcPr>
            <w:tcW w:w="3049" w:type="dxa"/>
            <w:tcBorders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4E3FF97" w14:textId="77777777" w:rsidR="003702CC" w:rsidRPr="005F5475" w:rsidRDefault="003702CC" w:rsidP="003702CC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Other bia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9D10378" w14:textId="77777777" w:rsidR="003702CC" w:rsidRPr="005F5475" w:rsidRDefault="003702CC" w:rsidP="003702CC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one </w:t>
            </w:r>
            <w:r w:rsidRPr="005F5475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21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14:paraId="227EF49A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</w:rPr>
            </w:pPr>
          </w:p>
        </w:tc>
        <w:tc>
          <w:tcPr>
            <w:tcW w:w="2607" w:type="dxa"/>
            <w:tcBorders>
              <w:bottom w:val="single" w:sz="6" w:space="0" w:color="000000"/>
              <w:right w:val="single" w:sz="8" w:space="0" w:color="auto"/>
            </w:tcBorders>
            <w:shd w:val="clear" w:color="auto" w:fill="auto"/>
          </w:tcPr>
          <w:p w14:paraId="7B7A81E5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  <w:highlight w:val="yellow"/>
              </w:rPr>
            </w:pPr>
          </w:p>
        </w:tc>
      </w:tr>
    </w:tbl>
    <w:p w14:paraId="2659B805" w14:textId="77777777" w:rsidR="006E1E55" w:rsidRPr="008E77C5" w:rsidRDefault="003702CC" w:rsidP="003702CC">
      <w:pPr>
        <w:spacing w:after="0"/>
        <w:rPr>
          <w:b/>
          <w:sz w:val="20"/>
          <w:szCs w:val="20"/>
          <w:lang w:val="en-US"/>
        </w:rPr>
      </w:pPr>
      <w:r w:rsidRPr="006E1E55">
        <w:rPr>
          <w:b/>
          <w:color w:val="FF0000"/>
          <w:sz w:val="20"/>
          <w:szCs w:val="20"/>
          <w:lang w:val="en-US"/>
        </w:rPr>
        <w:t xml:space="preserve"> </w:t>
      </w:r>
      <w:r w:rsidR="006E1E55" w:rsidRPr="008E77C5">
        <w:rPr>
          <w:b/>
          <w:sz w:val="20"/>
          <w:szCs w:val="20"/>
          <w:lang w:val="en-US"/>
        </w:rPr>
        <w:t>Raman</w:t>
      </w:r>
      <w:r w:rsidRPr="008E77C5">
        <w:rPr>
          <w:b/>
          <w:sz w:val="20"/>
          <w:szCs w:val="20"/>
          <w:lang w:val="en-US"/>
        </w:rPr>
        <w:t xml:space="preserve"> et al. (2019)</w:t>
      </w:r>
    </w:p>
    <w:p w14:paraId="5AF57148" w14:textId="77777777" w:rsidR="006E1E55" w:rsidRDefault="006E1E55">
      <w:pPr>
        <w:rPr>
          <w:b/>
          <w:sz w:val="20"/>
          <w:szCs w:val="20"/>
          <w:lang w:val="en-US"/>
        </w:rPr>
      </w:pPr>
    </w:p>
    <w:p w14:paraId="1507AC5A" w14:textId="77777777" w:rsidR="003702CC" w:rsidRDefault="003702CC">
      <w:pPr>
        <w:rPr>
          <w:b/>
          <w:sz w:val="20"/>
          <w:szCs w:val="20"/>
          <w:lang w:val="en-US"/>
        </w:rPr>
      </w:pPr>
    </w:p>
    <w:p w14:paraId="626BC053" w14:textId="77777777" w:rsidR="003702CC" w:rsidRPr="008E77C5" w:rsidRDefault="006E1E55">
      <w:pPr>
        <w:rPr>
          <w:b/>
          <w:sz w:val="20"/>
          <w:szCs w:val="20"/>
          <w:lang w:val="en-US"/>
        </w:rPr>
      </w:pPr>
      <w:proofErr w:type="spellStart"/>
      <w:r w:rsidRPr="008E77C5">
        <w:rPr>
          <w:b/>
          <w:sz w:val="20"/>
          <w:szCs w:val="20"/>
          <w:lang w:val="en-US"/>
        </w:rPr>
        <w:lastRenderedPageBreak/>
        <w:t>Roh</w:t>
      </w:r>
      <w:proofErr w:type="spellEnd"/>
      <w:r w:rsidR="003702CC" w:rsidRPr="008E77C5">
        <w:rPr>
          <w:b/>
          <w:sz w:val="20"/>
          <w:szCs w:val="20"/>
          <w:lang w:val="en-US"/>
        </w:rPr>
        <w:t xml:space="preserve"> et al. (2020)</w:t>
      </w:r>
    </w:p>
    <w:tbl>
      <w:tblPr>
        <w:tblpPr w:leftFromText="141" w:rightFromText="141" w:vertAnchor="text" w:horzAnchor="margin" w:tblpY="52"/>
        <w:tblW w:w="962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049"/>
        <w:gridCol w:w="1843"/>
        <w:gridCol w:w="2121"/>
        <w:gridCol w:w="2607"/>
      </w:tblGrid>
      <w:tr w:rsidR="003702CC" w:rsidRPr="005F5475" w14:paraId="28627534" w14:textId="77777777" w:rsidTr="003702CC">
        <w:trPr>
          <w:cantSplit/>
          <w:tblHeader/>
        </w:trPr>
        <w:tc>
          <w:tcPr>
            <w:tcW w:w="304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E22DE" w14:textId="77777777" w:rsidR="003702CC" w:rsidRPr="005F5475" w:rsidRDefault="003702CC" w:rsidP="003702CC">
            <w:pPr>
              <w:keepNext/>
              <w:rPr>
                <w:b/>
                <w:sz w:val="20"/>
                <w:szCs w:val="20"/>
              </w:rPr>
            </w:pPr>
            <w:proofErr w:type="spellStart"/>
            <w:r w:rsidRPr="005F5475">
              <w:rPr>
                <w:b/>
                <w:sz w:val="20"/>
                <w:szCs w:val="20"/>
              </w:rPr>
              <w:t>Domain</w:t>
            </w:r>
            <w:bookmarkStart w:id="2" w:name="_GoBack"/>
            <w:bookmarkEnd w:id="2"/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B4C7C02" w14:textId="77777777" w:rsidR="003702CC" w:rsidRPr="005F5475" w:rsidRDefault="003702CC" w:rsidP="003702CC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b/>
                <w:sz w:val="20"/>
                <w:szCs w:val="20"/>
                <w:lang w:val="en-US"/>
              </w:rPr>
              <w:t>Risk of bias</w:t>
            </w:r>
          </w:p>
          <w:p w14:paraId="503E3F01" w14:textId="77777777" w:rsidR="003702CC" w:rsidRPr="005F5475" w:rsidRDefault="003702CC" w:rsidP="003702CC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Low/ High/Unclear</w:t>
            </w:r>
          </w:p>
        </w:tc>
        <w:tc>
          <w:tcPr>
            <w:tcW w:w="212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F03E0E0" w14:textId="77777777" w:rsidR="003702CC" w:rsidRPr="005F5475" w:rsidRDefault="003702CC" w:rsidP="003702CC">
            <w:pPr>
              <w:keepNext/>
              <w:rPr>
                <w:b/>
                <w:sz w:val="20"/>
                <w:szCs w:val="20"/>
              </w:rPr>
            </w:pPr>
            <w:r w:rsidRPr="005F5475">
              <w:rPr>
                <w:b/>
                <w:sz w:val="20"/>
                <w:szCs w:val="20"/>
              </w:rPr>
              <w:t xml:space="preserve">Support for </w:t>
            </w:r>
            <w:proofErr w:type="spellStart"/>
            <w:r w:rsidRPr="005F5475">
              <w:rPr>
                <w:b/>
                <w:sz w:val="20"/>
                <w:szCs w:val="20"/>
              </w:rPr>
              <w:t>judgement</w:t>
            </w:r>
            <w:proofErr w:type="spellEnd"/>
          </w:p>
        </w:tc>
        <w:tc>
          <w:tcPr>
            <w:tcW w:w="2607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2D6F792" w14:textId="77777777" w:rsidR="003702CC" w:rsidRPr="005F5475" w:rsidRDefault="003702CC" w:rsidP="003702CC">
            <w:pPr>
              <w:keepNext/>
              <w:rPr>
                <w:b/>
                <w:sz w:val="20"/>
                <w:szCs w:val="20"/>
              </w:rPr>
            </w:pPr>
            <w:r w:rsidRPr="005F5475">
              <w:rPr>
                <w:b/>
                <w:sz w:val="20"/>
                <w:szCs w:val="20"/>
              </w:rPr>
              <w:t xml:space="preserve">Location in </w:t>
            </w:r>
            <w:proofErr w:type="spellStart"/>
            <w:r w:rsidRPr="005F5475">
              <w:rPr>
                <w:b/>
                <w:sz w:val="20"/>
                <w:szCs w:val="20"/>
              </w:rPr>
              <w:t>text</w:t>
            </w:r>
            <w:proofErr w:type="spellEnd"/>
          </w:p>
          <w:p w14:paraId="1BE4822B" w14:textId="77777777" w:rsidR="003702CC" w:rsidRPr="005F5475" w:rsidRDefault="003702CC" w:rsidP="003702CC">
            <w:pPr>
              <w:keepNext/>
              <w:rPr>
                <w:i/>
                <w:color w:val="808080"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pg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>)</w:t>
            </w:r>
          </w:p>
        </w:tc>
      </w:tr>
      <w:tr w:rsidR="003702CC" w:rsidRPr="005F5475" w14:paraId="33990F41" w14:textId="77777777" w:rsidTr="003702CC">
        <w:trPr>
          <w:cantSplit/>
        </w:trPr>
        <w:tc>
          <w:tcPr>
            <w:tcW w:w="3049" w:type="dxa"/>
            <w:tcBorders>
              <w:top w:val="single" w:sz="4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4370D9A" w14:textId="77777777" w:rsidR="003702CC" w:rsidRPr="005F5475" w:rsidRDefault="003702CC" w:rsidP="003702CC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Random sequence generation</w:t>
            </w:r>
          </w:p>
          <w:p w14:paraId="2F11B240" w14:textId="77777777" w:rsidR="003702CC" w:rsidRPr="005F5475" w:rsidRDefault="003702CC" w:rsidP="003702CC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selection bia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00AE7" w14:textId="77777777" w:rsidR="003702CC" w:rsidRPr="005F5475" w:rsidRDefault="003702CC" w:rsidP="003702CC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auto"/>
          </w:tcPr>
          <w:p w14:paraId="17DF2EF7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2607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6819748C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</w:t>
            </w:r>
          </w:p>
        </w:tc>
      </w:tr>
      <w:tr w:rsidR="003702CC" w:rsidRPr="005F5475" w14:paraId="7E801A1B" w14:textId="77777777" w:rsidTr="003702CC">
        <w:trPr>
          <w:cantSplit/>
        </w:trPr>
        <w:tc>
          <w:tcPr>
            <w:tcW w:w="3049" w:type="dxa"/>
            <w:tcBorders>
              <w:top w:val="single" w:sz="6" w:space="0" w:color="000000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AF5C6" w14:textId="77777777" w:rsidR="003702CC" w:rsidRPr="005F5475" w:rsidRDefault="003702CC" w:rsidP="003702CC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Allocation concealment</w:t>
            </w:r>
          </w:p>
          <w:p w14:paraId="7DE37981" w14:textId="77777777" w:rsidR="003702CC" w:rsidRPr="005F5475" w:rsidRDefault="003702CC" w:rsidP="003702CC">
            <w:pPr>
              <w:rPr>
                <w:b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selection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 xml:space="preserve"> bia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93C22" w14:textId="77777777" w:rsidR="003702CC" w:rsidRPr="005F5475" w:rsidRDefault="003702CC" w:rsidP="003702CC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 xml:space="preserve">High </w:t>
            </w:r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auto"/>
          </w:tcPr>
          <w:p w14:paraId="4F4497FA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2607" w:type="dxa"/>
            <w:tcBorders>
              <w:right w:val="single" w:sz="8" w:space="0" w:color="auto"/>
            </w:tcBorders>
            <w:shd w:val="clear" w:color="auto" w:fill="auto"/>
          </w:tcPr>
          <w:p w14:paraId="1587316F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</w:t>
            </w:r>
          </w:p>
        </w:tc>
      </w:tr>
      <w:tr w:rsidR="003702CC" w:rsidRPr="005F5475" w14:paraId="5AF89B16" w14:textId="77777777" w:rsidTr="003702CC">
        <w:trPr>
          <w:cantSplit/>
        </w:trPr>
        <w:tc>
          <w:tcPr>
            <w:tcW w:w="3049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67326" w14:textId="77777777" w:rsidR="003702CC" w:rsidRPr="005F5475" w:rsidRDefault="003702CC" w:rsidP="003702CC">
            <w:pPr>
              <w:pStyle w:val="Dataentry"/>
              <w:numPr>
                <w:ilvl w:val="0"/>
                <w:numId w:val="0"/>
              </w:numPr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participants and personnel</w:t>
            </w:r>
          </w:p>
          <w:p w14:paraId="422C3DAA" w14:textId="77777777" w:rsidR="003702CC" w:rsidRPr="005F5475" w:rsidRDefault="003702CC" w:rsidP="003702CC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performance bia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679D3" w14:textId="77777777" w:rsidR="003702CC" w:rsidRPr="005F5475" w:rsidRDefault="003702CC" w:rsidP="003702CC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F5475">
              <w:rPr>
                <w:b/>
                <w:bCs/>
                <w:sz w:val="20"/>
                <w:szCs w:val="20"/>
              </w:rPr>
              <w:t>Low</w:t>
            </w:r>
            <w:proofErr w:type="spellEnd"/>
            <w:r w:rsidRPr="005F5475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auto"/>
          </w:tcPr>
          <w:p w14:paraId="48BC700A" w14:textId="77777777" w:rsidR="003702CC" w:rsidRPr="005F5475" w:rsidRDefault="003702CC" w:rsidP="003702CC">
            <w:pPr>
              <w:spacing w:before="4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is not likely to be influenced by lack of blinding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607" w:type="dxa"/>
            <w:tcBorders>
              <w:right w:val="single" w:sz="8" w:space="0" w:color="auto"/>
            </w:tcBorders>
            <w:shd w:val="clear" w:color="auto" w:fill="auto"/>
          </w:tcPr>
          <w:p w14:paraId="0023080D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  <w:lang w:val="en-US"/>
              </w:rPr>
            </w:pPr>
          </w:p>
        </w:tc>
      </w:tr>
      <w:tr w:rsidR="003702CC" w:rsidRPr="005F5475" w14:paraId="30B3FCA4" w14:textId="77777777" w:rsidTr="003702CC">
        <w:trPr>
          <w:cantSplit/>
        </w:trPr>
        <w:tc>
          <w:tcPr>
            <w:tcW w:w="3049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275F6" w14:textId="77777777" w:rsidR="003702CC" w:rsidRPr="005F5475" w:rsidRDefault="003702CC" w:rsidP="003702CC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outcome assessment</w:t>
            </w:r>
          </w:p>
          <w:p w14:paraId="72540D7F" w14:textId="77777777" w:rsidR="003702CC" w:rsidRPr="005F5475" w:rsidRDefault="003702CC" w:rsidP="003702C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detection bia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6A4A5" w14:textId="77777777" w:rsidR="003702CC" w:rsidRPr="005F5475" w:rsidRDefault="003702CC" w:rsidP="003702CC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F5475">
              <w:rPr>
                <w:b/>
                <w:bCs/>
                <w:sz w:val="20"/>
                <w:szCs w:val="20"/>
              </w:rPr>
              <w:t>Low</w:t>
            </w:r>
            <w:proofErr w:type="spellEnd"/>
            <w:r w:rsidRPr="005F5475">
              <w:rPr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auto"/>
          </w:tcPr>
          <w:p w14:paraId="373709CF" w14:textId="77777777" w:rsidR="003702CC" w:rsidRPr="005F5475" w:rsidRDefault="003702CC" w:rsidP="003702CC">
            <w:pPr>
              <w:spacing w:before="4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 xml:space="preserve">The outcome measurement is not likely to be influenced by lack of </w:t>
            </w:r>
            <w:r>
              <w:rPr>
                <w:rFonts w:cs="Times New Roman"/>
                <w:sz w:val="20"/>
                <w:szCs w:val="20"/>
                <w:lang w:val="en-US"/>
              </w:rPr>
              <w:t>blinding.</w:t>
            </w:r>
          </w:p>
        </w:tc>
        <w:tc>
          <w:tcPr>
            <w:tcW w:w="2607" w:type="dxa"/>
            <w:tcBorders>
              <w:right w:val="single" w:sz="8" w:space="0" w:color="auto"/>
            </w:tcBorders>
            <w:shd w:val="clear" w:color="auto" w:fill="auto"/>
          </w:tcPr>
          <w:p w14:paraId="5580290F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  <w:lang w:val="en-US"/>
              </w:rPr>
            </w:pPr>
          </w:p>
        </w:tc>
      </w:tr>
      <w:tr w:rsidR="003702CC" w:rsidRPr="005F5475" w14:paraId="2CAC7A13" w14:textId="77777777" w:rsidTr="003702CC">
        <w:trPr>
          <w:cantSplit/>
        </w:trPr>
        <w:tc>
          <w:tcPr>
            <w:tcW w:w="3049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03EFF167" w14:textId="77777777" w:rsidR="003702CC" w:rsidRPr="005F5475" w:rsidRDefault="003702CC" w:rsidP="003702CC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Incomplete outcome data</w:t>
            </w:r>
          </w:p>
          <w:p w14:paraId="270CBD62" w14:textId="77777777" w:rsidR="003702CC" w:rsidRPr="005F5475" w:rsidRDefault="003702CC" w:rsidP="003702CC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attrition bia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A1E96" w14:textId="77777777" w:rsidR="003702CC" w:rsidRPr="005F5475" w:rsidRDefault="003702CC" w:rsidP="003702CC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Low</w:t>
            </w:r>
            <w:proofErr w:type="spellEnd"/>
            <w:r w:rsidRPr="005F5475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auto"/>
          </w:tcPr>
          <w:p w14:paraId="1B042CFF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2607" w:type="dxa"/>
            <w:tcBorders>
              <w:right w:val="single" w:sz="8" w:space="0" w:color="auto"/>
            </w:tcBorders>
            <w:shd w:val="clear" w:color="auto" w:fill="auto"/>
          </w:tcPr>
          <w:p w14:paraId="0A3EF793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</w:t>
            </w:r>
          </w:p>
        </w:tc>
      </w:tr>
      <w:tr w:rsidR="003702CC" w:rsidRPr="005F5475" w14:paraId="222CB413" w14:textId="77777777" w:rsidTr="003702CC">
        <w:trPr>
          <w:cantSplit/>
        </w:trPr>
        <w:tc>
          <w:tcPr>
            <w:tcW w:w="3049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6FD4032A" w14:textId="77777777" w:rsidR="003702CC" w:rsidRPr="005F5475" w:rsidRDefault="003702CC" w:rsidP="003702CC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Selective outcome reporting</w:t>
            </w:r>
          </w:p>
          <w:p w14:paraId="338A616A" w14:textId="77777777" w:rsidR="003702CC" w:rsidRPr="005F5475" w:rsidRDefault="003702CC" w:rsidP="003702CC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reporting bia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7DC6C" w14:textId="77777777" w:rsidR="003702CC" w:rsidRPr="005F5475" w:rsidRDefault="003702CC" w:rsidP="003702CC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ow</w:t>
            </w: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auto"/>
          </w:tcPr>
          <w:p w14:paraId="34600EED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2607" w:type="dxa"/>
            <w:tcBorders>
              <w:right w:val="single" w:sz="8" w:space="0" w:color="auto"/>
            </w:tcBorders>
            <w:shd w:val="clear" w:color="auto" w:fill="auto"/>
          </w:tcPr>
          <w:p w14:paraId="64295EF4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-5</w:t>
            </w:r>
          </w:p>
        </w:tc>
      </w:tr>
      <w:tr w:rsidR="003702CC" w:rsidRPr="005F5475" w14:paraId="7F102F6E" w14:textId="77777777" w:rsidTr="003702CC">
        <w:trPr>
          <w:cantSplit/>
        </w:trPr>
        <w:tc>
          <w:tcPr>
            <w:tcW w:w="3049" w:type="dxa"/>
            <w:tcBorders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804F2ED" w14:textId="77777777" w:rsidR="003702CC" w:rsidRPr="005F5475" w:rsidRDefault="003702CC" w:rsidP="003702CC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Other bia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0E84683" w14:textId="77777777" w:rsidR="003702CC" w:rsidRPr="005F5475" w:rsidRDefault="003702CC" w:rsidP="003702CC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one </w:t>
            </w:r>
            <w:r w:rsidRPr="005F5475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21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14:paraId="49E5F651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</w:rPr>
            </w:pPr>
          </w:p>
        </w:tc>
        <w:tc>
          <w:tcPr>
            <w:tcW w:w="2607" w:type="dxa"/>
            <w:tcBorders>
              <w:bottom w:val="single" w:sz="6" w:space="0" w:color="000000"/>
              <w:right w:val="single" w:sz="8" w:space="0" w:color="auto"/>
            </w:tcBorders>
            <w:shd w:val="clear" w:color="auto" w:fill="auto"/>
          </w:tcPr>
          <w:p w14:paraId="16275C64" w14:textId="77777777" w:rsidR="003702CC" w:rsidRPr="005F5475" w:rsidRDefault="003702CC" w:rsidP="003702CC">
            <w:pPr>
              <w:spacing w:before="40"/>
              <w:rPr>
                <w:bCs/>
                <w:sz w:val="20"/>
                <w:szCs w:val="20"/>
                <w:highlight w:val="yellow"/>
              </w:rPr>
            </w:pPr>
          </w:p>
        </w:tc>
      </w:tr>
    </w:tbl>
    <w:p w14:paraId="2AF89DA0" w14:textId="77777777" w:rsidR="003702CC" w:rsidRDefault="003702CC">
      <w:pPr>
        <w:rPr>
          <w:b/>
          <w:sz w:val="20"/>
          <w:szCs w:val="20"/>
          <w:lang w:val="en-US"/>
        </w:rPr>
      </w:pPr>
    </w:p>
    <w:p w14:paraId="1EC3D6F9" w14:textId="77777777" w:rsidR="00202DE6" w:rsidRPr="005F5475" w:rsidRDefault="00202DE6" w:rsidP="00202DE6">
      <w:pPr>
        <w:rPr>
          <w:b/>
          <w:sz w:val="20"/>
          <w:szCs w:val="20"/>
          <w:lang w:val="en-US"/>
        </w:rPr>
      </w:pPr>
      <w:proofErr w:type="spellStart"/>
      <w:r w:rsidRPr="005F5475">
        <w:rPr>
          <w:b/>
          <w:sz w:val="20"/>
          <w:szCs w:val="20"/>
          <w:lang w:val="en-US"/>
        </w:rPr>
        <w:t>Schlairet</w:t>
      </w:r>
      <w:proofErr w:type="spellEnd"/>
      <w:r w:rsidRPr="005F5475">
        <w:rPr>
          <w:b/>
          <w:sz w:val="20"/>
          <w:szCs w:val="20"/>
          <w:lang w:val="en-US"/>
        </w:rPr>
        <w:t xml:space="preserve"> and Pollock (2010)</w:t>
      </w:r>
    </w:p>
    <w:tbl>
      <w:tblPr>
        <w:tblW w:w="962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392"/>
        <w:gridCol w:w="1500"/>
        <w:gridCol w:w="3603"/>
        <w:gridCol w:w="1125"/>
      </w:tblGrid>
      <w:tr w:rsidR="00D71890" w:rsidRPr="005F5475" w14:paraId="7A534002" w14:textId="77777777" w:rsidTr="00CE2503">
        <w:trPr>
          <w:cantSplit/>
          <w:tblHeader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ACBBF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1074E8E" w14:textId="77777777" w:rsidR="00D71890" w:rsidRPr="005F5475" w:rsidRDefault="00D71890" w:rsidP="00D71890">
            <w:pPr>
              <w:keepNext/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b/>
                <w:sz w:val="20"/>
                <w:szCs w:val="20"/>
                <w:lang w:val="en-US"/>
              </w:rPr>
              <w:t>Risk of bias</w:t>
            </w:r>
          </w:p>
          <w:p w14:paraId="205D7435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Low/ High/</w:t>
            </w:r>
            <w:r w:rsidR="00CE2503">
              <w:rPr>
                <w:i/>
                <w:color w:val="808080"/>
                <w:sz w:val="20"/>
                <w:szCs w:val="20"/>
                <w:lang w:val="en-US"/>
              </w:rPr>
              <w:t xml:space="preserve"> </w:t>
            </w: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3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C3FC7D5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Support for judgement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5E20128" w14:textId="77777777" w:rsidR="00D71890" w:rsidRPr="005F5475" w:rsidRDefault="00D71890" w:rsidP="00CE2503">
            <w:pPr>
              <w:keepNext/>
              <w:spacing w:after="0" w:line="240" w:lineRule="auto"/>
              <w:rPr>
                <w:i/>
                <w:color w:val="808080"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Location in text</w:t>
            </w:r>
            <w:r w:rsidR="00CE2503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(</w:t>
            </w:r>
            <w:proofErr w:type="spellStart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pg</w:t>
            </w:r>
            <w:proofErr w:type="spellEnd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D62BE3" w:rsidRPr="005F5475" w14:paraId="3C37FE9A" w14:textId="77777777" w:rsidTr="00CE2503">
        <w:trPr>
          <w:cantSplit/>
        </w:trPr>
        <w:tc>
          <w:tcPr>
            <w:tcW w:w="3392" w:type="dxa"/>
            <w:tcBorders>
              <w:top w:val="single" w:sz="4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6CB7CE4" w14:textId="77777777" w:rsidR="00D62BE3" w:rsidRPr="005F5475" w:rsidRDefault="00D62BE3" w:rsidP="00D62BE3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Random sequence generation</w:t>
            </w:r>
          </w:p>
          <w:p w14:paraId="278333E3" w14:textId="77777777" w:rsidR="00D62BE3" w:rsidRPr="005F5475" w:rsidRDefault="00D62BE3" w:rsidP="00D62BE3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sel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A4502" w14:textId="77777777" w:rsidR="00D62BE3" w:rsidRPr="005F5475" w:rsidRDefault="00D62BE3" w:rsidP="00D62BE3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5AE64ABF" w14:textId="77777777" w:rsidR="00D62BE3" w:rsidRPr="005F5475" w:rsidRDefault="00D62BE3" w:rsidP="00D62BE3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Clearly stated in text.</w:t>
            </w:r>
          </w:p>
        </w:tc>
        <w:tc>
          <w:tcPr>
            <w:tcW w:w="1125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4FCE6651" w14:textId="77777777" w:rsidR="00D62BE3" w:rsidRPr="005F5475" w:rsidRDefault="00D62BE3" w:rsidP="00D62BE3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44</w:t>
            </w:r>
          </w:p>
        </w:tc>
      </w:tr>
      <w:tr w:rsidR="00D62BE3" w:rsidRPr="005F5475" w14:paraId="4E5AF1AC" w14:textId="77777777" w:rsidTr="00CE2503">
        <w:trPr>
          <w:cantSplit/>
        </w:trPr>
        <w:tc>
          <w:tcPr>
            <w:tcW w:w="3392" w:type="dxa"/>
            <w:tcBorders>
              <w:top w:val="single" w:sz="6" w:space="0" w:color="000000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F373B" w14:textId="77777777" w:rsidR="00D62BE3" w:rsidRPr="005F5475" w:rsidRDefault="00D62BE3" w:rsidP="00D62BE3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Allocation concealment</w:t>
            </w:r>
          </w:p>
          <w:p w14:paraId="6D66B1BD" w14:textId="77777777" w:rsidR="00D62BE3" w:rsidRPr="005F5475" w:rsidRDefault="00D62BE3" w:rsidP="00D62BE3">
            <w:pPr>
              <w:rPr>
                <w:b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selection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 xml:space="preserve">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DA1AA" w14:textId="77777777" w:rsidR="00D62BE3" w:rsidRPr="005F5475" w:rsidRDefault="00D62BE3" w:rsidP="00D62BE3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60EFAFED" w14:textId="77777777" w:rsidR="00D62BE3" w:rsidRPr="005F5475" w:rsidRDefault="00D62BE3" w:rsidP="00D62BE3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663D07A3" w14:textId="77777777" w:rsidR="00D62BE3" w:rsidRPr="005F5475" w:rsidRDefault="00D62BE3" w:rsidP="00D62BE3">
            <w:pPr>
              <w:spacing w:before="40"/>
              <w:rPr>
                <w:bCs/>
                <w:sz w:val="20"/>
                <w:szCs w:val="20"/>
                <w:highlight w:val="yellow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44</w:t>
            </w:r>
          </w:p>
        </w:tc>
      </w:tr>
      <w:tr w:rsidR="008123AE" w:rsidRPr="005F5475" w14:paraId="4AD7ACCB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63E2F" w14:textId="77777777" w:rsidR="008123AE" w:rsidRPr="005F5475" w:rsidRDefault="008123AE" w:rsidP="008123AE">
            <w:pPr>
              <w:pStyle w:val="Dataentry"/>
              <w:numPr>
                <w:ilvl w:val="0"/>
                <w:numId w:val="0"/>
              </w:numPr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participants and personnel</w:t>
            </w:r>
          </w:p>
          <w:p w14:paraId="2EBC5DBA" w14:textId="77777777" w:rsidR="008123AE" w:rsidRPr="005F5475" w:rsidRDefault="008123AE" w:rsidP="008123AE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performance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47B72" w14:textId="77777777" w:rsidR="008123AE" w:rsidRPr="005F5475" w:rsidRDefault="008123AE" w:rsidP="008123AE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28E073D8" w14:textId="77777777" w:rsidR="008123AE" w:rsidRPr="005F5475" w:rsidRDefault="008123AE" w:rsidP="001C5455">
            <w:pPr>
              <w:spacing w:before="40" w:after="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45C8FE7C" w14:textId="77777777" w:rsidR="008123AE" w:rsidRPr="005F5475" w:rsidRDefault="008123AE" w:rsidP="008123AE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44</w:t>
            </w:r>
          </w:p>
        </w:tc>
      </w:tr>
      <w:tr w:rsidR="008123AE" w:rsidRPr="005F5475" w14:paraId="2F0A11BC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CC81A" w14:textId="77777777" w:rsidR="008123AE" w:rsidRPr="005F5475" w:rsidRDefault="008123AE" w:rsidP="008123AE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outcome assessment</w:t>
            </w:r>
          </w:p>
          <w:p w14:paraId="38657DEA" w14:textId="77777777" w:rsidR="008123AE" w:rsidRPr="005F5475" w:rsidRDefault="008123AE" w:rsidP="008123A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det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C4623" w14:textId="77777777" w:rsidR="008123AE" w:rsidRPr="005F5475" w:rsidRDefault="008123AE" w:rsidP="008123AE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0E3B752D" w14:textId="77777777" w:rsidR="008123AE" w:rsidRPr="005F5475" w:rsidRDefault="008123AE" w:rsidP="001C545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measurement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1A0AE544" w14:textId="77777777" w:rsidR="008123AE" w:rsidRPr="005F5475" w:rsidRDefault="008123AE" w:rsidP="008123AE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44</w:t>
            </w:r>
          </w:p>
        </w:tc>
      </w:tr>
      <w:tr w:rsidR="00D62BE3" w:rsidRPr="005F5475" w14:paraId="002FF2A3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30571D55" w14:textId="77777777" w:rsidR="00D62BE3" w:rsidRPr="005F5475" w:rsidRDefault="00D62BE3" w:rsidP="00D62BE3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Incomplete outcome data</w:t>
            </w:r>
          </w:p>
          <w:p w14:paraId="190D1D06" w14:textId="77777777" w:rsidR="00D62BE3" w:rsidRPr="005F5475" w:rsidRDefault="00D62BE3" w:rsidP="00D62BE3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attri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F2C2C" w14:textId="77777777" w:rsidR="00D62BE3" w:rsidRPr="005F5475" w:rsidRDefault="00D62BE3" w:rsidP="00D62BE3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71EE6847" w14:textId="77777777" w:rsidR="00D62BE3" w:rsidRPr="005F5475" w:rsidRDefault="00D62BE3" w:rsidP="00D62BE3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622352E4" w14:textId="77777777" w:rsidR="00D62BE3" w:rsidRPr="005F5475" w:rsidRDefault="00D62BE3" w:rsidP="00D62BE3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44</w:t>
            </w:r>
          </w:p>
        </w:tc>
      </w:tr>
      <w:tr w:rsidR="00D62BE3" w:rsidRPr="005F5475" w14:paraId="6B649803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4A7C09B7" w14:textId="77777777" w:rsidR="00D62BE3" w:rsidRPr="005F5475" w:rsidRDefault="007A6E58" w:rsidP="00D62BE3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Selective outcome reporting</w:t>
            </w:r>
          </w:p>
          <w:p w14:paraId="138D9BA9" w14:textId="77777777" w:rsidR="00D62BE3" w:rsidRPr="005F5475" w:rsidRDefault="00D62BE3" w:rsidP="00D62BE3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reporting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94CA8" w14:textId="77777777" w:rsidR="00D62BE3" w:rsidRPr="005F5475" w:rsidRDefault="00D62BE3" w:rsidP="00D62BE3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261E8D98" w14:textId="77777777" w:rsidR="00D62BE3" w:rsidRPr="005F5475" w:rsidRDefault="00D62BE3" w:rsidP="00D62BE3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7D2ABB69" w14:textId="77777777" w:rsidR="00D62BE3" w:rsidRPr="005F5475" w:rsidRDefault="008123AE" w:rsidP="008123AE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44, 45</w:t>
            </w:r>
          </w:p>
        </w:tc>
      </w:tr>
      <w:tr w:rsidR="00253227" w:rsidRPr="005F5475" w14:paraId="59BFAC1C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D28A873" w14:textId="77777777" w:rsidR="00253227" w:rsidRPr="005F5475" w:rsidRDefault="00253227" w:rsidP="00253227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Other bia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BD2F2E8" w14:textId="77777777" w:rsidR="00253227" w:rsidRPr="005F5475" w:rsidRDefault="00253227" w:rsidP="00253227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 xml:space="preserve">Small sample </w:t>
            </w:r>
            <w:proofErr w:type="spellStart"/>
            <w:r w:rsidRPr="005F5475">
              <w:rPr>
                <w:b/>
                <w:bCs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3603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14:paraId="16BD91CA" w14:textId="77777777" w:rsidR="00253227" w:rsidRPr="005F5475" w:rsidRDefault="00253227" w:rsidP="00253227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Clearly stated in text.</w:t>
            </w:r>
          </w:p>
        </w:tc>
        <w:tc>
          <w:tcPr>
            <w:tcW w:w="1125" w:type="dxa"/>
            <w:tcBorders>
              <w:bottom w:val="single" w:sz="6" w:space="0" w:color="000000"/>
              <w:right w:val="single" w:sz="8" w:space="0" w:color="auto"/>
            </w:tcBorders>
            <w:shd w:val="clear" w:color="auto" w:fill="auto"/>
          </w:tcPr>
          <w:p w14:paraId="018EAE41" w14:textId="77777777" w:rsidR="00253227" w:rsidRPr="005F5475" w:rsidRDefault="00253227" w:rsidP="00253227">
            <w:pPr>
              <w:spacing w:before="40"/>
              <w:rPr>
                <w:bCs/>
                <w:sz w:val="20"/>
                <w:szCs w:val="20"/>
                <w:highlight w:val="yellow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45</w:t>
            </w:r>
          </w:p>
        </w:tc>
      </w:tr>
    </w:tbl>
    <w:p w14:paraId="293A865E" w14:textId="77777777" w:rsidR="00763895" w:rsidRDefault="00763895" w:rsidP="002D6CFE">
      <w:pPr>
        <w:rPr>
          <w:b/>
          <w:sz w:val="20"/>
          <w:szCs w:val="20"/>
          <w:lang w:val="en-US"/>
        </w:rPr>
      </w:pPr>
    </w:p>
    <w:p w14:paraId="45417B12" w14:textId="77777777" w:rsidR="00CE40E5" w:rsidRPr="005F5475" w:rsidRDefault="00F7689F" w:rsidP="002D6CFE">
      <w:pPr>
        <w:rPr>
          <w:b/>
          <w:sz w:val="20"/>
          <w:szCs w:val="20"/>
          <w:lang w:val="en-US"/>
        </w:rPr>
      </w:pPr>
      <w:proofErr w:type="spellStart"/>
      <w:r w:rsidRPr="005F5475">
        <w:rPr>
          <w:b/>
          <w:sz w:val="20"/>
          <w:szCs w:val="20"/>
          <w:lang w:val="en-US"/>
        </w:rPr>
        <w:lastRenderedPageBreak/>
        <w:t>Schlairet</w:t>
      </w:r>
      <w:proofErr w:type="spellEnd"/>
      <w:r w:rsidR="001C5455">
        <w:rPr>
          <w:b/>
          <w:sz w:val="20"/>
          <w:szCs w:val="20"/>
          <w:lang w:val="en-US"/>
        </w:rPr>
        <w:t xml:space="preserve"> and Fenster</w:t>
      </w:r>
      <w:r w:rsidRPr="005F5475">
        <w:rPr>
          <w:b/>
          <w:sz w:val="20"/>
          <w:szCs w:val="20"/>
          <w:lang w:val="en-US"/>
        </w:rPr>
        <w:t xml:space="preserve"> (2012)</w:t>
      </w:r>
    </w:p>
    <w:tbl>
      <w:tblPr>
        <w:tblW w:w="962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392"/>
        <w:gridCol w:w="1500"/>
        <w:gridCol w:w="3603"/>
        <w:gridCol w:w="1125"/>
      </w:tblGrid>
      <w:tr w:rsidR="00D71890" w:rsidRPr="005F5475" w14:paraId="67908E40" w14:textId="77777777" w:rsidTr="00CE2503">
        <w:trPr>
          <w:cantSplit/>
          <w:tblHeader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B40D8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C93A078" w14:textId="77777777" w:rsidR="00D71890" w:rsidRPr="005F5475" w:rsidRDefault="00D71890" w:rsidP="00D71890">
            <w:pPr>
              <w:keepNext/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b/>
                <w:sz w:val="20"/>
                <w:szCs w:val="20"/>
                <w:lang w:val="en-US"/>
              </w:rPr>
              <w:t>Risk of bias</w:t>
            </w:r>
          </w:p>
          <w:p w14:paraId="067FFB22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Low/ High/</w:t>
            </w:r>
            <w:r w:rsidR="00CE2503">
              <w:rPr>
                <w:i/>
                <w:color w:val="808080"/>
                <w:sz w:val="20"/>
                <w:szCs w:val="20"/>
                <w:lang w:val="en-US"/>
              </w:rPr>
              <w:t xml:space="preserve"> </w:t>
            </w: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3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6D1EB2A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Support for judgement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6E37A3B7" w14:textId="77777777" w:rsidR="00D71890" w:rsidRPr="005F5475" w:rsidRDefault="00D71890" w:rsidP="00CE2503">
            <w:pPr>
              <w:keepNext/>
              <w:spacing w:after="0" w:line="240" w:lineRule="auto"/>
              <w:rPr>
                <w:i/>
                <w:color w:val="808080"/>
                <w:sz w:val="20"/>
                <w:szCs w:val="20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Location in text</w:t>
            </w:r>
            <w:r w:rsidR="00CE2503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(</w:t>
            </w:r>
            <w:proofErr w:type="spellStart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pg</w:t>
            </w:r>
            <w:proofErr w:type="spellEnd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CE40E5" w:rsidRPr="005F5475" w14:paraId="1313CB12" w14:textId="77777777" w:rsidTr="00CE2503">
        <w:trPr>
          <w:cantSplit/>
        </w:trPr>
        <w:tc>
          <w:tcPr>
            <w:tcW w:w="3392" w:type="dxa"/>
            <w:tcBorders>
              <w:top w:val="single" w:sz="4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FAE274F" w14:textId="77777777" w:rsidR="00CE40E5" w:rsidRPr="005F5475" w:rsidRDefault="00CE40E5" w:rsidP="00CE40E5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Random sequence generation</w:t>
            </w:r>
          </w:p>
          <w:p w14:paraId="4726D76B" w14:textId="77777777" w:rsidR="00CE40E5" w:rsidRPr="005F5475" w:rsidRDefault="00CE40E5" w:rsidP="00CE40E5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sel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2F5EB" w14:textId="77777777" w:rsidR="00CE40E5" w:rsidRPr="005F5475" w:rsidRDefault="00F7689F" w:rsidP="00CE40E5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30410E3D" w14:textId="77777777" w:rsidR="00CE40E5" w:rsidRPr="005F5475" w:rsidRDefault="00CE40E5" w:rsidP="00CE40E5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Clearly stated in text.</w:t>
            </w:r>
          </w:p>
        </w:tc>
        <w:tc>
          <w:tcPr>
            <w:tcW w:w="1125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4ACC1A25" w14:textId="77777777" w:rsidR="00CE40E5" w:rsidRPr="005F5475" w:rsidRDefault="00F7689F" w:rsidP="00CE40E5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669</w:t>
            </w:r>
          </w:p>
        </w:tc>
      </w:tr>
      <w:tr w:rsidR="00856601" w:rsidRPr="00185461" w14:paraId="087D9540" w14:textId="77777777" w:rsidTr="00CE2503">
        <w:trPr>
          <w:cantSplit/>
        </w:trPr>
        <w:tc>
          <w:tcPr>
            <w:tcW w:w="3392" w:type="dxa"/>
            <w:tcBorders>
              <w:top w:val="single" w:sz="6" w:space="0" w:color="000000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22BE8" w14:textId="77777777" w:rsidR="00856601" w:rsidRPr="005F5475" w:rsidRDefault="00856601" w:rsidP="00856601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Allocation concealment</w:t>
            </w:r>
          </w:p>
          <w:p w14:paraId="463B503A" w14:textId="77777777" w:rsidR="00856601" w:rsidRPr="005F5475" w:rsidRDefault="00856601" w:rsidP="00856601">
            <w:pPr>
              <w:rPr>
                <w:b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selection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 xml:space="preserve">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19F1A" w14:textId="77777777" w:rsidR="00856601" w:rsidRPr="005F5475" w:rsidRDefault="00856601" w:rsidP="00856601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Low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5F5475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43C1A713" w14:textId="77777777" w:rsidR="00856601" w:rsidRPr="005F5475" w:rsidRDefault="00856601" w:rsidP="00856601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77335CD7" w14:textId="77777777" w:rsidR="00856601" w:rsidRPr="00856601" w:rsidRDefault="00856601" w:rsidP="00856601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856601">
              <w:rPr>
                <w:bCs/>
                <w:sz w:val="20"/>
                <w:szCs w:val="20"/>
                <w:lang w:val="en-US"/>
              </w:rPr>
              <w:t>669</w:t>
            </w:r>
          </w:p>
        </w:tc>
      </w:tr>
      <w:tr w:rsidR="00E10CD0" w:rsidRPr="005F5475" w14:paraId="5424EABA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37684" w14:textId="77777777" w:rsidR="00E10CD0" w:rsidRPr="005F5475" w:rsidRDefault="00E10CD0" w:rsidP="00E10CD0">
            <w:pPr>
              <w:pStyle w:val="Dataentry"/>
              <w:numPr>
                <w:ilvl w:val="0"/>
                <w:numId w:val="0"/>
              </w:numPr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participants and personnel</w:t>
            </w:r>
          </w:p>
          <w:p w14:paraId="4F767D9E" w14:textId="77777777" w:rsidR="00E10CD0" w:rsidRPr="005F5475" w:rsidRDefault="00E10CD0" w:rsidP="00E10CD0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performance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E042C" w14:textId="77777777" w:rsidR="00E10CD0" w:rsidRPr="005F5475" w:rsidRDefault="00E10CD0" w:rsidP="00E10CD0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07B2C36F" w14:textId="77777777" w:rsidR="00E10CD0" w:rsidRPr="005F5475" w:rsidRDefault="00E10CD0" w:rsidP="001C5455">
            <w:pPr>
              <w:spacing w:before="40" w:after="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70003CAF" w14:textId="77777777" w:rsidR="00E10CD0" w:rsidRPr="005F5475" w:rsidRDefault="00E10CD0" w:rsidP="00E10CD0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669, 670</w:t>
            </w:r>
          </w:p>
        </w:tc>
      </w:tr>
      <w:tr w:rsidR="00E10CD0" w:rsidRPr="005F5475" w14:paraId="7B55409F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DC3CE" w14:textId="77777777" w:rsidR="00E10CD0" w:rsidRPr="005F5475" w:rsidRDefault="00E10CD0" w:rsidP="00E10CD0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outcome assessment</w:t>
            </w:r>
          </w:p>
          <w:p w14:paraId="6D5D6E54" w14:textId="77777777" w:rsidR="00E10CD0" w:rsidRPr="005F5475" w:rsidRDefault="00E10CD0" w:rsidP="00E10CD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det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E8B12" w14:textId="77777777" w:rsidR="00E10CD0" w:rsidRPr="005F5475" w:rsidRDefault="00E10CD0" w:rsidP="00E10CD0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2A0A0370" w14:textId="77777777" w:rsidR="00E10CD0" w:rsidRPr="005F5475" w:rsidRDefault="00E10CD0" w:rsidP="001C545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measurement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5D32A79E" w14:textId="77777777" w:rsidR="00E10CD0" w:rsidRPr="005F5475" w:rsidRDefault="00E10CD0" w:rsidP="00E10CD0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669. 670</w:t>
            </w:r>
          </w:p>
        </w:tc>
      </w:tr>
      <w:tr w:rsidR="00CE40E5" w:rsidRPr="005F5475" w14:paraId="5F062060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109D0701" w14:textId="77777777" w:rsidR="00CE40E5" w:rsidRPr="005F5475" w:rsidRDefault="00CE40E5" w:rsidP="00CE40E5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Incomplete outcome data</w:t>
            </w:r>
          </w:p>
          <w:p w14:paraId="732272EC" w14:textId="77777777" w:rsidR="00CE40E5" w:rsidRPr="005F5475" w:rsidRDefault="00CE40E5" w:rsidP="00CE40E5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attri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FC578" w14:textId="77777777" w:rsidR="00CE40E5" w:rsidRPr="005F5475" w:rsidRDefault="00F7689F" w:rsidP="00CE40E5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0B673848" w14:textId="77777777" w:rsidR="00CE40E5" w:rsidRPr="005F5475" w:rsidRDefault="00CE40E5" w:rsidP="00CE40E5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11E6D1AA" w14:textId="77777777" w:rsidR="00CE40E5" w:rsidRPr="005F5475" w:rsidRDefault="00F7689F" w:rsidP="00CE40E5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671</w:t>
            </w:r>
          </w:p>
        </w:tc>
      </w:tr>
      <w:tr w:rsidR="00CE40E5" w:rsidRPr="005F5475" w14:paraId="4690C4A4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0914F6DE" w14:textId="77777777" w:rsidR="00CE40E5" w:rsidRPr="005F5475" w:rsidRDefault="007A6E58" w:rsidP="00CE40E5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Selective outcome reporting</w:t>
            </w:r>
          </w:p>
          <w:p w14:paraId="044F5D06" w14:textId="77777777" w:rsidR="00CE40E5" w:rsidRPr="005F5475" w:rsidRDefault="00CE40E5" w:rsidP="00CE40E5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reporting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04F65" w14:textId="77777777" w:rsidR="00CE40E5" w:rsidRPr="005F5475" w:rsidRDefault="00F7689F" w:rsidP="00CE40E5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4DE2D9F0" w14:textId="77777777" w:rsidR="00CE40E5" w:rsidRPr="005F5475" w:rsidRDefault="00CE40E5" w:rsidP="00CE40E5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12CFBCF5" w14:textId="77777777" w:rsidR="00CE40E5" w:rsidRPr="005F5475" w:rsidRDefault="00E10CD0" w:rsidP="00707AC1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671</w:t>
            </w:r>
            <w:r w:rsidR="00707AC1">
              <w:rPr>
                <w:bCs/>
                <w:sz w:val="20"/>
                <w:szCs w:val="20"/>
              </w:rPr>
              <w:t>-</w:t>
            </w:r>
            <w:r w:rsidRPr="005F5475">
              <w:rPr>
                <w:bCs/>
                <w:sz w:val="20"/>
                <w:szCs w:val="20"/>
              </w:rPr>
              <w:t>6</w:t>
            </w:r>
            <w:r w:rsidR="00F7689F" w:rsidRPr="005F5475">
              <w:rPr>
                <w:bCs/>
                <w:sz w:val="20"/>
                <w:szCs w:val="20"/>
              </w:rPr>
              <w:t>73</w:t>
            </w:r>
          </w:p>
        </w:tc>
      </w:tr>
      <w:tr w:rsidR="00856601" w:rsidRPr="005F5475" w14:paraId="2D709E32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AD4A5EA" w14:textId="77777777" w:rsidR="00856601" w:rsidRPr="005F5475" w:rsidRDefault="00856601" w:rsidP="00856601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Other bia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AEDCFC9" w14:textId="77777777" w:rsidR="00856601" w:rsidRPr="005F5475" w:rsidRDefault="00856601" w:rsidP="00856601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 xml:space="preserve">Small sample </w:t>
            </w:r>
            <w:proofErr w:type="spellStart"/>
            <w:r w:rsidRPr="005F5475">
              <w:rPr>
                <w:b/>
                <w:bCs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3603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14:paraId="60491A53" w14:textId="77777777" w:rsidR="00856601" w:rsidRPr="005F5475" w:rsidRDefault="00856601" w:rsidP="00856601">
            <w:pPr>
              <w:spacing w:before="40"/>
              <w:rPr>
                <w:bCs/>
                <w:color w:val="A6A6A6" w:themeColor="background1" w:themeShade="A6"/>
                <w:sz w:val="20"/>
                <w:szCs w:val="20"/>
              </w:rPr>
            </w:pPr>
            <w:r w:rsidRPr="005F5475">
              <w:rPr>
                <w:bCs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bottom w:val="single" w:sz="6" w:space="0" w:color="000000"/>
              <w:right w:val="single" w:sz="8" w:space="0" w:color="auto"/>
            </w:tcBorders>
            <w:shd w:val="clear" w:color="auto" w:fill="auto"/>
          </w:tcPr>
          <w:p w14:paraId="6F83C6DA" w14:textId="77777777" w:rsidR="00856601" w:rsidRPr="005F5475" w:rsidRDefault="00856601" w:rsidP="00856601">
            <w:pPr>
              <w:spacing w:before="40"/>
              <w:rPr>
                <w:bCs/>
                <w:sz w:val="20"/>
                <w:szCs w:val="20"/>
                <w:highlight w:val="yellow"/>
              </w:rPr>
            </w:pPr>
            <w:r w:rsidRPr="005F5475">
              <w:rPr>
                <w:bCs/>
                <w:sz w:val="20"/>
                <w:szCs w:val="20"/>
              </w:rPr>
              <w:t>-</w:t>
            </w:r>
          </w:p>
        </w:tc>
      </w:tr>
    </w:tbl>
    <w:p w14:paraId="5471A786" w14:textId="77777777" w:rsidR="001C5455" w:rsidRDefault="001C5455" w:rsidP="00E10CD0">
      <w:pPr>
        <w:rPr>
          <w:b/>
          <w:sz w:val="20"/>
          <w:szCs w:val="20"/>
          <w:lang w:val="en-US"/>
        </w:rPr>
      </w:pPr>
    </w:p>
    <w:p w14:paraId="2734A4D6" w14:textId="77777777" w:rsidR="00E10CD0" w:rsidRPr="005F5475" w:rsidRDefault="00763895" w:rsidP="00E10CD0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</w:t>
      </w:r>
      <w:r w:rsidR="003C16DF" w:rsidRPr="005F5475">
        <w:rPr>
          <w:b/>
          <w:sz w:val="20"/>
          <w:szCs w:val="20"/>
          <w:lang w:val="en-US"/>
        </w:rPr>
        <w:t>hin et</w:t>
      </w:r>
      <w:r w:rsidR="007C59C7">
        <w:rPr>
          <w:b/>
          <w:sz w:val="20"/>
          <w:szCs w:val="20"/>
          <w:lang w:val="en-US"/>
        </w:rPr>
        <w:t xml:space="preserve"> </w:t>
      </w:r>
      <w:r w:rsidR="00E10CD0" w:rsidRPr="005F5475">
        <w:rPr>
          <w:b/>
          <w:sz w:val="20"/>
          <w:szCs w:val="20"/>
          <w:lang w:val="en-US"/>
        </w:rPr>
        <w:t>al</w:t>
      </w:r>
      <w:r w:rsidR="00707AC1">
        <w:rPr>
          <w:b/>
          <w:sz w:val="20"/>
          <w:szCs w:val="20"/>
          <w:lang w:val="en-US"/>
        </w:rPr>
        <w:t>.</w:t>
      </w:r>
      <w:r w:rsidR="00E10CD0" w:rsidRPr="005F5475">
        <w:rPr>
          <w:b/>
          <w:sz w:val="20"/>
          <w:szCs w:val="20"/>
          <w:lang w:val="en-US"/>
        </w:rPr>
        <w:t xml:space="preserve"> (2015)</w:t>
      </w:r>
    </w:p>
    <w:tbl>
      <w:tblPr>
        <w:tblW w:w="962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392"/>
        <w:gridCol w:w="1500"/>
        <w:gridCol w:w="3603"/>
        <w:gridCol w:w="1125"/>
      </w:tblGrid>
      <w:tr w:rsidR="00D71890" w:rsidRPr="00707AC1" w14:paraId="14086D8F" w14:textId="77777777" w:rsidTr="00CE2503">
        <w:trPr>
          <w:cantSplit/>
          <w:tblHeader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46176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23BBCCB" w14:textId="77777777" w:rsidR="00D71890" w:rsidRPr="005F5475" w:rsidRDefault="00D71890" w:rsidP="00D71890">
            <w:pPr>
              <w:keepNext/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b/>
                <w:sz w:val="20"/>
                <w:szCs w:val="20"/>
                <w:lang w:val="en-US"/>
              </w:rPr>
              <w:t>Risk of bias</w:t>
            </w:r>
          </w:p>
          <w:p w14:paraId="68C671D0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Low/ High/</w:t>
            </w:r>
            <w:r w:rsidR="00CE2503">
              <w:rPr>
                <w:i/>
                <w:color w:val="808080"/>
                <w:sz w:val="20"/>
                <w:szCs w:val="20"/>
                <w:lang w:val="en-US"/>
              </w:rPr>
              <w:t xml:space="preserve"> </w:t>
            </w: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3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0093000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Support for judgement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1B833802" w14:textId="77777777" w:rsidR="00D71890" w:rsidRPr="005F5475" w:rsidRDefault="00D71890" w:rsidP="00CE2503">
            <w:pPr>
              <w:keepNext/>
              <w:spacing w:after="0" w:line="240" w:lineRule="auto"/>
              <w:rPr>
                <w:i/>
                <w:color w:val="808080"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Location in text</w:t>
            </w:r>
            <w:r w:rsidR="00CE2503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(</w:t>
            </w:r>
            <w:proofErr w:type="spellStart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pg</w:t>
            </w:r>
            <w:proofErr w:type="spellEnd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8D4B89" w:rsidRPr="005F5475" w14:paraId="316BD158" w14:textId="77777777" w:rsidTr="00CE2503">
        <w:trPr>
          <w:cantSplit/>
        </w:trPr>
        <w:tc>
          <w:tcPr>
            <w:tcW w:w="3392" w:type="dxa"/>
            <w:tcBorders>
              <w:top w:val="single" w:sz="4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25FCFB5" w14:textId="77777777" w:rsidR="008D4B89" w:rsidRPr="005F5475" w:rsidRDefault="008D4B89" w:rsidP="008D4B89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Random sequence generation</w:t>
            </w:r>
          </w:p>
          <w:p w14:paraId="50B0148A" w14:textId="77777777" w:rsidR="008D4B89" w:rsidRPr="005F5475" w:rsidRDefault="008D4B89" w:rsidP="008D4B89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sel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0DE68" w14:textId="77777777" w:rsidR="008D4B89" w:rsidRPr="005F5475" w:rsidRDefault="008D4B89" w:rsidP="008D4B89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38310151" w14:textId="77777777" w:rsidR="008D4B89" w:rsidRPr="005F5475" w:rsidRDefault="008D4B89" w:rsidP="008D4B89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4B0C497B" w14:textId="77777777" w:rsidR="008D4B89" w:rsidRPr="005F5475" w:rsidRDefault="008D4B89" w:rsidP="008D4B89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539</w:t>
            </w:r>
          </w:p>
        </w:tc>
      </w:tr>
      <w:tr w:rsidR="008D4B89" w:rsidRPr="005F5475" w14:paraId="2A174236" w14:textId="77777777" w:rsidTr="00CE2503">
        <w:trPr>
          <w:cantSplit/>
        </w:trPr>
        <w:tc>
          <w:tcPr>
            <w:tcW w:w="3392" w:type="dxa"/>
            <w:tcBorders>
              <w:top w:val="single" w:sz="6" w:space="0" w:color="000000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AF8C2" w14:textId="77777777" w:rsidR="008D4B89" w:rsidRPr="005F5475" w:rsidRDefault="008D4B89" w:rsidP="008D4B89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Allocation concealment</w:t>
            </w:r>
          </w:p>
          <w:p w14:paraId="2735F183" w14:textId="77777777" w:rsidR="008D4B89" w:rsidRPr="005F5475" w:rsidRDefault="008D4B89" w:rsidP="008D4B89">
            <w:pPr>
              <w:rPr>
                <w:b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selection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 xml:space="preserve">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EE98F" w14:textId="77777777" w:rsidR="008D4B89" w:rsidRPr="005F5475" w:rsidRDefault="008D4B89" w:rsidP="008D4B89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 xml:space="preserve">High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2ED2EAEB" w14:textId="77777777" w:rsidR="008D4B89" w:rsidRPr="005F5475" w:rsidRDefault="008D4B89" w:rsidP="008D4B89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6C8AF649" w14:textId="77777777" w:rsidR="008D4B89" w:rsidRPr="005F5475" w:rsidRDefault="008D4B89" w:rsidP="008D4B89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539</w:t>
            </w:r>
          </w:p>
        </w:tc>
      </w:tr>
      <w:tr w:rsidR="00E10CD0" w:rsidRPr="005F5475" w14:paraId="41CB95B0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3D67A" w14:textId="77777777" w:rsidR="00E10CD0" w:rsidRPr="005F5475" w:rsidRDefault="00E10CD0" w:rsidP="00E10CD0">
            <w:pPr>
              <w:pStyle w:val="Dataentry"/>
              <w:numPr>
                <w:ilvl w:val="0"/>
                <w:numId w:val="0"/>
              </w:numPr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participants and personnel</w:t>
            </w:r>
          </w:p>
          <w:p w14:paraId="0057DD64" w14:textId="77777777" w:rsidR="00E10CD0" w:rsidRPr="005F5475" w:rsidRDefault="00E10CD0" w:rsidP="00E10CD0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performance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4FB5A" w14:textId="77777777" w:rsidR="00E10CD0" w:rsidRPr="005F5475" w:rsidRDefault="00E10CD0" w:rsidP="00E10CD0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16BB841D" w14:textId="77777777" w:rsidR="00E10CD0" w:rsidRPr="005F5475" w:rsidRDefault="00E10CD0" w:rsidP="001C5455">
            <w:pPr>
              <w:spacing w:before="40" w:after="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32C81B49" w14:textId="77777777" w:rsidR="00E10CD0" w:rsidRPr="005F5475" w:rsidRDefault="008D4B89" w:rsidP="00E10CD0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538</w:t>
            </w:r>
          </w:p>
        </w:tc>
      </w:tr>
      <w:tr w:rsidR="00E10CD0" w:rsidRPr="005F5475" w14:paraId="616964B3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A566E" w14:textId="77777777" w:rsidR="00E10CD0" w:rsidRPr="005F5475" w:rsidRDefault="00E10CD0" w:rsidP="00E10CD0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outcome assessment</w:t>
            </w:r>
          </w:p>
          <w:p w14:paraId="6B129D77" w14:textId="77777777" w:rsidR="00E10CD0" w:rsidRPr="005F5475" w:rsidRDefault="00E10CD0" w:rsidP="00E10CD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det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FC076" w14:textId="77777777" w:rsidR="00E10CD0" w:rsidRPr="005F5475" w:rsidRDefault="00E10CD0" w:rsidP="00E10CD0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76F74DCC" w14:textId="77777777" w:rsidR="00E10CD0" w:rsidRPr="005F5475" w:rsidRDefault="00E10CD0" w:rsidP="001C545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measurement is not likely to be influenced by lack of blinding</w:t>
            </w:r>
            <w:r w:rsidR="007A6E58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087090A3" w14:textId="77777777" w:rsidR="00E10CD0" w:rsidRPr="005F5475" w:rsidRDefault="008D4B89" w:rsidP="00E10CD0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538</w:t>
            </w:r>
          </w:p>
        </w:tc>
      </w:tr>
      <w:tr w:rsidR="00CE40E5" w:rsidRPr="005F5475" w14:paraId="05ABC0F9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23491CAB" w14:textId="77777777" w:rsidR="00CE40E5" w:rsidRPr="005F5475" w:rsidRDefault="00CE40E5" w:rsidP="00CE40E5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Incomplete outcome data</w:t>
            </w:r>
          </w:p>
          <w:p w14:paraId="46DD8657" w14:textId="77777777" w:rsidR="00CE40E5" w:rsidRPr="005F5475" w:rsidRDefault="00CE40E5" w:rsidP="00CE40E5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attri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7969D" w14:textId="77777777" w:rsidR="00CE40E5" w:rsidRPr="005F5475" w:rsidRDefault="00E10CD0" w:rsidP="00CE40E5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75D9EB29" w14:textId="77777777" w:rsidR="00CE40E5" w:rsidRPr="005F5475" w:rsidRDefault="00CE40E5" w:rsidP="00CE40E5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441F73D6" w14:textId="77777777" w:rsidR="00CE40E5" w:rsidRPr="005F5475" w:rsidRDefault="00E10CD0" w:rsidP="00E10CD0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538</w:t>
            </w:r>
          </w:p>
        </w:tc>
      </w:tr>
      <w:tr w:rsidR="00CE40E5" w:rsidRPr="005F5475" w14:paraId="0DA9A675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2916B6F9" w14:textId="77777777" w:rsidR="00CE40E5" w:rsidRPr="005F5475" w:rsidRDefault="007A6E58" w:rsidP="00CE40E5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Selective outcome reporting</w:t>
            </w:r>
          </w:p>
          <w:p w14:paraId="67762FDE" w14:textId="77777777" w:rsidR="00CE40E5" w:rsidRPr="005F5475" w:rsidRDefault="00CE40E5" w:rsidP="00CE40E5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reporting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74771" w14:textId="77777777" w:rsidR="00CE40E5" w:rsidRPr="005F5475" w:rsidRDefault="008D4B89" w:rsidP="00CE40E5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641C9430" w14:textId="77777777" w:rsidR="00CE40E5" w:rsidRPr="005F5475" w:rsidRDefault="00CE40E5" w:rsidP="00CE40E5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376DE2FC" w14:textId="77777777" w:rsidR="00CE40E5" w:rsidRPr="005F5475" w:rsidRDefault="008D4B89" w:rsidP="00CE40E5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539, 540</w:t>
            </w:r>
          </w:p>
        </w:tc>
      </w:tr>
      <w:tr w:rsidR="00CE40E5" w:rsidRPr="005F5475" w14:paraId="042A5ECE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0637FDD" w14:textId="77777777" w:rsidR="00CE40E5" w:rsidRPr="005F5475" w:rsidRDefault="00CE40E5" w:rsidP="00CE40E5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Other bia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42D2551" w14:textId="77777777" w:rsidR="00CE40E5" w:rsidRPr="005F5475" w:rsidRDefault="008D4B89" w:rsidP="00CE40E5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3603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14:paraId="12FD5AB6" w14:textId="77777777" w:rsidR="00CE40E5" w:rsidRPr="005F5475" w:rsidRDefault="008D4B89" w:rsidP="00CE40E5">
            <w:pPr>
              <w:spacing w:before="40"/>
              <w:rPr>
                <w:bCs/>
                <w:color w:val="A6A6A6" w:themeColor="background1" w:themeShade="A6"/>
                <w:sz w:val="20"/>
                <w:szCs w:val="20"/>
              </w:rPr>
            </w:pPr>
            <w:r w:rsidRPr="005F5475">
              <w:rPr>
                <w:bCs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bottom w:val="single" w:sz="6" w:space="0" w:color="000000"/>
              <w:right w:val="single" w:sz="8" w:space="0" w:color="auto"/>
            </w:tcBorders>
            <w:shd w:val="clear" w:color="auto" w:fill="auto"/>
          </w:tcPr>
          <w:p w14:paraId="1C8DBA22" w14:textId="77777777" w:rsidR="00CE40E5" w:rsidRPr="005F5475" w:rsidRDefault="00CE40E5" w:rsidP="00CE40E5">
            <w:pPr>
              <w:spacing w:before="40"/>
              <w:rPr>
                <w:bCs/>
                <w:sz w:val="20"/>
                <w:szCs w:val="20"/>
                <w:highlight w:val="yellow"/>
              </w:rPr>
            </w:pPr>
            <w:r w:rsidRPr="005F5475">
              <w:rPr>
                <w:bCs/>
                <w:sz w:val="20"/>
                <w:szCs w:val="20"/>
              </w:rPr>
              <w:t>-</w:t>
            </w:r>
          </w:p>
        </w:tc>
      </w:tr>
    </w:tbl>
    <w:p w14:paraId="6883BE01" w14:textId="77777777" w:rsidR="00763895" w:rsidRDefault="00763895" w:rsidP="003C16DF">
      <w:pPr>
        <w:rPr>
          <w:b/>
          <w:sz w:val="20"/>
          <w:szCs w:val="20"/>
          <w:lang w:val="en-US"/>
        </w:rPr>
      </w:pPr>
    </w:p>
    <w:p w14:paraId="211D1CE8" w14:textId="77777777" w:rsidR="003702CC" w:rsidRDefault="003702CC" w:rsidP="003C16DF">
      <w:pPr>
        <w:rPr>
          <w:b/>
          <w:sz w:val="20"/>
          <w:szCs w:val="20"/>
          <w:lang w:val="en-US"/>
        </w:rPr>
      </w:pPr>
    </w:p>
    <w:p w14:paraId="74EAC360" w14:textId="77777777" w:rsidR="003702CC" w:rsidRDefault="003702CC" w:rsidP="003C16DF">
      <w:pPr>
        <w:rPr>
          <w:b/>
          <w:sz w:val="20"/>
          <w:szCs w:val="20"/>
          <w:lang w:val="en-US"/>
        </w:rPr>
      </w:pPr>
    </w:p>
    <w:p w14:paraId="6D562492" w14:textId="77777777" w:rsidR="003C16DF" w:rsidRPr="005F5475" w:rsidRDefault="003C16DF" w:rsidP="003C16DF">
      <w:pPr>
        <w:rPr>
          <w:b/>
          <w:sz w:val="20"/>
          <w:szCs w:val="20"/>
          <w:lang w:val="en-US"/>
        </w:rPr>
      </w:pPr>
      <w:r w:rsidRPr="005F5475">
        <w:rPr>
          <w:b/>
          <w:sz w:val="20"/>
          <w:szCs w:val="20"/>
          <w:lang w:val="en-US"/>
        </w:rPr>
        <w:lastRenderedPageBreak/>
        <w:t>Thomas and Mackey (2012)</w:t>
      </w:r>
      <w:r w:rsidR="004B63A6" w:rsidRPr="005F5475">
        <w:rPr>
          <w:b/>
          <w:sz w:val="20"/>
          <w:szCs w:val="20"/>
          <w:lang w:val="en-US"/>
        </w:rPr>
        <w:t xml:space="preserve"> </w:t>
      </w:r>
    </w:p>
    <w:tbl>
      <w:tblPr>
        <w:tblW w:w="962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392"/>
        <w:gridCol w:w="1500"/>
        <w:gridCol w:w="3603"/>
        <w:gridCol w:w="1125"/>
      </w:tblGrid>
      <w:tr w:rsidR="00D71890" w:rsidRPr="005F5475" w14:paraId="6BC012E3" w14:textId="77777777" w:rsidTr="00CE2503">
        <w:trPr>
          <w:cantSplit/>
          <w:tblHeader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5E80E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643407" w14:textId="77777777" w:rsidR="00D71890" w:rsidRPr="005F5475" w:rsidRDefault="00D71890" w:rsidP="00D71890">
            <w:pPr>
              <w:keepNext/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b/>
                <w:sz w:val="20"/>
                <w:szCs w:val="20"/>
                <w:lang w:val="en-US"/>
              </w:rPr>
              <w:t>Risk of bias</w:t>
            </w:r>
          </w:p>
          <w:p w14:paraId="722CF3AA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Low/ High/</w:t>
            </w:r>
            <w:r w:rsidR="00CE2503">
              <w:rPr>
                <w:i/>
                <w:color w:val="808080"/>
                <w:sz w:val="20"/>
                <w:szCs w:val="20"/>
                <w:lang w:val="en-US"/>
              </w:rPr>
              <w:t xml:space="preserve"> </w:t>
            </w: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3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18CBC2A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Support for judgement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4F1B7764" w14:textId="77777777" w:rsidR="00D71890" w:rsidRPr="005F5475" w:rsidRDefault="00D71890" w:rsidP="00CE2503">
            <w:pPr>
              <w:keepNext/>
              <w:spacing w:after="0" w:line="240" w:lineRule="auto"/>
              <w:rPr>
                <w:i/>
                <w:color w:val="808080"/>
                <w:sz w:val="20"/>
                <w:szCs w:val="20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Location in text</w:t>
            </w:r>
            <w:r w:rsidR="00CE2503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(</w:t>
            </w:r>
            <w:proofErr w:type="spellStart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pg</w:t>
            </w:r>
            <w:proofErr w:type="spellEnd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D92247" w:rsidRPr="005F5475" w14:paraId="045FA03E" w14:textId="77777777" w:rsidTr="00CE2503">
        <w:trPr>
          <w:cantSplit/>
        </w:trPr>
        <w:tc>
          <w:tcPr>
            <w:tcW w:w="3392" w:type="dxa"/>
            <w:tcBorders>
              <w:top w:val="single" w:sz="4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2A18D52" w14:textId="77777777" w:rsidR="00D92247" w:rsidRPr="005F5475" w:rsidRDefault="00D92247" w:rsidP="00D92247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Random sequence generation</w:t>
            </w:r>
          </w:p>
          <w:p w14:paraId="4AB74A32" w14:textId="77777777" w:rsidR="00D92247" w:rsidRPr="005F5475" w:rsidRDefault="00D92247" w:rsidP="00D92247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sel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63DF9" w14:textId="77777777" w:rsidR="00D92247" w:rsidRPr="005F5475" w:rsidRDefault="00D92247" w:rsidP="00D92247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28A4632F" w14:textId="77777777" w:rsidR="00D92247" w:rsidRPr="005F5475" w:rsidRDefault="00D92247" w:rsidP="00D92247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457DC0F0" w14:textId="77777777" w:rsidR="00D92247" w:rsidRPr="005F5475" w:rsidRDefault="00D92247" w:rsidP="00D92247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237</w:t>
            </w:r>
          </w:p>
        </w:tc>
      </w:tr>
      <w:tr w:rsidR="00D92247" w:rsidRPr="005F5475" w14:paraId="45154149" w14:textId="77777777" w:rsidTr="00CE2503">
        <w:trPr>
          <w:cantSplit/>
        </w:trPr>
        <w:tc>
          <w:tcPr>
            <w:tcW w:w="3392" w:type="dxa"/>
            <w:tcBorders>
              <w:top w:val="single" w:sz="6" w:space="0" w:color="000000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310F6" w14:textId="77777777" w:rsidR="00D92247" w:rsidRPr="005F5475" w:rsidRDefault="00D92247" w:rsidP="00D92247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Allocation concealment</w:t>
            </w:r>
          </w:p>
          <w:p w14:paraId="1BFE8E2D" w14:textId="77777777" w:rsidR="00D92247" w:rsidRPr="005F5475" w:rsidRDefault="00D92247" w:rsidP="00D92247">
            <w:pPr>
              <w:rPr>
                <w:b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selection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 xml:space="preserve">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121E7" w14:textId="77777777" w:rsidR="00D92247" w:rsidRPr="005F5475" w:rsidRDefault="00D92247" w:rsidP="00D92247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 xml:space="preserve">High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339E4E52" w14:textId="77777777" w:rsidR="00D92247" w:rsidRPr="005F5475" w:rsidRDefault="00D92247" w:rsidP="00D92247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5B2F6A7E" w14:textId="77777777" w:rsidR="00D92247" w:rsidRPr="005F5475" w:rsidRDefault="00D92247" w:rsidP="00D92247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237</w:t>
            </w:r>
          </w:p>
        </w:tc>
      </w:tr>
      <w:tr w:rsidR="00D92247" w:rsidRPr="005F5475" w14:paraId="5A7F6425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65B5E" w14:textId="77777777" w:rsidR="00D92247" w:rsidRPr="005F5475" w:rsidRDefault="00D92247" w:rsidP="00D92247">
            <w:pPr>
              <w:pStyle w:val="Dataentry"/>
              <w:numPr>
                <w:ilvl w:val="0"/>
                <w:numId w:val="0"/>
              </w:numPr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participants and personnel</w:t>
            </w:r>
          </w:p>
          <w:p w14:paraId="669C1AC9" w14:textId="77777777" w:rsidR="00D92247" w:rsidRPr="005F5475" w:rsidRDefault="00D92247" w:rsidP="00D92247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performance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C719B" w14:textId="77777777" w:rsidR="00D92247" w:rsidRPr="005F5475" w:rsidRDefault="00D92247" w:rsidP="00D92247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115EFFF5" w14:textId="77777777" w:rsidR="00D92247" w:rsidRPr="005F5475" w:rsidRDefault="00D92247" w:rsidP="001C5455">
            <w:pPr>
              <w:spacing w:before="40" w:after="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is not likely to be influenced by lack of blinding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048E19C6" w14:textId="77777777" w:rsidR="00D92247" w:rsidRPr="005F5475" w:rsidRDefault="00D92247" w:rsidP="00D92247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237</w:t>
            </w:r>
          </w:p>
        </w:tc>
      </w:tr>
      <w:tr w:rsidR="00D92247" w:rsidRPr="005F5475" w14:paraId="164B04E3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1C784" w14:textId="77777777" w:rsidR="00D92247" w:rsidRPr="005F5475" w:rsidRDefault="00D92247" w:rsidP="00D92247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outcome assessment</w:t>
            </w:r>
          </w:p>
          <w:p w14:paraId="64BFF841" w14:textId="77777777" w:rsidR="00D92247" w:rsidRPr="005F5475" w:rsidRDefault="00D92247" w:rsidP="00D9224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det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3C5A2" w14:textId="77777777" w:rsidR="00D92247" w:rsidRPr="005F5475" w:rsidRDefault="00D92247" w:rsidP="00D92247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2CE1A089" w14:textId="77777777" w:rsidR="00D92247" w:rsidRPr="005F5475" w:rsidRDefault="00D92247" w:rsidP="001C545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measurement is not likely to be influenced by lack of blinding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66D86296" w14:textId="77777777" w:rsidR="00D92247" w:rsidRPr="005F5475" w:rsidRDefault="00D92247" w:rsidP="00D92247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237</w:t>
            </w:r>
          </w:p>
        </w:tc>
      </w:tr>
      <w:tr w:rsidR="00D92247" w:rsidRPr="005F5475" w14:paraId="00584D0B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57073D9F" w14:textId="77777777" w:rsidR="00D92247" w:rsidRPr="005F5475" w:rsidRDefault="00D92247" w:rsidP="00D92247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Incomplete outcome data</w:t>
            </w:r>
          </w:p>
          <w:p w14:paraId="4BD3EFB4" w14:textId="77777777" w:rsidR="00D92247" w:rsidRPr="005F5475" w:rsidRDefault="00D92247" w:rsidP="00D92247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attri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F984C" w14:textId="77777777" w:rsidR="00D92247" w:rsidRPr="005F5475" w:rsidRDefault="00D92247" w:rsidP="00D92247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31A24F29" w14:textId="77777777" w:rsidR="00D92247" w:rsidRPr="005F5475" w:rsidRDefault="00D92247" w:rsidP="00D92247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3AC3B089" w14:textId="77777777" w:rsidR="00D92247" w:rsidRPr="005F5475" w:rsidRDefault="00D92247" w:rsidP="00D92247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237</w:t>
            </w:r>
          </w:p>
        </w:tc>
      </w:tr>
      <w:tr w:rsidR="00CE40E5" w:rsidRPr="005F5475" w14:paraId="405E87E2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5690473B" w14:textId="77777777" w:rsidR="00CE40E5" w:rsidRPr="005F5475" w:rsidRDefault="007A6E58" w:rsidP="00CE40E5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Selective outcome reporting</w:t>
            </w:r>
          </w:p>
          <w:p w14:paraId="78099107" w14:textId="77777777" w:rsidR="00CE40E5" w:rsidRPr="005F5475" w:rsidRDefault="00CE40E5" w:rsidP="00CE40E5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reporting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DA5AB" w14:textId="77777777" w:rsidR="00CE40E5" w:rsidRPr="005F5475" w:rsidRDefault="00D92247" w:rsidP="00CE40E5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009948CC" w14:textId="77777777" w:rsidR="00CE40E5" w:rsidRPr="005F5475" w:rsidRDefault="00CE40E5" w:rsidP="00CE40E5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138A6C04" w14:textId="77777777" w:rsidR="00CE40E5" w:rsidRPr="005F5475" w:rsidRDefault="00D92247" w:rsidP="00CE40E5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237, 238</w:t>
            </w:r>
          </w:p>
        </w:tc>
      </w:tr>
      <w:tr w:rsidR="00D92247" w:rsidRPr="005F5475" w14:paraId="2369B390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58FB173" w14:textId="77777777" w:rsidR="00D92247" w:rsidRPr="005F5475" w:rsidRDefault="00D92247" w:rsidP="00D92247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Other bia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4973761" w14:textId="77777777" w:rsidR="00D92247" w:rsidRPr="005F5475" w:rsidRDefault="00D92247" w:rsidP="00D92247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 xml:space="preserve">Small sample </w:t>
            </w:r>
            <w:proofErr w:type="spellStart"/>
            <w:r w:rsidRPr="005F5475">
              <w:rPr>
                <w:b/>
                <w:bCs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3603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14:paraId="683483B0" w14:textId="77777777" w:rsidR="00D92247" w:rsidRPr="005F5475" w:rsidRDefault="00D92247" w:rsidP="00D92247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bottom w:val="single" w:sz="6" w:space="0" w:color="000000"/>
              <w:right w:val="single" w:sz="8" w:space="0" w:color="auto"/>
            </w:tcBorders>
            <w:shd w:val="clear" w:color="auto" w:fill="auto"/>
          </w:tcPr>
          <w:p w14:paraId="41ACF617" w14:textId="77777777" w:rsidR="00D92247" w:rsidRPr="005F5475" w:rsidRDefault="00D92247" w:rsidP="00D92247">
            <w:pPr>
              <w:spacing w:before="40"/>
              <w:rPr>
                <w:bCs/>
                <w:sz w:val="20"/>
                <w:szCs w:val="20"/>
                <w:highlight w:val="yellow"/>
              </w:rPr>
            </w:pPr>
            <w:r w:rsidRPr="005F5475">
              <w:rPr>
                <w:bCs/>
                <w:sz w:val="20"/>
                <w:szCs w:val="20"/>
              </w:rPr>
              <w:t>237</w:t>
            </w:r>
          </w:p>
        </w:tc>
      </w:tr>
    </w:tbl>
    <w:p w14:paraId="291A61AC" w14:textId="77777777" w:rsidR="00D71890" w:rsidRDefault="00D71890" w:rsidP="00E8271F">
      <w:pPr>
        <w:rPr>
          <w:b/>
          <w:sz w:val="20"/>
          <w:szCs w:val="20"/>
          <w:lang w:val="en-US"/>
        </w:rPr>
      </w:pPr>
    </w:p>
    <w:p w14:paraId="7421CC76" w14:textId="77777777" w:rsidR="00E8271F" w:rsidRPr="005F5475" w:rsidRDefault="007C59C7" w:rsidP="00E8271F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Unsworth et </w:t>
      </w:r>
      <w:r w:rsidR="00E8271F" w:rsidRPr="005F5475">
        <w:rPr>
          <w:b/>
          <w:sz w:val="20"/>
          <w:szCs w:val="20"/>
          <w:lang w:val="en-US"/>
        </w:rPr>
        <w:t>al</w:t>
      </w:r>
      <w:r w:rsidR="00707AC1">
        <w:rPr>
          <w:b/>
          <w:sz w:val="20"/>
          <w:szCs w:val="20"/>
          <w:lang w:val="en-US"/>
        </w:rPr>
        <w:t>.</w:t>
      </w:r>
      <w:r w:rsidR="00E8271F" w:rsidRPr="005F5475">
        <w:rPr>
          <w:b/>
          <w:sz w:val="20"/>
          <w:szCs w:val="20"/>
          <w:lang w:val="en-US"/>
        </w:rPr>
        <w:t xml:space="preserve"> (2016)</w:t>
      </w:r>
    </w:p>
    <w:tbl>
      <w:tblPr>
        <w:tblW w:w="962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392"/>
        <w:gridCol w:w="1500"/>
        <w:gridCol w:w="3603"/>
        <w:gridCol w:w="1125"/>
      </w:tblGrid>
      <w:tr w:rsidR="00D71890" w:rsidRPr="00707AC1" w14:paraId="007AE9D8" w14:textId="77777777" w:rsidTr="00CE2503">
        <w:trPr>
          <w:cantSplit/>
          <w:tblHeader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DC7EC" w14:textId="77777777" w:rsidR="00D71890" w:rsidRPr="00707AC1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DB88B7" w14:textId="77777777" w:rsidR="00D71890" w:rsidRPr="005F5475" w:rsidRDefault="00D71890" w:rsidP="00D71890">
            <w:pPr>
              <w:keepNext/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b/>
                <w:sz w:val="20"/>
                <w:szCs w:val="20"/>
                <w:lang w:val="en-US"/>
              </w:rPr>
              <w:t>Risk of bias</w:t>
            </w:r>
          </w:p>
          <w:p w14:paraId="7918C877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Low/ High/</w:t>
            </w:r>
            <w:r w:rsidR="00CE2503">
              <w:rPr>
                <w:i/>
                <w:color w:val="808080"/>
                <w:sz w:val="20"/>
                <w:szCs w:val="20"/>
                <w:lang w:val="en-US"/>
              </w:rPr>
              <w:t xml:space="preserve"> </w:t>
            </w: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3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6CF8453" w14:textId="77777777" w:rsidR="00D71890" w:rsidRPr="00707AC1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Support for judgement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214512D" w14:textId="77777777" w:rsidR="00D71890" w:rsidRPr="00707AC1" w:rsidRDefault="00D71890" w:rsidP="00CE2503">
            <w:pPr>
              <w:keepNext/>
              <w:spacing w:after="0" w:line="240" w:lineRule="auto"/>
              <w:rPr>
                <w:i/>
                <w:color w:val="808080"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Location in text</w:t>
            </w:r>
            <w:r w:rsidR="00CE2503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(</w:t>
            </w:r>
            <w:proofErr w:type="spellStart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pg</w:t>
            </w:r>
            <w:proofErr w:type="spellEnd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E8271F" w:rsidRPr="005F5475" w14:paraId="5EC63FE0" w14:textId="77777777" w:rsidTr="00CE2503">
        <w:trPr>
          <w:cantSplit/>
        </w:trPr>
        <w:tc>
          <w:tcPr>
            <w:tcW w:w="3392" w:type="dxa"/>
            <w:tcBorders>
              <w:top w:val="single" w:sz="4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669A351" w14:textId="77777777" w:rsidR="00E8271F" w:rsidRPr="005F5475" w:rsidRDefault="00E8271F" w:rsidP="00E8271F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Random sequence generation</w:t>
            </w:r>
          </w:p>
          <w:p w14:paraId="1DAB1579" w14:textId="77777777" w:rsidR="00E8271F" w:rsidRPr="005F5475" w:rsidRDefault="00E8271F" w:rsidP="00E8271F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sel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38706" w14:textId="77777777" w:rsidR="00E8271F" w:rsidRPr="005F5475" w:rsidRDefault="00E8271F" w:rsidP="00E8271F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503FD758" w14:textId="77777777" w:rsidR="00E8271F" w:rsidRPr="005F5475" w:rsidRDefault="00E8271F" w:rsidP="00E8271F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3C352B2D" w14:textId="77777777" w:rsidR="00E8271F" w:rsidRPr="005F5475" w:rsidRDefault="00E8271F" w:rsidP="00E8271F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48</w:t>
            </w:r>
          </w:p>
        </w:tc>
      </w:tr>
      <w:tr w:rsidR="00E8271F" w:rsidRPr="005F5475" w14:paraId="2EA8CE0E" w14:textId="77777777" w:rsidTr="00CE2503">
        <w:trPr>
          <w:cantSplit/>
        </w:trPr>
        <w:tc>
          <w:tcPr>
            <w:tcW w:w="3392" w:type="dxa"/>
            <w:tcBorders>
              <w:top w:val="single" w:sz="6" w:space="0" w:color="000000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D6F1B" w14:textId="77777777" w:rsidR="00E8271F" w:rsidRPr="005F5475" w:rsidRDefault="00E8271F" w:rsidP="00E8271F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Allocation concealment</w:t>
            </w:r>
          </w:p>
          <w:p w14:paraId="2AEC4CE1" w14:textId="77777777" w:rsidR="00E8271F" w:rsidRPr="005F5475" w:rsidRDefault="00E8271F" w:rsidP="00E8271F">
            <w:pPr>
              <w:rPr>
                <w:b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selection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 xml:space="preserve">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E2722" w14:textId="77777777" w:rsidR="00E8271F" w:rsidRPr="005F5475" w:rsidRDefault="00E8271F" w:rsidP="00E8271F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 xml:space="preserve">High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3F40238F" w14:textId="77777777" w:rsidR="00E8271F" w:rsidRPr="005F5475" w:rsidRDefault="00E8271F" w:rsidP="00E8271F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1AA1077C" w14:textId="77777777" w:rsidR="00E8271F" w:rsidRPr="005F5475" w:rsidRDefault="00E8271F" w:rsidP="00E8271F">
            <w:pPr>
              <w:spacing w:before="40"/>
              <w:rPr>
                <w:bCs/>
                <w:sz w:val="20"/>
                <w:szCs w:val="20"/>
                <w:highlight w:val="yellow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48</w:t>
            </w:r>
          </w:p>
        </w:tc>
      </w:tr>
      <w:tr w:rsidR="00E8271F" w:rsidRPr="005F5475" w14:paraId="79DFC50E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5B6CB" w14:textId="77777777" w:rsidR="00E8271F" w:rsidRPr="005F5475" w:rsidRDefault="00E8271F" w:rsidP="00E8271F">
            <w:pPr>
              <w:pStyle w:val="Dataentry"/>
              <w:numPr>
                <w:ilvl w:val="0"/>
                <w:numId w:val="0"/>
              </w:numPr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participants and personnel</w:t>
            </w:r>
          </w:p>
          <w:p w14:paraId="19725D12" w14:textId="77777777" w:rsidR="00E8271F" w:rsidRPr="005F5475" w:rsidRDefault="00E8271F" w:rsidP="00E8271F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performance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92E6A" w14:textId="77777777" w:rsidR="00E8271F" w:rsidRPr="005F5475" w:rsidRDefault="00E8271F" w:rsidP="00E8271F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05267F2A" w14:textId="77777777" w:rsidR="00E8271F" w:rsidRPr="005F5475" w:rsidRDefault="00E8271F" w:rsidP="001C5455">
            <w:pPr>
              <w:spacing w:before="40" w:after="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is not likely to be influenced by lack of blinding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30E91BE4" w14:textId="77777777" w:rsidR="00E8271F" w:rsidRPr="005F5475" w:rsidRDefault="00E8271F" w:rsidP="00E8271F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49</w:t>
            </w:r>
          </w:p>
        </w:tc>
      </w:tr>
      <w:tr w:rsidR="00E8271F" w:rsidRPr="005F5475" w14:paraId="70531D31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79204" w14:textId="77777777" w:rsidR="00E8271F" w:rsidRPr="005F5475" w:rsidRDefault="00E8271F" w:rsidP="00E8271F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outcome assessment</w:t>
            </w:r>
          </w:p>
          <w:p w14:paraId="09C95489" w14:textId="77777777" w:rsidR="00E8271F" w:rsidRPr="005F5475" w:rsidRDefault="00E8271F" w:rsidP="00E8271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det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CBE46" w14:textId="77777777" w:rsidR="00E8271F" w:rsidRPr="005F5475" w:rsidRDefault="00E8271F" w:rsidP="00E8271F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62DC473D" w14:textId="77777777" w:rsidR="00E8271F" w:rsidRPr="005F5475" w:rsidRDefault="00E8271F" w:rsidP="001C545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measurement is not likely to be influenced by lack of blinding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37A5D7C3" w14:textId="77777777" w:rsidR="00E8271F" w:rsidRPr="005F5475" w:rsidRDefault="00E8271F" w:rsidP="00E8271F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49</w:t>
            </w:r>
          </w:p>
        </w:tc>
      </w:tr>
      <w:tr w:rsidR="00CE40E5" w:rsidRPr="005F5475" w14:paraId="63E54ADD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3F93DA56" w14:textId="77777777" w:rsidR="00CE40E5" w:rsidRPr="005F5475" w:rsidRDefault="00CE40E5" w:rsidP="00CE40E5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Incomplete outcome data</w:t>
            </w:r>
          </w:p>
          <w:p w14:paraId="262BE0B2" w14:textId="77777777" w:rsidR="00CE40E5" w:rsidRPr="005F5475" w:rsidRDefault="00CE40E5" w:rsidP="00CE40E5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attri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7E321" w14:textId="77777777" w:rsidR="00CE40E5" w:rsidRPr="005F5475" w:rsidRDefault="00E8271F" w:rsidP="00CE40E5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52B15A5B" w14:textId="77777777" w:rsidR="00CE40E5" w:rsidRPr="005F5475" w:rsidRDefault="00CE40E5" w:rsidP="00CE40E5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78E42827" w14:textId="77777777" w:rsidR="00CE40E5" w:rsidRPr="005F5475" w:rsidRDefault="00E8271F" w:rsidP="00CE40E5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49</w:t>
            </w:r>
          </w:p>
        </w:tc>
      </w:tr>
      <w:tr w:rsidR="00CE40E5" w:rsidRPr="005F5475" w14:paraId="1B36D59A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6E75F34C" w14:textId="77777777" w:rsidR="00CE40E5" w:rsidRPr="005F5475" w:rsidRDefault="002000E9" w:rsidP="00CE40E5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Selective outcome reporting</w:t>
            </w:r>
          </w:p>
          <w:p w14:paraId="3E03A3D8" w14:textId="77777777" w:rsidR="00CE40E5" w:rsidRPr="005F5475" w:rsidRDefault="00CE40E5" w:rsidP="00CE40E5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reporting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16B6A" w14:textId="77777777" w:rsidR="00CE40E5" w:rsidRPr="005F5475" w:rsidRDefault="00E8271F" w:rsidP="00CE40E5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2D728219" w14:textId="77777777" w:rsidR="00CE40E5" w:rsidRPr="005F5475" w:rsidRDefault="00CE40E5" w:rsidP="00CE40E5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1CF5C297" w14:textId="77777777" w:rsidR="00CE40E5" w:rsidRPr="005F5475" w:rsidRDefault="00E8271F" w:rsidP="00707AC1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50</w:t>
            </w:r>
            <w:r w:rsidR="00707AC1">
              <w:rPr>
                <w:bCs/>
                <w:sz w:val="20"/>
                <w:szCs w:val="20"/>
              </w:rPr>
              <w:t>-</w:t>
            </w:r>
            <w:r w:rsidRPr="005F5475">
              <w:rPr>
                <w:bCs/>
                <w:sz w:val="20"/>
                <w:szCs w:val="20"/>
              </w:rPr>
              <w:t xml:space="preserve">52 </w:t>
            </w:r>
          </w:p>
        </w:tc>
      </w:tr>
      <w:tr w:rsidR="00CE40E5" w:rsidRPr="005F5475" w14:paraId="1024BFA0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1AD3802" w14:textId="77777777" w:rsidR="00CE40E5" w:rsidRPr="005F5475" w:rsidRDefault="00CE40E5" w:rsidP="00CE40E5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Other bia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D4A6E03" w14:textId="77777777" w:rsidR="00CE40E5" w:rsidRPr="005F5475" w:rsidRDefault="00B64139" w:rsidP="00CE40E5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3603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14:paraId="7B6B0EED" w14:textId="77777777" w:rsidR="00CE40E5" w:rsidRPr="005F5475" w:rsidRDefault="00B64139" w:rsidP="00CE40E5">
            <w:pPr>
              <w:spacing w:before="40"/>
              <w:rPr>
                <w:bCs/>
                <w:color w:val="A6A6A6" w:themeColor="background1" w:themeShade="A6"/>
                <w:sz w:val="20"/>
                <w:szCs w:val="20"/>
              </w:rPr>
            </w:pPr>
            <w:r w:rsidRPr="005F5475">
              <w:rPr>
                <w:bCs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bottom w:val="single" w:sz="6" w:space="0" w:color="000000"/>
              <w:right w:val="single" w:sz="8" w:space="0" w:color="auto"/>
            </w:tcBorders>
            <w:shd w:val="clear" w:color="auto" w:fill="auto"/>
          </w:tcPr>
          <w:p w14:paraId="55288FE2" w14:textId="77777777" w:rsidR="00CE40E5" w:rsidRPr="005F5475" w:rsidRDefault="00CE40E5" w:rsidP="00CE40E5">
            <w:pPr>
              <w:spacing w:before="40"/>
              <w:rPr>
                <w:bCs/>
                <w:sz w:val="20"/>
                <w:szCs w:val="20"/>
                <w:highlight w:val="yellow"/>
              </w:rPr>
            </w:pPr>
            <w:r w:rsidRPr="005F5475">
              <w:rPr>
                <w:bCs/>
                <w:sz w:val="20"/>
                <w:szCs w:val="20"/>
              </w:rPr>
              <w:t>-</w:t>
            </w:r>
          </w:p>
        </w:tc>
      </w:tr>
    </w:tbl>
    <w:p w14:paraId="6CD80D87" w14:textId="77777777" w:rsidR="00763895" w:rsidRDefault="00763895" w:rsidP="002D6CFE">
      <w:pPr>
        <w:rPr>
          <w:b/>
          <w:sz w:val="20"/>
          <w:szCs w:val="20"/>
          <w:lang w:val="en-US"/>
        </w:rPr>
      </w:pPr>
    </w:p>
    <w:p w14:paraId="378BDAEC" w14:textId="77777777" w:rsidR="003702CC" w:rsidRDefault="003702CC" w:rsidP="002D6CFE">
      <w:pPr>
        <w:rPr>
          <w:b/>
          <w:sz w:val="20"/>
          <w:szCs w:val="20"/>
          <w:lang w:val="en-US"/>
        </w:rPr>
      </w:pPr>
    </w:p>
    <w:p w14:paraId="0B5A5259" w14:textId="77777777" w:rsidR="003702CC" w:rsidRDefault="003702CC" w:rsidP="002D6CFE">
      <w:pPr>
        <w:rPr>
          <w:b/>
          <w:sz w:val="20"/>
          <w:szCs w:val="20"/>
          <w:lang w:val="en-US"/>
        </w:rPr>
      </w:pPr>
    </w:p>
    <w:p w14:paraId="2315E62B" w14:textId="77777777" w:rsidR="00CE40E5" w:rsidRPr="005F5475" w:rsidRDefault="001F0CE7" w:rsidP="002D6CFE">
      <w:pPr>
        <w:rPr>
          <w:b/>
          <w:sz w:val="20"/>
          <w:szCs w:val="20"/>
          <w:lang w:val="en-US"/>
        </w:rPr>
      </w:pPr>
      <w:proofErr w:type="spellStart"/>
      <w:r w:rsidRPr="005F5475">
        <w:rPr>
          <w:b/>
          <w:sz w:val="20"/>
          <w:szCs w:val="20"/>
          <w:lang w:val="en-US"/>
        </w:rPr>
        <w:lastRenderedPageBreak/>
        <w:t>Zapko</w:t>
      </w:r>
      <w:proofErr w:type="spellEnd"/>
      <w:r w:rsidRPr="005F5475">
        <w:rPr>
          <w:b/>
          <w:sz w:val="20"/>
          <w:szCs w:val="20"/>
          <w:lang w:val="en-US"/>
        </w:rPr>
        <w:t xml:space="preserve"> et</w:t>
      </w:r>
      <w:r w:rsidR="007C59C7">
        <w:rPr>
          <w:b/>
          <w:sz w:val="20"/>
          <w:szCs w:val="20"/>
          <w:lang w:val="en-US"/>
        </w:rPr>
        <w:t xml:space="preserve"> </w:t>
      </w:r>
      <w:r w:rsidRPr="005F5475">
        <w:rPr>
          <w:b/>
          <w:sz w:val="20"/>
          <w:szCs w:val="20"/>
          <w:lang w:val="en-US"/>
        </w:rPr>
        <w:t>al</w:t>
      </w:r>
      <w:r w:rsidR="00707AC1">
        <w:rPr>
          <w:b/>
          <w:sz w:val="20"/>
          <w:szCs w:val="20"/>
          <w:lang w:val="en-US"/>
        </w:rPr>
        <w:t>.</w:t>
      </w:r>
      <w:r w:rsidRPr="005F5475">
        <w:rPr>
          <w:b/>
          <w:sz w:val="20"/>
          <w:szCs w:val="20"/>
          <w:lang w:val="en-US"/>
        </w:rPr>
        <w:t xml:space="preserve"> (2018)</w:t>
      </w:r>
    </w:p>
    <w:tbl>
      <w:tblPr>
        <w:tblW w:w="962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3392"/>
        <w:gridCol w:w="1500"/>
        <w:gridCol w:w="3603"/>
        <w:gridCol w:w="1125"/>
      </w:tblGrid>
      <w:tr w:rsidR="00D71890" w:rsidRPr="00707AC1" w14:paraId="1E73E44F" w14:textId="77777777" w:rsidTr="00CE2503">
        <w:trPr>
          <w:cantSplit/>
          <w:tblHeader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BBE30" w14:textId="77777777" w:rsidR="00D71890" w:rsidRPr="00707AC1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B2C049E" w14:textId="77777777" w:rsidR="00D71890" w:rsidRPr="005F5475" w:rsidRDefault="00D71890" w:rsidP="00D71890">
            <w:pPr>
              <w:keepNext/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b/>
                <w:sz w:val="20"/>
                <w:szCs w:val="20"/>
                <w:lang w:val="en-US"/>
              </w:rPr>
              <w:t>Risk of bias</w:t>
            </w:r>
          </w:p>
          <w:p w14:paraId="02B9D853" w14:textId="77777777" w:rsidR="00D71890" w:rsidRPr="005F5475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Low/ High/</w:t>
            </w:r>
            <w:r w:rsidR="00CE2503">
              <w:rPr>
                <w:i/>
                <w:color w:val="808080"/>
                <w:sz w:val="20"/>
                <w:szCs w:val="20"/>
                <w:lang w:val="en-US"/>
              </w:rPr>
              <w:t xml:space="preserve"> </w:t>
            </w: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3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EACA119" w14:textId="77777777" w:rsidR="00D71890" w:rsidRPr="00707AC1" w:rsidRDefault="00D71890" w:rsidP="00D71890">
            <w:pPr>
              <w:keepNext/>
              <w:rPr>
                <w:b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Support for judgement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FAD17B9" w14:textId="77777777" w:rsidR="00D71890" w:rsidRPr="00707AC1" w:rsidRDefault="00D71890" w:rsidP="00CE2503">
            <w:pPr>
              <w:keepNext/>
              <w:spacing w:after="0" w:line="240" w:lineRule="auto"/>
              <w:rPr>
                <w:i/>
                <w:color w:val="808080"/>
                <w:sz w:val="20"/>
                <w:szCs w:val="20"/>
                <w:lang w:val="en-US"/>
              </w:rPr>
            </w:pPr>
            <w:r w:rsidRPr="00D71890">
              <w:rPr>
                <w:b/>
                <w:sz w:val="20"/>
                <w:szCs w:val="20"/>
                <w:lang w:val="en-US"/>
              </w:rPr>
              <w:t>Location in text</w:t>
            </w:r>
            <w:r w:rsidR="00CE2503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(</w:t>
            </w:r>
            <w:proofErr w:type="spellStart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pg</w:t>
            </w:r>
            <w:proofErr w:type="spellEnd"/>
            <w:r w:rsidRPr="00D71890">
              <w:rPr>
                <w:i/>
                <w:color w:val="808080"/>
                <w:sz w:val="20"/>
                <w:szCs w:val="20"/>
                <w:lang w:val="en-US"/>
              </w:rPr>
              <w:t>)</w:t>
            </w:r>
          </w:p>
        </w:tc>
      </w:tr>
      <w:tr w:rsidR="00EB536E" w:rsidRPr="005F5475" w14:paraId="12417357" w14:textId="77777777" w:rsidTr="00CE2503">
        <w:trPr>
          <w:cantSplit/>
        </w:trPr>
        <w:tc>
          <w:tcPr>
            <w:tcW w:w="3392" w:type="dxa"/>
            <w:tcBorders>
              <w:top w:val="single" w:sz="4" w:space="0" w:color="auto"/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F0A64D8" w14:textId="77777777" w:rsidR="00EB536E" w:rsidRPr="005F5475" w:rsidRDefault="00EB536E" w:rsidP="00EB536E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Random sequence generation</w:t>
            </w:r>
          </w:p>
          <w:p w14:paraId="2CCB8A83" w14:textId="77777777" w:rsidR="00EB536E" w:rsidRPr="005F5475" w:rsidRDefault="00EB536E" w:rsidP="00EB536E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sel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D877A" w14:textId="77777777" w:rsidR="00EB536E" w:rsidRPr="005F5475" w:rsidRDefault="00EB536E" w:rsidP="00EB536E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2B931C87" w14:textId="77777777" w:rsidR="00EB536E" w:rsidRPr="005F5475" w:rsidRDefault="00EB536E" w:rsidP="00EB536E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45BA2C47" w14:textId="77777777" w:rsidR="00EB536E" w:rsidRPr="005F5475" w:rsidRDefault="00EB536E" w:rsidP="00EB536E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29</w:t>
            </w:r>
          </w:p>
        </w:tc>
      </w:tr>
      <w:tr w:rsidR="00EB536E" w:rsidRPr="005F5475" w14:paraId="10B2CC4C" w14:textId="77777777" w:rsidTr="00CE2503">
        <w:trPr>
          <w:cantSplit/>
        </w:trPr>
        <w:tc>
          <w:tcPr>
            <w:tcW w:w="3392" w:type="dxa"/>
            <w:tcBorders>
              <w:top w:val="single" w:sz="6" w:space="0" w:color="000000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29862" w14:textId="77777777" w:rsidR="00EB536E" w:rsidRPr="005F5475" w:rsidRDefault="00EB536E" w:rsidP="00EB536E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Allocation concealment</w:t>
            </w:r>
          </w:p>
          <w:p w14:paraId="3CCCE841" w14:textId="77777777" w:rsidR="00EB536E" w:rsidRPr="005F5475" w:rsidRDefault="00EB536E" w:rsidP="00EB536E">
            <w:pPr>
              <w:rPr>
                <w:b/>
                <w:sz w:val="20"/>
                <w:szCs w:val="20"/>
              </w:rPr>
            </w:pPr>
            <w:r w:rsidRPr="005F5475">
              <w:rPr>
                <w:i/>
                <w:color w:val="808080"/>
                <w:sz w:val="20"/>
                <w:szCs w:val="20"/>
              </w:rPr>
              <w:t>(</w:t>
            </w:r>
            <w:proofErr w:type="spellStart"/>
            <w:r w:rsidRPr="005F5475">
              <w:rPr>
                <w:i/>
                <w:color w:val="808080"/>
                <w:sz w:val="20"/>
                <w:szCs w:val="20"/>
              </w:rPr>
              <w:t>selection</w:t>
            </w:r>
            <w:proofErr w:type="spellEnd"/>
            <w:r w:rsidRPr="005F5475">
              <w:rPr>
                <w:i/>
                <w:color w:val="808080"/>
                <w:sz w:val="20"/>
                <w:szCs w:val="20"/>
              </w:rPr>
              <w:t xml:space="preserve">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6DACF" w14:textId="77777777" w:rsidR="00EB536E" w:rsidRPr="005F5475" w:rsidRDefault="00EB536E" w:rsidP="00EB536E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 xml:space="preserve">High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6834FED4" w14:textId="77777777" w:rsidR="00EB536E" w:rsidRPr="005F5475" w:rsidRDefault="00EB536E" w:rsidP="00EB536E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Not clearly stated in text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5420FDBB" w14:textId="77777777" w:rsidR="00EB536E" w:rsidRPr="005F5475" w:rsidRDefault="00EB536E" w:rsidP="00EB536E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29</w:t>
            </w:r>
          </w:p>
        </w:tc>
      </w:tr>
      <w:tr w:rsidR="001F0CE7" w:rsidRPr="005F5475" w14:paraId="4016CAEB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43F86" w14:textId="77777777" w:rsidR="001F0CE7" w:rsidRPr="005F5475" w:rsidRDefault="001F0CE7" w:rsidP="001F0CE7">
            <w:pPr>
              <w:pStyle w:val="Dataentry"/>
              <w:numPr>
                <w:ilvl w:val="0"/>
                <w:numId w:val="0"/>
              </w:numPr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participants and personnel</w:t>
            </w:r>
          </w:p>
          <w:p w14:paraId="5915CF32" w14:textId="77777777" w:rsidR="001F0CE7" w:rsidRPr="005F5475" w:rsidRDefault="001F0CE7" w:rsidP="001F0CE7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performance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A9100" w14:textId="77777777" w:rsidR="001F0CE7" w:rsidRPr="005F5475" w:rsidRDefault="001F0CE7" w:rsidP="001F0CE7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74596CB0" w14:textId="77777777" w:rsidR="001F0CE7" w:rsidRPr="005F5475" w:rsidRDefault="001F0CE7" w:rsidP="001C5455">
            <w:pPr>
              <w:spacing w:before="40" w:after="0"/>
              <w:rPr>
                <w:bCs/>
                <w:color w:val="D9D9D9" w:themeColor="background1" w:themeShade="D9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is not likely to be influenced by lack of blinding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25AB84EA" w14:textId="77777777" w:rsidR="001F0CE7" w:rsidRPr="005F5475" w:rsidRDefault="00EB536E" w:rsidP="001F0CE7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29</w:t>
            </w:r>
          </w:p>
        </w:tc>
      </w:tr>
      <w:tr w:rsidR="001F0CE7" w:rsidRPr="005F5475" w14:paraId="2ED94622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35EE8" w14:textId="77777777" w:rsidR="001F0CE7" w:rsidRPr="005F5475" w:rsidRDefault="001F0CE7" w:rsidP="001F0CE7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Blinding of outcome assessment</w:t>
            </w:r>
          </w:p>
          <w:p w14:paraId="760CB355" w14:textId="77777777" w:rsidR="001F0CE7" w:rsidRPr="005F5475" w:rsidRDefault="001F0CE7" w:rsidP="001F0CE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detec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8C7E7" w14:textId="77777777" w:rsidR="001F0CE7" w:rsidRPr="005F5475" w:rsidRDefault="001F0CE7" w:rsidP="001F0CE7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6329C4DA" w14:textId="77777777" w:rsidR="001F0CE7" w:rsidRPr="005F5475" w:rsidRDefault="001F0CE7" w:rsidP="001C5455">
            <w:pPr>
              <w:spacing w:after="0"/>
              <w:rPr>
                <w:rFonts w:cs="Times New Roman"/>
                <w:sz w:val="20"/>
                <w:szCs w:val="20"/>
                <w:lang w:val="en-US"/>
              </w:rPr>
            </w:pPr>
            <w:r w:rsidRPr="005F5475">
              <w:rPr>
                <w:rFonts w:cs="Times New Roman"/>
                <w:sz w:val="20"/>
                <w:szCs w:val="20"/>
                <w:lang w:val="en-US"/>
              </w:rPr>
              <w:t>The outcome measurement is not likely to be influenced by lack of blinding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5471DA87" w14:textId="77777777" w:rsidR="001F0CE7" w:rsidRPr="005F5475" w:rsidRDefault="00EB536E" w:rsidP="001F0CE7">
            <w:pPr>
              <w:spacing w:before="40"/>
              <w:rPr>
                <w:bCs/>
                <w:sz w:val="20"/>
                <w:szCs w:val="20"/>
                <w:lang w:val="en-US"/>
              </w:rPr>
            </w:pPr>
            <w:r w:rsidRPr="005F5475">
              <w:rPr>
                <w:bCs/>
                <w:sz w:val="20"/>
                <w:szCs w:val="20"/>
                <w:lang w:val="en-US"/>
              </w:rPr>
              <w:t>29</w:t>
            </w:r>
          </w:p>
        </w:tc>
      </w:tr>
      <w:tr w:rsidR="00CE40E5" w:rsidRPr="005F5475" w14:paraId="653D12C5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60645F11" w14:textId="77777777" w:rsidR="00CE40E5" w:rsidRPr="005F5475" w:rsidRDefault="00CE40E5" w:rsidP="00CE40E5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Incomplete outcome data</w:t>
            </w:r>
          </w:p>
          <w:p w14:paraId="059FEB6B" w14:textId="77777777" w:rsidR="00CE40E5" w:rsidRPr="005F5475" w:rsidRDefault="00CE40E5" w:rsidP="00CE40E5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attrition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70BFC" w14:textId="77777777" w:rsidR="00CE40E5" w:rsidRPr="005F5475" w:rsidRDefault="00EB536E" w:rsidP="00CE40E5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0633B185" w14:textId="77777777" w:rsidR="00CE40E5" w:rsidRPr="005F5475" w:rsidRDefault="00CE40E5" w:rsidP="00CE40E5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082DEF2C" w14:textId="77777777" w:rsidR="00CE40E5" w:rsidRPr="005F5475" w:rsidRDefault="00EB536E" w:rsidP="00CE40E5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29</w:t>
            </w:r>
          </w:p>
        </w:tc>
      </w:tr>
      <w:tr w:rsidR="00CE40E5" w:rsidRPr="005F5475" w14:paraId="158019F4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7305FAB6" w14:textId="77777777" w:rsidR="00CE40E5" w:rsidRPr="005F5475" w:rsidRDefault="002000E9" w:rsidP="00CE40E5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Selective outcome reporting</w:t>
            </w:r>
          </w:p>
          <w:p w14:paraId="47700E94" w14:textId="77777777" w:rsidR="00CE40E5" w:rsidRPr="005F5475" w:rsidRDefault="00CE40E5" w:rsidP="00CE40E5">
            <w:pPr>
              <w:rPr>
                <w:b/>
                <w:sz w:val="20"/>
                <w:szCs w:val="20"/>
                <w:lang w:val="en-US"/>
              </w:rPr>
            </w:pPr>
            <w:r w:rsidRPr="005F5475">
              <w:rPr>
                <w:i/>
                <w:color w:val="808080"/>
                <w:sz w:val="20"/>
                <w:szCs w:val="20"/>
                <w:lang w:val="en-US"/>
              </w:rPr>
              <w:t>(reporting bias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C2459" w14:textId="77777777" w:rsidR="00CE40E5" w:rsidRPr="005F5475" w:rsidRDefault="00EB536E" w:rsidP="00CE40E5">
            <w:pPr>
              <w:spacing w:after="9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F5475">
              <w:rPr>
                <w:b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3603" w:type="dxa"/>
            <w:tcBorders>
              <w:left w:val="single" w:sz="4" w:space="0" w:color="auto"/>
            </w:tcBorders>
            <w:shd w:val="clear" w:color="auto" w:fill="auto"/>
          </w:tcPr>
          <w:p w14:paraId="6E3B4957" w14:textId="77777777" w:rsidR="00CE40E5" w:rsidRPr="005F5475" w:rsidRDefault="00CE40E5" w:rsidP="00CE40E5">
            <w:pPr>
              <w:spacing w:before="40"/>
              <w:rPr>
                <w:bCs/>
                <w:sz w:val="20"/>
                <w:szCs w:val="20"/>
              </w:rPr>
            </w:pPr>
            <w:proofErr w:type="spellStart"/>
            <w:r w:rsidRPr="005F5475">
              <w:rPr>
                <w:bCs/>
                <w:sz w:val="20"/>
                <w:szCs w:val="20"/>
              </w:rPr>
              <w:t>Clearly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5F5475">
              <w:rPr>
                <w:bCs/>
                <w:sz w:val="20"/>
                <w:szCs w:val="20"/>
              </w:rPr>
              <w:t>stated</w:t>
            </w:r>
            <w:proofErr w:type="spellEnd"/>
            <w:r w:rsidRPr="005F5475">
              <w:rPr>
                <w:bCs/>
                <w:sz w:val="20"/>
                <w:szCs w:val="20"/>
              </w:rPr>
              <w:t xml:space="preserve"> in </w:t>
            </w:r>
            <w:proofErr w:type="spellStart"/>
            <w:r w:rsidRPr="005F5475">
              <w:rPr>
                <w:bCs/>
                <w:sz w:val="20"/>
                <w:szCs w:val="20"/>
              </w:rPr>
              <w:t>text</w:t>
            </w:r>
            <w:proofErr w:type="spellEnd"/>
            <w:r w:rsidRPr="005F5475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1125" w:type="dxa"/>
            <w:tcBorders>
              <w:right w:val="single" w:sz="8" w:space="0" w:color="auto"/>
            </w:tcBorders>
            <w:shd w:val="clear" w:color="auto" w:fill="auto"/>
          </w:tcPr>
          <w:p w14:paraId="737974BB" w14:textId="77777777" w:rsidR="00CE40E5" w:rsidRPr="005F5475" w:rsidRDefault="00EB536E" w:rsidP="00707AC1">
            <w:pPr>
              <w:spacing w:before="40"/>
              <w:rPr>
                <w:bCs/>
                <w:sz w:val="20"/>
                <w:szCs w:val="20"/>
              </w:rPr>
            </w:pPr>
            <w:r w:rsidRPr="005F5475">
              <w:rPr>
                <w:bCs/>
                <w:sz w:val="20"/>
                <w:szCs w:val="20"/>
              </w:rPr>
              <w:t>30</w:t>
            </w:r>
            <w:r w:rsidR="00707AC1">
              <w:rPr>
                <w:bCs/>
                <w:sz w:val="20"/>
                <w:szCs w:val="20"/>
              </w:rPr>
              <w:t>-</w:t>
            </w:r>
            <w:r w:rsidR="00072989" w:rsidRPr="005F5475">
              <w:rPr>
                <w:bCs/>
                <w:sz w:val="20"/>
                <w:szCs w:val="20"/>
              </w:rPr>
              <w:t>33</w:t>
            </w:r>
          </w:p>
        </w:tc>
      </w:tr>
      <w:tr w:rsidR="00CE40E5" w:rsidRPr="005F5475" w14:paraId="37A3E2C4" w14:textId="77777777" w:rsidTr="00CE2503">
        <w:trPr>
          <w:cantSplit/>
        </w:trPr>
        <w:tc>
          <w:tcPr>
            <w:tcW w:w="3392" w:type="dxa"/>
            <w:tcBorders>
              <w:left w:val="single" w:sz="8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E706E65" w14:textId="77777777" w:rsidR="00CE40E5" w:rsidRPr="005F5475" w:rsidRDefault="00CE40E5" w:rsidP="00CE40E5">
            <w:pPr>
              <w:pStyle w:val="Dataentry"/>
              <w:numPr>
                <w:ilvl w:val="0"/>
                <w:numId w:val="0"/>
              </w:numPr>
              <w:ind w:left="284" w:hanging="284"/>
              <w:rPr>
                <w:rFonts w:asciiTheme="minorHAnsi" w:hAnsiTheme="minorHAnsi"/>
                <w:szCs w:val="20"/>
              </w:rPr>
            </w:pPr>
            <w:r w:rsidRPr="005F5475">
              <w:rPr>
                <w:rFonts w:asciiTheme="minorHAnsi" w:hAnsiTheme="minorHAnsi"/>
                <w:szCs w:val="20"/>
              </w:rPr>
              <w:t>Other bia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A4800D7" w14:textId="77777777" w:rsidR="00CE40E5" w:rsidRPr="005F5475" w:rsidRDefault="00EB536E" w:rsidP="00CE40E5">
            <w:pPr>
              <w:spacing w:after="90"/>
              <w:jc w:val="center"/>
              <w:rPr>
                <w:b/>
                <w:bCs/>
                <w:sz w:val="20"/>
                <w:szCs w:val="20"/>
              </w:rPr>
            </w:pPr>
            <w:r w:rsidRPr="005F5475">
              <w:rPr>
                <w:b/>
                <w:bCs/>
                <w:sz w:val="20"/>
                <w:szCs w:val="20"/>
              </w:rPr>
              <w:t xml:space="preserve">None </w:t>
            </w:r>
          </w:p>
        </w:tc>
        <w:tc>
          <w:tcPr>
            <w:tcW w:w="3603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14:paraId="67552486" w14:textId="77777777" w:rsidR="00CE40E5" w:rsidRPr="005F5475" w:rsidRDefault="00EB536E" w:rsidP="00CE40E5">
            <w:pPr>
              <w:spacing w:before="40"/>
              <w:rPr>
                <w:bCs/>
                <w:color w:val="A6A6A6" w:themeColor="background1" w:themeShade="A6"/>
                <w:sz w:val="20"/>
                <w:szCs w:val="20"/>
              </w:rPr>
            </w:pPr>
            <w:r w:rsidRPr="005F5475">
              <w:rPr>
                <w:bCs/>
                <w:color w:val="A6A6A6" w:themeColor="background1" w:themeShade="A6"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bottom w:val="single" w:sz="6" w:space="0" w:color="000000"/>
              <w:right w:val="single" w:sz="8" w:space="0" w:color="auto"/>
            </w:tcBorders>
            <w:shd w:val="clear" w:color="auto" w:fill="auto"/>
          </w:tcPr>
          <w:p w14:paraId="48672283" w14:textId="77777777" w:rsidR="00CE40E5" w:rsidRPr="005F5475" w:rsidRDefault="00CE40E5" w:rsidP="00CE40E5">
            <w:pPr>
              <w:spacing w:before="40"/>
              <w:rPr>
                <w:bCs/>
                <w:sz w:val="20"/>
                <w:szCs w:val="20"/>
                <w:highlight w:val="yellow"/>
              </w:rPr>
            </w:pPr>
            <w:r w:rsidRPr="005F5475">
              <w:rPr>
                <w:bCs/>
                <w:sz w:val="20"/>
                <w:szCs w:val="20"/>
              </w:rPr>
              <w:t>-</w:t>
            </w:r>
          </w:p>
        </w:tc>
      </w:tr>
    </w:tbl>
    <w:p w14:paraId="253F579D" w14:textId="77777777" w:rsidR="00CE40E5" w:rsidRPr="005F5475" w:rsidRDefault="00CE40E5" w:rsidP="002D6CFE">
      <w:pPr>
        <w:rPr>
          <w:sz w:val="20"/>
          <w:szCs w:val="20"/>
          <w:lang w:val="en-US"/>
        </w:rPr>
      </w:pPr>
    </w:p>
    <w:p w14:paraId="0A10F6C8" w14:textId="77777777" w:rsidR="00CE40E5" w:rsidRPr="005F5475" w:rsidRDefault="00CE40E5" w:rsidP="002D6CFE">
      <w:pPr>
        <w:rPr>
          <w:sz w:val="20"/>
          <w:szCs w:val="20"/>
          <w:lang w:val="en-US"/>
        </w:rPr>
      </w:pPr>
    </w:p>
    <w:sectPr w:rsidR="00CE40E5" w:rsidRPr="005F547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30C4D5" w14:textId="77777777" w:rsidR="003702CC" w:rsidRDefault="003702CC" w:rsidP="002D6CFE">
      <w:pPr>
        <w:spacing w:after="0" w:line="240" w:lineRule="auto"/>
      </w:pPr>
      <w:r>
        <w:separator/>
      </w:r>
    </w:p>
  </w:endnote>
  <w:endnote w:type="continuationSeparator" w:id="0">
    <w:p w14:paraId="1CB8D8D7" w14:textId="77777777" w:rsidR="003702CC" w:rsidRDefault="003702CC" w:rsidP="002D6C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D69274" w14:textId="77777777" w:rsidR="003702CC" w:rsidRDefault="003702CC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612BD4" w14:textId="77777777" w:rsidR="003702CC" w:rsidRDefault="003702CC">
    <w:pPr>
      <w:pStyle w:val="Bunntekst"/>
      <w:jc w:val="right"/>
    </w:pPr>
  </w:p>
  <w:p w14:paraId="29DB2B20" w14:textId="77777777" w:rsidR="003702CC" w:rsidRDefault="003702CC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02993E" w14:textId="77777777" w:rsidR="003702CC" w:rsidRDefault="003702CC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193033" w14:textId="77777777" w:rsidR="003702CC" w:rsidRDefault="003702CC" w:rsidP="002D6CFE">
      <w:pPr>
        <w:spacing w:after="0" w:line="240" w:lineRule="auto"/>
      </w:pPr>
      <w:r>
        <w:separator/>
      </w:r>
    </w:p>
  </w:footnote>
  <w:footnote w:type="continuationSeparator" w:id="0">
    <w:p w14:paraId="29A86722" w14:textId="77777777" w:rsidR="003702CC" w:rsidRDefault="003702CC" w:rsidP="002D6C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D2848B" w14:textId="77777777" w:rsidR="003702CC" w:rsidRDefault="003702CC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68BD97" w14:textId="77777777" w:rsidR="003702CC" w:rsidRDefault="003702CC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446428" w14:textId="77777777" w:rsidR="003702CC" w:rsidRDefault="003702CC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E11330"/>
    <w:multiLevelType w:val="hybridMultilevel"/>
    <w:tmpl w:val="6BB67E02"/>
    <w:lvl w:ilvl="0" w:tplc="84B23942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65E9"/>
    <w:rsid w:val="000150B5"/>
    <w:rsid w:val="00023918"/>
    <w:rsid w:val="00063335"/>
    <w:rsid w:val="00072989"/>
    <w:rsid w:val="0009136E"/>
    <w:rsid w:val="000C0C79"/>
    <w:rsid w:val="000D474F"/>
    <w:rsid w:val="000F7F24"/>
    <w:rsid w:val="0012275E"/>
    <w:rsid w:val="00137A6B"/>
    <w:rsid w:val="001414AC"/>
    <w:rsid w:val="00156319"/>
    <w:rsid w:val="00185461"/>
    <w:rsid w:val="00193CF0"/>
    <w:rsid w:val="001B2F7B"/>
    <w:rsid w:val="001C5455"/>
    <w:rsid w:val="001F0CE7"/>
    <w:rsid w:val="002000E9"/>
    <w:rsid w:val="00202DE6"/>
    <w:rsid w:val="00232ECD"/>
    <w:rsid w:val="00253227"/>
    <w:rsid w:val="002613A1"/>
    <w:rsid w:val="00262B93"/>
    <w:rsid w:val="002C06C6"/>
    <w:rsid w:val="002D043A"/>
    <w:rsid w:val="002D5B9A"/>
    <w:rsid w:val="002D6CFE"/>
    <w:rsid w:val="00300970"/>
    <w:rsid w:val="00331485"/>
    <w:rsid w:val="003702CC"/>
    <w:rsid w:val="0037233F"/>
    <w:rsid w:val="003C16DF"/>
    <w:rsid w:val="003D6FA3"/>
    <w:rsid w:val="0042456F"/>
    <w:rsid w:val="00436776"/>
    <w:rsid w:val="00443289"/>
    <w:rsid w:val="00470D0B"/>
    <w:rsid w:val="0049624B"/>
    <w:rsid w:val="004B63A6"/>
    <w:rsid w:val="004C1FCB"/>
    <w:rsid w:val="004F1980"/>
    <w:rsid w:val="004F2848"/>
    <w:rsid w:val="005B3433"/>
    <w:rsid w:val="005B5454"/>
    <w:rsid w:val="005F5475"/>
    <w:rsid w:val="0060725D"/>
    <w:rsid w:val="00646222"/>
    <w:rsid w:val="0069356D"/>
    <w:rsid w:val="006A1A12"/>
    <w:rsid w:val="006C1A9A"/>
    <w:rsid w:val="006E1E55"/>
    <w:rsid w:val="006F75A6"/>
    <w:rsid w:val="00707AC1"/>
    <w:rsid w:val="0072304E"/>
    <w:rsid w:val="00725184"/>
    <w:rsid w:val="00763895"/>
    <w:rsid w:val="007740FB"/>
    <w:rsid w:val="00796E77"/>
    <w:rsid w:val="007A6E58"/>
    <w:rsid w:val="007C59C7"/>
    <w:rsid w:val="007F3806"/>
    <w:rsid w:val="008123AE"/>
    <w:rsid w:val="00823CAB"/>
    <w:rsid w:val="008333C3"/>
    <w:rsid w:val="00834429"/>
    <w:rsid w:val="00856601"/>
    <w:rsid w:val="00883466"/>
    <w:rsid w:val="0089020E"/>
    <w:rsid w:val="00890793"/>
    <w:rsid w:val="008A23C4"/>
    <w:rsid w:val="008B1DCD"/>
    <w:rsid w:val="008D4B89"/>
    <w:rsid w:val="008D5746"/>
    <w:rsid w:val="008E77C5"/>
    <w:rsid w:val="00933250"/>
    <w:rsid w:val="009336B5"/>
    <w:rsid w:val="00953C90"/>
    <w:rsid w:val="00987683"/>
    <w:rsid w:val="00991839"/>
    <w:rsid w:val="009A0FAE"/>
    <w:rsid w:val="009C4386"/>
    <w:rsid w:val="009D4C4B"/>
    <w:rsid w:val="009E5883"/>
    <w:rsid w:val="009F3154"/>
    <w:rsid w:val="00A11459"/>
    <w:rsid w:val="00A16636"/>
    <w:rsid w:val="00A32EAE"/>
    <w:rsid w:val="00A35262"/>
    <w:rsid w:val="00A60A79"/>
    <w:rsid w:val="00A80D3E"/>
    <w:rsid w:val="00A94F8B"/>
    <w:rsid w:val="00AA36B3"/>
    <w:rsid w:val="00AD40E8"/>
    <w:rsid w:val="00AE2B5B"/>
    <w:rsid w:val="00B053E8"/>
    <w:rsid w:val="00B620DB"/>
    <w:rsid w:val="00B62424"/>
    <w:rsid w:val="00B64139"/>
    <w:rsid w:val="00B81D1B"/>
    <w:rsid w:val="00B85FFF"/>
    <w:rsid w:val="00BA7AFE"/>
    <w:rsid w:val="00BD5850"/>
    <w:rsid w:val="00C333EB"/>
    <w:rsid w:val="00C42426"/>
    <w:rsid w:val="00C62D65"/>
    <w:rsid w:val="00C8339E"/>
    <w:rsid w:val="00C90B94"/>
    <w:rsid w:val="00CB465E"/>
    <w:rsid w:val="00CC405B"/>
    <w:rsid w:val="00CC65E9"/>
    <w:rsid w:val="00CE2503"/>
    <w:rsid w:val="00CE40E5"/>
    <w:rsid w:val="00CE56FD"/>
    <w:rsid w:val="00D00F44"/>
    <w:rsid w:val="00D10B18"/>
    <w:rsid w:val="00D14291"/>
    <w:rsid w:val="00D25048"/>
    <w:rsid w:val="00D40737"/>
    <w:rsid w:val="00D62BE3"/>
    <w:rsid w:val="00D71890"/>
    <w:rsid w:val="00D92247"/>
    <w:rsid w:val="00DC42ED"/>
    <w:rsid w:val="00DE5ED5"/>
    <w:rsid w:val="00E02804"/>
    <w:rsid w:val="00E10CD0"/>
    <w:rsid w:val="00E4229F"/>
    <w:rsid w:val="00E4273D"/>
    <w:rsid w:val="00E600BA"/>
    <w:rsid w:val="00E666F0"/>
    <w:rsid w:val="00E67391"/>
    <w:rsid w:val="00E7568E"/>
    <w:rsid w:val="00E81F26"/>
    <w:rsid w:val="00E8271F"/>
    <w:rsid w:val="00EA18A1"/>
    <w:rsid w:val="00EB536E"/>
    <w:rsid w:val="00F03F67"/>
    <w:rsid w:val="00F25853"/>
    <w:rsid w:val="00F31A71"/>
    <w:rsid w:val="00F43B30"/>
    <w:rsid w:val="00F7689F"/>
    <w:rsid w:val="00F93B2F"/>
    <w:rsid w:val="00FE2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359F015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Dataentry">
    <w:name w:val="Data entry"/>
    <w:basedOn w:val="Normal"/>
    <w:next w:val="Normal"/>
    <w:qFormat/>
    <w:rsid w:val="00CC65E9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val="en-AU"/>
    </w:rPr>
  </w:style>
  <w:style w:type="paragraph" w:styleId="Topptekst">
    <w:name w:val="header"/>
    <w:basedOn w:val="Normal"/>
    <w:link w:val="TopptekstTegn"/>
    <w:uiPriority w:val="99"/>
    <w:unhideWhenUsed/>
    <w:rsid w:val="002D6C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2D6CFE"/>
  </w:style>
  <w:style w:type="paragraph" w:styleId="Bunntekst">
    <w:name w:val="footer"/>
    <w:basedOn w:val="Normal"/>
    <w:link w:val="BunntekstTegn"/>
    <w:uiPriority w:val="99"/>
    <w:unhideWhenUsed/>
    <w:rsid w:val="002D6C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D6CFE"/>
  </w:style>
  <w:style w:type="table" w:styleId="Tabellrutenett">
    <w:name w:val="Table Grid"/>
    <w:basedOn w:val="Vanligtabell"/>
    <w:uiPriority w:val="39"/>
    <w:rsid w:val="002D6CF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9336B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9336B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9336B5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336B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336B5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336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336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50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889</Words>
  <Characters>15317</Characters>
  <Application>Microsoft Office Word</Application>
  <DocSecurity>0</DocSecurity>
  <Lines>127</Lines>
  <Paragraphs>3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1-18T21:21:00Z</dcterms:created>
  <dcterms:modified xsi:type="dcterms:W3CDTF">2020-09-10T12:43:00Z</dcterms:modified>
</cp:coreProperties>
</file>